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9667F" w14:textId="3AA76B14" w:rsidR="00315A25" w:rsidRPr="001A3DDA" w:rsidRDefault="00315A25" w:rsidP="00315A25">
      <w:pPr>
        <w:spacing w:after="160" w:line="259" w:lineRule="auto"/>
        <w:jc w:val="center"/>
        <w:rPr>
          <w:rFonts w:eastAsiaTheme="minorHAnsi"/>
          <w:b/>
          <w:bCs/>
          <w:color w:val="auto"/>
          <w:sz w:val="32"/>
          <w:szCs w:val="32"/>
          <w:lang w:bidi="as-IN"/>
        </w:rPr>
      </w:pPr>
      <w:r w:rsidRPr="001A3DDA">
        <w:rPr>
          <w:rFonts w:eastAsiaTheme="minorHAnsi"/>
          <w:b/>
          <w:bCs/>
          <w:color w:val="auto"/>
          <w:sz w:val="32"/>
          <w:szCs w:val="32"/>
          <w:lang w:bidi="as-IN"/>
        </w:rPr>
        <w:t>Supplementary Data for the manuscript: Distributed Compact Plasma Reactor Sterilization for Planetary Protection in Space Missions</w:t>
      </w:r>
    </w:p>
    <w:p w14:paraId="18D0171C" w14:textId="77777777" w:rsidR="00315A25" w:rsidRPr="001A3DDA" w:rsidRDefault="00315A25" w:rsidP="00315A25">
      <w:pPr>
        <w:spacing w:before="240"/>
        <w:rPr>
          <w:rFonts w:eastAsiaTheme="minorHAnsi"/>
          <w:b/>
          <w:color w:val="auto"/>
        </w:rPr>
      </w:pPr>
      <w:proofErr w:type="spellStart"/>
      <w:r w:rsidRPr="001A3DDA">
        <w:rPr>
          <w:rFonts w:eastAsiaTheme="minorHAnsi"/>
          <w:b/>
          <w:color w:val="auto"/>
        </w:rPr>
        <w:t>Bhaswati</w:t>
      </w:r>
      <w:proofErr w:type="spellEnd"/>
      <w:r w:rsidRPr="001A3DDA">
        <w:rPr>
          <w:rFonts w:eastAsiaTheme="minorHAnsi"/>
          <w:b/>
          <w:color w:val="auto"/>
        </w:rPr>
        <w:t xml:space="preserve"> Choudhury</w:t>
      </w:r>
      <w:r w:rsidRPr="001A3DDA">
        <w:rPr>
          <w:rFonts w:eastAsiaTheme="minorHAnsi"/>
          <w:b/>
          <w:color w:val="auto"/>
          <w:vertAlign w:val="superscript"/>
        </w:rPr>
        <w:t>1</w:t>
      </w:r>
      <w:proofErr w:type="gramStart"/>
      <w:r w:rsidRPr="001A3DDA">
        <w:rPr>
          <w:rFonts w:eastAsiaTheme="minorHAnsi"/>
          <w:b/>
          <w:color w:val="auto"/>
          <w:vertAlign w:val="superscript"/>
        </w:rPr>
        <w:t>,2</w:t>
      </w:r>
      <w:proofErr w:type="gramEnd"/>
      <w:r w:rsidRPr="001A3DDA">
        <w:rPr>
          <w:rFonts w:eastAsiaTheme="minorHAnsi"/>
          <w:b/>
          <w:color w:val="auto"/>
        </w:rPr>
        <w:t>, Tamara Revazishvili</w:t>
      </w:r>
      <w:r w:rsidRPr="001A3DDA">
        <w:rPr>
          <w:rFonts w:eastAsiaTheme="minorHAnsi"/>
          <w:b/>
          <w:color w:val="auto"/>
          <w:vertAlign w:val="superscript"/>
        </w:rPr>
        <w:t>2</w:t>
      </w:r>
      <w:r w:rsidRPr="001A3DDA">
        <w:rPr>
          <w:rFonts w:eastAsiaTheme="minorHAnsi"/>
          <w:b/>
          <w:color w:val="auto"/>
        </w:rPr>
        <w:t>, Maria Lozada</w:t>
      </w:r>
      <w:r w:rsidRPr="001A3DDA">
        <w:rPr>
          <w:rFonts w:eastAsiaTheme="minorHAnsi"/>
          <w:b/>
          <w:color w:val="auto"/>
          <w:vertAlign w:val="superscript"/>
        </w:rPr>
        <w:t>1</w:t>
      </w:r>
      <w:r w:rsidRPr="001A3DDA">
        <w:rPr>
          <w:rFonts w:eastAsiaTheme="minorHAnsi"/>
          <w:b/>
          <w:color w:val="auto"/>
        </w:rPr>
        <w:t xml:space="preserve">, </w:t>
      </w:r>
      <w:proofErr w:type="spellStart"/>
      <w:r w:rsidRPr="001A3DDA">
        <w:rPr>
          <w:rFonts w:eastAsiaTheme="minorHAnsi"/>
          <w:b/>
          <w:color w:val="auto"/>
        </w:rPr>
        <w:t>Sarthak</w:t>
      </w:r>
      <w:proofErr w:type="spellEnd"/>
      <w:r w:rsidRPr="001A3DDA">
        <w:rPr>
          <w:rFonts w:eastAsiaTheme="minorHAnsi"/>
          <w:b/>
          <w:color w:val="auto"/>
        </w:rPr>
        <w:t xml:space="preserve"> Roy</w:t>
      </w:r>
      <w:r w:rsidRPr="001A3DDA">
        <w:rPr>
          <w:rFonts w:eastAsiaTheme="minorHAnsi"/>
          <w:b/>
          <w:color w:val="auto"/>
          <w:vertAlign w:val="superscript"/>
        </w:rPr>
        <w:t>1</w:t>
      </w:r>
      <w:r w:rsidRPr="001A3DDA">
        <w:rPr>
          <w:rFonts w:eastAsiaTheme="minorHAnsi"/>
          <w:b/>
          <w:color w:val="auto"/>
        </w:rPr>
        <w:t>, Emma Noelle Mastro</w:t>
      </w:r>
      <w:r w:rsidRPr="001A3DDA">
        <w:rPr>
          <w:rFonts w:eastAsiaTheme="minorHAnsi"/>
          <w:b/>
          <w:color w:val="auto"/>
          <w:vertAlign w:val="superscript"/>
        </w:rPr>
        <w:t>1,2</w:t>
      </w:r>
      <w:r w:rsidRPr="001A3DDA">
        <w:rPr>
          <w:rFonts w:eastAsiaTheme="minorHAnsi"/>
          <w:b/>
          <w:color w:val="auto"/>
        </w:rPr>
        <w:t xml:space="preserve">, </w:t>
      </w:r>
      <w:proofErr w:type="spellStart"/>
      <w:r w:rsidRPr="001A3DDA">
        <w:rPr>
          <w:rFonts w:eastAsiaTheme="minorHAnsi"/>
          <w:b/>
          <w:color w:val="auto"/>
        </w:rPr>
        <w:t>Sherlie</w:t>
      </w:r>
      <w:proofErr w:type="spellEnd"/>
      <w:r w:rsidRPr="001A3DDA">
        <w:rPr>
          <w:rFonts w:eastAsiaTheme="minorHAnsi"/>
          <w:b/>
          <w:color w:val="auto"/>
        </w:rPr>
        <w:t xml:space="preserve"> Portugal</w:t>
      </w:r>
      <w:r w:rsidRPr="001A3DDA">
        <w:rPr>
          <w:rFonts w:eastAsiaTheme="minorHAnsi"/>
          <w:b/>
          <w:color w:val="auto"/>
          <w:vertAlign w:val="superscript"/>
        </w:rPr>
        <w:t>1,3</w:t>
      </w:r>
      <w:r w:rsidRPr="001A3DDA">
        <w:rPr>
          <w:rFonts w:eastAsiaTheme="minorHAnsi"/>
          <w:b/>
          <w:color w:val="auto"/>
        </w:rPr>
        <w:t xml:space="preserve">, </w:t>
      </w:r>
      <w:proofErr w:type="spellStart"/>
      <w:r w:rsidRPr="001A3DDA">
        <w:rPr>
          <w:rFonts w:eastAsiaTheme="minorHAnsi"/>
          <w:b/>
          <w:color w:val="auto"/>
        </w:rPr>
        <w:t>Subrata</w:t>
      </w:r>
      <w:proofErr w:type="spellEnd"/>
      <w:r w:rsidRPr="001A3DDA">
        <w:rPr>
          <w:rFonts w:eastAsiaTheme="minorHAnsi"/>
          <w:b/>
          <w:color w:val="auto"/>
        </w:rPr>
        <w:t xml:space="preserve"> Roy</w:t>
      </w:r>
      <w:r w:rsidRPr="001A3DDA">
        <w:rPr>
          <w:rFonts w:eastAsiaTheme="minorHAnsi"/>
          <w:b/>
          <w:color w:val="auto"/>
          <w:vertAlign w:val="superscript"/>
        </w:rPr>
        <w:t>1,4</w:t>
      </w:r>
    </w:p>
    <w:p w14:paraId="021353FC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color w:val="auto"/>
          <w:sz w:val="22"/>
          <w:lang w:bidi="as-IN"/>
        </w:rPr>
      </w:pPr>
      <w:r w:rsidRPr="001A3DDA">
        <w:rPr>
          <w:rFonts w:eastAsiaTheme="minorHAnsi"/>
          <w:color w:val="auto"/>
          <w:sz w:val="22"/>
          <w:vertAlign w:val="superscript"/>
          <w:lang w:bidi="as-IN"/>
        </w:rPr>
        <w:t>1</w:t>
      </w:r>
      <w:r w:rsidRPr="001A3DDA">
        <w:rPr>
          <w:rFonts w:eastAsiaTheme="minorHAnsi"/>
          <w:color w:val="auto"/>
          <w:sz w:val="22"/>
          <w:lang w:bidi="as-IN"/>
        </w:rPr>
        <w:t xml:space="preserve">SurfPlasma, </w:t>
      </w:r>
      <w:proofErr w:type="spellStart"/>
      <w:r w:rsidRPr="001A3DDA">
        <w:rPr>
          <w:rFonts w:eastAsiaTheme="minorHAnsi"/>
          <w:color w:val="auto"/>
          <w:sz w:val="22"/>
          <w:lang w:bidi="as-IN"/>
        </w:rPr>
        <w:t>Inc</w:t>
      </w:r>
      <w:proofErr w:type="spellEnd"/>
      <w:r w:rsidRPr="001A3DDA">
        <w:rPr>
          <w:rFonts w:eastAsiaTheme="minorHAnsi"/>
          <w:color w:val="auto"/>
          <w:sz w:val="22"/>
          <w:lang w:bidi="as-IN"/>
        </w:rPr>
        <w:t>, 32601, Gainesville, USA.</w:t>
      </w:r>
    </w:p>
    <w:p w14:paraId="3A89909C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color w:val="auto"/>
          <w:sz w:val="22"/>
          <w:lang w:bidi="as-IN"/>
        </w:rPr>
      </w:pPr>
      <w:r w:rsidRPr="001A3DDA">
        <w:rPr>
          <w:rFonts w:eastAsiaTheme="minorHAnsi"/>
          <w:color w:val="auto"/>
          <w:sz w:val="22"/>
          <w:vertAlign w:val="superscript"/>
          <w:lang w:bidi="as-IN"/>
        </w:rPr>
        <w:t>2</w:t>
      </w:r>
      <w:r w:rsidRPr="001A3DDA">
        <w:rPr>
          <w:rFonts w:eastAsiaTheme="minorHAnsi"/>
          <w:color w:val="auto"/>
          <w:sz w:val="22"/>
          <w:lang w:bidi="as-IN"/>
        </w:rPr>
        <w:t>Emerging Pathogens Institute, University of Florida, Gainesville, Fl-32611, USA.</w:t>
      </w:r>
    </w:p>
    <w:p w14:paraId="4A7D9501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color w:val="auto"/>
          <w:sz w:val="22"/>
          <w:lang w:bidi="as-IN"/>
        </w:rPr>
      </w:pPr>
      <w:r w:rsidRPr="001A3DDA">
        <w:rPr>
          <w:rFonts w:eastAsiaTheme="minorHAnsi"/>
          <w:color w:val="auto"/>
          <w:sz w:val="22"/>
          <w:vertAlign w:val="superscript"/>
          <w:lang w:bidi="as-IN"/>
        </w:rPr>
        <w:t>3</w:t>
      </w:r>
      <w:r w:rsidRPr="001A3DDA">
        <w:rPr>
          <w:rFonts w:eastAsiaTheme="minorHAnsi"/>
          <w:color w:val="auto"/>
          <w:sz w:val="22"/>
          <w:lang w:bidi="as-IN"/>
        </w:rPr>
        <w:t>School of Electrical Engineering, Technological University of Panama, Panama City, Panama.</w:t>
      </w:r>
    </w:p>
    <w:p w14:paraId="4ECA1A29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color w:val="auto"/>
          <w:sz w:val="22"/>
          <w:lang w:bidi="as-IN"/>
        </w:rPr>
      </w:pPr>
      <w:r w:rsidRPr="001A3DDA">
        <w:rPr>
          <w:rFonts w:eastAsiaTheme="minorHAnsi"/>
          <w:color w:val="auto"/>
          <w:sz w:val="22"/>
          <w:vertAlign w:val="superscript"/>
          <w:lang w:bidi="as-IN"/>
        </w:rPr>
        <w:t>4</w:t>
      </w:r>
      <w:r w:rsidRPr="001A3DDA">
        <w:rPr>
          <w:rFonts w:eastAsiaTheme="minorHAnsi"/>
          <w:color w:val="auto"/>
          <w:sz w:val="22"/>
          <w:lang w:bidi="as-IN"/>
        </w:rPr>
        <w:t>Dept. of Mechanical and Aerospace Engineering, University of Florida, Gainesville, Fl-32611, USA.</w:t>
      </w:r>
    </w:p>
    <w:p w14:paraId="3A5A65B8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b/>
          <w:color w:val="auto"/>
          <w:sz w:val="22"/>
          <w:lang w:bidi="as-IN"/>
        </w:rPr>
      </w:pPr>
      <w:r w:rsidRPr="001A3DDA">
        <w:rPr>
          <w:rFonts w:eastAsiaTheme="minorHAnsi"/>
          <w:b/>
          <w:color w:val="auto"/>
          <w:sz w:val="22"/>
          <w:lang w:bidi="as-IN"/>
        </w:rPr>
        <w:t xml:space="preserve">* Correspondence: </w:t>
      </w:r>
      <w:r w:rsidRPr="001A3DDA">
        <w:rPr>
          <w:rFonts w:eastAsiaTheme="minorHAnsi"/>
          <w:b/>
          <w:color w:val="auto"/>
          <w:sz w:val="22"/>
          <w:lang w:bidi="as-IN"/>
        </w:rPr>
        <w:br/>
      </w:r>
      <w:proofErr w:type="spellStart"/>
      <w:r w:rsidRPr="001A3DDA">
        <w:rPr>
          <w:rFonts w:eastAsiaTheme="minorHAnsi"/>
          <w:bCs/>
          <w:color w:val="auto"/>
          <w:sz w:val="22"/>
          <w:lang w:bidi="as-IN"/>
        </w:rPr>
        <w:t>Subrata</w:t>
      </w:r>
      <w:proofErr w:type="spellEnd"/>
      <w:r w:rsidRPr="001A3DDA">
        <w:rPr>
          <w:rFonts w:eastAsiaTheme="minorHAnsi"/>
          <w:bCs/>
          <w:color w:val="auto"/>
          <w:sz w:val="22"/>
          <w:lang w:bidi="as-IN"/>
        </w:rPr>
        <w:t xml:space="preserve"> Roy, subrata@surfplasma.com</w:t>
      </w:r>
    </w:p>
    <w:p w14:paraId="38FD20FB" w14:textId="14CEA931" w:rsidR="00315A25" w:rsidRPr="001A3DDA" w:rsidRDefault="00315A25" w:rsidP="00315A25">
      <w:pPr>
        <w:spacing w:before="240" w:after="0" w:line="259" w:lineRule="auto"/>
        <w:rPr>
          <w:rFonts w:eastAsiaTheme="minorHAnsi"/>
          <w:b/>
          <w:color w:val="auto"/>
          <w:sz w:val="22"/>
          <w:lang w:bidi="as-IN"/>
        </w:rPr>
      </w:pPr>
      <w:r w:rsidRPr="001A3DDA">
        <w:rPr>
          <w:rFonts w:eastAsiaTheme="minorHAnsi"/>
          <w:b/>
          <w:color w:val="auto"/>
          <w:sz w:val="22"/>
          <w:lang w:bidi="as-IN"/>
        </w:rPr>
        <w:t>Keywords: plasma, planetary protection, ozone, flow actuation, sterilization, dielectric barrier discharge.</w:t>
      </w:r>
    </w:p>
    <w:p w14:paraId="4FFBAE9B" w14:textId="77777777" w:rsidR="00315A25" w:rsidRPr="001A3DDA" w:rsidRDefault="00315A25">
      <w:pPr>
        <w:spacing w:after="160" w:line="259" w:lineRule="auto"/>
        <w:rPr>
          <w:rFonts w:eastAsiaTheme="minorHAnsi"/>
          <w:b/>
          <w:color w:val="auto"/>
          <w:sz w:val="22"/>
          <w:lang w:bidi="as-IN"/>
        </w:rPr>
      </w:pPr>
    </w:p>
    <w:p w14:paraId="43B83D21" w14:textId="0E0DE09A" w:rsidR="00315A25" w:rsidRPr="001A3DDA" w:rsidRDefault="00315A25" w:rsidP="00315A25">
      <w:pPr>
        <w:spacing w:before="240"/>
        <w:rPr>
          <w:rFonts w:eastAsiaTheme="minorHAnsi"/>
          <w:b/>
          <w:color w:val="auto"/>
          <w:sz w:val="28"/>
          <w:szCs w:val="28"/>
        </w:rPr>
      </w:pPr>
      <w:r w:rsidRPr="001A3DDA">
        <w:rPr>
          <w:rFonts w:eastAsiaTheme="minorHAnsi"/>
          <w:b/>
          <w:color w:val="auto"/>
          <w:sz w:val="28"/>
          <w:szCs w:val="28"/>
        </w:rPr>
        <w:t xml:space="preserve">Supplementary Data: </w:t>
      </w:r>
    </w:p>
    <w:p w14:paraId="573D6A82" w14:textId="42C6F049" w:rsidR="00315A25" w:rsidRPr="001A3DDA" w:rsidRDefault="00315A25">
      <w:pPr>
        <w:spacing w:after="160" w:line="259" w:lineRule="auto"/>
        <w:rPr>
          <w:rFonts w:eastAsiaTheme="minorHAnsi"/>
          <w:bCs/>
          <w:color w:val="auto"/>
          <w:sz w:val="22"/>
          <w:lang w:bidi="as-IN"/>
        </w:rPr>
      </w:pPr>
      <w:r w:rsidRPr="001A3DDA">
        <w:rPr>
          <w:rFonts w:eastAsiaTheme="minorHAnsi"/>
          <w:bCs/>
          <w:color w:val="auto"/>
          <w:sz w:val="22"/>
          <w:lang w:bidi="as-IN"/>
        </w:rPr>
        <w:t>This document contains supplementary data for the manuscript titled ‘Distributed Compact Plasma Reactor Sterilizat</w:t>
      </w:r>
      <w:bookmarkStart w:id="0" w:name="_GoBack"/>
      <w:bookmarkEnd w:id="0"/>
      <w:r w:rsidRPr="001A3DDA">
        <w:rPr>
          <w:rFonts w:eastAsiaTheme="minorHAnsi"/>
          <w:bCs/>
          <w:color w:val="auto"/>
          <w:sz w:val="22"/>
          <w:lang w:bidi="as-IN"/>
        </w:rPr>
        <w:t>ion for Planetary Protection in Space Missions’.</w:t>
      </w:r>
      <w:r w:rsidRPr="001A3DDA">
        <w:rPr>
          <w:rFonts w:eastAsiaTheme="minorHAnsi"/>
          <w:bCs/>
          <w:color w:val="auto"/>
          <w:sz w:val="22"/>
          <w:lang w:bidi="as-IN"/>
        </w:rPr>
        <w:br w:type="page"/>
      </w:r>
    </w:p>
    <w:p w14:paraId="66694926" w14:textId="77777777" w:rsidR="00315A25" w:rsidRPr="001A3DDA" w:rsidRDefault="00315A25" w:rsidP="00315A25">
      <w:pPr>
        <w:spacing w:before="240" w:after="0" w:line="259" w:lineRule="auto"/>
        <w:rPr>
          <w:rFonts w:eastAsiaTheme="minorHAnsi"/>
          <w:b/>
          <w:color w:val="auto"/>
          <w:sz w:val="22"/>
          <w:lang w:bidi="as-IN"/>
        </w:rPr>
      </w:pPr>
    </w:p>
    <w:p w14:paraId="277F779D" w14:textId="78BAAD42" w:rsidR="00C32F9E" w:rsidRPr="001A3DDA" w:rsidRDefault="003722B4" w:rsidP="00C32F9E">
      <w:pPr>
        <w:spacing w:after="0"/>
        <w:rPr>
          <w:rFonts w:cs="Arial"/>
          <w:b/>
          <w:bCs/>
          <w:color w:val="auto"/>
        </w:rPr>
      </w:pPr>
      <w:r w:rsidRPr="001A3DDA">
        <w:rPr>
          <w:rFonts w:cs="Arial"/>
          <w:b/>
          <w:bCs/>
          <w:color w:val="auto"/>
        </w:rPr>
        <w:t>Table S</w:t>
      </w:r>
      <w:r w:rsidR="00C32F9E" w:rsidRPr="001A3DDA">
        <w:rPr>
          <w:rFonts w:cs="Arial"/>
          <w:b/>
          <w:bCs/>
          <w:color w:val="auto"/>
        </w:rPr>
        <w:t>1</w:t>
      </w:r>
      <w:r w:rsidR="00C32F9E" w:rsidRPr="001A3DDA">
        <w:rPr>
          <w:rFonts w:cs="Arial"/>
          <w:color w:val="auto"/>
        </w:rPr>
        <w:t xml:space="preserve">: </w:t>
      </w:r>
      <w:r w:rsidR="00C32F9E" w:rsidRPr="001A3DDA">
        <w:rPr>
          <w:rFonts w:cs="Arial"/>
          <w:b/>
          <w:bCs/>
          <w:color w:val="auto"/>
        </w:rPr>
        <w:t xml:space="preserve">Summary of sterilization experiments with </w:t>
      </w:r>
      <w:r w:rsidR="00C32F9E" w:rsidRPr="001A3DDA">
        <w:rPr>
          <w:rFonts w:cs="Arial"/>
          <w:b/>
          <w:bCs/>
          <w:i/>
          <w:iCs/>
          <w:color w:val="auto"/>
        </w:rPr>
        <w:t xml:space="preserve">E.coli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1576"/>
        <w:gridCol w:w="810"/>
        <w:gridCol w:w="1980"/>
        <w:gridCol w:w="998"/>
        <w:gridCol w:w="1972"/>
        <w:gridCol w:w="1345"/>
      </w:tblGrid>
      <w:tr w:rsidR="001A3DDA" w:rsidRPr="001A3DDA" w14:paraId="3FAC8A90" w14:textId="77777777" w:rsidTr="000F2A72">
        <w:tc>
          <w:tcPr>
            <w:tcW w:w="9350" w:type="dxa"/>
            <w:gridSpan w:val="7"/>
            <w:vAlign w:val="center"/>
          </w:tcPr>
          <w:p w14:paraId="601C7B21" w14:textId="77777777" w:rsidR="00C32F9E" w:rsidRPr="001A3DDA" w:rsidRDefault="00C32F9E" w:rsidP="00C32F9E">
            <w:pPr>
              <w:spacing w:after="0"/>
              <w:jc w:val="center"/>
              <w:rPr>
                <w:rFonts w:cs="Arial"/>
                <w:b/>
                <w:bCs/>
                <w:color w:val="auto"/>
              </w:rPr>
            </w:pPr>
            <w:r w:rsidRPr="001A3DDA">
              <w:rPr>
                <w:rFonts w:cs="Arial"/>
                <w:b/>
                <w:bCs/>
                <w:color w:val="auto"/>
              </w:rPr>
              <w:t xml:space="preserve">Test Organism: </w:t>
            </w:r>
            <w:r w:rsidRPr="001A3DDA">
              <w:rPr>
                <w:rFonts w:cs="Arial"/>
                <w:b/>
                <w:bCs/>
                <w:i/>
                <w:iCs/>
                <w:color w:val="auto"/>
              </w:rPr>
              <w:t>E. coli</w:t>
            </w:r>
          </w:p>
        </w:tc>
      </w:tr>
      <w:tr w:rsidR="001A3DDA" w:rsidRPr="001A3DDA" w14:paraId="600F3FE2" w14:textId="77777777" w:rsidTr="000F2A72">
        <w:tc>
          <w:tcPr>
            <w:tcW w:w="669" w:type="dxa"/>
            <w:vAlign w:val="center"/>
          </w:tcPr>
          <w:p w14:paraId="594C8D87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Expt</w:t>
            </w:r>
            <w:proofErr w:type="spellEnd"/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no.</w:t>
            </w:r>
          </w:p>
        </w:tc>
        <w:tc>
          <w:tcPr>
            <w:tcW w:w="1576" w:type="dxa"/>
            <w:vAlign w:val="center"/>
          </w:tcPr>
          <w:p w14:paraId="68DE5E5D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Coupon Material</w:t>
            </w:r>
          </w:p>
        </w:tc>
        <w:tc>
          <w:tcPr>
            <w:tcW w:w="810" w:type="dxa"/>
            <w:vAlign w:val="center"/>
          </w:tcPr>
          <w:p w14:paraId="35D70C53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No. of CPPR</w:t>
            </w:r>
          </w:p>
        </w:tc>
        <w:tc>
          <w:tcPr>
            <w:tcW w:w="1980" w:type="dxa"/>
            <w:vAlign w:val="center"/>
          </w:tcPr>
          <w:p w14:paraId="16008D45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Exposure time (mins)</w:t>
            </w:r>
          </w:p>
          <w:p w14:paraId="2E383DA0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[CPPR on and off alternately]</w:t>
            </w:r>
          </w:p>
        </w:tc>
        <w:tc>
          <w:tcPr>
            <w:tcW w:w="998" w:type="dxa"/>
            <w:vAlign w:val="center"/>
          </w:tcPr>
          <w:p w14:paraId="3EA0E763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Control </w:t>
            </w:r>
          </w:p>
          <w:p w14:paraId="3DD986A6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  <w:tc>
          <w:tcPr>
            <w:tcW w:w="1972" w:type="dxa"/>
            <w:vAlign w:val="center"/>
          </w:tcPr>
          <w:p w14:paraId="5D0F654C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</w:p>
          <w:p w14:paraId="32ADEA07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Log reduction averaged over 11 points in the chamber</w:t>
            </w:r>
          </w:p>
          <w:p w14:paraId="54F7EB14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  <w:tc>
          <w:tcPr>
            <w:tcW w:w="1345" w:type="dxa"/>
            <w:vAlign w:val="center"/>
          </w:tcPr>
          <w:p w14:paraId="4602449E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Complete killing</w:t>
            </w:r>
          </w:p>
        </w:tc>
      </w:tr>
      <w:tr w:rsidR="001A3DDA" w:rsidRPr="001A3DDA" w14:paraId="134F2542" w14:textId="77777777" w:rsidTr="000F2A72">
        <w:trPr>
          <w:trHeight w:val="323"/>
        </w:trPr>
        <w:tc>
          <w:tcPr>
            <w:tcW w:w="669" w:type="dxa"/>
            <w:vAlign w:val="center"/>
          </w:tcPr>
          <w:p w14:paraId="44129CD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576" w:type="dxa"/>
            <w:vAlign w:val="center"/>
          </w:tcPr>
          <w:p w14:paraId="1916BDF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1883785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06AD5F6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 [5+ 0]</w:t>
            </w:r>
          </w:p>
        </w:tc>
        <w:tc>
          <w:tcPr>
            <w:tcW w:w="998" w:type="dxa"/>
            <w:vAlign w:val="center"/>
          </w:tcPr>
          <w:p w14:paraId="4430CCA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  <w:tc>
          <w:tcPr>
            <w:tcW w:w="1972" w:type="dxa"/>
            <w:vAlign w:val="center"/>
          </w:tcPr>
          <w:p w14:paraId="1F28EAC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0.2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345" w:type="dxa"/>
            <w:vAlign w:val="center"/>
          </w:tcPr>
          <w:p w14:paraId="7FC3BDA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3ABBB62F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5E54FF0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1576" w:type="dxa"/>
            <w:vAlign w:val="center"/>
          </w:tcPr>
          <w:p w14:paraId="7DC7EC1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79B9B5B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47D8C6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0 [10 + 0]</w:t>
            </w:r>
          </w:p>
        </w:tc>
        <w:tc>
          <w:tcPr>
            <w:tcW w:w="998" w:type="dxa"/>
            <w:vAlign w:val="center"/>
          </w:tcPr>
          <w:p w14:paraId="3F7FC0D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6</w:t>
            </w:r>
          </w:p>
        </w:tc>
        <w:tc>
          <w:tcPr>
            <w:tcW w:w="1972" w:type="dxa"/>
            <w:vAlign w:val="center"/>
          </w:tcPr>
          <w:p w14:paraId="231653F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0.53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15</w:t>
            </w:r>
          </w:p>
        </w:tc>
        <w:tc>
          <w:tcPr>
            <w:tcW w:w="1345" w:type="dxa"/>
            <w:vAlign w:val="center"/>
          </w:tcPr>
          <w:p w14:paraId="2A9F423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498F56C0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E48F52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576" w:type="dxa"/>
            <w:vAlign w:val="center"/>
          </w:tcPr>
          <w:p w14:paraId="5FF0B47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30487CB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7E574D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5 [10+5]</w:t>
            </w:r>
          </w:p>
        </w:tc>
        <w:tc>
          <w:tcPr>
            <w:tcW w:w="998" w:type="dxa"/>
            <w:vAlign w:val="center"/>
          </w:tcPr>
          <w:p w14:paraId="68C109D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1972" w:type="dxa"/>
            <w:vAlign w:val="center"/>
          </w:tcPr>
          <w:p w14:paraId="50A368D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.87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41</w:t>
            </w:r>
          </w:p>
        </w:tc>
        <w:tc>
          <w:tcPr>
            <w:tcW w:w="1345" w:type="dxa"/>
            <w:vAlign w:val="center"/>
          </w:tcPr>
          <w:p w14:paraId="27FA54A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31C9C290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1AFFDEC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576" w:type="dxa"/>
            <w:vAlign w:val="center"/>
          </w:tcPr>
          <w:p w14:paraId="6512B97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1A61A1B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E848AC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2DCD6DE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1972" w:type="dxa"/>
            <w:vAlign w:val="center"/>
          </w:tcPr>
          <w:p w14:paraId="3CFD2C4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8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57995E76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37A7A693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439E52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576" w:type="dxa"/>
            <w:vAlign w:val="center"/>
          </w:tcPr>
          <w:p w14:paraId="5C18F70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44C912D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70E5B44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3740E0C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1972" w:type="dxa"/>
            <w:vAlign w:val="center"/>
          </w:tcPr>
          <w:p w14:paraId="4EFC10E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37223DBF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5DD079E9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35AE153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576" w:type="dxa"/>
            <w:vAlign w:val="center"/>
          </w:tcPr>
          <w:p w14:paraId="7271BC1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1048E27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5725E19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15+5+5+5]</w:t>
            </w:r>
          </w:p>
        </w:tc>
        <w:tc>
          <w:tcPr>
            <w:tcW w:w="998" w:type="dxa"/>
            <w:vAlign w:val="center"/>
          </w:tcPr>
          <w:p w14:paraId="634CA50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6</w:t>
            </w:r>
          </w:p>
        </w:tc>
        <w:tc>
          <w:tcPr>
            <w:tcW w:w="1972" w:type="dxa"/>
            <w:vAlign w:val="center"/>
          </w:tcPr>
          <w:p w14:paraId="0E635CA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14E6301D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26B007D8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1E1D46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576" w:type="dxa"/>
            <w:vAlign w:val="center"/>
          </w:tcPr>
          <w:p w14:paraId="6F9D8D4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0A4239F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9B733D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5 [10+5]</w:t>
            </w:r>
          </w:p>
        </w:tc>
        <w:tc>
          <w:tcPr>
            <w:tcW w:w="998" w:type="dxa"/>
            <w:vAlign w:val="center"/>
          </w:tcPr>
          <w:p w14:paraId="744BA66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1</w:t>
            </w:r>
          </w:p>
        </w:tc>
        <w:tc>
          <w:tcPr>
            <w:tcW w:w="1972" w:type="dxa"/>
            <w:vAlign w:val="center"/>
          </w:tcPr>
          <w:p w14:paraId="153B903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1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29185CE2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4D1F82D8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A29B6B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576" w:type="dxa"/>
            <w:vAlign w:val="center"/>
          </w:tcPr>
          <w:p w14:paraId="3D53951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4A8BBB4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D9C221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19D4353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1</w:t>
            </w:r>
          </w:p>
        </w:tc>
        <w:tc>
          <w:tcPr>
            <w:tcW w:w="1972" w:type="dxa"/>
            <w:vAlign w:val="center"/>
          </w:tcPr>
          <w:p w14:paraId="7D09E0E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1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7F0710E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42426BE9" w14:textId="77777777" w:rsidTr="000F2A72">
        <w:trPr>
          <w:trHeight w:val="368"/>
        </w:trPr>
        <w:tc>
          <w:tcPr>
            <w:tcW w:w="669" w:type="dxa"/>
            <w:vAlign w:val="center"/>
          </w:tcPr>
          <w:p w14:paraId="4CEB831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576" w:type="dxa"/>
            <w:vAlign w:val="center"/>
          </w:tcPr>
          <w:p w14:paraId="0210F56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 xml:space="preserve">Aluminum </w:t>
            </w:r>
          </w:p>
        </w:tc>
        <w:tc>
          <w:tcPr>
            <w:tcW w:w="810" w:type="dxa"/>
            <w:vAlign w:val="center"/>
          </w:tcPr>
          <w:p w14:paraId="5FA3476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15F75C9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4DA6F3D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  <w:tc>
          <w:tcPr>
            <w:tcW w:w="1972" w:type="dxa"/>
            <w:vAlign w:val="center"/>
          </w:tcPr>
          <w:p w14:paraId="18E5CF7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435580FE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532283CF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0932A91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0</w:t>
            </w:r>
          </w:p>
        </w:tc>
        <w:tc>
          <w:tcPr>
            <w:tcW w:w="1576" w:type="dxa"/>
            <w:vAlign w:val="center"/>
          </w:tcPr>
          <w:p w14:paraId="778E340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256E7B0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1A72CC3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4111C39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4</w:t>
            </w:r>
          </w:p>
        </w:tc>
        <w:tc>
          <w:tcPr>
            <w:tcW w:w="1972" w:type="dxa"/>
            <w:vAlign w:val="center"/>
          </w:tcPr>
          <w:p w14:paraId="6189F8C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4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051A0AF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3E8230D1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6E27883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1</w:t>
            </w:r>
          </w:p>
        </w:tc>
        <w:tc>
          <w:tcPr>
            <w:tcW w:w="1576" w:type="dxa"/>
            <w:vAlign w:val="center"/>
          </w:tcPr>
          <w:p w14:paraId="7DA2AFE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6542203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34DB5B0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5E3F6B4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6</w:t>
            </w:r>
          </w:p>
        </w:tc>
        <w:tc>
          <w:tcPr>
            <w:tcW w:w="1972" w:type="dxa"/>
            <w:vAlign w:val="center"/>
          </w:tcPr>
          <w:p w14:paraId="4203D09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27673C54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79A324BB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39794A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2</w:t>
            </w:r>
          </w:p>
        </w:tc>
        <w:tc>
          <w:tcPr>
            <w:tcW w:w="1576" w:type="dxa"/>
            <w:vAlign w:val="center"/>
          </w:tcPr>
          <w:p w14:paraId="092E6C2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54F8422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530EA32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739669A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  <w:tc>
          <w:tcPr>
            <w:tcW w:w="1972" w:type="dxa"/>
            <w:vAlign w:val="center"/>
          </w:tcPr>
          <w:p w14:paraId="6C60455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44512FCA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4498A541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02C51DA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1576" w:type="dxa"/>
            <w:vAlign w:val="center"/>
          </w:tcPr>
          <w:p w14:paraId="5F0F9C7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74F219F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06DABA9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10355D5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  <w:tc>
          <w:tcPr>
            <w:tcW w:w="1972" w:type="dxa"/>
            <w:vAlign w:val="center"/>
          </w:tcPr>
          <w:p w14:paraId="6A49CF2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2C9E00FD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0FF75FFB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F08830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4</w:t>
            </w:r>
          </w:p>
        </w:tc>
        <w:tc>
          <w:tcPr>
            <w:tcW w:w="1576" w:type="dxa"/>
            <w:vAlign w:val="center"/>
          </w:tcPr>
          <w:p w14:paraId="7498A51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1F038BD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617F75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4078AEB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  <w:tc>
          <w:tcPr>
            <w:tcW w:w="1972" w:type="dxa"/>
            <w:vAlign w:val="center"/>
          </w:tcPr>
          <w:p w14:paraId="70D3110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6C40E0A7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7EDEDD32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029D6A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1576" w:type="dxa"/>
            <w:vAlign w:val="center"/>
          </w:tcPr>
          <w:p w14:paraId="001CC6E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6B070D3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0891EE0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6164CFD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  <w:tc>
          <w:tcPr>
            <w:tcW w:w="1972" w:type="dxa"/>
            <w:vAlign w:val="center"/>
          </w:tcPr>
          <w:p w14:paraId="73855FE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5EBC74EF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1C0D31FE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6D8C85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6</w:t>
            </w:r>
          </w:p>
        </w:tc>
        <w:tc>
          <w:tcPr>
            <w:tcW w:w="1576" w:type="dxa"/>
            <w:vAlign w:val="center"/>
          </w:tcPr>
          <w:p w14:paraId="058A912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2FEEDC4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7984A31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7070D43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72" w:type="dxa"/>
            <w:vAlign w:val="center"/>
          </w:tcPr>
          <w:p w14:paraId="338AF4D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74DEA28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6A3B1226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1438BF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7</w:t>
            </w:r>
          </w:p>
        </w:tc>
        <w:tc>
          <w:tcPr>
            <w:tcW w:w="1576" w:type="dxa"/>
            <w:vAlign w:val="center"/>
          </w:tcPr>
          <w:p w14:paraId="575CEFB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23647AA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0C1025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6784E3D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  <w:tc>
          <w:tcPr>
            <w:tcW w:w="1972" w:type="dxa"/>
            <w:vAlign w:val="center"/>
          </w:tcPr>
          <w:p w14:paraId="70253CB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5F98211C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707CBD8D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73439F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576" w:type="dxa"/>
            <w:vAlign w:val="center"/>
          </w:tcPr>
          <w:p w14:paraId="29A14DE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2C35F97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DB0620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62ADCD4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  <w:tc>
          <w:tcPr>
            <w:tcW w:w="1972" w:type="dxa"/>
            <w:vAlign w:val="center"/>
          </w:tcPr>
          <w:p w14:paraId="40A83C9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112917A5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C32F9E" w:rsidRPr="001A3DDA" w14:paraId="1552A956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C80B54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1576" w:type="dxa"/>
            <w:vAlign w:val="center"/>
          </w:tcPr>
          <w:p w14:paraId="70B7EDD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5B2B303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2E6486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7773C89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  <w:tc>
          <w:tcPr>
            <w:tcW w:w="1972" w:type="dxa"/>
            <w:vAlign w:val="center"/>
          </w:tcPr>
          <w:p w14:paraId="2FE345C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0</w:t>
            </w:r>
          </w:p>
        </w:tc>
        <w:tc>
          <w:tcPr>
            <w:tcW w:w="1345" w:type="dxa"/>
            <w:vAlign w:val="center"/>
          </w:tcPr>
          <w:p w14:paraId="3CF81BE3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</w:tbl>
    <w:p w14:paraId="2C729CD9" w14:textId="77777777" w:rsidR="00315A25" w:rsidRPr="001A3DDA" w:rsidRDefault="00315A25" w:rsidP="00C32F9E">
      <w:pPr>
        <w:spacing w:before="240" w:after="0"/>
        <w:rPr>
          <w:rFonts w:cs="Arial"/>
          <w:b/>
          <w:bCs/>
          <w:color w:val="auto"/>
        </w:rPr>
      </w:pPr>
    </w:p>
    <w:p w14:paraId="1F3701DD" w14:textId="456E1D9B" w:rsidR="00C32F9E" w:rsidRPr="001A3DDA" w:rsidRDefault="003722B4" w:rsidP="00C32F9E">
      <w:pPr>
        <w:spacing w:before="240" w:after="0"/>
        <w:rPr>
          <w:rFonts w:cs="Arial"/>
          <w:b/>
          <w:bCs/>
          <w:i/>
          <w:iCs/>
          <w:color w:val="auto"/>
        </w:rPr>
      </w:pPr>
      <w:r w:rsidRPr="001A3DDA">
        <w:rPr>
          <w:rFonts w:cs="Arial"/>
          <w:b/>
          <w:bCs/>
          <w:color w:val="auto"/>
        </w:rPr>
        <w:lastRenderedPageBreak/>
        <w:t>Table S</w:t>
      </w:r>
      <w:r w:rsidR="00C32F9E" w:rsidRPr="001A3DDA">
        <w:rPr>
          <w:rFonts w:cs="Arial"/>
          <w:b/>
          <w:bCs/>
          <w:color w:val="auto"/>
        </w:rPr>
        <w:t>2</w:t>
      </w:r>
      <w:r w:rsidR="00C32F9E" w:rsidRPr="001A3DDA">
        <w:rPr>
          <w:rFonts w:cs="Arial"/>
          <w:color w:val="auto"/>
        </w:rPr>
        <w:t xml:space="preserve">: </w:t>
      </w:r>
      <w:r w:rsidR="00C32F9E" w:rsidRPr="001A3DDA">
        <w:rPr>
          <w:rFonts w:cs="Arial"/>
          <w:b/>
          <w:bCs/>
          <w:color w:val="auto"/>
        </w:rPr>
        <w:t xml:space="preserve">Summary of all experiments with </w:t>
      </w:r>
      <w:r w:rsidR="00C32F9E" w:rsidRPr="001A3DDA">
        <w:rPr>
          <w:rFonts w:cs="Arial"/>
          <w:b/>
          <w:bCs/>
          <w:i/>
          <w:iCs/>
          <w:color w:val="auto"/>
        </w:rPr>
        <w:t xml:space="preserve">B. subtilis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69"/>
        <w:gridCol w:w="1576"/>
        <w:gridCol w:w="810"/>
        <w:gridCol w:w="1980"/>
        <w:gridCol w:w="998"/>
        <w:gridCol w:w="2062"/>
        <w:gridCol w:w="1255"/>
      </w:tblGrid>
      <w:tr w:rsidR="001A3DDA" w:rsidRPr="001A3DDA" w14:paraId="241C373F" w14:textId="77777777" w:rsidTr="00B55D6D">
        <w:tc>
          <w:tcPr>
            <w:tcW w:w="9350" w:type="dxa"/>
            <w:gridSpan w:val="7"/>
            <w:vAlign w:val="center"/>
          </w:tcPr>
          <w:p w14:paraId="41779858" w14:textId="292E3C59" w:rsidR="00C32F9E" w:rsidRPr="001A3DDA" w:rsidRDefault="00C32F9E" w:rsidP="00C32F9E">
            <w:pPr>
              <w:spacing w:after="0"/>
              <w:jc w:val="center"/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</w:rPr>
              <w:t xml:space="preserve">Test Organism: </w:t>
            </w:r>
            <w:r w:rsidRPr="001A3DDA">
              <w:rPr>
                <w:rFonts w:cs="Arial"/>
                <w:b/>
                <w:bCs/>
                <w:i/>
                <w:iCs/>
                <w:color w:val="auto"/>
              </w:rPr>
              <w:t>B. subtilis</w:t>
            </w:r>
          </w:p>
        </w:tc>
      </w:tr>
      <w:tr w:rsidR="001A3DDA" w:rsidRPr="001A3DDA" w14:paraId="541DFA43" w14:textId="77777777" w:rsidTr="000F2A72">
        <w:tc>
          <w:tcPr>
            <w:tcW w:w="669" w:type="dxa"/>
            <w:vAlign w:val="center"/>
          </w:tcPr>
          <w:p w14:paraId="1C4F48EA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Expt</w:t>
            </w:r>
            <w:proofErr w:type="spellEnd"/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no.</w:t>
            </w:r>
          </w:p>
        </w:tc>
        <w:tc>
          <w:tcPr>
            <w:tcW w:w="1576" w:type="dxa"/>
            <w:vAlign w:val="center"/>
          </w:tcPr>
          <w:p w14:paraId="28ACF36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Coupon Material</w:t>
            </w:r>
          </w:p>
        </w:tc>
        <w:tc>
          <w:tcPr>
            <w:tcW w:w="810" w:type="dxa"/>
            <w:vAlign w:val="center"/>
          </w:tcPr>
          <w:p w14:paraId="0E0196D3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No. of CPPR</w:t>
            </w:r>
          </w:p>
        </w:tc>
        <w:tc>
          <w:tcPr>
            <w:tcW w:w="1980" w:type="dxa"/>
            <w:vAlign w:val="center"/>
          </w:tcPr>
          <w:p w14:paraId="6E03D42C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Exposure time (mins)</w:t>
            </w:r>
          </w:p>
          <w:p w14:paraId="23EF8CAE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[CPPR on and off alternately]</w:t>
            </w:r>
          </w:p>
        </w:tc>
        <w:tc>
          <w:tcPr>
            <w:tcW w:w="998" w:type="dxa"/>
            <w:vAlign w:val="center"/>
          </w:tcPr>
          <w:p w14:paraId="37F4A9E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Control </w:t>
            </w:r>
          </w:p>
          <w:p w14:paraId="4025FF32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  <w:tc>
          <w:tcPr>
            <w:tcW w:w="2062" w:type="dxa"/>
            <w:vAlign w:val="center"/>
          </w:tcPr>
          <w:p w14:paraId="0CBBEE92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</w:p>
          <w:p w14:paraId="20BBFC81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Log reduction averaged over 11 points in the chamber</w:t>
            </w:r>
          </w:p>
          <w:p w14:paraId="66D2B3CF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  <w:tc>
          <w:tcPr>
            <w:tcW w:w="1255" w:type="dxa"/>
            <w:vAlign w:val="center"/>
          </w:tcPr>
          <w:p w14:paraId="3C48E8F6" w14:textId="77777777" w:rsidR="00C32F9E" w:rsidRPr="001A3DDA" w:rsidRDefault="00C32F9E" w:rsidP="000F2A72">
            <w:pPr>
              <w:rPr>
                <w:rFonts w:cs="Arial"/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Complete killing</w:t>
            </w:r>
          </w:p>
        </w:tc>
      </w:tr>
      <w:tr w:rsidR="001A3DDA" w:rsidRPr="001A3DDA" w14:paraId="00B6BE1B" w14:textId="77777777" w:rsidTr="000F2A72">
        <w:trPr>
          <w:trHeight w:val="368"/>
        </w:trPr>
        <w:tc>
          <w:tcPr>
            <w:tcW w:w="669" w:type="dxa"/>
            <w:vAlign w:val="center"/>
          </w:tcPr>
          <w:p w14:paraId="1D16AE7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1576" w:type="dxa"/>
            <w:vAlign w:val="center"/>
          </w:tcPr>
          <w:p w14:paraId="0A2FC1B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6526F24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2228759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0 [10+0]</w:t>
            </w:r>
          </w:p>
        </w:tc>
        <w:tc>
          <w:tcPr>
            <w:tcW w:w="998" w:type="dxa"/>
            <w:vAlign w:val="center"/>
          </w:tcPr>
          <w:p w14:paraId="0534E54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1</w:t>
            </w:r>
          </w:p>
        </w:tc>
        <w:tc>
          <w:tcPr>
            <w:tcW w:w="2062" w:type="dxa"/>
            <w:vAlign w:val="center"/>
          </w:tcPr>
          <w:p w14:paraId="594B7A3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0.7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15</w:t>
            </w:r>
          </w:p>
        </w:tc>
        <w:tc>
          <w:tcPr>
            <w:tcW w:w="1255" w:type="dxa"/>
            <w:vAlign w:val="center"/>
          </w:tcPr>
          <w:p w14:paraId="3F9CE2D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55622680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DA7B22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1</w:t>
            </w:r>
          </w:p>
        </w:tc>
        <w:tc>
          <w:tcPr>
            <w:tcW w:w="1576" w:type="dxa"/>
            <w:vAlign w:val="center"/>
          </w:tcPr>
          <w:p w14:paraId="256B542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2188E9B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1C79C64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0 [15+5]</w:t>
            </w:r>
          </w:p>
        </w:tc>
        <w:tc>
          <w:tcPr>
            <w:tcW w:w="998" w:type="dxa"/>
            <w:vAlign w:val="center"/>
          </w:tcPr>
          <w:p w14:paraId="06B8544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  <w:tc>
          <w:tcPr>
            <w:tcW w:w="2062" w:type="dxa"/>
            <w:vAlign w:val="center"/>
          </w:tcPr>
          <w:p w14:paraId="68851FD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.31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09</w:t>
            </w:r>
          </w:p>
        </w:tc>
        <w:tc>
          <w:tcPr>
            <w:tcW w:w="1255" w:type="dxa"/>
            <w:vAlign w:val="center"/>
          </w:tcPr>
          <w:p w14:paraId="56249B2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56002CC7" w14:textId="77777777" w:rsidTr="000F2A72">
        <w:tc>
          <w:tcPr>
            <w:tcW w:w="669" w:type="dxa"/>
            <w:vAlign w:val="center"/>
          </w:tcPr>
          <w:p w14:paraId="316BE0D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1576" w:type="dxa"/>
            <w:vAlign w:val="center"/>
          </w:tcPr>
          <w:p w14:paraId="129D072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2D28FAE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182D3FB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15+5+5+5]</w:t>
            </w:r>
          </w:p>
        </w:tc>
        <w:tc>
          <w:tcPr>
            <w:tcW w:w="998" w:type="dxa"/>
            <w:vAlign w:val="center"/>
          </w:tcPr>
          <w:p w14:paraId="1AF1146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6</w:t>
            </w:r>
          </w:p>
        </w:tc>
        <w:tc>
          <w:tcPr>
            <w:tcW w:w="2062" w:type="dxa"/>
            <w:vAlign w:val="center"/>
          </w:tcPr>
          <w:p w14:paraId="2DA7DE7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.40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29</w:t>
            </w:r>
          </w:p>
        </w:tc>
        <w:tc>
          <w:tcPr>
            <w:tcW w:w="1255" w:type="dxa"/>
            <w:vAlign w:val="center"/>
          </w:tcPr>
          <w:p w14:paraId="1C0DBC5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6318BDA7" w14:textId="77777777" w:rsidTr="000F2A72">
        <w:trPr>
          <w:trHeight w:val="233"/>
        </w:trPr>
        <w:tc>
          <w:tcPr>
            <w:tcW w:w="669" w:type="dxa"/>
            <w:vAlign w:val="center"/>
          </w:tcPr>
          <w:p w14:paraId="5FC2A4D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1576" w:type="dxa"/>
            <w:vAlign w:val="center"/>
          </w:tcPr>
          <w:p w14:paraId="493A77B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630F766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633D4B5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15+5+5+5]</w:t>
            </w:r>
          </w:p>
        </w:tc>
        <w:tc>
          <w:tcPr>
            <w:tcW w:w="998" w:type="dxa"/>
            <w:vAlign w:val="center"/>
          </w:tcPr>
          <w:p w14:paraId="41803C3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1</w:t>
            </w:r>
          </w:p>
        </w:tc>
        <w:tc>
          <w:tcPr>
            <w:tcW w:w="2062" w:type="dxa"/>
            <w:vAlign w:val="center"/>
          </w:tcPr>
          <w:p w14:paraId="6F93149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.38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20</w:t>
            </w:r>
          </w:p>
        </w:tc>
        <w:tc>
          <w:tcPr>
            <w:tcW w:w="1255" w:type="dxa"/>
            <w:vAlign w:val="center"/>
          </w:tcPr>
          <w:p w14:paraId="788A0CC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03D2FBB1" w14:textId="77777777" w:rsidTr="000F2A72">
        <w:tc>
          <w:tcPr>
            <w:tcW w:w="669" w:type="dxa"/>
            <w:vAlign w:val="center"/>
          </w:tcPr>
          <w:p w14:paraId="473092A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576" w:type="dxa"/>
            <w:vAlign w:val="center"/>
          </w:tcPr>
          <w:p w14:paraId="2D76C21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4001F49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611B3E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5 [20+5]</w:t>
            </w:r>
          </w:p>
        </w:tc>
        <w:tc>
          <w:tcPr>
            <w:tcW w:w="998" w:type="dxa"/>
            <w:vAlign w:val="center"/>
          </w:tcPr>
          <w:p w14:paraId="102E82D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6</w:t>
            </w:r>
          </w:p>
        </w:tc>
        <w:tc>
          <w:tcPr>
            <w:tcW w:w="2062" w:type="dxa"/>
            <w:vAlign w:val="center"/>
          </w:tcPr>
          <w:p w14:paraId="635E9CF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1.6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14</w:t>
            </w:r>
          </w:p>
        </w:tc>
        <w:tc>
          <w:tcPr>
            <w:tcW w:w="1255" w:type="dxa"/>
            <w:vAlign w:val="center"/>
          </w:tcPr>
          <w:p w14:paraId="3FB7A8C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3DE9FEBC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500E728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5</w:t>
            </w:r>
          </w:p>
        </w:tc>
        <w:tc>
          <w:tcPr>
            <w:tcW w:w="1576" w:type="dxa"/>
            <w:vAlign w:val="center"/>
          </w:tcPr>
          <w:p w14:paraId="554C1B2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63BA81E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51679D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4A4D482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2062" w:type="dxa"/>
            <w:vAlign w:val="center"/>
          </w:tcPr>
          <w:p w14:paraId="11D5131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5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1255" w:type="dxa"/>
            <w:vAlign w:val="center"/>
          </w:tcPr>
          <w:p w14:paraId="364987C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03925BB9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54DE434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6</w:t>
            </w:r>
          </w:p>
        </w:tc>
        <w:tc>
          <w:tcPr>
            <w:tcW w:w="1576" w:type="dxa"/>
            <w:vAlign w:val="center"/>
          </w:tcPr>
          <w:p w14:paraId="6DC87BA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3F3C5C4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9AC187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2A32269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  <w:tc>
          <w:tcPr>
            <w:tcW w:w="2062" w:type="dxa"/>
            <w:vAlign w:val="center"/>
          </w:tcPr>
          <w:p w14:paraId="60FFB85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.8</w:t>
            </w:r>
          </w:p>
        </w:tc>
        <w:tc>
          <w:tcPr>
            <w:tcW w:w="1255" w:type="dxa"/>
            <w:vAlign w:val="center"/>
          </w:tcPr>
          <w:p w14:paraId="4D4FA5A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07E51D00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0D5853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576" w:type="dxa"/>
            <w:vAlign w:val="center"/>
          </w:tcPr>
          <w:p w14:paraId="3A63C9D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2142646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B1227C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528C896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3</w:t>
            </w:r>
          </w:p>
        </w:tc>
        <w:tc>
          <w:tcPr>
            <w:tcW w:w="2062" w:type="dxa"/>
            <w:vAlign w:val="center"/>
          </w:tcPr>
          <w:p w14:paraId="74812B2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3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1255" w:type="dxa"/>
            <w:vAlign w:val="center"/>
          </w:tcPr>
          <w:p w14:paraId="1A609FF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50DFEE2A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B9635C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8</w:t>
            </w:r>
          </w:p>
        </w:tc>
        <w:tc>
          <w:tcPr>
            <w:tcW w:w="1576" w:type="dxa"/>
            <w:vAlign w:val="center"/>
          </w:tcPr>
          <w:p w14:paraId="4C9B118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73FB4A7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0A64B7D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54EC4E5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2062" w:type="dxa"/>
            <w:vAlign w:val="center"/>
          </w:tcPr>
          <w:p w14:paraId="0886977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2</w:t>
            </w:r>
            <w:r w:rsidRPr="001A3DDA">
              <w:rPr>
                <w:rFonts w:cs="Arial"/>
                <w:color w:val="auto"/>
                <w:sz w:val="20"/>
                <w:szCs w:val="20"/>
                <w:u w:val="single"/>
              </w:rPr>
              <w:t>+</w:t>
            </w:r>
            <w:r w:rsidRPr="001A3DDA">
              <w:rPr>
                <w:rFonts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1255" w:type="dxa"/>
            <w:vAlign w:val="center"/>
          </w:tcPr>
          <w:p w14:paraId="2E6E19C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No</w:t>
            </w:r>
          </w:p>
        </w:tc>
      </w:tr>
      <w:tr w:rsidR="001A3DDA" w:rsidRPr="001A3DDA" w14:paraId="0AA7270C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39C0994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29</w:t>
            </w:r>
          </w:p>
        </w:tc>
        <w:tc>
          <w:tcPr>
            <w:tcW w:w="1576" w:type="dxa"/>
            <w:vAlign w:val="center"/>
          </w:tcPr>
          <w:p w14:paraId="2CC5E2D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3E9CDB2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228F463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6D85CC4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2062" w:type="dxa"/>
            <w:vAlign w:val="center"/>
          </w:tcPr>
          <w:p w14:paraId="40F9A16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55" w:type="dxa"/>
            <w:vAlign w:val="center"/>
          </w:tcPr>
          <w:p w14:paraId="43B17A2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6846A741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991AFC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</w:t>
            </w:r>
          </w:p>
        </w:tc>
        <w:tc>
          <w:tcPr>
            <w:tcW w:w="1576" w:type="dxa"/>
            <w:vAlign w:val="center"/>
          </w:tcPr>
          <w:p w14:paraId="75115CE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3624F9AF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438B6F3D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573747A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  <w:tc>
          <w:tcPr>
            <w:tcW w:w="2062" w:type="dxa"/>
            <w:vAlign w:val="center"/>
          </w:tcPr>
          <w:p w14:paraId="7EC3EED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  <w:tc>
          <w:tcPr>
            <w:tcW w:w="1255" w:type="dxa"/>
            <w:vAlign w:val="center"/>
          </w:tcPr>
          <w:p w14:paraId="3DAE718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0943ADF9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98B469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576" w:type="dxa"/>
            <w:vAlign w:val="center"/>
          </w:tcPr>
          <w:p w14:paraId="6F1F46B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1DE81E04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6CD442F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2619CA7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  <w:tc>
          <w:tcPr>
            <w:tcW w:w="2062" w:type="dxa"/>
            <w:vAlign w:val="center"/>
          </w:tcPr>
          <w:p w14:paraId="4678C45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  <w:tc>
          <w:tcPr>
            <w:tcW w:w="1255" w:type="dxa"/>
            <w:vAlign w:val="center"/>
          </w:tcPr>
          <w:p w14:paraId="221135A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62CB5AEE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0475D15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2</w:t>
            </w:r>
          </w:p>
        </w:tc>
        <w:tc>
          <w:tcPr>
            <w:tcW w:w="1576" w:type="dxa"/>
            <w:vAlign w:val="center"/>
          </w:tcPr>
          <w:p w14:paraId="36EC028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Kevlar</w:t>
            </w:r>
          </w:p>
        </w:tc>
        <w:tc>
          <w:tcPr>
            <w:tcW w:w="810" w:type="dxa"/>
            <w:vAlign w:val="center"/>
          </w:tcPr>
          <w:p w14:paraId="172A5A7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4EDDB4D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2A6F70A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  <w:tc>
          <w:tcPr>
            <w:tcW w:w="2062" w:type="dxa"/>
            <w:vAlign w:val="center"/>
          </w:tcPr>
          <w:p w14:paraId="10407FC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  <w:tc>
          <w:tcPr>
            <w:tcW w:w="1255" w:type="dxa"/>
            <w:vAlign w:val="center"/>
          </w:tcPr>
          <w:p w14:paraId="157273A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1CC967CE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E6C3C1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1576" w:type="dxa"/>
            <w:vAlign w:val="center"/>
          </w:tcPr>
          <w:p w14:paraId="09494FB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5C82E1E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242192B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370665F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2062" w:type="dxa"/>
            <w:vAlign w:val="center"/>
          </w:tcPr>
          <w:p w14:paraId="0B82E61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1255" w:type="dxa"/>
            <w:vAlign w:val="center"/>
          </w:tcPr>
          <w:p w14:paraId="37C1B1A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29E0B4CD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75A0014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4</w:t>
            </w:r>
          </w:p>
        </w:tc>
        <w:tc>
          <w:tcPr>
            <w:tcW w:w="1576" w:type="dxa"/>
            <w:vAlign w:val="center"/>
          </w:tcPr>
          <w:p w14:paraId="165E10E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Aluminum</w:t>
            </w:r>
          </w:p>
        </w:tc>
        <w:tc>
          <w:tcPr>
            <w:tcW w:w="810" w:type="dxa"/>
            <w:vAlign w:val="center"/>
          </w:tcPr>
          <w:p w14:paraId="31BA6CF8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57F328C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26704D7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2062" w:type="dxa"/>
            <w:vAlign w:val="center"/>
          </w:tcPr>
          <w:p w14:paraId="3D58625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1255" w:type="dxa"/>
            <w:vAlign w:val="center"/>
          </w:tcPr>
          <w:p w14:paraId="02C0649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474167D5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2C84E72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5</w:t>
            </w:r>
          </w:p>
        </w:tc>
        <w:tc>
          <w:tcPr>
            <w:tcW w:w="1576" w:type="dxa"/>
            <w:vAlign w:val="center"/>
          </w:tcPr>
          <w:p w14:paraId="01A59DDE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49A5EC1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7D5E3EA3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2395DF30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  <w:tc>
          <w:tcPr>
            <w:tcW w:w="2062" w:type="dxa"/>
            <w:vAlign w:val="center"/>
          </w:tcPr>
          <w:p w14:paraId="47A0048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  <w:tc>
          <w:tcPr>
            <w:tcW w:w="1255" w:type="dxa"/>
            <w:vAlign w:val="center"/>
          </w:tcPr>
          <w:p w14:paraId="60DADC47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1A3DDA" w:rsidRPr="001A3DDA" w14:paraId="7DEB6F29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333940A1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6</w:t>
            </w:r>
          </w:p>
        </w:tc>
        <w:tc>
          <w:tcPr>
            <w:tcW w:w="1576" w:type="dxa"/>
            <w:vAlign w:val="center"/>
          </w:tcPr>
          <w:p w14:paraId="367129B2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proofErr w:type="spellStart"/>
            <w:r w:rsidRPr="001A3DDA">
              <w:rPr>
                <w:rFonts w:cs="Arial"/>
                <w:color w:val="auto"/>
                <w:sz w:val="20"/>
                <w:szCs w:val="20"/>
              </w:rPr>
              <w:t>Orthofabric</w:t>
            </w:r>
            <w:proofErr w:type="spellEnd"/>
          </w:p>
        </w:tc>
        <w:tc>
          <w:tcPr>
            <w:tcW w:w="810" w:type="dxa"/>
            <w:vAlign w:val="center"/>
          </w:tcPr>
          <w:p w14:paraId="2E5956E6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3467891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0303723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2062" w:type="dxa"/>
            <w:vAlign w:val="center"/>
          </w:tcPr>
          <w:p w14:paraId="3641F55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1255" w:type="dxa"/>
            <w:vAlign w:val="center"/>
          </w:tcPr>
          <w:p w14:paraId="1B6E9F8C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  <w:tr w:rsidR="00C32F9E" w:rsidRPr="001A3DDA" w14:paraId="50325387" w14:textId="77777777" w:rsidTr="000F2A72">
        <w:trPr>
          <w:trHeight w:val="350"/>
        </w:trPr>
        <w:tc>
          <w:tcPr>
            <w:tcW w:w="669" w:type="dxa"/>
            <w:vAlign w:val="center"/>
          </w:tcPr>
          <w:p w14:paraId="4C1465A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7</w:t>
            </w:r>
          </w:p>
        </w:tc>
        <w:tc>
          <w:tcPr>
            <w:tcW w:w="1576" w:type="dxa"/>
            <w:vAlign w:val="center"/>
          </w:tcPr>
          <w:p w14:paraId="458D08A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Polycarbonate</w:t>
            </w:r>
          </w:p>
        </w:tc>
        <w:tc>
          <w:tcPr>
            <w:tcW w:w="810" w:type="dxa"/>
            <w:vAlign w:val="center"/>
          </w:tcPr>
          <w:p w14:paraId="4E916C45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3BF3741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0 [25+5]</w:t>
            </w:r>
          </w:p>
        </w:tc>
        <w:tc>
          <w:tcPr>
            <w:tcW w:w="998" w:type="dxa"/>
            <w:vAlign w:val="center"/>
          </w:tcPr>
          <w:p w14:paraId="05B9C58B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  <w:tc>
          <w:tcPr>
            <w:tcW w:w="2062" w:type="dxa"/>
            <w:vAlign w:val="center"/>
          </w:tcPr>
          <w:p w14:paraId="42DC0C89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  <w:tc>
          <w:tcPr>
            <w:tcW w:w="1255" w:type="dxa"/>
            <w:vAlign w:val="center"/>
          </w:tcPr>
          <w:p w14:paraId="0ED9AF9A" w14:textId="77777777" w:rsidR="00C32F9E" w:rsidRPr="001A3DDA" w:rsidRDefault="00C32F9E" w:rsidP="000F2A72">
            <w:pPr>
              <w:rPr>
                <w:rFonts w:cs="Arial"/>
                <w:color w:val="auto"/>
                <w:sz w:val="20"/>
                <w:szCs w:val="20"/>
              </w:rPr>
            </w:pPr>
            <w:r w:rsidRPr="001A3DDA">
              <w:rPr>
                <w:rFonts w:cs="Arial"/>
                <w:b/>
                <w:bCs/>
                <w:color w:val="auto"/>
                <w:sz w:val="20"/>
                <w:szCs w:val="20"/>
              </w:rPr>
              <w:t>Yes</w:t>
            </w:r>
          </w:p>
        </w:tc>
      </w:tr>
    </w:tbl>
    <w:p w14:paraId="35BB3ECE" w14:textId="77777777" w:rsidR="00C32F9E" w:rsidRPr="001A3DDA" w:rsidRDefault="00C32F9E" w:rsidP="00C32F9E">
      <w:pPr>
        <w:rPr>
          <w:rFonts w:cs="Arial"/>
          <w:color w:val="auto"/>
        </w:rPr>
      </w:pPr>
    </w:p>
    <w:p w14:paraId="2B2E3A4D" w14:textId="77777777" w:rsidR="00C32F9E" w:rsidRPr="001A3DDA" w:rsidRDefault="00C32F9E">
      <w:pPr>
        <w:rPr>
          <w:color w:val="auto"/>
        </w:rPr>
      </w:pPr>
    </w:p>
    <w:p w14:paraId="12139860" w14:textId="77777777" w:rsidR="00C32F9E" w:rsidRPr="001A3DDA" w:rsidRDefault="00C32F9E" w:rsidP="00630495">
      <w:pPr>
        <w:spacing w:after="0"/>
        <w:rPr>
          <w:b/>
          <w:bCs/>
          <w:color w:val="auto"/>
          <w:u w:val="single"/>
        </w:rPr>
      </w:pPr>
    </w:p>
    <w:p w14:paraId="0B39D413" w14:textId="77777777" w:rsidR="00C32F9E" w:rsidRPr="001A3DDA" w:rsidRDefault="00C32F9E" w:rsidP="00630495">
      <w:pPr>
        <w:spacing w:after="0"/>
        <w:rPr>
          <w:b/>
          <w:bCs/>
          <w:color w:val="auto"/>
          <w:u w:val="single"/>
        </w:rPr>
      </w:pPr>
    </w:p>
    <w:p w14:paraId="5A0741BA" w14:textId="14C957CB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: </w:t>
      </w:r>
    </w:p>
    <w:p w14:paraId="637151E9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D605394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437318E0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318E277C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Exposure time: 5 minutes (CPPRs on throughout)</w:t>
      </w:r>
    </w:p>
    <w:p w14:paraId="358D9F48" w14:textId="77777777" w:rsidR="00630495" w:rsidRPr="001A3DDA" w:rsidRDefault="00630495" w:rsidP="00630495">
      <w:pPr>
        <w:pStyle w:val="013TableCaption"/>
      </w:pPr>
    </w:p>
    <w:p w14:paraId="152461D4" w14:textId="5040EA76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630495" w:rsidRPr="001A3DDA">
        <w:t>3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0682F16D" w14:textId="77777777" w:rsidTr="000F2A72">
        <w:trPr>
          <w:trHeight w:val="255"/>
        </w:trPr>
        <w:tc>
          <w:tcPr>
            <w:tcW w:w="1833" w:type="dxa"/>
          </w:tcPr>
          <w:p w14:paraId="2FC9BF3C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9BA23A1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24F5D897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5EC58BE" w14:textId="77777777" w:rsidTr="000F2A72">
        <w:trPr>
          <w:trHeight w:val="286"/>
        </w:trPr>
        <w:tc>
          <w:tcPr>
            <w:tcW w:w="1833" w:type="dxa"/>
          </w:tcPr>
          <w:p w14:paraId="68748A8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59F37C7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6CFBB5A1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0F73C2C0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6702EA8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20C38374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7155C1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5E+04</w:t>
            </w:r>
          </w:p>
        </w:tc>
        <w:tc>
          <w:tcPr>
            <w:tcW w:w="1042" w:type="dxa"/>
          </w:tcPr>
          <w:p w14:paraId="597AF44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CFA801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111D27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1E+04</w:t>
            </w:r>
          </w:p>
        </w:tc>
        <w:tc>
          <w:tcPr>
            <w:tcW w:w="2697" w:type="dxa"/>
          </w:tcPr>
          <w:p w14:paraId="73C3273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7</w:t>
            </w:r>
          </w:p>
        </w:tc>
      </w:tr>
      <w:tr w:rsidR="001A3DDA" w:rsidRPr="001A3DDA" w14:paraId="3FC3672D" w14:textId="77777777" w:rsidTr="000F2A72">
        <w:trPr>
          <w:trHeight w:val="255"/>
        </w:trPr>
        <w:tc>
          <w:tcPr>
            <w:tcW w:w="1833" w:type="dxa"/>
            <w:vMerge/>
          </w:tcPr>
          <w:p w14:paraId="0796CE5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3F7680E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03ADDB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D5905E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E+04</w:t>
            </w:r>
          </w:p>
        </w:tc>
        <w:tc>
          <w:tcPr>
            <w:tcW w:w="2697" w:type="dxa"/>
          </w:tcPr>
          <w:p w14:paraId="4B4561B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6</w:t>
            </w:r>
          </w:p>
        </w:tc>
      </w:tr>
      <w:tr w:rsidR="001A3DDA" w:rsidRPr="001A3DDA" w14:paraId="139D1109" w14:textId="77777777" w:rsidTr="000F2A72">
        <w:trPr>
          <w:trHeight w:val="255"/>
        </w:trPr>
        <w:tc>
          <w:tcPr>
            <w:tcW w:w="1833" w:type="dxa"/>
            <w:vMerge/>
          </w:tcPr>
          <w:p w14:paraId="465A092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71F0FC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AC94D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70D5DBC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2E+04</w:t>
            </w:r>
          </w:p>
        </w:tc>
        <w:tc>
          <w:tcPr>
            <w:tcW w:w="2697" w:type="dxa"/>
          </w:tcPr>
          <w:p w14:paraId="575C866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7</w:t>
            </w:r>
          </w:p>
        </w:tc>
      </w:tr>
      <w:tr w:rsidR="001A3DDA" w:rsidRPr="001A3DDA" w14:paraId="103902FA" w14:textId="77777777" w:rsidTr="000F2A72">
        <w:trPr>
          <w:trHeight w:val="255"/>
        </w:trPr>
        <w:tc>
          <w:tcPr>
            <w:tcW w:w="1833" w:type="dxa"/>
            <w:vMerge/>
          </w:tcPr>
          <w:p w14:paraId="0BA3442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17AB41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5B65A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6C57208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2E+04</w:t>
            </w:r>
          </w:p>
        </w:tc>
        <w:tc>
          <w:tcPr>
            <w:tcW w:w="2697" w:type="dxa"/>
          </w:tcPr>
          <w:p w14:paraId="65873CE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7</w:t>
            </w:r>
          </w:p>
        </w:tc>
      </w:tr>
      <w:tr w:rsidR="001A3DDA" w:rsidRPr="001A3DDA" w14:paraId="3E512092" w14:textId="77777777" w:rsidTr="000F2A72">
        <w:trPr>
          <w:trHeight w:val="255"/>
        </w:trPr>
        <w:tc>
          <w:tcPr>
            <w:tcW w:w="1833" w:type="dxa"/>
            <w:vMerge/>
          </w:tcPr>
          <w:p w14:paraId="7633F11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B5932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DBA3E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E2C83A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5E+04</w:t>
            </w:r>
          </w:p>
        </w:tc>
        <w:tc>
          <w:tcPr>
            <w:tcW w:w="2697" w:type="dxa"/>
          </w:tcPr>
          <w:p w14:paraId="2CC28AB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38</w:t>
            </w:r>
          </w:p>
        </w:tc>
      </w:tr>
      <w:tr w:rsidR="001A3DDA" w:rsidRPr="001A3DDA" w14:paraId="615B9410" w14:textId="77777777" w:rsidTr="000F2A72">
        <w:trPr>
          <w:trHeight w:val="255"/>
        </w:trPr>
        <w:tc>
          <w:tcPr>
            <w:tcW w:w="1833" w:type="dxa"/>
            <w:vMerge/>
          </w:tcPr>
          <w:p w14:paraId="495B457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D84206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DBB7C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827300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E+04</w:t>
            </w:r>
          </w:p>
        </w:tc>
        <w:tc>
          <w:tcPr>
            <w:tcW w:w="2697" w:type="dxa"/>
          </w:tcPr>
          <w:p w14:paraId="42696BD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6</w:t>
            </w:r>
          </w:p>
        </w:tc>
      </w:tr>
      <w:tr w:rsidR="001A3DDA" w:rsidRPr="001A3DDA" w14:paraId="42A94022" w14:textId="77777777" w:rsidTr="000F2A72">
        <w:trPr>
          <w:trHeight w:val="255"/>
        </w:trPr>
        <w:tc>
          <w:tcPr>
            <w:tcW w:w="1833" w:type="dxa"/>
            <w:vMerge/>
          </w:tcPr>
          <w:p w14:paraId="114C0C0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D76E0D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9D09C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78BDC9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25E+04</w:t>
            </w:r>
          </w:p>
        </w:tc>
        <w:tc>
          <w:tcPr>
            <w:tcW w:w="2697" w:type="dxa"/>
          </w:tcPr>
          <w:p w14:paraId="2B99B45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13</w:t>
            </w:r>
          </w:p>
        </w:tc>
      </w:tr>
      <w:tr w:rsidR="001A3DDA" w:rsidRPr="001A3DDA" w14:paraId="188FE306" w14:textId="77777777" w:rsidTr="000F2A72">
        <w:trPr>
          <w:trHeight w:val="255"/>
        </w:trPr>
        <w:tc>
          <w:tcPr>
            <w:tcW w:w="1833" w:type="dxa"/>
            <w:vMerge/>
          </w:tcPr>
          <w:p w14:paraId="720E24D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3A8AA7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A181D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06FDBA7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E+04</w:t>
            </w:r>
          </w:p>
        </w:tc>
        <w:tc>
          <w:tcPr>
            <w:tcW w:w="2697" w:type="dxa"/>
          </w:tcPr>
          <w:p w14:paraId="4EE7400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6</w:t>
            </w:r>
          </w:p>
        </w:tc>
      </w:tr>
      <w:tr w:rsidR="001A3DDA" w:rsidRPr="001A3DDA" w14:paraId="00219CF7" w14:textId="77777777" w:rsidTr="000F2A72">
        <w:trPr>
          <w:trHeight w:val="255"/>
        </w:trPr>
        <w:tc>
          <w:tcPr>
            <w:tcW w:w="1833" w:type="dxa"/>
            <w:vMerge/>
          </w:tcPr>
          <w:p w14:paraId="6305238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7312E1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C2E5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3E0C1F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9E+04</w:t>
            </w:r>
          </w:p>
        </w:tc>
        <w:tc>
          <w:tcPr>
            <w:tcW w:w="2697" w:type="dxa"/>
          </w:tcPr>
          <w:p w14:paraId="307E80D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8</w:t>
            </w:r>
          </w:p>
        </w:tc>
      </w:tr>
      <w:tr w:rsidR="001A3DDA" w:rsidRPr="001A3DDA" w14:paraId="468F6697" w14:textId="77777777" w:rsidTr="000F2A72">
        <w:trPr>
          <w:trHeight w:val="255"/>
        </w:trPr>
        <w:tc>
          <w:tcPr>
            <w:tcW w:w="1833" w:type="dxa"/>
            <w:vMerge/>
          </w:tcPr>
          <w:p w14:paraId="248F4F9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8EC9BD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22418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753865A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6E+04</w:t>
            </w:r>
          </w:p>
        </w:tc>
        <w:tc>
          <w:tcPr>
            <w:tcW w:w="2697" w:type="dxa"/>
          </w:tcPr>
          <w:p w14:paraId="0FA1A04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32</w:t>
            </w:r>
          </w:p>
        </w:tc>
      </w:tr>
      <w:tr w:rsidR="001A3DDA" w:rsidRPr="001A3DDA" w14:paraId="64632B51" w14:textId="77777777" w:rsidTr="000F2A72">
        <w:trPr>
          <w:trHeight w:val="255"/>
        </w:trPr>
        <w:tc>
          <w:tcPr>
            <w:tcW w:w="1833" w:type="dxa"/>
            <w:vMerge/>
          </w:tcPr>
          <w:p w14:paraId="065F86A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9BE49D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4231F9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27F819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21E+04</w:t>
            </w:r>
          </w:p>
        </w:tc>
        <w:tc>
          <w:tcPr>
            <w:tcW w:w="2697" w:type="dxa"/>
          </w:tcPr>
          <w:p w14:paraId="309BCF0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14</w:t>
            </w:r>
          </w:p>
        </w:tc>
      </w:tr>
      <w:tr w:rsidR="00630495" w:rsidRPr="001A3DDA" w14:paraId="0D8BAFD5" w14:textId="77777777" w:rsidTr="000F2A72">
        <w:trPr>
          <w:trHeight w:val="260"/>
        </w:trPr>
        <w:tc>
          <w:tcPr>
            <w:tcW w:w="6385" w:type="dxa"/>
            <w:gridSpan w:val="4"/>
          </w:tcPr>
          <w:p w14:paraId="4B81BD7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4B4E1515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0.26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7</w:t>
            </w:r>
          </w:p>
        </w:tc>
      </w:tr>
    </w:tbl>
    <w:p w14:paraId="0989B7F2" w14:textId="03626475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</w:p>
    <w:p w14:paraId="70B4900D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</w:p>
    <w:p w14:paraId="16A1A6CC" w14:textId="5157A674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: </w:t>
      </w:r>
    </w:p>
    <w:p w14:paraId="5288AC03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603BC901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709B0400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3</w:t>
      </w:r>
    </w:p>
    <w:p w14:paraId="05F56FA3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Exposure time: 10 minutes (CPPRs on throughout)</w:t>
      </w:r>
    </w:p>
    <w:p w14:paraId="33C8689A" w14:textId="77777777" w:rsidR="00630495" w:rsidRPr="001A3DDA" w:rsidRDefault="00630495" w:rsidP="00630495">
      <w:pPr>
        <w:pStyle w:val="013TableCaption"/>
      </w:pPr>
      <w:bookmarkStart w:id="1" w:name="_Toc36735696"/>
    </w:p>
    <w:p w14:paraId="2A61B21D" w14:textId="01CA6335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4</w:t>
      </w:r>
      <w:r w:rsidR="00630495" w:rsidRPr="001A3DDA">
        <w:t xml:space="preserve">.  Distribution in disinfection </w:t>
      </w:r>
      <w:bookmarkEnd w:id="1"/>
      <w:r w:rsidR="00630495" w:rsidRPr="001A3DDA">
        <w:t>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3B146938" w14:textId="77777777" w:rsidTr="000F2A72">
        <w:trPr>
          <w:trHeight w:val="255"/>
        </w:trPr>
        <w:tc>
          <w:tcPr>
            <w:tcW w:w="1833" w:type="dxa"/>
          </w:tcPr>
          <w:p w14:paraId="00FAD80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323E680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F2A769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6C0A3F5E" w14:textId="77777777" w:rsidTr="000F2A72">
        <w:trPr>
          <w:trHeight w:val="286"/>
        </w:trPr>
        <w:tc>
          <w:tcPr>
            <w:tcW w:w="1833" w:type="dxa"/>
          </w:tcPr>
          <w:p w14:paraId="191549D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60BDCF8F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6CD08BB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78D0BD4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90B92C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FAB941F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02DF50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70E+04</w:t>
            </w:r>
          </w:p>
        </w:tc>
        <w:tc>
          <w:tcPr>
            <w:tcW w:w="1042" w:type="dxa"/>
          </w:tcPr>
          <w:p w14:paraId="5E1D0AF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B39A8C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E0BA87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80E+03</w:t>
            </w:r>
          </w:p>
        </w:tc>
        <w:tc>
          <w:tcPr>
            <w:tcW w:w="2697" w:type="dxa"/>
          </w:tcPr>
          <w:p w14:paraId="704B9BF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67</w:t>
            </w:r>
          </w:p>
        </w:tc>
      </w:tr>
      <w:tr w:rsidR="001A3DDA" w:rsidRPr="001A3DDA" w14:paraId="004FE4A3" w14:textId="77777777" w:rsidTr="000F2A72">
        <w:trPr>
          <w:trHeight w:val="255"/>
        </w:trPr>
        <w:tc>
          <w:tcPr>
            <w:tcW w:w="1833" w:type="dxa"/>
            <w:vMerge/>
          </w:tcPr>
          <w:p w14:paraId="145E3C0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7E32DA4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7FEC8C9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30D9682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30E+03</w:t>
            </w:r>
          </w:p>
        </w:tc>
        <w:tc>
          <w:tcPr>
            <w:tcW w:w="2697" w:type="dxa"/>
          </w:tcPr>
          <w:p w14:paraId="1F7C583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76</w:t>
            </w:r>
          </w:p>
        </w:tc>
      </w:tr>
      <w:tr w:rsidR="001A3DDA" w:rsidRPr="001A3DDA" w14:paraId="4E03B85C" w14:textId="77777777" w:rsidTr="000F2A72">
        <w:trPr>
          <w:trHeight w:val="255"/>
        </w:trPr>
        <w:tc>
          <w:tcPr>
            <w:tcW w:w="1833" w:type="dxa"/>
            <w:vMerge/>
          </w:tcPr>
          <w:p w14:paraId="1402E15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D8C5D5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E5AF6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3287A5F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3E+04</w:t>
            </w:r>
          </w:p>
        </w:tc>
        <w:tc>
          <w:tcPr>
            <w:tcW w:w="2697" w:type="dxa"/>
          </w:tcPr>
          <w:p w14:paraId="18F6C58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25</w:t>
            </w:r>
          </w:p>
        </w:tc>
      </w:tr>
      <w:tr w:rsidR="001A3DDA" w:rsidRPr="001A3DDA" w14:paraId="43D781B5" w14:textId="77777777" w:rsidTr="000F2A72">
        <w:trPr>
          <w:trHeight w:val="255"/>
        </w:trPr>
        <w:tc>
          <w:tcPr>
            <w:tcW w:w="1833" w:type="dxa"/>
            <w:vMerge/>
          </w:tcPr>
          <w:p w14:paraId="7FC47AB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FA56BE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29E65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A75AA5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8.55E+03</w:t>
            </w:r>
          </w:p>
        </w:tc>
        <w:tc>
          <w:tcPr>
            <w:tcW w:w="2697" w:type="dxa"/>
          </w:tcPr>
          <w:p w14:paraId="0F156BD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63</w:t>
            </w:r>
          </w:p>
        </w:tc>
      </w:tr>
      <w:tr w:rsidR="001A3DDA" w:rsidRPr="001A3DDA" w14:paraId="55E95A4A" w14:textId="77777777" w:rsidTr="000F2A72">
        <w:trPr>
          <w:trHeight w:val="255"/>
        </w:trPr>
        <w:tc>
          <w:tcPr>
            <w:tcW w:w="1833" w:type="dxa"/>
            <w:vMerge/>
          </w:tcPr>
          <w:p w14:paraId="3D97CBB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36F89A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00481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4AD9BF2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2E+04</w:t>
            </w:r>
          </w:p>
        </w:tc>
        <w:tc>
          <w:tcPr>
            <w:tcW w:w="2697" w:type="dxa"/>
          </w:tcPr>
          <w:p w14:paraId="1E87AC4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44</w:t>
            </w:r>
          </w:p>
        </w:tc>
      </w:tr>
      <w:tr w:rsidR="001A3DDA" w:rsidRPr="001A3DDA" w14:paraId="5D736042" w14:textId="77777777" w:rsidTr="000F2A72">
        <w:trPr>
          <w:trHeight w:val="255"/>
        </w:trPr>
        <w:tc>
          <w:tcPr>
            <w:tcW w:w="1833" w:type="dxa"/>
            <w:vMerge/>
          </w:tcPr>
          <w:p w14:paraId="7439A6B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2BCBE0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D2D16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BB86BD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5E+04</w:t>
            </w:r>
          </w:p>
        </w:tc>
        <w:tc>
          <w:tcPr>
            <w:tcW w:w="2697" w:type="dxa"/>
          </w:tcPr>
          <w:p w14:paraId="0D0D975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46</w:t>
            </w:r>
          </w:p>
        </w:tc>
      </w:tr>
      <w:tr w:rsidR="001A3DDA" w:rsidRPr="001A3DDA" w14:paraId="4AA63786" w14:textId="77777777" w:rsidTr="000F2A72">
        <w:trPr>
          <w:trHeight w:val="255"/>
        </w:trPr>
        <w:tc>
          <w:tcPr>
            <w:tcW w:w="1833" w:type="dxa"/>
            <w:vMerge/>
          </w:tcPr>
          <w:p w14:paraId="2E40AFA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29F4DD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7934F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28F128F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9.15E+03</w:t>
            </w:r>
          </w:p>
        </w:tc>
        <w:tc>
          <w:tcPr>
            <w:tcW w:w="2697" w:type="dxa"/>
          </w:tcPr>
          <w:p w14:paraId="46BC8E2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60</w:t>
            </w:r>
          </w:p>
        </w:tc>
      </w:tr>
      <w:tr w:rsidR="001A3DDA" w:rsidRPr="001A3DDA" w14:paraId="4BC68E9C" w14:textId="77777777" w:rsidTr="000F2A72">
        <w:trPr>
          <w:trHeight w:val="255"/>
        </w:trPr>
        <w:tc>
          <w:tcPr>
            <w:tcW w:w="1833" w:type="dxa"/>
            <w:vMerge/>
          </w:tcPr>
          <w:p w14:paraId="65ACE2D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487908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BF470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814D12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1E+04</w:t>
            </w:r>
          </w:p>
        </w:tc>
        <w:tc>
          <w:tcPr>
            <w:tcW w:w="2697" w:type="dxa"/>
          </w:tcPr>
          <w:p w14:paraId="51A8977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44</w:t>
            </w:r>
          </w:p>
        </w:tc>
      </w:tr>
      <w:tr w:rsidR="001A3DDA" w:rsidRPr="001A3DDA" w14:paraId="41D11DA5" w14:textId="77777777" w:rsidTr="000F2A72">
        <w:trPr>
          <w:trHeight w:val="255"/>
        </w:trPr>
        <w:tc>
          <w:tcPr>
            <w:tcW w:w="1833" w:type="dxa"/>
            <w:vMerge/>
          </w:tcPr>
          <w:p w14:paraId="1B59D8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C915F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5B957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5D81EB0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65E+03</w:t>
            </w:r>
          </w:p>
        </w:tc>
        <w:tc>
          <w:tcPr>
            <w:tcW w:w="2697" w:type="dxa"/>
          </w:tcPr>
          <w:p w14:paraId="5C22E5A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68</w:t>
            </w:r>
          </w:p>
        </w:tc>
      </w:tr>
      <w:tr w:rsidR="001A3DDA" w:rsidRPr="001A3DDA" w14:paraId="0B22F6F7" w14:textId="77777777" w:rsidTr="000F2A72">
        <w:trPr>
          <w:trHeight w:val="255"/>
        </w:trPr>
        <w:tc>
          <w:tcPr>
            <w:tcW w:w="1833" w:type="dxa"/>
            <w:vMerge/>
          </w:tcPr>
          <w:p w14:paraId="0E6B24F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F7548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60E3F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4D17319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1E+04</w:t>
            </w:r>
          </w:p>
        </w:tc>
        <w:tc>
          <w:tcPr>
            <w:tcW w:w="2697" w:type="dxa"/>
          </w:tcPr>
          <w:p w14:paraId="0DD6F93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41</w:t>
            </w:r>
          </w:p>
        </w:tc>
      </w:tr>
      <w:tr w:rsidR="001A3DDA" w:rsidRPr="001A3DDA" w14:paraId="13B613CA" w14:textId="77777777" w:rsidTr="000F2A72">
        <w:trPr>
          <w:trHeight w:val="255"/>
        </w:trPr>
        <w:tc>
          <w:tcPr>
            <w:tcW w:w="1833" w:type="dxa"/>
            <w:vMerge/>
          </w:tcPr>
          <w:p w14:paraId="5769289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847E26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8C6762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0B0322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0E+03</w:t>
            </w:r>
          </w:p>
        </w:tc>
        <w:tc>
          <w:tcPr>
            <w:tcW w:w="2697" w:type="dxa"/>
          </w:tcPr>
          <w:p w14:paraId="3280D69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8</w:t>
            </w:r>
          </w:p>
        </w:tc>
      </w:tr>
      <w:tr w:rsidR="00630495" w:rsidRPr="001A3DDA" w14:paraId="0B5C77F8" w14:textId="77777777" w:rsidTr="000F2A72">
        <w:trPr>
          <w:trHeight w:val="260"/>
        </w:trPr>
        <w:tc>
          <w:tcPr>
            <w:tcW w:w="6385" w:type="dxa"/>
            <w:gridSpan w:val="4"/>
          </w:tcPr>
          <w:p w14:paraId="4B21DC30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D08F2EE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0.53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15</w:t>
            </w:r>
          </w:p>
        </w:tc>
      </w:tr>
    </w:tbl>
    <w:p w14:paraId="757320F5" w14:textId="77777777" w:rsidR="00630495" w:rsidRPr="001A3DDA" w:rsidRDefault="00630495" w:rsidP="00630495">
      <w:pPr>
        <w:spacing w:after="0"/>
        <w:rPr>
          <w:b/>
          <w:bCs/>
          <w:color w:val="auto"/>
        </w:rPr>
      </w:pPr>
    </w:p>
    <w:p w14:paraId="2EC4849D" w14:textId="77777777" w:rsidR="00C32F9E" w:rsidRPr="001A3DDA" w:rsidRDefault="00C32F9E" w:rsidP="00630495">
      <w:pPr>
        <w:spacing w:after="0"/>
        <w:rPr>
          <w:b/>
          <w:bCs/>
          <w:color w:val="auto"/>
          <w:u w:val="single"/>
        </w:rPr>
      </w:pPr>
    </w:p>
    <w:p w14:paraId="249EE6FE" w14:textId="77777777" w:rsidR="00C32F9E" w:rsidRPr="001A3DDA" w:rsidRDefault="00C32F9E" w:rsidP="00630495">
      <w:pPr>
        <w:spacing w:after="0"/>
        <w:rPr>
          <w:b/>
          <w:bCs/>
          <w:color w:val="auto"/>
          <w:u w:val="single"/>
        </w:rPr>
      </w:pPr>
    </w:p>
    <w:p w14:paraId="56F67D4A" w14:textId="4420425E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3: </w:t>
      </w:r>
    </w:p>
    <w:p w14:paraId="49315DFE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5EFB883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588627E5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DB55FC6" w14:textId="77777777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15 minutes (10 minutes CPPR on + 5 minutes CPPR off)</w:t>
      </w:r>
    </w:p>
    <w:p w14:paraId="2227F1C5" w14:textId="77777777" w:rsidR="00630495" w:rsidRPr="001A3DDA" w:rsidRDefault="00630495" w:rsidP="00630495">
      <w:pPr>
        <w:pStyle w:val="013TableCaption"/>
      </w:pPr>
    </w:p>
    <w:p w14:paraId="7172C6F0" w14:textId="1E702F09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5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7AD56E3" w14:textId="77777777" w:rsidTr="000F2A72">
        <w:trPr>
          <w:trHeight w:val="255"/>
        </w:trPr>
        <w:tc>
          <w:tcPr>
            <w:tcW w:w="1833" w:type="dxa"/>
          </w:tcPr>
          <w:p w14:paraId="5B46E41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49AA2159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ECE33FE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2F287FB" w14:textId="77777777" w:rsidTr="000F2A72">
        <w:trPr>
          <w:trHeight w:val="286"/>
        </w:trPr>
        <w:tc>
          <w:tcPr>
            <w:tcW w:w="1833" w:type="dxa"/>
          </w:tcPr>
          <w:p w14:paraId="7FEB247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AE2FFE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180724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7ACBF2B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692EC96F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1A61368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D578E2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20E+04</w:t>
            </w:r>
          </w:p>
        </w:tc>
        <w:tc>
          <w:tcPr>
            <w:tcW w:w="1042" w:type="dxa"/>
          </w:tcPr>
          <w:p w14:paraId="52F59CE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339113E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FB4369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15E+02</w:t>
            </w:r>
          </w:p>
        </w:tc>
        <w:tc>
          <w:tcPr>
            <w:tcW w:w="2697" w:type="dxa"/>
          </w:tcPr>
          <w:p w14:paraId="1F9E296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</w:t>
            </w:r>
          </w:p>
        </w:tc>
      </w:tr>
      <w:tr w:rsidR="001A3DDA" w:rsidRPr="001A3DDA" w14:paraId="6408A59D" w14:textId="77777777" w:rsidTr="000F2A72">
        <w:trPr>
          <w:trHeight w:val="255"/>
        </w:trPr>
        <w:tc>
          <w:tcPr>
            <w:tcW w:w="1833" w:type="dxa"/>
            <w:vMerge/>
          </w:tcPr>
          <w:p w14:paraId="2B4333D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4C291F7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60A8057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8E5C6A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85E+02</w:t>
            </w:r>
          </w:p>
        </w:tc>
        <w:tc>
          <w:tcPr>
            <w:tcW w:w="2697" w:type="dxa"/>
          </w:tcPr>
          <w:p w14:paraId="1201A44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3</w:t>
            </w:r>
          </w:p>
        </w:tc>
      </w:tr>
      <w:tr w:rsidR="001A3DDA" w:rsidRPr="001A3DDA" w14:paraId="4D30D21E" w14:textId="77777777" w:rsidTr="000F2A72">
        <w:trPr>
          <w:trHeight w:val="255"/>
        </w:trPr>
        <w:tc>
          <w:tcPr>
            <w:tcW w:w="1833" w:type="dxa"/>
            <w:vMerge/>
          </w:tcPr>
          <w:p w14:paraId="3AC6661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847ED2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60E4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62206BB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70E+02</w:t>
            </w:r>
          </w:p>
        </w:tc>
        <w:tc>
          <w:tcPr>
            <w:tcW w:w="2697" w:type="dxa"/>
          </w:tcPr>
          <w:p w14:paraId="10D16C3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4</w:t>
            </w:r>
          </w:p>
        </w:tc>
      </w:tr>
      <w:tr w:rsidR="001A3DDA" w:rsidRPr="001A3DDA" w14:paraId="7089A363" w14:textId="77777777" w:rsidTr="000F2A72">
        <w:trPr>
          <w:trHeight w:val="255"/>
        </w:trPr>
        <w:tc>
          <w:tcPr>
            <w:tcW w:w="1833" w:type="dxa"/>
            <w:vMerge/>
          </w:tcPr>
          <w:p w14:paraId="64F9B0D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A01660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B39FB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002F76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55E+02</w:t>
            </w:r>
          </w:p>
        </w:tc>
        <w:tc>
          <w:tcPr>
            <w:tcW w:w="2697" w:type="dxa"/>
          </w:tcPr>
          <w:p w14:paraId="4CDA5F5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9</w:t>
            </w:r>
          </w:p>
        </w:tc>
      </w:tr>
      <w:tr w:rsidR="001A3DDA" w:rsidRPr="001A3DDA" w14:paraId="49C706EF" w14:textId="77777777" w:rsidTr="000F2A72">
        <w:trPr>
          <w:trHeight w:val="255"/>
        </w:trPr>
        <w:tc>
          <w:tcPr>
            <w:tcW w:w="1833" w:type="dxa"/>
            <w:vMerge/>
          </w:tcPr>
          <w:p w14:paraId="6B4E120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D16D3E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CB859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DD1527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75E+02</w:t>
            </w:r>
          </w:p>
        </w:tc>
        <w:tc>
          <w:tcPr>
            <w:tcW w:w="2697" w:type="dxa"/>
          </w:tcPr>
          <w:p w14:paraId="025674A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</w:t>
            </w:r>
          </w:p>
        </w:tc>
      </w:tr>
      <w:tr w:rsidR="001A3DDA" w:rsidRPr="001A3DDA" w14:paraId="641C8425" w14:textId="77777777" w:rsidTr="000F2A72">
        <w:trPr>
          <w:trHeight w:val="255"/>
        </w:trPr>
        <w:tc>
          <w:tcPr>
            <w:tcW w:w="1833" w:type="dxa"/>
            <w:vMerge/>
          </w:tcPr>
          <w:p w14:paraId="7361E2D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D48C8D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4DE5D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377BEC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40E+03</w:t>
            </w:r>
          </w:p>
        </w:tc>
        <w:tc>
          <w:tcPr>
            <w:tcW w:w="2697" w:type="dxa"/>
          </w:tcPr>
          <w:p w14:paraId="73DF99C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12</w:t>
            </w:r>
          </w:p>
        </w:tc>
      </w:tr>
      <w:tr w:rsidR="001A3DDA" w:rsidRPr="001A3DDA" w14:paraId="414E643E" w14:textId="77777777" w:rsidTr="000F2A72">
        <w:trPr>
          <w:trHeight w:val="255"/>
        </w:trPr>
        <w:tc>
          <w:tcPr>
            <w:tcW w:w="1833" w:type="dxa"/>
            <w:vMerge/>
          </w:tcPr>
          <w:p w14:paraId="350679A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475B8F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457F2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C2C919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00E+02</w:t>
            </w:r>
          </w:p>
        </w:tc>
        <w:tc>
          <w:tcPr>
            <w:tcW w:w="2697" w:type="dxa"/>
          </w:tcPr>
          <w:p w14:paraId="34DA99E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2</w:t>
            </w:r>
          </w:p>
        </w:tc>
      </w:tr>
      <w:tr w:rsidR="001A3DDA" w:rsidRPr="001A3DDA" w14:paraId="24AD4136" w14:textId="77777777" w:rsidTr="000F2A72">
        <w:trPr>
          <w:trHeight w:val="255"/>
        </w:trPr>
        <w:tc>
          <w:tcPr>
            <w:tcW w:w="1833" w:type="dxa"/>
            <w:vMerge/>
          </w:tcPr>
          <w:p w14:paraId="7768830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F76871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29735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2E3BBA4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50E+01</w:t>
            </w:r>
          </w:p>
        </w:tc>
        <w:tc>
          <w:tcPr>
            <w:tcW w:w="2697" w:type="dxa"/>
          </w:tcPr>
          <w:p w14:paraId="446653E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85</w:t>
            </w:r>
          </w:p>
        </w:tc>
      </w:tr>
      <w:tr w:rsidR="001A3DDA" w:rsidRPr="001A3DDA" w14:paraId="460F29CE" w14:textId="77777777" w:rsidTr="000F2A72">
        <w:trPr>
          <w:trHeight w:val="255"/>
        </w:trPr>
        <w:tc>
          <w:tcPr>
            <w:tcW w:w="1833" w:type="dxa"/>
            <w:vMerge/>
          </w:tcPr>
          <w:p w14:paraId="25AB7BA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EB370A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F4F52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446EC8F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15E+02</w:t>
            </w:r>
          </w:p>
        </w:tc>
        <w:tc>
          <w:tcPr>
            <w:tcW w:w="2697" w:type="dxa"/>
          </w:tcPr>
          <w:p w14:paraId="6921859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</w:t>
            </w:r>
          </w:p>
        </w:tc>
      </w:tr>
      <w:tr w:rsidR="001A3DDA" w:rsidRPr="001A3DDA" w14:paraId="120E4EA1" w14:textId="77777777" w:rsidTr="000F2A72">
        <w:trPr>
          <w:trHeight w:val="255"/>
        </w:trPr>
        <w:tc>
          <w:tcPr>
            <w:tcW w:w="1833" w:type="dxa"/>
            <w:vMerge/>
          </w:tcPr>
          <w:p w14:paraId="4EC39AE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1A6C4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B9C4C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4ABDE07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55E+02</w:t>
            </w:r>
          </w:p>
        </w:tc>
        <w:tc>
          <w:tcPr>
            <w:tcW w:w="2697" w:type="dxa"/>
          </w:tcPr>
          <w:p w14:paraId="7159834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6</w:t>
            </w:r>
          </w:p>
        </w:tc>
      </w:tr>
      <w:tr w:rsidR="001A3DDA" w:rsidRPr="001A3DDA" w14:paraId="1943E686" w14:textId="77777777" w:rsidTr="000F2A72">
        <w:trPr>
          <w:trHeight w:val="255"/>
        </w:trPr>
        <w:tc>
          <w:tcPr>
            <w:tcW w:w="1833" w:type="dxa"/>
            <w:vMerge/>
          </w:tcPr>
          <w:p w14:paraId="49EB388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FE3615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119199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AF7CCC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45E+02</w:t>
            </w:r>
          </w:p>
        </w:tc>
        <w:tc>
          <w:tcPr>
            <w:tcW w:w="2697" w:type="dxa"/>
          </w:tcPr>
          <w:p w14:paraId="7F7727E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96</w:t>
            </w:r>
          </w:p>
        </w:tc>
      </w:tr>
      <w:tr w:rsidR="00630495" w:rsidRPr="001A3DDA" w14:paraId="4C9DB58B" w14:textId="77777777" w:rsidTr="000F2A72">
        <w:trPr>
          <w:trHeight w:val="260"/>
        </w:trPr>
        <w:tc>
          <w:tcPr>
            <w:tcW w:w="6385" w:type="dxa"/>
            <w:gridSpan w:val="4"/>
          </w:tcPr>
          <w:p w14:paraId="5CEF6F54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88EE2BF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1.87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41</w:t>
            </w:r>
          </w:p>
        </w:tc>
      </w:tr>
    </w:tbl>
    <w:p w14:paraId="390F2F98" w14:textId="327C92D5" w:rsidR="00630495" w:rsidRPr="001A3DDA" w:rsidRDefault="00630495">
      <w:pPr>
        <w:rPr>
          <w:color w:val="auto"/>
        </w:rPr>
      </w:pPr>
    </w:p>
    <w:p w14:paraId="259D5225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4: </w:t>
      </w:r>
    </w:p>
    <w:p w14:paraId="1F650E9D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2EE6738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0EFA7C14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3A76CF9A" w14:textId="77777777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7B072A99" w14:textId="77777777" w:rsidR="00630495" w:rsidRPr="001A3DDA" w:rsidRDefault="00630495" w:rsidP="00630495">
      <w:pPr>
        <w:pStyle w:val="013TableCaption"/>
      </w:pPr>
    </w:p>
    <w:p w14:paraId="5CFA1FC0" w14:textId="52E7251D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6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0478F09" w14:textId="77777777" w:rsidTr="000F2A72">
        <w:trPr>
          <w:trHeight w:val="255"/>
        </w:trPr>
        <w:tc>
          <w:tcPr>
            <w:tcW w:w="1833" w:type="dxa"/>
          </w:tcPr>
          <w:p w14:paraId="02A0DF7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0A8D1F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78B910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01C963BB" w14:textId="77777777" w:rsidTr="000F2A72">
        <w:trPr>
          <w:trHeight w:val="286"/>
        </w:trPr>
        <w:tc>
          <w:tcPr>
            <w:tcW w:w="1833" w:type="dxa"/>
          </w:tcPr>
          <w:p w14:paraId="34472FC6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A00A12A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53380C0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53DF444E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74C363C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5E7BE80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2603BEC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80E+04</w:t>
            </w:r>
          </w:p>
        </w:tc>
        <w:tc>
          <w:tcPr>
            <w:tcW w:w="1042" w:type="dxa"/>
          </w:tcPr>
          <w:p w14:paraId="78BB64F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481E165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54B54E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60416B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7740034C" w14:textId="77777777" w:rsidTr="000F2A72">
        <w:trPr>
          <w:trHeight w:val="255"/>
        </w:trPr>
        <w:tc>
          <w:tcPr>
            <w:tcW w:w="1833" w:type="dxa"/>
            <w:vMerge/>
          </w:tcPr>
          <w:p w14:paraId="7683F68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3F94DA6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C8B80F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EDEDAD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67D7D6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7DEC8F9A" w14:textId="77777777" w:rsidTr="000F2A72">
        <w:trPr>
          <w:trHeight w:val="255"/>
        </w:trPr>
        <w:tc>
          <w:tcPr>
            <w:tcW w:w="1833" w:type="dxa"/>
            <w:vMerge/>
          </w:tcPr>
          <w:p w14:paraId="6DCB6D9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039661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0D9D6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65B47B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6DBEBA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019C68B5" w14:textId="77777777" w:rsidTr="000F2A72">
        <w:trPr>
          <w:trHeight w:val="255"/>
        </w:trPr>
        <w:tc>
          <w:tcPr>
            <w:tcW w:w="1833" w:type="dxa"/>
            <w:vMerge/>
          </w:tcPr>
          <w:p w14:paraId="774E05A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73B912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3BD1D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8EE150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0AA556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41B3C829" w14:textId="77777777" w:rsidTr="000F2A72">
        <w:trPr>
          <w:trHeight w:val="255"/>
        </w:trPr>
        <w:tc>
          <w:tcPr>
            <w:tcW w:w="1833" w:type="dxa"/>
            <w:vMerge/>
          </w:tcPr>
          <w:p w14:paraId="6869920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13680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8A281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03319F0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AE95C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672092DE" w14:textId="77777777" w:rsidTr="000F2A72">
        <w:trPr>
          <w:trHeight w:val="255"/>
        </w:trPr>
        <w:tc>
          <w:tcPr>
            <w:tcW w:w="1833" w:type="dxa"/>
            <w:vMerge/>
          </w:tcPr>
          <w:p w14:paraId="29129C7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A097DB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27977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EEA717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310D0A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13AC9EF7" w14:textId="77777777" w:rsidTr="000F2A72">
        <w:trPr>
          <w:trHeight w:val="255"/>
        </w:trPr>
        <w:tc>
          <w:tcPr>
            <w:tcW w:w="1833" w:type="dxa"/>
            <w:vMerge/>
          </w:tcPr>
          <w:p w14:paraId="67AF3B8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88B343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5FB04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34F9418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954577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22055301" w14:textId="77777777" w:rsidTr="000F2A72">
        <w:trPr>
          <w:trHeight w:val="255"/>
        </w:trPr>
        <w:tc>
          <w:tcPr>
            <w:tcW w:w="1833" w:type="dxa"/>
            <w:vMerge/>
          </w:tcPr>
          <w:p w14:paraId="605B33A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5DAA52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FDB3A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52E3327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113DCA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3D90E5E5" w14:textId="77777777" w:rsidTr="000F2A72">
        <w:trPr>
          <w:trHeight w:val="255"/>
        </w:trPr>
        <w:tc>
          <w:tcPr>
            <w:tcW w:w="1833" w:type="dxa"/>
            <w:vMerge/>
          </w:tcPr>
          <w:p w14:paraId="414E20E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D51526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D3F9E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56264EA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6A4710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7759A137" w14:textId="77777777" w:rsidTr="000F2A72">
        <w:trPr>
          <w:trHeight w:val="255"/>
        </w:trPr>
        <w:tc>
          <w:tcPr>
            <w:tcW w:w="1833" w:type="dxa"/>
            <w:vMerge/>
          </w:tcPr>
          <w:p w14:paraId="7AD05F8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6EE8A8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44281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59C2E12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4449D7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1A3DDA" w:rsidRPr="001A3DDA" w14:paraId="15668A6A" w14:textId="77777777" w:rsidTr="000F2A72">
        <w:trPr>
          <w:trHeight w:val="255"/>
        </w:trPr>
        <w:tc>
          <w:tcPr>
            <w:tcW w:w="1833" w:type="dxa"/>
            <w:vMerge/>
          </w:tcPr>
          <w:p w14:paraId="448AA3A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5B5346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3A935F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D88A5B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4B2F6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</w:t>
            </w:r>
          </w:p>
        </w:tc>
      </w:tr>
      <w:tr w:rsidR="00630495" w:rsidRPr="001A3DDA" w14:paraId="4B4795CB" w14:textId="77777777" w:rsidTr="000F2A72">
        <w:trPr>
          <w:trHeight w:val="260"/>
        </w:trPr>
        <w:tc>
          <w:tcPr>
            <w:tcW w:w="6385" w:type="dxa"/>
            <w:gridSpan w:val="4"/>
          </w:tcPr>
          <w:p w14:paraId="19D8D1FC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2DFC8358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8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0</w:t>
            </w:r>
          </w:p>
        </w:tc>
      </w:tr>
    </w:tbl>
    <w:p w14:paraId="7019B763" w14:textId="10A0F5F8" w:rsidR="00630495" w:rsidRPr="001A3DDA" w:rsidRDefault="00630495">
      <w:pPr>
        <w:rPr>
          <w:color w:val="auto"/>
        </w:rPr>
      </w:pPr>
    </w:p>
    <w:p w14:paraId="11B11451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5: </w:t>
      </w:r>
    </w:p>
    <w:p w14:paraId="516527CA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30B44B59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0FBB5C71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1D61CFD" w14:textId="77777777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2E22E9C2" w14:textId="77777777" w:rsidR="00630495" w:rsidRPr="001A3DDA" w:rsidRDefault="00630495" w:rsidP="00630495">
      <w:pPr>
        <w:pStyle w:val="013TableCaption"/>
      </w:pPr>
    </w:p>
    <w:p w14:paraId="0C6E74C5" w14:textId="568ACBEF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7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5050013D" w14:textId="77777777" w:rsidTr="000F2A72">
        <w:trPr>
          <w:trHeight w:val="255"/>
        </w:trPr>
        <w:tc>
          <w:tcPr>
            <w:tcW w:w="1833" w:type="dxa"/>
          </w:tcPr>
          <w:p w14:paraId="04827360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B90DA2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F0CFCEE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19950B8" w14:textId="77777777" w:rsidTr="000F2A72">
        <w:trPr>
          <w:trHeight w:val="286"/>
        </w:trPr>
        <w:tc>
          <w:tcPr>
            <w:tcW w:w="1833" w:type="dxa"/>
          </w:tcPr>
          <w:p w14:paraId="284C65A4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15E40E4F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6905BC59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C177F6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4C7F101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007B9568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31BA812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35E+04</w:t>
            </w:r>
          </w:p>
        </w:tc>
        <w:tc>
          <w:tcPr>
            <w:tcW w:w="1042" w:type="dxa"/>
          </w:tcPr>
          <w:p w14:paraId="5AFA8F7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95F76B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E5A2F2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4D0FCB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6E2CAACA" w14:textId="77777777" w:rsidTr="000F2A72">
        <w:trPr>
          <w:trHeight w:val="255"/>
        </w:trPr>
        <w:tc>
          <w:tcPr>
            <w:tcW w:w="1833" w:type="dxa"/>
            <w:vMerge/>
          </w:tcPr>
          <w:p w14:paraId="201F6E9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70E2F02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D23BDD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6F3746E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6A8360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229C8403" w14:textId="77777777" w:rsidTr="000F2A72">
        <w:trPr>
          <w:trHeight w:val="255"/>
        </w:trPr>
        <w:tc>
          <w:tcPr>
            <w:tcW w:w="1833" w:type="dxa"/>
            <w:vMerge/>
          </w:tcPr>
          <w:p w14:paraId="42A0ECD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2AAA57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9B546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7D028CE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5E523D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5B8EB9ED" w14:textId="77777777" w:rsidTr="000F2A72">
        <w:trPr>
          <w:trHeight w:val="255"/>
        </w:trPr>
        <w:tc>
          <w:tcPr>
            <w:tcW w:w="1833" w:type="dxa"/>
            <w:vMerge/>
          </w:tcPr>
          <w:p w14:paraId="6981349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CA717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6FFDC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6C67BEC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30F431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57C2D6B5" w14:textId="77777777" w:rsidTr="000F2A72">
        <w:trPr>
          <w:trHeight w:val="255"/>
        </w:trPr>
        <w:tc>
          <w:tcPr>
            <w:tcW w:w="1833" w:type="dxa"/>
            <w:vMerge/>
          </w:tcPr>
          <w:p w14:paraId="0D7FA5B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506526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93EDD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5C193D2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F4CFE4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9C15AAC" w14:textId="77777777" w:rsidTr="000F2A72">
        <w:trPr>
          <w:trHeight w:val="255"/>
        </w:trPr>
        <w:tc>
          <w:tcPr>
            <w:tcW w:w="1833" w:type="dxa"/>
            <w:vMerge/>
          </w:tcPr>
          <w:p w14:paraId="68B3C87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41DD6C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C5FC9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1790F3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C48A3D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67A5514" w14:textId="77777777" w:rsidTr="000F2A72">
        <w:trPr>
          <w:trHeight w:val="255"/>
        </w:trPr>
        <w:tc>
          <w:tcPr>
            <w:tcW w:w="1833" w:type="dxa"/>
            <w:vMerge/>
          </w:tcPr>
          <w:p w14:paraId="19C058D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31D209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77738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7497F0D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400319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5A6D84B3" w14:textId="77777777" w:rsidTr="000F2A72">
        <w:trPr>
          <w:trHeight w:val="255"/>
        </w:trPr>
        <w:tc>
          <w:tcPr>
            <w:tcW w:w="1833" w:type="dxa"/>
            <w:vMerge/>
          </w:tcPr>
          <w:p w14:paraId="6E1EAC1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9BCE7A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10419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DB1401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3F433A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3CE2B066" w14:textId="77777777" w:rsidTr="000F2A72">
        <w:trPr>
          <w:trHeight w:val="255"/>
        </w:trPr>
        <w:tc>
          <w:tcPr>
            <w:tcW w:w="1833" w:type="dxa"/>
            <w:vMerge/>
          </w:tcPr>
          <w:p w14:paraId="36889F5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256B8E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007B5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1898BE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4C8228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8F5D8E8" w14:textId="77777777" w:rsidTr="000F2A72">
        <w:trPr>
          <w:trHeight w:val="255"/>
        </w:trPr>
        <w:tc>
          <w:tcPr>
            <w:tcW w:w="1833" w:type="dxa"/>
            <w:vMerge/>
          </w:tcPr>
          <w:p w14:paraId="5F961AF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961EE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62C1FD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25CF57F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E6EBA8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21178BB7" w14:textId="77777777" w:rsidTr="000F2A72">
        <w:trPr>
          <w:trHeight w:val="255"/>
        </w:trPr>
        <w:tc>
          <w:tcPr>
            <w:tcW w:w="1833" w:type="dxa"/>
            <w:vMerge/>
          </w:tcPr>
          <w:p w14:paraId="2A8F014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B3158E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F2BD09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EEEC9D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9C1F66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630495" w:rsidRPr="001A3DDA" w14:paraId="69974A1F" w14:textId="77777777" w:rsidTr="000F2A72">
        <w:trPr>
          <w:trHeight w:val="260"/>
        </w:trPr>
        <w:tc>
          <w:tcPr>
            <w:tcW w:w="6385" w:type="dxa"/>
            <w:gridSpan w:val="4"/>
          </w:tcPr>
          <w:p w14:paraId="1F57B656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02FAC655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4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0</w:t>
            </w:r>
          </w:p>
        </w:tc>
      </w:tr>
    </w:tbl>
    <w:p w14:paraId="0A08E11F" w14:textId="63ABEFB2" w:rsidR="00630495" w:rsidRPr="001A3DDA" w:rsidRDefault="00630495">
      <w:pPr>
        <w:rPr>
          <w:color w:val="auto"/>
        </w:rPr>
      </w:pPr>
    </w:p>
    <w:p w14:paraId="5CD96D1B" w14:textId="6476D313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6: </w:t>
      </w:r>
    </w:p>
    <w:p w14:paraId="1C3B8EE9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33E63BEA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22954D7C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54CA60D7" w14:textId="77777777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30 minutes (15 minutes CPPR on + 5 minutes CPPR off +5 minutes CPPR on + 5 minutes CPPR off)</w:t>
      </w:r>
    </w:p>
    <w:p w14:paraId="72F20D4A" w14:textId="16B17BDF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8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90CAED8" w14:textId="77777777" w:rsidTr="000F2A72">
        <w:trPr>
          <w:trHeight w:val="255"/>
        </w:trPr>
        <w:tc>
          <w:tcPr>
            <w:tcW w:w="1833" w:type="dxa"/>
          </w:tcPr>
          <w:p w14:paraId="4AF4D36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D5E280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0333F36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CCDEA14" w14:textId="77777777" w:rsidTr="000F2A72">
        <w:trPr>
          <w:trHeight w:val="286"/>
        </w:trPr>
        <w:tc>
          <w:tcPr>
            <w:tcW w:w="1833" w:type="dxa"/>
          </w:tcPr>
          <w:p w14:paraId="169C5F1A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7F918A1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A32841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F0281FA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E415E5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8C1E370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1299E85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85E+04</w:t>
            </w:r>
          </w:p>
        </w:tc>
        <w:tc>
          <w:tcPr>
            <w:tcW w:w="1042" w:type="dxa"/>
          </w:tcPr>
          <w:p w14:paraId="3574359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4638BAB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9600F0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52CF50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508C989D" w14:textId="77777777" w:rsidTr="000F2A72">
        <w:trPr>
          <w:trHeight w:val="255"/>
        </w:trPr>
        <w:tc>
          <w:tcPr>
            <w:tcW w:w="1833" w:type="dxa"/>
            <w:vMerge/>
          </w:tcPr>
          <w:p w14:paraId="713F393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21830B0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B4A3AB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9BA98E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687BDE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4B87885B" w14:textId="77777777" w:rsidTr="000F2A72">
        <w:trPr>
          <w:trHeight w:val="255"/>
        </w:trPr>
        <w:tc>
          <w:tcPr>
            <w:tcW w:w="1833" w:type="dxa"/>
            <w:vMerge/>
          </w:tcPr>
          <w:p w14:paraId="3CC78F4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ED0AB9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5402B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FFA1E0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5E8E5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3C15E31E" w14:textId="77777777" w:rsidTr="000F2A72">
        <w:trPr>
          <w:trHeight w:val="255"/>
        </w:trPr>
        <w:tc>
          <w:tcPr>
            <w:tcW w:w="1833" w:type="dxa"/>
            <w:vMerge/>
          </w:tcPr>
          <w:p w14:paraId="2986E25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6A661A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FC032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0A12BD3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BF11DE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0B274DD0" w14:textId="77777777" w:rsidTr="000F2A72">
        <w:trPr>
          <w:trHeight w:val="255"/>
        </w:trPr>
        <w:tc>
          <w:tcPr>
            <w:tcW w:w="1833" w:type="dxa"/>
            <w:vMerge/>
          </w:tcPr>
          <w:p w14:paraId="2EB6BD7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38EF6E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A243F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021580D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DFBACF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76801BBB" w14:textId="77777777" w:rsidTr="000F2A72">
        <w:trPr>
          <w:trHeight w:val="255"/>
        </w:trPr>
        <w:tc>
          <w:tcPr>
            <w:tcW w:w="1833" w:type="dxa"/>
            <w:vMerge/>
          </w:tcPr>
          <w:p w14:paraId="7DE0D30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0C31F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E5D82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FA1261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43EC10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62F5C662" w14:textId="77777777" w:rsidTr="000F2A72">
        <w:trPr>
          <w:trHeight w:val="255"/>
        </w:trPr>
        <w:tc>
          <w:tcPr>
            <w:tcW w:w="1833" w:type="dxa"/>
            <w:vMerge/>
          </w:tcPr>
          <w:p w14:paraId="2BB4CE3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258FD5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FC8E4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05EB548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164F8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5B062A3A" w14:textId="77777777" w:rsidTr="000F2A72">
        <w:trPr>
          <w:trHeight w:val="255"/>
        </w:trPr>
        <w:tc>
          <w:tcPr>
            <w:tcW w:w="1833" w:type="dxa"/>
            <w:vMerge/>
          </w:tcPr>
          <w:p w14:paraId="09C87D5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B7E118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726EF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671798D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F4EBF1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5A5BF579" w14:textId="77777777" w:rsidTr="000F2A72">
        <w:trPr>
          <w:trHeight w:val="255"/>
        </w:trPr>
        <w:tc>
          <w:tcPr>
            <w:tcW w:w="1833" w:type="dxa"/>
            <w:vMerge/>
          </w:tcPr>
          <w:p w14:paraId="168ECE7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F94359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D9248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C5AD88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432C27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1BF89345" w14:textId="77777777" w:rsidTr="000F2A72">
        <w:trPr>
          <w:trHeight w:val="255"/>
        </w:trPr>
        <w:tc>
          <w:tcPr>
            <w:tcW w:w="1833" w:type="dxa"/>
            <w:vMerge/>
          </w:tcPr>
          <w:p w14:paraId="14E5087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1835B9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5E2BF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2CA6B3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A8002C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1A3DDA" w:rsidRPr="001A3DDA" w14:paraId="6932D424" w14:textId="77777777" w:rsidTr="000F2A72">
        <w:trPr>
          <w:trHeight w:val="255"/>
        </w:trPr>
        <w:tc>
          <w:tcPr>
            <w:tcW w:w="1833" w:type="dxa"/>
            <w:vMerge/>
          </w:tcPr>
          <w:p w14:paraId="2A36906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A4EFDE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136EBCF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A541ED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8308A3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</w:t>
            </w:r>
          </w:p>
        </w:tc>
      </w:tr>
      <w:tr w:rsidR="00630495" w:rsidRPr="001A3DDA" w14:paraId="6DEA498C" w14:textId="77777777" w:rsidTr="000F2A72">
        <w:trPr>
          <w:trHeight w:val="260"/>
        </w:trPr>
        <w:tc>
          <w:tcPr>
            <w:tcW w:w="6385" w:type="dxa"/>
            <w:gridSpan w:val="4"/>
          </w:tcPr>
          <w:p w14:paraId="5E014E74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732BAF20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6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0</w:t>
            </w:r>
          </w:p>
        </w:tc>
      </w:tr>
    </w:tbl>
    <w:p w14:paraId="56177467" w14:textId="1138ADFC" w:rsidR="00630495" w:rsidRPr="001A3DDA" w:rsidRDefault="00630495">
      <w:pPr>
        <w:rPr>
          <w:color w:val="auto"/>
        </w:rPr>
      </w:pPr>
    </w:p>
    <w:p w14:paraId="6B11DEAB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7: </w:t>
      </w:r>
    </w:p>
    <w:p w14:paraId="27982DD3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1422BA1E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134AC8CC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370600EB" w14:textId="21420E8A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15 minutes (10 minutes CPPR on + 5 minutes CPPR off)</w:t>
      </w:r>
    </w:p>
    <w:p w14:paraId="7C5E03CB" w14:textId="70F5EC28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9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F9CE8A0" w14:textId="77777777" w:rsidTr="000F2A72">
        <w:trPr>
          <w:trHeight w:val="255"/>
        </w:trPr>
        <w:tc>
          <w:tcPr>
            <w:tcW w:w="1833" w:type="dxa"/>
          </w:tcPr>
          <w:p w14:paraId="3DC48D70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3872E3EB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2A9E8D3B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2B1445AF" w14:textId="77777777" w:rsidTr="000F2A72">
        <w:trPr>
          <w:trHeight w:val="286"/>
        </w:trPr>
        <w:tc>
          <w:tcPr>
            <w:tcW w:w="1833" w:type="dxa"/>
          </w:tcPr>
          <w:p w14:paraId="619513F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F2B123E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22679A8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B9F39BA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26767FDF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47E061A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3C222D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0E+04</w:t>
            </w:r>
          </w:p>
        </w:tc>
        <w:tc>
          <w:tcPr>
            <w:tcW w:w="1042" w:type="dxa"/>
          </w:tcPr>
          <w:p w14:paraId="09BF6AE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0F74B66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B862D6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589047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007E6903" w14:textId="77777777" w:rsidTr="000F2A72">
        <w:trPr>
          <w:trHeight w:val="255"/>
        </w:trPr>
        <w:tc>
          <w:tcPr>
            <w:tcW w:w="1833" w:type="dxa"/>
            <w:vMerge/>
          </w:tcPr>
          <w:p w14:paraId="51BCF35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58D0B0B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5918415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28F467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D8E8B3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CD340AB" w14:textId="77777777" w:rsidTr="000F2A72">
        <w:trPr>
          <w:trHeight w:val="255"/>
        </w:trPr>
        <w:tc>
          <w:tcPr>
            <w:tcW w:w="1833" w:type="dxa"/>
            <w:vMerge/>
          </w:tcPr>
          <w:p w14:paraId="0C8F50E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11EE22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D7587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0869780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12E006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01E9DE9" w14:textId="77777777" w:rsidTr="000F2A72">
        <w:trPr>
          <w:trHeight w:val="255"/>
        </w:trPr>
        <w:tc>
          <w:tcPr>
            <w:tcW w:w="1833" w:type="dxa"/>
            <w:vMerge/>
          </w:tcPr>
          <w:p w14:paraId="7F64CF9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97D9EA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3CB78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0B5877E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BFBA61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2406F12" w14:textId="77777777" w:rsidTr="000F2A72">
        <w:trPr>
          <w:trHeight w:val="255"/>
        </w:trPr>
        <w:tc>
          <w:tcPr>
            <w:tcW w:w="1833" w:type="dxa"/>
            <w:vMerge/>
          </w:tcPr>
          <w:p w14:paraId="119CD54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8AED24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C573D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32FAB41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6DC734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3C80345" w14:textId="77777777" w:rsidTr="000F2A72">
        <w:trPr>
          <w:trHeight w:val="255"/>
        </w:trPr>
        <w:tc>
          <w:tcPr>
            <w:tcW w:w="1833" w:type="dxa"/>
            <w:vMerge/>
          </w:tcPr>
          <w:p w14:paraId="5CF1E96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7948C9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E1FA6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04F5BA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F7C6F5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242C7DEC" w14:textId="77777777" w:rsidTr="000F2A72">
        <w:trPr>
          <w:trHeight w:val="255"/>
        </w:trPr>
        <w:tc>
          <w:tcPr>
            <w:tcW w:w="1833" w:type="dxa"/>
            <w:vMerge/>
          </w:tcPr>
          <w:p w14:paraId="0B324BC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392DA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CACC5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260E2DA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8FB1A4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00EE3433" w14:textId="77777777" w:rsidTr="000F2A72">
        <w:trPr>
          <w:trHeight w:val="255"/>
        </w:trPr>
        <w:tc>
          <w:tcPr>
            <w:tcW w:w="1833" w:type="dxa"/>
            <w:vMerge/>
          </w:tcPr>
          <w:p w14:paraId="59E795E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46FCB7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DC6AD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5FAB9A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B2157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73F62F91" w14:textId="77777777" w:rsidTr="000F2A72">
        <w:trPr>
          <w:trHeight w:val="255"/>
        </w:trPr>
        <w:tc>
          <w:tcPr>
            <w:tcW w:w="1833" w:type="dxa"/>
            <w:vMerge/>
          </w:tcPr>
          <w:p w14:paraId="4D55445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B2AD5A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545BF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059C25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E815DB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719ECA48" w14:textId="77777777" w:rsidTr="000F2A72">
        <w:trPr>
          <w:trHeight w:val="255"/>
        </w:trPr>
        <w:tc>
          <w:tcPr>
            <w:tcW w:w="1833" w:type="dxa"/>
            <w:vMerge/>
          </w:tcPr>
          <w:p w14:paraId="468BBD1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9E21F7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DD87E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37B3459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38287C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1D629B2E" w14:textId="77777777" w:rsidTr="000F2A72">
        <w:trPr>
          <w:trHeight w:val="255"/>
        </w:trPr>
        <w:tc>
          <w:tcPr>
            <w:tcW w:w="1833" w:type="dxa"/>
            <w:vMerge/>
          </w:tcPr>
          <w:p w14:paraId="73C31DF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F61B00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1A9C20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8861C3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BF5BD0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630495" w:rsidRPr="001A3DDA" w14:paraId="608DB717" w14:textId="77777777" w:rsidTr="000F2A72">
        <w:trPr>
          <w:trHeight w:val="260"/>
        </w:trPr>
        <w:tc>
          <w:tcPr>
            <w:tcW w:w="6385" w:type="dxa"/>
            <w:gridSpan w:val="4"/>
          </w:tcPr>
          <w:p w14:paraId="6AE7E623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5D74AFEB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1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0</w:t>
            </w:r>
          </w:p>
        </w:tc>
      </w:tr>
    </w:tbl>
    <w:p w14:paraId="37B5DCB3" w14:textId="77777777" w:rsidR="00630495" w:rsidRPr="001A3DDA" w:rsidRDefault="00630495" w:rsidP="00630495">
      <w:pPr>
        <w:rPr>
          <w:color w:val="auto"/>
        </w:rPr>
      </w:pPr>
    </w:p>
    <w:p w14:paraId="56E095B8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8: </w:t>
      </w:r>
    </w:p>
    <w:p w14:paraId="00DC93C2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291D19C6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5C727F6B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F8F23F2" w14:textId="77777777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2162C4A5" w14:textId="174C2DAA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10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528C6EF" w14:textId="77777777" w:rsidTr="000F2A72">
        <w:trPr>
          <w:trHeight w:val="255"/>
        </w:trPr>
        <w:tc>
          <w:tcPr>
            <w:tcW w:w="1833" w:type="dxa"/>
          </w:tcPr>
          <w:p w14:paraId="651EBD97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75C26EA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54DCFC6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3B9800AD" w14:textId="77777777" w:rsidTr="000F2A72">
        <w:trPr>
          <w:trHeight w:val="286"/>
        </w:trPr>
        <w:tc>
          <w:tcPr>
            <w:tcW w:w="1833" w:type="dxa"/>
          </w:tcPr>
          <w:p w14:paraId="286476CC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312E3DE3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5608F5C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30C96B45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A2514B4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ECE4E83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515ECB0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0E+04</w:t>
            </w:r>
          </w:p>
        </w:tc>
        <w:tc>
          <w:tcPr>
            <w:tcW w:w="1042" w:type="dxa"/>
          </w:tcPr>
          <w:p w14:paraId="3C9FD81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B327AB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A9AC8C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F161FC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39076E94" w14:textId="77777777" w:rsidTr="000F2A72">
        <w:trPr>
          <w:trHeight w:val="255"/>
        </w:trPr>
        <w:tc>
          <w:tcPr>
            <w:tcW w:w="1833" w:type="dxa"/>
            <w:vMerge/>
          </w:tcPr>
          <w:p w14:paraId="7BA6F86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4F93F77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7A89295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7B0375F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ED0BD9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356C88CE" w14:textId="77777777" w:rsidTr="000F2A72">
        <w:trPr>
          <w:trHeight w:val="255"/>
        </w:trPr>
        <w:tc>
          <w:tcPr>
            <w:tcW w:w="1833" w:type="dxa"/>
            <w:vMerge/>
          </w:tcPr>
          <w:p w14:paraId="6D29FA3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E719AC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74C7D9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7C7A0E7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189256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0FAF81E0" w14:textId="77777777" w:rsidTr="000F2A72">
        <w:trPr>
          <w:trHeight w:val="255"/>
        </w:trPr>
        <w:tc>
          <w:tcPr>
            <w:tcW w:w="1833" w:type="dxa"/>
            <w:vMerge/>
          </w:tcPr>
          <w:p w14:paraId="1FC91D1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16D64B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BE12F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02E9FD4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5A540B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4CF45387" w14:textId="77777777" w:rsidTr="000F2A72">
        <w:trPr>
          <w:trHeight w:val="255"/>
        </w:trPr>
        <w:tc>
          <w:tcPr>
            <w:tcW w:w="1833" w:type="dxa"/>
            <w:vMerge/>
          </w:tcPr>
          <w:p w14:paraId="5B16220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B23399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65E6D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0D54D55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A89364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23BF4E4B" w14:textId="77777777" w:rsidTr="000F2A72">
        <w:trPr>
          <w:trHeight w:val="255"/>
        </w:trPr>
        <w:tc>
          <w:tcPr>
            <w:tcW w:w="1833" w:type="dxa"/>
            <w:vMerge/>
          </w:tcPr>
          <w:p w14:paraId="5435470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AF36B8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700D08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0B0A53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3BF7A3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0DB87DCA" w14:textId="77777777" w:rsidTr="000F2A72">
        <w:trPr>
          <w:trHeight w:val="255"/>
        </w:trPr>
        <w:tc>
          <w:tcPr>
            <w:tcW w:w="1833" w:type="dxa"/>
            <w:vMerge/>
          </w:tcPr>
          <w:p w14:paraId="7D2B585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2E87A7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AFDD83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4D1A4B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A9AF57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590D875" w14:textId="77777777" w:rsidTr="000F2A72">
        <w:trPr>
          <w:trHeight w:val="255"/>
        </w:trPr>
        <w:tc>
          <w:tcPr>
            <w:tcW w:w="1833" w:type="dxa"/>
            <w:vMerge/>
          </w:tcPr>
          <w:p w14:paraId="79BE7869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B1E3FA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7D4FC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4C6A31C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055B6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58B3B81C" w14:textId="77777777" w:rsidTr="000F2A72">
        <w:trPr>
          <w:trHeight w:val="255"/>
        </w:trPr>
        <w:tc>
          <w:tcPr>
            <w:tcW w:w="1833" w:type="dxa"/>
            <w:vMerge/>
          </w:tcPr>
          <w:p w14:paraId="00CCF060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12E4D9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648FD2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44EE6665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8DB1B51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24504DC6" w14:textId="77777777" w:rsidTr="000F2A72">
        <w:trPr>
          <w:trHeight w:val="255"/>
        </w:trPr>
        <w:tc>
          <w:tcPr>
            <w:tcW w:w="1833" w:type="dxa"/>
            <w:vMerge/>
          </w:tcPr>
          <w:p w14:paraId="01AAE12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38CDDAE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21126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75CB36F4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0082A6D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6873E9AA" w14:textId="77777777" w:rsidTr="000F2A72">
        <w:trPr>
          <w:trHeight w:val="255"/>
        </w:trPr>
        <w:tc>
          <w:tcPr>
            <w:tcW w:w="1833" w:type="dxa"/>
            <w:vMerge/>
          </w:tcPr>
          <w:p w14:paraId="37C464EB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46069DC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1C9D246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694877F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B1ED23A" w14:textId="77777777" w:rsidR="00630495" w:rsidRPr="001A3DDA" w:rsidRDefault="00630495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630495" w:rsidRPr="001A3DDA" w14:paraId="58643451" w14:textId="77777777" w:rsidTr="000F2A72">
        <w:trPr>
          <w:trHeight w:val="260"/>
        </w:trPr>
        <w:tc>
          <w:tcPr>
            <w:tcW w:w="6385" w:type="dxa"/>
            <w:gridSpan w:val="4"/>
          </w:tcPr>
          <w:p w14:paraId="41D7FC7E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5FE5088" w14:textId="77777777" w:rsidR="00630495" w:rsidRPr="001A3DDA" w:rsidRDefault="00630495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1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0</w:t>
            </w:r>
          </w:p>
        </w:tc>
      </w:tr>
    </w:tbl>
    <w:p w14:paraId="46775558" w14:textId="6AFBF98A" w:rsidR="00630495" w:rsidRPr="001A3DDA" w:rsidRDefault="00630495">
      <w:pPr>
        <w:rPr>
          <w:color w:val="auto"/>
        </w:rPr>
      </w:pPr>
    </w:p>
    <w:p w14:paraId="6506BD22" w14:textId="77777777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</w:p>
    <w:p w14:paraId="4356F1AE" w14:textId="6F06F708" w:rsidR="00630495" w:rsidRPr="001A3DDA" w:rsidRDefault="00630495" w:rsidP="00630495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9: </w:t>
      </w:r>
    </w:p>
    <w:p w14:paraId="79827613" w14:textId="77777777" w:rsidR="00630495" w:rsidRPr="001A3DDA" w:rsidRDefault="00630495" w:rsidP="00630495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1CF8BD40" w14:textId="7B31C7D3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r w:rsidR="002D2B72" w:rsidRPr="001A3DDA">
        <w:rPr>
          <w:color w:val="auto"/>
        </w:rPr>
        <w:t>Aluminum</w:t>
      </w:r>
    </w:p>
    <w:p w14:paraId="0D810DF4" w14:textId="77777777" w:rsidR="00630495" w:rsidRPr="001A3DDA" w:rsidRDefault="00630495" w:rsidP="00630495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B010AFB" w14:textId="58697821" w:rsidR="00630495" w:rsidRPr="001A3DDA" w:rsidRDefault="00630495" w:rsidP="00630495">
      <w:pPr>
        <w:rPr>
          <w:color w:val="auto"/>
        </w:rPr>
      </w:pPr>
      <w:r w:rsidRPr="001A3DDA">
        <w:rPr>
          <w:color w:val="auto"/>
        </w:rPr>
        <w:t xml:space="preserve">Exposure time: </w:t>
      </w:r>
      <w:r w:rsidR="002D2B72" w:rsidRPr="001A3DDA">
        <w:rPr>
          <w:color w:val="auto"/>
        </w:rPr>
        <w:t>20</w:t>
      </w:r>
      <w:r w:rsidRPr="001A3DDA">
        <w:rPr>
          <w:color w:val="auto"/>
        </w:rPr>
        <w:t xml:space="preserve"> minutes (</w:t>
      </w:r>
      <w:r w:rsidR="002D2B72" w:rsidRPr="001A3DDA">
        <w:rPr>
          <w:color w:val="auto"/>
        </w:rPr>
        <w:t>1</w:t>
      </w:r>
      <w:r w:rsidRPr="001A3DDA">
        <w:rPr>
          <w:color w:val="auto"/>
        </w:rPr>
        <w:t>5 minutes CPPR on + 5 minutes CPPR off)</w:t>
      </w:r>
    </w:p>
    <w:p w14:paraId="620F01A5" w14:textId="3F7388E8" w:rsidR="00630495" w:rsidRPr="001A3DDA" w:rsidRDefault="003722B4" w:rsidP="00630495">
      <w:pPr>
        <w:pStyle w:val="013TableCaption"/>
        <w:ind w:left="900" w:hanging="900"/>
      </w:pPr>
      <w:r w:rsidRPr="001A3DDA">
        <w:t>Table S</w:t>
      </w:r>
      <w:r w:rsidR="00C32F9E" w:rsidRPr="001A3DDA">
        <w:t>11</w:t>
      </w:r>
      <w:r w:rsidR="00630495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1758B57" w14:textId="77777777" w:rsidTr="000F2A72">
        <w:trPr>
          <w:trHeight w:val="255"/>
        </w:trPr>
        <w:tc>
          <w:tcPr>
            <w:tcW w:w="1833" w:type="dxa"/>
          </w:tcPr>
          <w:p w14:paraId="74BEF533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5CD192B2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6EF5A987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1A3913B6" w14:textId="77777777" w:rsidTr="000F2A72">
        <w:trPr>
          <w:trHeight w:val="286"/>
        </w:trPr>
        <w:tc>
          <w:tcPr>
            <w:tcW w:w="1833" w:type="dxa"/>
          </w:tcPr>
          <w:p w14:paraId="756F66A3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DC179D8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126C2C69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5AF082EC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57DB7C36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3E2EC68C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1AB5FCC5" w14:textId="29FF6572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8E+05</w:t>
            </w:r>
          </w:p>
        </w:tc>
        <w:tc>
          <w:tcPr>
            <w:tcW w:w="1042" w:type="dxa"/>
          </w:tcPr>
          <w:p w14:paraId="52AEC843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645A31C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88F2AD0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76A2588" w14:textId="0F8680DB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2D50066D" w14:textId="77777777" w:rsidTr="000F2A72">
        <w:trPr>
          <w:trHeight w:val="255"/>
        </w:trPr>
        <w:tc>
          <w:tcPr>
            <w:tcW w:w="1833" w:type="dxa"/>
            <w:vMerge/>
          </w:tcPr>
          <w:p w14:paraId="2383B151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E363CB5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51C39BC8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583C320E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8591A3B" w14:textId="5EC814B8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24BEC882" w14:textId="77777777" w:rsidTr="000F2A72">
        <w:trPr>
          <w:trHeight w:val="255"/>
        </w:trPr>
        <w:tc>
          <w:tcPr>
            <w:tcW w:w="1833" w:type="dxa"/>
            <w:vMerge/>
          </w:tcPr>
          <w:p w14:paraId="721357E4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B1FACED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39FDE7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00CE5FDD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84045B4" w14:textId="09211F93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398AAEF8" w14:textId="77777777" w:rsidTr="000F2A72">
        <w:trPr>
          <w:trHeight w:val="255"/>
        </w:trPr>
        <w:tc>
          <w:tcPr>
            <w:tcW w:w="1833" w:type="dxa"/>
            <w:vMerge/>
          </w:tcPr>
          <w:p w14:paraId="461EF875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D2E7ECD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C35BFB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0ACA066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9923868" w14:textId="5E4C7269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4881C3F5" w14:textId="77777777" w:rsidTr="000F2A72">
        <w:trPr>
          <w:trHeight w:val="255"/>
        </w:trPr>
        <w:tc>
          <w:tcPr>
            <w:tcW w:w="1833" w:type="dxa"/>
            <w:vMerge/>
          </w:tcPr>
          <w:p w14:paraId="18673AFC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B4E95AF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D146FF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79D781C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F158AFD" w14:textId="3AD0F8FF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525FF256" w14:textId="77777777" w:rsidTr="000F2A72">
        <w:trPr>
          <w:trHeight w:val="255"/>
        </w:trPr>
        <w:tc>
          <w:tcPr>
            <w:tcW w:w="1833" w:type="dxa"/>
            <w:vMerge/>
          </w:tcPr>
          <w:p w14:paraId="354762C0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EA423F0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036CE7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075B509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EAEC8F3" w14:textId="0C1A3A4F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6777C0D4" w14:textId="77777777" w:rsidTr="000F2A72">
        <w:trPr>
          <w:trHeight w:val="255"/>
        </w:trPr>
        <w:tc>
          <w:tcPr>
            <w:tcW w:w="1833" w:type="dxa"/>
            <w:vMerge/>
          </w:tcPr>
          <w:p w14:paraId="45E0AD4D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7653791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119249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7A25E7D6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B3BFD79" w14:textId="3BF72F9B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5E437E66" w14:textId="77777777" w:rsidTr="000F2A72">
        <w:trPr>
          <w:trHeight w:val="255"/>
        </w:trPr>
        <w:tc>
          <w:tcPr>
            <w:tcW w:w="1833" w:type="dxa"/>
            <w:vMerge/>
          </w:tcPr>
          <w:p w14:paraId="782D75DB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30F4188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B51B254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08333C01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91A3BE" w14:textId="740F83F1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5B2280F5" w14:textId="77777777" w:rsidTr="000F2A72">
        <w:trPr>
          <w:trHeight w:val="255"/>
        </w:trPr>
        <w:tc>
          <w:tcPr>
            <w:tcW w:w="1833" w:type="dxa"/>
            <w:vMerge/>
          </w:tcPr>
          <w:p w14:paraId="5E54E8BE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A71AB1E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BEA5E4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2DEF0FBE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73BC5DD" w14:textId="162BADC3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77669B88" w14:textId="77777777" w:rsidTr="000F2A72">
        <w:trPr>
          <w:trHeight w:val="255"/>
        </w:trPr>
        <w:tc>
          <w:tcPr>
            <w:tcW w:w="1833" w:type="dxa"/>
            <w:vMerge/>
          </w:tcPr>
          <w:p w14:paraId="55BA1064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E13C0EA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DCC320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4E366E9A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93DEAD5" w14:textId="6CAD229A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31313A09" w14:textId="77777777" w:rsidTr="000F2A72">
        <w:trPr>
          <w:trHeight w:val="255"/>
        </w:trPr>
        <w:tc>
          <w:tcPr>
            <w:tcW w:w="1833" w:type="dxa"/>
            <w:vMerge/>
          </w:tcPr>
          <w:p w14:paraId="3669AC6A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F0829AA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4733195A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E606D30" w14:textId="77777777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4497599" w14:textId="56B0D3A8" w:rsidR="002D2B72" w:rsidRPr="001A3DDA" w:rsidRDefault="002D2B72" w:rsidP="002D2B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630495" w:rsidRPr="001A3DDA" w14:paraId="147FDEC8" w14:textId="77777777" w:rsidTr="000F2A72">
        <w:trPr>
          <w:trHeight w:val="260"/>
        </w:trPr>
        <w:tc>
          <w:tcPr>
            <w:tcW w:w="6385" w:type="dxa"/>
            <w:gridSpan w:val="4"/>
          </w:tcPr>
          <w:p w14:paraId="488C41BD" w14:textId="77777777" w:rsidR="00630495" w:rsidRPr="001A3DDA" w:rsidRDefault="00630495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47C2BAAA" w14:textId="09744A00" w:rsidR="00630495" w:rsidRPr="001A3DDA" w:rsidRDefault="002D2B72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2+0.00</w:t>
            </w:r>
          </w:p>
        </w:tc>
      </w:tr>
    </w:tbl>
    <w:p w14:paraId="08925C07" w14:textId="77777777" w:rsidR="00630495" w:rsidRPr="001A3DDA" w:rsidRDefault="00630495" w:rsidP="00630495">
      <w:pPr>
        <w:rPr>
          <w:color w:val="auto"/>
        </w:rPr>
      </w:pPr>
    </w:p>
    <w:p w14:paraId="75296579" w14:textId="79EC4FD5" w:rsidR="002D2B72" w:rsidRPr="001A3DDA" w:rsidRDefault="002D2B72" w:rsidP="002D2B72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10: </w:t>
      </w:r>
    </w:p>
    <w:p w14:paraId="5026BCFB" w14:textId="77777777" w:rsidR="002D2B72" w:rsidRPr="001A3DDA" w:rsidRDefault="002D2B72" w:rsidP="002D2B72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792CC3EB" w14:textId="77777777" w:rsidR="002D2B72" w:rsidRPr="001A3DDA" w:rsidRDefault="002D2B72" w:rsidP="002D2B72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45650D4D" w14:textId="77777777" w:rsidR="002D2B72" w:rsidRPr="001A3DDA" w:rsidRDefault="002D2B72" w:rsidP="002D2B72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50BC116C" w14:textId="77777777" w:rsidR="002D2B72" w:rsidRPr="001A3DDA" w:rsidRDefault="002D2B72" w:rsidP="002D2B72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59F53CE4" w14:textId="21688B04" w:rsidR="002D2B72" w:rsidRPr="001A3DDA" w:rsidRDefault="003722B4" w:rsidP="002D2B72">
      <w:pPr>
        <w:pStyle w:val="013TableCaption"/>
        <w:ind w:left="900" w:hanging="900"/>
      </w:pPr>
      <w:r w:rsidRPr="001A3DDA">
        <w:t>Table S</w:t>
      </w:r>
      <w:r w:rsidR="00C32F9E" w:rsidRPr="001A3DDA">
        <w:t>12</w:t>
      </w:r>
      <w:r w:rsidR="002D2B72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953A7CA" w14:textId="77777777" w:rsidTr="000F2A72">
        <w:trPr>
          <w:trHeight w:val="255"/>
        </w:trPr>
        <w:tc>
          <w:tcPr>
            <w:tcW w:w="1833" w:type="dxa"/>
          </w:tcPr>
          <w:p w14:paraId="302DDCCF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A7CACD7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4BFFA46C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24132531" w14:textId="77777777" w:rsidTr="000F2A72">
        <w:trPr>
          <w:trHeight w:val="286"/>
        </w:trPr>
        <w:tc>
          <w:tcPr>
            <w:tcW w:w="1833" w:type="dxa"/>
          </w:tcPr>
          <w:p w14:paraId="0958C116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CF40E28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29CFF1F8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29827DFA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0E27B338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1FFE1C5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D8684F9" w14:textId="1FF5840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51E+05</w:t>
            </w:r>
          </w:p>
        </w:tc>
        <w:tc>
          <w:tcPr>
            <w:tcW w:w="1042" w:type="dxa"/>
          </w:tcPr>
          <w:p w14:paraId="7CA7F27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20D86F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BFE789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C64CC57" w14:textId="6760CC3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6AF2797F" w14:textId="77777777" w:rsidTr="000F2A72">
        <w:trPr>
          <w:trHeight w:val="255"/>
        </w:trPr>
        <w:tc>
          <w:tcPr>
            <w:tcW w:w="1833" w:type="dxa"/>
            <w:vMerge/>
          </w:tcPr>
          <w:p w14:paraId="30853D4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28D7AA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08A8388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388D92A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A3FC197" w14:textId="7F8A4BB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16C78BD9" w14:textId="77777777" w:rsidTr="000F2A72">
        <w:trPr>
          <w:trHeight w:val="255"/>
        </w:trPr>
        <w:tc>
          <w:tcPr>
            <w:tcW w:w="1833" w:type="dxa"/>
            <w:vMerge/>
          </w:tcPr>
          <w:p w14:paraId="732BED7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7415FC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03E04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09C1052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CEF6376" w14:textId="308C285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2A0E74E6" w14:textId="77777777" w:rsidTr="000F2A72">
        <w:trPr>
          <w:trHeight w:val="255"/>
        </w:trPr>
        <w:tc>
          <w:tcPr>
            <w:tcW w:w="1833" w:type="dxa"/>
            <w:vMerge/>
          </w:tcPr>
          <w:p w14:paraId="004CBF7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B5A754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51E2F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87DBCA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ABA59AA" w14:textId="5F825F3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75CCE49C" w14:textId="77777777" w:rsidTr="000F2A72">
        <w:trPr>
          <w:trHeight w:val="255"/>
        </w:trPr>
        <w:tc>
          <w:tcPr>
            <w:tcW w:w="1833" w:type="dxa"/>
            <w:vMerge/>
          </w:tcPr>
          <w:p w14:paraId="07A7607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B2D797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98E2A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363D060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E1C1134" w14:textId="0DA2DBE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4711492B" w14:textId="77777777" w:rsidTr="000F2A72">
        <w:trPr>
          <w:trHeight w:val="255"/>
        </w:trPr>
        <w:tc>
          <w:tcPr>
            <w:tcW w:w="1833" w:type="dxa"/>
            <w:vMerge/>
          </w:tcPr>
          <w:p w14:paraId="506B240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951844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4D1F1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4AE9A2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95BEFF5" w14:textId="3141C59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174E618F" w14:textId="77777777" w:rsidTr="000F2A72">
        <w:trPr>
          <w:trHeight w:val="255"/>
        </w:trPr>
        <w:tc>
          <w:tcPr>
            <w:tcW w:w="1833" w:type="dxa"/>
            <w:vMerge/>
          </w:tcPr>
          <w:p w14:paraId="7D30D52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56F286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6D66B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40A1A8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2A9632B" w14:textId="075FFE4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1E68E5F2" w14:textId="77777777" w:rsidTr="000F2A72">
        <w:trPr>
          <w:trHeight w:val="255"/>
        </w:trPr>
        <w:tc>
          <w:tcPr>
            <w:tcW w:w="1833" w:type="dxa"/>
            <w:vMerge/>
          </w:tcPr>
          <w:p w14:paraId="350164D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187822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98BC0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C732D2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9989A6B" w14:textId="433E55E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4CA32553" w14:textId="77777777" w:rsidTr="000F2A72">
        <w:trPr>
          <w:trHeight w:val="255"/>
        </w:trPr>
        <w:tc>
          <w:tcPr>
            <w:tcW w:w="1833" w:type="dxa"/>
            <w:vMerge/>
          </w:tcPr>
          <w:p w14:paraId="394A3E0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03B10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F9A1C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7C0B04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63865B8" w14:textId="6E82E44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769B8205" w14:textId="77777777" w:rsidTr="000F2A72">
        <w:trPr>
          <w:trHeight w:val="255"/>
        </w:trPr>
        <w:tc>
          <w:tcPr>
            <w:tcW w:w="1833" w:type="dxa"/>
            <w:vMerge/>
          </w:tcPr>
          <w:p w14:paraId="29DBC70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F703F1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327CB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6BE6C35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EE15C38" w14:textId="0C0B1D7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1A3DDA" w:rsidRPr="001A3DDA" w14:paraId="738732C8" w14:textId="77777777" w:rsidTr="000F2A72">
        <w:trPr>
          <w:trHeight w:val="255"/>
        </w:trPr>
        <w:tc>
          <w:tcPr>
            <w:tcW w:w="1833" w:type="dxa"/>
            <w:vMerge/>
          </w:tcPr>
          <w:p w14:paraId="46D7E41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355298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5527199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80D0E1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7E19113" w14:textId="2DD33DF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4</w:t>
            </w:r>
          </w:p>
        </w:tc>
      </w:tr>
      <w:tr w:rsidR="002D2B72" w:rsidRPr="001A3DDA" w14:paraId="71625064" w14:textId="77777777" w:rsidTr="000F2A72">
        <w:trPr>
          <w:trHeight w:val="260"/>
        </w:trPr>
        <w:tc>
          <w:tcPr>
            <w:tcW w:w="6385" w:type="dxa"/>
            <w:gridSpan w:val="4"/>
          </w:tcPr>
          <w:p w14:paraId="24B41B4B" w14:textId="77777777" w:rsidR="002D2B72" w:rsidRPr="001A3DDA" w:rsidRDefault="002D2B72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2C87D0CF" w14:textId="378E169D" w:rsidR="002D2B72" w:rsidRPr="001A3DDA" w:rsidRDefault="002D2B72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</w:t>
            </w:r>
            <w:r w:rsidR="00CA33C1" w:rsidRPr="001A3DDA">
              <w:rPr>
                <w:rFonts w:ascii="Calibri" w:hAnsi="Calibri" w:cs="Calibri"/>
                <w:b/>
                <w:bCs/>
                <w:color w:val="auto"/>
              </w:rPr>
              <w:t>4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+0.00</w:t>
            </w:r>
          </w:p>
        </w:tc>
      </w:tr>
    </w:tbl>
    <w:p w14:paraId="63B2F932" w14:textId="51C90563" w:rsidR="002D2B72" w:rsidRPr="001A3DDA" w:rsidRDefault="002D2B72" w:rsidP="002D2B72">
      <w:pPr>
        <w:rPr>
          <w:color w:val="auto"/>
        </w:rPr>
      </w:pPr>
    </w:p>
    <w:p w14:paraId="27E09855" w14:textId="77777777" w:rsidR="00CA33C1" w:rsidRPr="001A3DDA" w:rsidRDefault="00CA33C1" w:rsidP="002D2B72">
      <w:pPr>
        <w:rPr>
          <w:color w:val="auto"/>
        </w:rPr>
      </w:pPr>
    </w:p>
    <w:p w14:paraId="06EC0925" w14:textId="7F5BFBAE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1: </w:t>
      </w:r>
    </w:p>
    <w:p w14:paraId="28277AA1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D983015" w14:textId="1AB44FD6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227954F2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3BC8E0D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13A23CCD" w14:textId="0737D8AE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3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0AE6B44A" w14:textId="77777777" w:rsidTr="000F2A72">
        <w:trPr>
          <w:trHeight w:val="255"/>
        </w:trPr>
        <w:tc>
          <w:tcPr>
            <w:tcW w:w="1833" w:type="dxa"/>
          </w:tcPr>
          <w:p w14:paraId="5203412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1E7C70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3CBC239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6352CCD" w14:textId="77777777" w:rsidTr="000F2A72">
        <w:trPr>
          <w:trHeight w:val="286"/>
        </w:trPr>
        <w:tc>
          <w:tcPr>
            <w:tcW w:w="1833" w:type="dxa"/>
          </w:tcPr>
          <w:p w14:paraId="4F9F3B78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AB95A7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23D041F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077FD6E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4E636562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3E75F12C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5104AA42" w14:textId="142C477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98E+05</w:t>
            </w:r>
          </w:p>
        </w:tc>
        <w:tc>
          <w:tcPr>
            <w:tcW w:w="1042" w:type="dxa"/>
          </w:tcPr>
          <w:p w14:paraId="3B04947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39C1A2E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4935EC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4A87AA6" w14:textId="1A1653E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65431041" w14:textId="77777777" w:rsidTr="000F2A72">
        <w:trPr>
          <w:trHeight w:val="255"/>
        </w:trPr>
        <w:tc>
          <w:tcPr>
            <w:tcW w:w="1833" w:type="dxa"/>
            <w:vMerge/>
          </w:tcPr>
          <w:p w14:paraId="4DB1E7A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3D117E4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6326975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5A883F1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7E848F1" w14:textId="0828F8D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7976B9CF" w14:textId="77777777" w:rsidTr="000F2A72">
        <w:trPr>
          <w:trHeight w:val="255"/>
        </w:trPr>
        <w:tc>
          <w:tcPr>
            <w:tcW w:w="1833" w:type="dxa"/>
            <w:vMerge/>
          </w:tcPr>
          <w:p w14:paraId="58D36B1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C1787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37AF9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1583AC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0D4A97C" w14:textId="019FF635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3A11827D" w14:textId="77777777" w:rsidTr="000F2A72">
        <w:trPr>
          <w:trHeight w:val="255"/>
        </w:trPr>
        <w:tc>
          <w:tcPr>
            <w:tcW w:w="1833" w:type="dxa"/>
            <w:vMerge/>
          </w:tcPr>
          <w:p w14:paraId="5AC32A2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C349AB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1F5C8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232E8EC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C281DF1" w14:textId="6C84029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6A12D67C" w14:textId="77777777" w:rsidTr="000F2A72">
        <w:trPr>
          <w:trHeight w:val="255"/>
        </w:trPr>
        <w:tc>
          <w:tcPr>
            <w:tcW w:w="1833" w:type="dxa"/>
            <w:vMerge/>
          </w:tcPr>
          <w:p w14:paraId="4CC7CA6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7ABC45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97A33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6B5DEAA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D0092F7" w14:textId="784864E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5DC6BC40" w14:textId="77777777" w:rsidTr="000F2A72">
        <w:trPr>
          <w:trHeight w:val="255"/>
        </w:trPr>
        <w:tc>
          <w:tcPr>
            <w:tcW w:w="1833" w:type="dxa"/>
            <w:vMerge/>
          </w:tcPr>
          <w:p w14:paraId="6FBB3B3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DAD96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D4634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8F22AB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5D4256" w14:textId="318FCA8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4F7CC3F4" w14:textId="77777777" w:rsidTr="000F2A72">
        <w:trPr>
          <w:trHeight w:val="255"/>
        </w:trPr>
        <w:tc>
          <w:tcPr>
            <w:tcW w:w="1833" w:type="dxa"/>
            <w:vMerge/>
          </w:tcPr>
          <w:p w14:paraId="2C30C96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6AA57D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F7D50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1B3464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59CE7FD" w14:textId="38ED619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7EC4ADD8" w14:textId="77777777" w:rsidTr="000F2A72">
        <w:trPr>
          <w:trHeight w:val="255"/>
        </w:trPr>
        <w:tc>
          <w:tcPr>
            <w:tcW w:w="1833" w:type="dxa"/>
            <w:vMerge/>
          </w:tcPr>
          <w:p w14:paraId="007648D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4D490A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BF4EB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B3C5A5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5627F91" w14:textId="6CC8AE0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6AE437BA" w14:textId="77777777" w:rsidTr="000F2A72">
        <w:trPr>
          <w:trHeight w:val="255"/>
        </w:trPr>
        <w:tc>
          <w:tcPr>
            <w:tcW w:w="1833" w:type="dxa"/>
            <w:vMerge/>
          </w:tcPr>
          <w:p w14:paraId="5A4E454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7C5BBB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BE66E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E7E20C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7BB637A" w14:textId="0923F9C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0380DA33" w14:textId="77777777" w:rsidTr="000F2A72">
        <w:trPr>
          <w:trHeight w:val="255"/>
        </w:trPr>
        <w:tc>
          <w:tcPr>
            <w:tcW w:w="1833" w:type="dxa"/>
            <w:vMerge/>
          </w:tcPr>
          <w:p w14:paraId="503AD6E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52366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FDDDE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3E3650F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4CCE52D" w14:textId="5452EE5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1A3DDA" w:rsidRPr="001A3DDA" w14:paraId="54D62E0C" w14:textId="77777777" w:rsidTr="000F2A72">
        <w:trPr>
          <w:trHeight w:val="255"/>
        </w:trPr>
        <w:tc>
          <w:tcPr>
            <w:tcW w:w="1833" w:type="dxa"/>
            <w:vMerge/>
          </w:tcPr>
          <w:p w14:paraId="013F8AC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DBAD8B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419C79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C09E34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2605628" w14:textId="320047F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6</w:t>
            </w:r>
          </w:p>
        </w:tc>
      </w:tr>
      <w:tr w:rsidR="00CA33C1" w:rsidRPr="001A3DDA" w14:paraId="3655E388" w14:textId="77777777" w:rsidTr="000F2A72">
        <w:trPr>
          <w:trHeight w:val="260"/>
        </w:trPr>
        <w:tc>
          <w:tcPr>
            <w:tcW w:w="6385" w:type="dxa"/>
            <w:gridSpan w:val="4"/>
          </w:tcPr>
          <w:p w14:paraId="37B1635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2B3BF5EA" w14:textId="2CA02284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6+0.00</w:t>
            </w:r>
          </w:p>
        </w:tc>
      </w:tr>
    </w:tbl>
    <w:p w14:paraId="1806A3DD" w14:textId="77777777" w:rsidR="00CA33C1" w:rsidRPr="001A3DDA" w:rsidRDefault="00CA33C1" w:rsidP="00CA33C1">
      <w:pPr>
        <w:rPr>
          <w:color w:val="auto"/>
        </w:rPr>
      </w:pPr>
    </w:p>
    <w:p w14:paraId="097B3900" w14:textId="71237433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12: </w:t>
      </w:r>
    </w:p>
    <w:p w14:paraId="57465E82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41A49331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61AFA334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A14EB04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7F88CC38" w14:textId="46A41B1A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4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7E66FEF" w14:textId="77777777" w:rsidTr="000F2A72">
        <w:trPr>
          <w:trHeight w:val="255"/>
        </w:trPr>
        <w:tc>
          <w:tcPr>
            <w:tcW w:w="1833" w:type="dxa"/>
          </w:tcPr>
          <w:p w14:paraId="3E0F8365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43087B0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04D26E84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3950C91A" w14:textId="77777777" w:rsidTr="000F2A72">
        <w:trPr>
          <w:trHeight w:val="286"/>
        </w:trPr>
        <w:tc>
          <w:tcPr>
            <w:tcW w:w="1833" w:type="dxa"/>
          </w:tcPr>
          <w:p w14:paraId="7E60DD3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65138C6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39FF1EC5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0B4C37F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060CEF9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3C57D06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B3FC255" w14:textId="152DB07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01E+05</w:t>
            </w:r>
          </w:p>
        </w:tc>
        <w:tc>
          <w:tcPr>
            <w:tcW w:w="1042" w:type="dxa"/>
          </w:tcPr>
          <w:p w14:paraId="080F398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4B1FCE0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E2FF3C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A70DB4" w14:textId="6B96827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61404AA7" w14:textId="77777777" w:rsidTr="000F2A72">
        <w:trPr>
          <w:trHeight w:val="255"/>
        </w:trPr>
        <w:tc>
          <w:tcPr>
            <w:tcW w:w="1833" w:type="dxa"/>
            <w:vMerge/>
          </w:tcPr>
          <w:p w14:paraId="1A59FF5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9A63E6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9B4779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B5CBFF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03D0D9F" w14:textId="780CFD05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2F4033AC" w14:textId="77777777" w:rsidTr="000F2A72">
        <w:trPr>
          <w:trHeight w:val="255"/>
        </w:trPr>
        <w:tc>
          <w:tcPr>
            <w:tcW w:w="1833" w:type="dxa"/>
            <w:vMerge/>
          </w:tcPr>
          <w:p w14:paraId="7A7CC3D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F72849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54B0F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57163BC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B008D7A" w14:textId="1488222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3BC2ADDA" w14:textId="77777777" w:rsidTr="000F2A72">
        <w:trPr>
          <w:trHeight w:val="255"/>
        </w:trPr>
        <w:tc>
          <w:tcPr>
            <w:tcW w:w="1833" w:type="dxa"/>
            <w:vMerge/>
          </w:tcPr>
          <w:p w14:paraId="4D0B29B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04C68B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E58F08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510DEB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33CBA45" w14:textId="2EFF626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373C0F64" w14:textId="77777777" w:rsidTr="000F2A72">
        <w:trPr>
          <w:trHeight w:val="255"/>
        </w:trPr>
        <w:tc>
          <w:tcPr>
            <w:tcW w:w="1833" w:type="dxa"/>
            <w:vMerge/>
          </w:tcPr>
          <w:p w14:paraId="3694544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372A1C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B4412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1345F7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4034F3" w14:textId="640986B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64AE73FC" w14:textId="77777777" w:rsidTr="000F2A72">
        <w:trPr>
          <w:trHeight w:val="255"/>
        </w:trPr>
        <w:tc>
          <w:tcPr>
            <w:tcW w:w="1833" w:type="dxa"/>
            <w:vMerge/>
          </w:tcPr>
          <w:p w14:paraId="1627434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B4BB28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0C114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3FF819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C1AA165" w14:textId="682BF7F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3343DB19" w14:textId="77777777" w:rsidTr="000F2A72">
        <w:trPr>
          <w:trHeight w:val="255"/>
        </w:trPr>
        <w:tc>
          <w:tcPr>
            <w:tcW w:w="1833" w:type="dxa"/>
            <w:vMerge/>
          </w:tcPr>
          <w:p w14:paraId="13A471A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6A8C4B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90AC4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02CFD6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90300D5" w14:textId="7199896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3771F7D1" w14:textId="77777777" w:rsidTr="000F2A72">
        <w:trPr>
          <w:trHeight w:val="255"/>
        </w:trPr>
        <w:tc>
          <w:tcPr>
            <w:tcW w:w="1833" w:type="dxa"/>
            <w:vMerge/>
          </w:tcPr>
          <w:p w14:paraId="4D39214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3BD85E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C750E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5177812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0A2FA87" w14:textId="68695CC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0BF28406" w14:textId="77777777" w:rsidTr="000F2A72">
        <w:trPr>
          <w:trHeight w:val="255"/>
        </w:trPr>
        <w:tc>
          <w:tcPr>
            <w:tcW w:w="1833" w:type="dxa"/>
            <w:vMerge/>
          </w:tcPr>
          <w:p w14:paraId="2A3CE0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82097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B285B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2C12CE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7E37454" w14:textId="4FC12204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39F523AA" w14:textId="77777777" w:rsidTr="000F2A72">
        <w:trPr>
          <w:trHeight w:val="255"/>
        </w:trPr>
        <w:tc>
          <w:tcPr>
            <w:tcW w:w="1833" w:type="dxa"/>
            <w:vMerge/>
          </w:tcPr>
          <w:p w14:paraId="71BF94E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DC10B2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D5ED4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6FB836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ED9189" w14:textId="7F68F7D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1A3DDA" w:rsidRPr="001A3DDA" w14:paraId="717320E1" w14:textId="77777777" w:rsidTr="000F2A72">
        <w:trPr>
          <w:trHeight w:val="255"/>
        </w:trPr>
        <w:tc>
          <w:tcPr>
            <w:tcW w:w="1833" w:type="dxa"/>
            <w:vMerge/>
          </w:tcPr>
          <w:p w14:paraId="0C66040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0B46CA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4B86D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25266C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E3C7C22" w14:textId="66044D4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7</w:t>
            </w:r>
          </w:p>
        </w:tc>
      </w:tr>
      <w:tr w:rsidR="00CA33C1" w:rsidRPr="001A3DDA" w14:paraId="05FA3C18" w14:textId="77777777" w:rsidTr="000F2A72">
        <w:trPr>
          <w:trHeight w:val="260"/>
        </w:trPr>
        <w:tc>
          <w:tcPr>
            <w:tcW w:w="6385" w:type="dxa"/>
            <w:gridSpan w:val="4"/>
          </w:tcPr>
          <w:p w14:paraId="68C153BE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5BB6918A" w14:textId="245EA59A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7+0.00</w:t>
            </w:r>
          </w:p>
        </w:tc>
      </w:tr>
    </w:tbl>
    <w:p w14:paraId="5FA12009" w14:textId="544A097D" w:rsidR="00630495" w:rsidRPr="001A3DDA" w:rsidRDefault="00630495">
      <w:pPr>
        <w:rPr>
          <w:color w:val="auto"/>
        </w:rPr>
      </w:pPr>
    </w:p>
    <w:p w14:paraId="0AEE3EC8" w14:textId="77777777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</w:p>
    <w:p w14:paraId="33B2D814" w14:textId="101E583D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3: </w:t>
      </w:r>
    </w:p>
    <w:p w14:paraId="6F1842B7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10C46350" w14:textId="360C2505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5922BF37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50E81F1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389BAFAD" w14:textId="2FAB7F90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5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78A4B587" w14:textId="77777777" w:rsidTr="000F2A72">
        <w:trPr>
          <w:trHeight w:val="255"/>
        </w:trPr>
        <w:tc>
          <w:tcPr>
            <w:tcW w:w="1833" w:type="dxa"/>
          </w:tcPr>
          <w:p w14:paraId="47AF515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BD174F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D80FE3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0E3FF6D9" w14:textId="77777777" w:rsidTr="000F2A72">
        <w:trPr>
          <w:trHeight w:val="286"/>
        </w:trPr>
        <w:tc>
          <w:tcPr>
            <w:tcW w:w="1833" w:type="dxa"/>
          </w:tcPr>
          <w:p w14:paraId="61D4F56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1D83A54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1F42794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5433DE6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64E7088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D435D96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6ED8C58" w14:textId="23DA1D5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94E+04</w:t>
            </w:r>
          </w:p>
        </w:tc>
        <w:tc>
          <w:tcPr>
            <w:tcW w:w="1042" w:type="dxa"/>
          </w:tcPr>
          <w:p w14:paraId="222DD79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3B3E07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6B6382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795EA1F" w14:textId="6D01BC0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4665FA92" w14:textId="77777777" w:rsidTr="000F2A72">
        <w:trPr>
          <w:trHeight w:val="255"/>
        </w:trPr>
        <w:tc>
          <w:tcPr>
            <w:tcW w:w="1833" w:type="dxa"/>
            <w:vMerge/>
          </w:tcPr>
          <w:p w14:paraId="3C6A116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4C2B0C1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2A7C910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07D3660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3FDB06C" w14:textId="25B33A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0EA5CE32" w14:textId="77777777" w:rsidTr="000F2A72">
        <w:trPr>
          <w:trHeight w:val="255"/>
        </w:trPr>
        <w:tc>
          <w:tcPr>
            <w:tcW w:w="1833" w:type="dxa"/>
            <w:vMerge/>
          </w:tcPr>
          <w:p w14:paraId="514A9CF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675699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61350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93C1F9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294B9B9" w14:textId="323B7DEC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376EDE15" w14:textId="77777777" w:rsidTr="000F2A72">
        <w:trPr>
          <w:trHeight w:val="255"/>
        </w:trPr>
        <w:tc>
          <w:tcPr>
            <w:tcW w:w="1833" w:type="dxa"/>
            <w:vMerge/>
          </w:tcPr>
          <w:p w14:paraId="09E3FB6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A31655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09347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102E70C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0A86671" w14:textId="41DD83F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207B5357" w14:textId="77777777" w:rsidTr="000F2A72">
        <w:trPr>
          <w:trHeight w:val="255"/>
        </w:trPr>
        <w:tc>
          <w:tcPr>
            <w:tcW w:w="1833" w:type="dxa"/>
            <w:vMerge/>
          </w:tcPr>
          <w:p w14:paraId="334AAE1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3054F6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C3A18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5183E4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196D1A" w14:textId="3883E57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5E2D6D2E" w14:textId="77777777" w:rsidTr="000F2A72">
        <w:trPr>
          <w:trHeight w:val="255"/>
        </w:trPr>
        <w:tc>
          <w:tcPr>
            <w:tcW w:w="1833" w:type="dxa"/>
            <w:vMerge/>
          </w:tcPr>
          <w:p w14:paraId="363902B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42A766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0D4FA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5B53AF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4A30CC2" w14:textId="778A9CF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52F73426" w14:textId="77777777" w:rsidTr="000F2A72">
        <w:trPr>
          <w:trHeight w:val="255"/>
        </w:trPr>
        <w:tc>
          <w:tcPr>
            <w:tcW w:w="1833" w:type="dxa"/>
            <w:vMerge/>
          </w:tcPr>
          <w:p w14:paraId="0FC25D7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E88A3A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FC10F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4322D95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AF9F9F7" w14:textId="6747F8F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474E49FF" w14:textId="77777777" w:rsidTr="000F2A72">
        <w:trPr>
          <w:trHeight w:val="255"/>
        </w:trPr>
        <w:tc>
          <w:tcPr>
            <w:tcW w:w="1833" w:type="dxa"/>
            <w:vMerge/>
          </w:tcPr>
          <w:p w14:paraId="7098713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33C3BE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D2B63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26A4C5F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A4AEC0C" w14:textId="566E5669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2F949D56" w14:textId="77777777" w:rsidTr="000F2A72">
        <w:trPr>
          <w:trHeight w:val="255"/>
        </w:trPr>
        <w:tc>
          <w:tcPr>
            <w:tcW w:w="1833" w:type="dxa"/>
            <w:vMerge/>
          </w:tcPr>
          <w:p w14:paraId="217999F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114B33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2CCD1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2BC5432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ADE770" w14:textId="2D98EA5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7FD654E8" w14:textId="77777777" w:rsidTr="000F2A72">
        <w:trPr>
          <w:trHeight w:val="255"/>
        </w:trPr>
        <w:tc>
          <w:tcPr>
            <w:tcW w:w="1833" w:type="dxa"/>
            <w:vMerge/>
          </w:tcPr>
          <w:p w14:paraId="7364CA6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B69DC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D0920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507EADD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6E0241E" w14:textId="6ECD196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16878597" w14:textId="77777777" w:rsidTr="000F2A72">
        <w:trPr>
          <w:trHeight w:val="255"/>
        </w:trPr>
        <w:tc>
          <w:tcPr>
            <w:tcW w:w="1833" w:type="dxa"/>
            <w:vMerge/>
          </w:tcPr>
          <w:p w14:paraId="5C84497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A02ED0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D4C62D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67798A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5284FBB" w14:textId="535BC8A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CA33C1" w:rsidRPr="001A3DDA" w14:paraId="2E38A5C8" w14:textId="77777777" w:rsidTr="000F2A72">
        <w:trPr>
          <w:trHeight w:val="260"/>
        </w:trPr>
        <w:tc>
          <w:tcPr>
            <w:tcW w:w="6385" w:type="dxa"/>
            <w:gridSpan w:val="4"/>
          </w:tcPr>
          <w:p w14:paraId="681C9E5C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2CF42B94" w14:textId="76842CA3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9+0.00</w:t>
            </w:r>
          </w:p>
        </w:tc>
      </w:tr>
    </w:tbl>
    <w:p w14:paraId="375ADBE6" w14:textId="4677A783" w:rsidR="00CA33C1" w:rsidRPr="001A3DDA" w:rsidRDefault="00CA33C1">
      <w:pPr>
        <w:rPr>
          <w:color w:val="auto"/>
        </w:rPr>
      </w:pPr>
    </w:p>
    <w:p w14:paraId="0C99CDED" w14:textId="6CBE89E8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14: </w:t>
      </w:r>
    </w:p>
    <w:p w14:paraId="037DC7A8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B61213F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28451D9E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7E8E04EB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295FB95D" w14:textId="5EF62F77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6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303EA2CF" w14:textId="77777777" w:rsidTr="000F2A72">
        <w:trPr>
          <w:trHeight w:val="255"/>
        </w:trPr>
        <w:tc>
          <w:tcPr>
            <w:tcW w:w="1833" w:type="dxa"/>
          </w:tcPr>
          <w:p w14:paraId="5856E05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7E9C60C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7E5F7CA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EA8032E" w14:textId="77777777" w:rsidTr="000F2A72">
        <w:trPr>
          <w:trHeight w:val="286"/>
        </w:trPr>
        <w:tc>
          <w:tcPr>
            <w:tcW w:w="1833" w:type="dxa"/>
          </w:tcPr>
          <w:p w14:paraId="6DF8AE3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84198E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0794A7A0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CEF4B69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32CF46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EBBAB42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E8EE2A9" w14:textId="11F79FB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E+05</w:t>
            </w:r>
          </w:p>
        </w:tc>
        <w:tc>
          <w:tcPr>
            <w:tcW w:w="1042" w:type="dxa"/>
          </w:tcPr>
          <w:p w14:paraId="7A9A5D4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0EF8B48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63242C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138E527" w14:textId="3FCBC69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5B76A283" w14:textId="77777777" w:rsidTr="000F2A72">
        <w:trPr>
          <w:trHeight w:val="255"/>
        </w:trPr>
        <w:tc>
          <w:tcPr>
            <w:tcW w:w="1833" w:type="dxa"/>
            <w:vMerge/>
          </w:tcPr>
          <w:p w14:paraId="00A5F5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79CC905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7C9CFD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5438457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DCF0EC7" w14:textId="541B011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2AE92C97" w14:textId="77777777" w:rsidTr="000F2A72">
        <w:trPr>
          <w:trHeight w:val="255"/>
        </w:trPr>
        <w:tc>
          <w:tcPr>
            <w:tcW w:w="1833" w:type="dxa"/>
            <w:vMerge/>
          </w:tcPr>
          <w:p w14:paraId="71455A9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CB185B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6360C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2C84549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BAEC5DA" w14:textId="15243EB9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14906D9E" w14:textId="77777777" w:rsidTr="000F2A72">
        <w:trPr>
          <w:trHeight w:val="255"/>
        </w:trPr>
        <w:tc>
          <w:tcPr>
            <w:tcW w:w="1833" w:type="dxa"/>
            <w:vMerge/>
          </w:tcPr>
          <w:p w14:paraId="4E60620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29D000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16FEC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593A251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6AEA22D" w14:textId="19A82C4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37F9CF67" w14:textId="77777777" w:rsidTr="000F2A72">
        <w:trPr>
          <w:trHeight w:val="255"/>
        </w:trPr>
        <w:tc>
          <w:tcPr>
            <w:tcW w:w="1833" w:type="dxa"/>
            <w:vMerge/>
          </w:tcPr>
          <w:p w14:paraId="03CA150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A94693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95DA2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51DF867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735DA06" w14:textId="6825014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2D95A707" w14:textId="77777777" w:rsidTr="000F2A72">
        <w:trPr>
          <w:trHeight w:val="255"/>
        </w:trPr>
        <w:tc>
          <w:tcPr>
            <w:tcW w:w="1833" w:type="dxa"/>
            <w:vMerge/>
          </w:tcPr>
          <w:p w14:paraId="0596773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8692A4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89200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89E3B7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95BB0AC" w14:textId="5F15FE5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715FFF26" w14:textId="77777777" w:rsidTr="000F2A72">
        <w:trPr>
          <w:trHeight w:val="255"/>
        </w:trPr>
        <w:tc>
          <w:tcPr>
            <w:tcW w:w="1833" w:type="dxa"/>
            <w:vMerge/>
          </w:tcPr>
          <w:p w14:paraId="61358AA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E1479E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95D2A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8BF704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342B67F" w14:textId="4CD2174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2FCCBD55" w14:textId="77777777" w:rsidTr="000F2A72">
        <w:trPr>
          <w:trHeight w:val="255"/>
        </w:trPr>
        <w:tc>
          <w:tcPr>
            <w:tcW w:w="1833" w:type="dxa"/>
            <w:vMerge/>
          </w:tcPr>
          <w:p w14:paraId="0ACC4CE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AAF8D7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D1F92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614F08A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0AF7AF" w14:textId="64583F0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55230D40" w14:textId="77777777" w:rsidTr="000F2A72">
        <w:trPr>
          <w:trHeight w:val="255"/>
        </w:trPr>
        <w:tc>
          <w:tcPr>
            <w:tcW w:w="1833" w:type="dxa"/>
            <w:vMerge/>
          </w:tcPr>
          <w:p w14:paraId="5C8827A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E66910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D6A57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895A91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0854E8B" w14:textId="7845281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6F1D66C3" w14:textId="77777777" w:rsidTr="000F2A72">
        <w:trPr>
          <w:trHeight w:val="255"/>
        </w:trPr>
        <w:tc>
          <w:tcPr>
            <w:tcW w:w="1833" w:type="dxa"/>
            <w:vMerge/>
          </w:tcPr>
          <w:p w14:paraId="3CC0398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6BAB6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9AC96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32D8FD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5F33AA3" w14:textId="629DCE34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4CC84E3F" w14:textId="77777777" w:rsidTr="000F2A72">
        <w:trPr>
          <w:trHeight w:val="255"/>
        </w:trPr>
        <w:tc>
          <w:tcPr>
            <w:tcW w:w="1833" w:type="dxa"/>
            <w:vMerge/>
          </w:tcPr>
          <w:p w14:paraId="55FC481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A6680E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596D1DD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A1F038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D7D30D" w14:textId="22E90A8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CA33C1" w:rsidRPr="001A3DDA" w14:paraId="059BF870" w14:textId="77777777" w:rsidTr="000F2A72">
        <w:trPr>
          <w:trHeight w:val="260"/>
        </w:trPr>
        <w:tc>
          <w:tcPr>
            <w:tcW w:w="6385" w:type="dxa"/>
            <w:gridSpan w:val="4"/>
          </w:tcPr>
          <w:p w14:paraId="3B6EAD64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FFE9B63" w14:textId="56F013A3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3+0.00</w:t>
            </w:r>
          </w:p>
        </w:tc>
      </w:tr>
    </w:tbl>
    <w:p w14:paraId="77622E5E" w14:textId="0A4C37CA" w:rsidR="00CA33C1" w:rsidRPr="001A3DDA" w:rsidRDefault="00CA33C1">
      <w:pPr>
        <w:rPr>
          <w:color w:val="auto"/>
        </w:rPr>
      </w:pPr>
    </w:p>
    <w:p w14:paraId="1FEC96FF" w14:textId="77777777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</w:p>
    <w:p w14:paraId="3EB2C918" w14:textId="30E0114E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5: </w:t>
      </w:r>
    </w:p>
    <w:p w14:paraId="6BD96E44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0F680AA9" w14:textId="2C8CC560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256DB4DC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7CC02FFD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73FDF578" w14:textId="692664EB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7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3B2668B3" w14:textId="77777777" w:rsidTr="000F2A72">
        <w:trPr>
          <w:trHeight w:val="255"/>
        </w:trPr>
        <w:tc>
          <w:tcPr>
            <w:tcW w:w="1833" w:type="dxa"/>
          </w:tcPr>
          <w:p w14:paraId="70BEE078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5B660B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20AA2A5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41D8B4C" w14:textId="77777777" w:rsidTr="000F2A72">
        <w:trPr>
          <w:trHeight w:val="286"/>
        </w:trPr>
        <w:tc>
          <w:tcPr>
            <w:tcW w:w="1833" w:type="dxa"/>
          </w:tcPr>
          <w:p w14:paraId="4B8B7DD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1682AC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543ED80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09F38C4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5F58FE38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51DA46E1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2C75E476" w14:textId="649D4AB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01E+04</w:t>
            </w:r>
          </w:p>
        </w:tc>
        <w:tc>
          <w:tcPr>
            <w:tcW w:w="1042" w:type="dxa"/>
          </w:tcPr>
          <w:p w14:paraId="41CA547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0A172BA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5F2780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1F2FCD5" w14:textId="16EBA6D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050AE167" w14:textId="77777777" w:rsidTr="000F2A72">
        <w:trPr>
          <w:trHeight w:val="255"/>
        </w:trPr>
        <w:tc>
          <w:tcPr>
            <w:tcW w:w="1833" w:type="dxa"/>
            <w:vMerge/>
          </w:tcPr>
          <w:p w14:paraId="3DDDF4D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70794E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8E955B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3A8A0C7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0E34C2" w14:textId="73802D9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57B3535F" w14:textId="77777777" w:rsidTr="000F2A72">
        <w:trPr>
          <w:trHeight w:val="255"/>
        </w:trPr>
        <w:tc>
          <w:tcPr>
            <w:tcW w:w="1833" w:type="dxa"/>
            <w:vMerge/>
          </w:tcPr>
          <w:p w14:paraId="0D75E79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F43388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DD036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9D8C7F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C7BE2AA" w14:textId="53EEA3D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1B835621" w14:textId="77777777" w:rsidTr="000F2A72">
        <w:trPr>
          <w:trHeight w:val="255"/>
        </w:trPr>
        <w:tc>
          <w:tcPr>
            <w:tcW w:w="1833" w:type="dxa"/>
            <w:vMerge/>
          </w:tcPr>
          <w:p w14:paraId="1592458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781C94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1340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32A2E47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234E65" w14:textId="441FF9B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63437EE2" w14:textId="77777777" w:rsidTr="000F2A72">
        <w:trPr>
          <w:trHeight w:val="255"/>
        </w:trPr>
        <w:tc>
          <w:tcPr>
            <w:tcW w:w="1833" w:type="dxa"/>
            <w:vMerge/>
          </w:tcPr>
          <w:p w14:paraId="188BF6E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C8A9C6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9F21F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7FE7C97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A27C87E" w14:textId="52056AD9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44CFD935" w14:textId="77777777" w:rsidTr="000F2A72">
        <w:trPr>
          <w:trHeight w:val="255"/>
        </w:trPr>
        <w:tc>
          <w:tcPr>
            <w:tcW w:w="1833" w:type="dxa"/>
            <w:vMerge/>
          </w:tcPr>
          <w:p w14:paraId="2F67A0B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8D1C3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80495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18B576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A472AB" w14:textId="33E1039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251DA3DB" w14:textId="77777777" w:rsidTr="000F2A72">
        <w:trPr>
          <w:trHeight w:val="255"/>
        </w:trPr>
        <w:tc>
          <w:tcPr>
            <w:tcW w:w="1833" w:type="dxa"/>
            <w:vMerge/>
          </w:tcPr>
          <w:p w14:paraId="74CCA88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A6B5BC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ACB57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03B962D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A1224E0" w14:textId="5841CF3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4FDFD08D" w14:textId="77777777" w:rsidTr="000F2A72">
        <w:trPr>
          <w:trHeight w:val="255"/>
        </w:trPr>
        <w:tc>
          <w:tcPr>
            <w:tcW w:w="1833" w:type="dxa"/>
            <w:vMerge/>
          </w:tcPr>
          <w:p w14:paraId="7D23D36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2724E9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3DE2F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1F396EC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95BBFF3" w14:textId="4EF5D25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4ADBCF97" w14:textId="77777777" w:rsidTr="000F2A72">
        <w:trPr>
          <w:trHeight w:val="255"/>
        </w:trPr>
        <w:tc>
          <w:tcPr>
            <w:tcW w:w="1833" w:type="dxa"/>
            <w:vMerge/>
          </w:tcPr>
          <w:p w14:paraId="5850940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64CA6F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AE2F5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65A0B3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76E3B0B" w14:textId="1676F62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4DBC3ABC" w14:textId="77777777" w:rsidTr="000F2A72">
        <w:trPr>
          <w:trHeight w:val="255"/>
        </w:trPr>
        <w:tc>
          <w:tcPr>
            <w:tcW w:w="1833" w:type="dxa"/>
            <w:vMerge/>
          </w:tcPr>
          <w:p w14:paraId="6DB7AF5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ACE947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23713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44BB948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B3E3D22" w14:textId="42867874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1A3DDA" w:rsidRPr="001A3DDA" w14:paraId="2EDE810F" w14:textId="77777777" w:rsidTr="000F2A72">
        <w:trPr>
          <w:trHeight w:val="255"/>
        </w:trPr>
        <w:tc>
          <w:tcPr>
            <w:tcW w:w="1833" w:type="dxa"/>
            <w:vMerge/>
          </w:tcPr>
          <w:p w14:paraId="4926220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6F4375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1FAF0E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2F9670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4F324FA" w14:textId="7C3E944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7</w:t>
            </w:r>
          </w:p>
        </w:tc>
      </w:tr>
      <w:tr w:rsidR="00CA33C1" w:rsidRPr="001A3DDA" w14:paraId="20FBCB88" w14:textId="77777777" w:rsidTr="000F2A72">
        <w:trPr>
          <w:trHeight w:val="260"/>
        </w:trPr>
        <w:tc>
          <w:tcPr>
            <w:tcW w:w="6385" w:type="dxa"/>
            <w:gridSpan w:val="4"/>
          </w:tcPr>
          <w:p w14:paraId="2909E834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7C1DDEDD" w14:textId="7B5056C7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7+0.00</w:t>
            </w:r>
          </w:p>
        </w:tc>
      </w:tr>
    </w:tbl>
    <w:p w14:paraId="76BBF4FF" w14:textId="77777777" w:rsidR="00CA33C1" w:rsidRPr="001A3DDA" w:rsidRDefault="00CA33C1" w:rsidP="00CA33C1">
      <w:pPr>
        <w:rPr>
          <w:color w:val="auto"/>
        </w:rPr>
      </w:pPr>
    </w:p>
    <w:p w14:paraId="6CDCFED4" w14:textId="45D4280D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16: </w:t>
      </w:r>
    </w:p>
    <w:p w14:paraId="7528F064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3E9B2364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60A97EEE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617754DD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39FF8B69" w14:textId="2356DFC8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8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105241A" w14:textId="77777777" w:rsidTr="000F2A72">
        <w:trPr>
          <w:trHeight w:val="255"/>
        </w:trPr>
        <w:tc>
          <w:tcPr>
            <w:tcW w:w="1833" w:type="dxa"/>
          </w:tcPr>
          <w:p w14:paraId="1B940EE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A0D03B2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00539198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1CEE7EE" w14:textId="77777777" w:rsidTr="000F2A72">
        <w:trPr>
          <w:trHeight w:val="286"/>
        </w:trPr>
        <w:tc>
          <w:tcPr>
            <w:tcW w:w="1833" w:type="dxa"/>
          </w:tcPr>
          <w:p w14:paraId="5D46AF8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BC9554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5D8EF8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E695E5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4B54084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D4EB908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29A488A1" w14:textId="20EA6A4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0E+04</w:t>
            </w:r>
          </w:p>
        </w:tc>
        <w:tc>
          <w:tcPr>
            <w:tcW w:w="1042" w:type="dxa"/>
          </w:tcPr>
          <w:p w14:paraId="281A430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289784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ED6DE8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423D27C" w14:textId="720C3EB2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46D406B9" w14:textId="77777777" w:rsidTr="000F2A72">
        <w:trPr>
          <w:trHeight w:val="255"/>
        </w:trPr>
        <w:tc>
          <w:tcPr>
            <w:tcW w:w="1833" w:type="dxa"/>
            <w:vMerge/>
          </w:tcPr>
          <w:p w14:paraId="501D6DE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140D21E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56D9D07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7D1E43C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D1A58F9" w14:textId="2F88AE2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660FE8D3" w14:textId="77777777" w:rsidTr="000F2A72">
        <w:trPr>
          <w:trHeight w:val="255"/>
        </w:trPr>
        <w:tc>
          <w:tcPr>
            <w:tcW w:w="1833" w:type="dxa"/>
            <w:vMerge/>
          </w:tcPr>
          <w:p w14:paraId="4F12BED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D315EC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0DFC7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559B4AF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19757CB" w14:textId="67AB2C0C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22B267E3" w14:textId="77777777" w:rsidTr="000F2A72">
        <w:trPr>
          <w:trHeight w:val="255"/>
        </w:trPr>
        <w:tc>
          <w:tcPr>
            <w:tcW w:w="1833" w:type="dxa"/>
            <w:vMerge/>
          </w:tcPr>
          <w:p w14:paraId="0B63DDF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14620A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5E44D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1D838DC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AE1C794" w14:textId="35B86705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6BE7353F" w14:textId="77777777" w:rsidTr="000F2A72">
        <w:trPr>
          <w:trHeight w:val="255"/>
        </w:trPr>
        <w:tc>
          <w:tcPr>
            <w:tcW w:w="1833" w:type="dxa"/>
            <w:vMerge/>
          </w:tcPr>
          <w:p w14:paraId="3148314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996508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9BEA3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3675090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2E87BEE" w14:textId="1AF47CF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12321EC9" w14:textId="77777777" w:rsidTr="000F2A72">
        <w:trPr>
          <w:trHeight w:val="255"/>
        </w:trPr>
        <w:tc>
          <w:tcPr>
            <w:tcW w:w="1833" w:type="dxa"/>
            <w:vMerge/>
          </w:tcPr>
          <w:p w14:paraId="1FF29F4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9D56E7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FC896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22F0B2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1CBCADB" w14:textId="397A007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66655B0A" w14:textId="77777777" w:rsidTr="000F2A72">
        <w:trPr>
          <w:trHeight w:val="255"/>
        </w:trPr>
        <w:tc>
          <w:tcPr>
            <w:tcW w:w="1833" w:type="dxa"/>
            <w:vMerge/>
          </w:tcPr>
          <w:p w14:paraId="27D3B5B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FEF569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D9DDA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018769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589E6BB" w14:textId="1C597E5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3285F9F8" w14:textId="77777777" w:rsidTr="000F2A72">
        <w:trPr>
          <w:trHeight w:val="255"/>
        </w:trPr>
        <w:tc>
          <w:tcPr>
            <w:tcW w:w="1833" w:type="dxa"/>
            <w:vMerge/>
          </w:tcPr>
          <w:p w14:paraId="596276E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17982A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96BDC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AFB451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496A6B3" w14:textId="16B9C83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6F19E612" w14:textId="77777777" w:rsidTr="000F2A72">
        <w:trPr>
          <w:trHeight w:val="255"/>
        </w:trPr>
        <w:tc>
          <w:tcPr>
            <w:tcW w:w="1833" w:type="dxa"/>
            <w:vMerge/>
          </w:tcPr>
          <w:p w14:paraId="58D369D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91747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2ECF8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2DB578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3B919A8" w14:textId="6EEAD82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36AD0220" w14:textId="77777777" w:rsidTr="000F2A72">
        <w:trPr>
          <w:trHeight w:val="255"/>
        </w:trPr>
        <w:tc>
          <w:tcPr>
            <w:tcW w:w="1833" w:type="dxa"/>
            <w:vMerge/>
          </w:tcPr>
          <w:p w14:paraId="4F9C288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4CC147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3A0D5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21FBDD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6C1DFA1" w14:textId="7279A56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1A3DDA" w:rsidRPr="001A3DDA" w14:paraId="62600F55" w14:textId="77777777" w:rsidTr="000F2A72">
        <w:trPr>
          <w:trHeight w:val="255"/>
        </w:trPr>
        <w:tc>
          <w:tcPr>
            <w:tcW w:w="1833" w:type="dxa"/>
            <w:vMerge/>
          </w:tcPr>
          <w:p w14:paraId="263748E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1F4F0D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1CC7DB3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A31C3E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34E5C9" w14:textId="2356359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</w:t>
            </w:r>
          </w:p>
        </w:tc>
      </w:tr>
      <w:tr w:rsidR="00CA33C1" w:rsidRPr="001A3DDA" w14:paraId="238F051F" w14:textId="77777777" w:rsidTr="000F2A72">
        <w:trPr>
          <w:trHeight w:val="260"/>
        </w:trPr>
        <w:tc>
          <w:tcPr>
            <w:tcW w:w="6385" w:type="dxa"/>
            <w:gridSpan w:val="4"/>
          </w:tcPr>
          <w:p w14:paraId="1A391C6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C026951" w14:textId="5471A418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0+0.00</w:t>
            </w:r>
          </w:p>
        </w:tc>
      </w:tr>
    </w:tbl>
    <w:p w14:paraId="40C42EAF" w14:textId="77777777" w:rsidR="00CA33C1" w:rsidRPr="001A3DDA" w:rsidRDefault="00CA33C1" w:rsidP="00CA33C1">
      <w:pPr>
        <w:rPr>
          <w:color w:val="auto"/>
        </w:rPr>
      </w:pPr>
    </w:p>
    <w:p w14:paraId="19562660" w14:textId="77777777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</w:p>
    <w:p w14:paraId="2BB0F82E" w14:textId="5337733C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7: </w:t>
      </w:r>
    </w:p>
    <w:p w14:paraId="3F2DCAF0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5ACF24F0" w14:textId="1818D970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57C8FD87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54B304ED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72D0CC9D" w14:textId="11C1AABA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1</w:t>
      </w:r>
      <w:r w:rsidR="00CA33C1" w:rsidRPr="001A3DDA">
        <w:t>9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EF1F254" w14:textId="77777777" w:rsidTr="000F2A72">
        <w:trPr>
          <w:trHeight w:val="255"/>
        </w:trPr>
        <w:tc>
          <w:tcPr>
            <w:tcW w:w="1833" w:type="dxa"/>
          </w:tcPr>
          <w:p w14:paraId="4F469F0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6350342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6ED76C4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1B2F6CA3" w14:textId="77777777" w:rsidTr="000F2A72">
        <w:trPr>
          <w:trHeight w:val="286"/>
        </w:trPr>
        <w:tc>
          <w:tcPr>
            <w:tcW w:w="1833" w:type="dxa"/>
          </w:tcPr>
          <w:p w14:paraId="12EA520A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25A151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14E7C37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A4250D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7D254E0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02499E16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5677A11" w14:textId="51A9B3A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98E+03</w:t>
            </w:r>
          </w:p>
        </w:tc>
        <w:tc>
          <w:tcPr>
            <w:tcW w:w="1042" w:type="dxa"/>
          </w:tcPr>
          <w:p w14:paraId="6DC2914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C4C25F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05A229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CEEDAB8" w14:textId="2FF5ED6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6BAE45A" w14:textId="77777777" w:rsidTr="000F2A72">
        <w:trPr>
          <w:trHeight w:val="255"/>
        </w:trPr>
        <w:tc>
          <w:tcPr>
            <w:tcW w:w="1833" w:type="dxa"/>
            <w:vMerge/>
          </w:tcPr>
          <w:p w14:paraId="5D42724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5927082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970A26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011301E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13D4633" w14:textId="0561F49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6C682995" w14:textId="77777777" w:rsidTr="000F2A72">
        <w:trPr>
          <w:trHeight w:val="255"/>
        </w:trPr>
        <w:tc>
          <w:tcPr>
            <w:tcW w:w="1833" w:type="dxa"/>
            <w:vMerge/>
          </w:tcPr>
          <w:p w14:paraId="3AD71D1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985129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270D0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22B03F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7449080" w14:textId="2BFD7C6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50F6F74D" w14:textId="77777777" w:rsidTr="000F2A72">
        <w:trPr>
          <w:trHeight w:val="255"/>
        </w:trPr>
        <w:tc>
          <w:tcPr>
            <w:tcW w:w="1833" w:type="dxa"/>
            <w:vMerge/>
          </w:tcPr>
          <w:p w14:paraId="731023F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D41088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F22E9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2FF22C2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8939639" w14:textId="0525C31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1C30D2C8" w14:textId="77777777" w:rsidTr="000F2A72">
        <w:trPr>
          <w:trHeight w:val="255"/>
        </w:trPr>
        <w:tc>
          <w:tcPr>
            <w:tcW w:w="1833" w:type="dxa"/>
            <w:vMerge/>
          </w:tcPr>
          <w:p w14:paraId="2D7A22B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925C8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F3D08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7292A03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E18E5B2" w14:textId="1BC0B52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6D9A3F0B" w14:textId="77777777" w:rsidTr="000F2A72">
        <w:trPr>
          <w:trHeight w:val="255"/>
        </w:trPr>
        <w:tc>
          <w:tcPr>
            <w:tcW w:w="1833" w:type="dxa"/>
            <w:vMerge/>
          </w:tcPr>
          <w:p w14:paraId="1812F28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9EF4E3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990CD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68D908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FEE8CBF" w14:textId="74D0F6A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0189FBEF" w14:textId="77777777" w:rsidTr="000F2A72">
        <w:trPr>
          <w:trHeight w:val="255"/>
        </w:trPr>
        <w:tc>
          <w:tcPr>
            <w:tcW w:w="1833" w:type="dxa"/>
            <w:vMerge/>
          </w:tcPr>
          <w:p w14:paraId="51718A0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BC8D9E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5D397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A72079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39AB7CD" w14:textId="5172EBC4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57279827" w14:textId="77777777" w:rsidTr="000F2A72">
        <w:trPr>
          <w:trHeight w:val="255"/>
        </w:trPr>
        <w:tc>
          <w:tcPr>
            <w:tcW w:w="1833" w:type="dxa"/>
            <w:vMerge/>
          </w:tcPr>
          <w:p w14:paraId="2592A5B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5ED1A0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0D5A9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F5A6B8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ADCE41B" w14:textId="6129A669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478D846A" w14:textId="77777777" w:rsidTr="000F2A72">
        <w:trPr>
          <w:trHeight w:val="255"/>
        </w:trPr>
        <w:tc>
          <w:tcPr>
            <w:tcW w:w="1833" w:type="dxa"/>
            <w:vMerge/>
          </w:tcPr>
          <w:p w14:paraId="250500C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BFBF91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8F813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485C9B4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3BDE882" w14:textId="1A18BC8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06F3C17" w14:textId="77777777" w:rsidTr="000F2A72">
        <w:trPr>
          <w:trHeight w:val="255"/>
        </w:trPr>
        <w:tc>
          <w:tcPr>
            <w:tcW w:w="1833" w:type="dxa"/>
            <w:vMerge/>
          </w:tcPr>
          <w:p w14:paraId="1B1DB16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D2B563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96823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430E982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F0DD87" w14:textId="37672A5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6BD64DA7" w14:textId="77777777" w:rsidTr="000F2A72">
        <w:trPr>
          <w:trHeight w:val="255"/>
        </w:trPr>
        <w:tc>
          <w:tcPr>
            <w:tcW w:w="1833" w:type="dxa"/>
            <w:vMerge/>
          </w:tcPr>
          <w:p w14:paraId="3661131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52690A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387559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9EA76C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DBF86E" w14:textId="4F9785C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CA33C1" w:rsidRPr="001A3DDA" w14:paraId="0C3D017E" w14:textId="77777777" w:rsidTr="000F2A72">
        <w:trPr>
          <w:trHeight w:val="260"/>
        </w:trPr>
        <w:tc>
          <w:tcPr>
            <w:tcW w:w="6385" w:type="dxa"/>
            <w:gridSpan w:val="4"/>
          </w:tcPr>
          <w:p w14:paraId="176DFAA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7134A8CF" w14:textId="65E65842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6+0.00</w:t>
            </w:r>
          </w:p>
        </w:tc>
      </w:tr>
    </w:tbl>
    <w:p w14:paraId="1B6EEEA8" w14:textId="77777777" w:rsidR="00CA33C1" w:rsidRPr="001A3DDA" w:rsidRDefault="00CA33C1" w:rsidP="00CA33C1">
      <w:pPr>
        <w:rPr>
          <w:color w:val="auto"/>
        </w:rPr>
      </w:pPr>
    </w:p>
    <w:p w14:paraId="0B223878" w14:textId="45632028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18: </w:t>
      </w:r>
    </w:p>
    <w:p w14:paraId="3ADD0113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4B7F198E" w14:textId="4189D546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66044CC0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4E015EBB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259C04E0" w14:textId="4150D1F8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20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774076C9" w14:textId="77777777" w:rsidTr="000F2A72">
        <w:trPr>
          <w:trHeight w:val="255"/>
        </w:trPr>
        <w:tc>
          <w:tcPr>
            <w:tcW w:w="1833" w:type="dxa"/>
          </w:tcPr>
          <w:p w14:paraId="6D73D02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0F054CA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95A461C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9414378" w14:textId="77777777" w:rsidTr="000F2A72">
        <w:trPr>
          <w:trHeight w:val="286"/>
        </w:trPr>
        <w:tc>
          <w:tcPr>
            <w:tcW w:w="1833" w:type="dxa"/>
          </w:tcPr>
          <w:p w14:paraId="7F19FC52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2F1C702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306C5CE3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48343D0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7169AE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4826D43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37C62B3C" w14:textId="0385AF99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94E+04</w:t>
            </w:r>
          </w:p>
        </w:tc>
        <w:tc>
          <w:tcPr>
            <w:tcW w:w="1042" w:type="dxa"/>
          </w:tcPr>
          <w:p w14:paraId="4875721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CA5C4C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E7ACE8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851C86B" w14:textId="425DCF1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32F97752" w14:textId="77777777" w:rsidTr="000F2A72">
        <w:trPr>
          <w:trHeight w:val="255"/>
        </w:trPr>
        <w:tc>
          <w:tcPr>
            <w:tcW w:w="1833" w:type="dxa"/>
            <w:vMerge/>
          </w:tcPr>
          <w:p w14:paraId="7AA68C9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626D44B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14F3017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498C274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0CB5145" w14:textId="5A4FC3A1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4549645B" w14:textId="77777777" w:rsidTr="000F2A72">
        <w:trPr>
          <w:trHeight w:val="255"/>
        </w:trPr>
        <w:tc>
          <w:tcPr>
            <w:tcW w:w="1833" w:type="dxa"/>
            <w:vMerge/>
          </w:tcPr>
          <w:p w14:paraId="2763418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5D6CA5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1D38B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8154E1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460EBF7" w14:textId="4015745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1DE1AA69" w14:textId="77777777" w:rsidTr="000F2A72">
        <w:trPr>
          <w:trHeight w:val="255"/>
        </w:trPr>
        <w:tc>
          <w:tcPr>
            <w:tcW w:w="1833" w:type="dxa"/>
            <w:vMerge/>
          </w:tcPr>
          <w:p w14:paraId="2B9BDA3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50E493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1AA9E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9F4D93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13EB63A" w14:textId="7CFE85B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7E122A4A" w14:textId="77777777" w:rsidTr="000F2A72">
        <w:trPr>
          <w:trHeight w:val="255"/>
        </w:trPr>
        <w:tc>
          <w:tcPr>
            <w:tcW w:w="1833" w:type="dxa"/>
            <w:vMerge/>
          </w:tcPr>
          <w:p w14:paraId="755341B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60D76A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8CD44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3EB8A72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CF214BB" w14:textId="6435D214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71358B89" w14:textId="77777777" w:rsidTr="000F2A72">
        <w:trPr>
          <w:trHeight w:val="255"/>
        </w:trPr>
        <w:tc>
          <w:tcPr>
            <w:tcW w:w="1833" w:type="dxa"/>
            <w:vMerge/>
          </w:tcPr>
          <w:p w14:paraId="19ED495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F23CDE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9EBFF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437C85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B0D8860" w14:textId="66BE41A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390028D4" w14:textId="77777777" w:rsidTr="000F2A72">
        <w:trPr>
          <w:trHeight w:val="255"/>
        </w:trPr>
        <w:tc>
          <w:tcPr>
            <w:tcW w:w="1833" w:type="dxa"/>
            <w:vMerge/>
          </w:tcPr>
          <w:p w14:paraId="2E36FD9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EAC007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99E6C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663790E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CBEA656" w14:textId="3BF302B0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22EC2A9E" w14:textId="77777777" w:rsidTr="000F2A72">
        <w:trPr>
          <w:trHeight w:val="255"/>
        </w:trPr>
        <w:tc>
          <w:tcPr>
            <w:tcW w:w="1833" w:type="dxa"/>
            <w:vMerge/>
          </w:tcPr>
          <w:p w14:paraId="562B22F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FE8F7F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7D3B8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5A60CB5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E65654D" w14:textId="3FFC4F6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4CB6E765" w14:textId="77777777" w:rsidTr="000F2A72">
        <w:trPr>
          <w:trHeight w:val="255"/>
        </w:trPr>
        <w:tc>
          <w:tcPr>
            <w:tcW w:w="1833" w:type="dxa"/>
            <w:vMerge/>
          </w:tcPr>
          <w:p w14:paraId="592BBB9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DC8D25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3B4EA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2A45CCF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2D4E736" w14:textId="4B3C1D4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336C3639" w14:textId="77777777" w:rsidTr="000F2A72">
        <w:trPr>
          <w:trHeight w:val="255"/>
        </w:trPr>
        <w:tc>
          <w:tcPr>
            <w:tcW w:w="1833" w:type="dxa"/>
            <w:vMerge/>
          </w:tcPr>
          <w:p w14:paraId="1FD7F34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A9D69C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EFAF7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5D2C311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36421AA" w14:textId="3112149F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1A3DDA" w:rsidRPr="001A3DDA" w14:paraId="41D800D1" w14:textId="77777777" w:rsidTr="000F2A72">
        <w:trPr>
          <w:trHeight w:val="255"/>
        </w:trPr>
        <w:tc>
          <w:tcPr>
            <w:tcW w:w="1833" w:type="dxa"/>
            <w:vMerge/>
          </w:tcPr>
          <w:p w14:paraId="5968FCC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BB6307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76F0F3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AA788B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834EF96" w14:textId="31BC196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9</w:t>
            </w:r>
          </w:p>
        </w:tc>
      </w:tr>
      <w:tr w:rsidR="00CA33C1" w:rsidRPr="001A3DDA" w14:paraId="45F6600A" w14:textId="77777777" w:rsidTr="000F2A72">
        <w:trPr>
          <w:trHeight w:val="260"/>
        </w:trPr>
        <w:tc>
          <w:tcPr>
            <w:tcW w:w="6385" w:type="dxa"/>
            <w:gridSpan w:val="4"/>
          </w:tcPr>
          <w:p w14:paraId="16A43C07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359F93D0" w14:textId="0DA750A5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9+0.00</w:t>
            </w:r>
          </w:p>
        </w:tc>
      </w:tr>
    </w:tbl>
    <w:p w14:paraId="17CF326E" w14:textId="5D1E6D85" w:rsidR="00CA33C1" w:rsidRPr="001A3DDA" w:rsidRDefault="00CA33C1" w:rsidP="00CA33C1">
      <w:pPr>
        <w:rPr>
          <w:color w:val="auto"/>
        </w:rPr>
      </w:pPr>
    </w:p>
    <w:p w14:paraId="735C7C80" w14:textId="77777777" w:rsidR="00CA33C1" w:rsidRPr="001A3DDA" w:rsidRDefault="00CA33C1" w:rsidP="00CA33C1">
      <w:pPr>
        <w:rPr>
          <w:color w:val="auto"/>
        </w:rPr>
      </w:pPr>
    </w:p>
    <w:p w14:paraId="48F4F038" w14:textId="38E5A602" w:rsidR="00CA33C1" w:rsidRPr="001A3DDA" w:rsidRDefault="00CA33C1" w:rsidP="00CA33C1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19: </w:t>
      </w:r>
    </w:p>
    <w:p w14:paraId="77B082A3" w14:textId="77777777" w:rsidR="00CA33C1" w:rsidRPr="001A3DDA" w:rsidRDefault="00CA33C1" w:rsidP="00CA33C1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r w:rsidRPr="001A3DDA">
        <w:rPr>
          <w:i/>
          <w:iCs/>
          <w:color w:val="auto"/>
        </w:rPr>
        <w:t xml:space="preserve">E. </w:t>
      </w:r>
      <w:proofErr w:type="gramStart"/>
      <w:r w:rsidRPr="001A3DDA">
        <w:rPr>
          <w:i/>
          <w:iCs/>
          <w:color w:val="auto"/>
        </w:rPr>
        <w:t>Coli</w:t>
      </w:r>
      <w:proofErr w:type="gramEnd"/>
    </w:p>
    <w:p w14:paraId="49908F71" w14:textId="255F397D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49DBAF00" w14:textId="77777777" w:rsidR="00CA33C1" w:rsidRPr="001A3DDA" w:rsidRDefault="00CA33C1" w:rsidP="00CA33C1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0BD581BF" w14:textId="77777777" w:rsidR="00CA33C1" w:rsidRPr="001A3DDA" w:rsidRDefault="00CA33C1" w:rsidP="00CA33C1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18DF41B3" w14:textId="4B5AE950" w:rsidR="00CA33C1" w:rsidRPr="001A3DDA" w:rsidRDefault="003722B4" w:rsidP="00CA33C1">
      <w:pPr>
        <w:pStyle w:val="013TableCaption"/>
        <w:ind w:left="900" w:hanging="900"/>
      </w:pPr>
      <w:r w:rsidRPr="001A3DDA">
        <w:t>Table S</w:t>
      </w:r>
      <w:r w:rsidR="00C32F9E" w:rsidRPr="001A3DDA">
        <w:t>21</w:t>
      </w:r>
      <w:r w:rsidR="00CA33C1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067486F3" w14:textId="77777777" w:rsidTr="000F2A72">
        <w:trPr>
          <w:trHeight w:val="255"/>
        </w:trPr>
        <w:tc>
          <w:tcPr>
            <w:tcW w:w="1833" w:type="dxa"/>
          </w:tcPr>
          <w:p w14:paraId="47E8242D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FC0BC5F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007632E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29172F1" w14:textId="77777777" w:rsidTr="000F2A72">
        <w:trPr>
          <w:trHeight w:val="286"/>
        </w:trPr>
        <w:tc>
          <w:tcPr>
            <w:tcW w:w="1833" w:type="dxa"/>
          </w:tcPr>
          <w:p w14:paraId="3F69C45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579DE996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6017113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FFCFA4B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571B04BC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0FAB56D7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0F36ECD" w14:textId="2102553B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E+05</w:t>
            </w:r>
          </w:p>
        </w:tc>
        <w:tc>
          <w:tcPr>
            <w:tcW w:w="1042" w:type="dxa"/>
          </w:tcPr>
          <w:p w14:paraId="75EE93D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CAAE2D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2CC56D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42CA464" w14:textId="2A458528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5B40AE98" w14:textId="77777777" w:rsidTr="000F2A72">
        <w:trPr>
          <w:trHeight w:val="255"/>
        </w:trPr>
        <w:tc>
          <w:tcPr>
            <w:tcW w:w="1833" w:type="dxa"/>
            <w:vMerge/>
          </w:tcPr>
          <w:p w14:paraId="3B2F26A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1AEAEFD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200122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7C43B9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E2F64F3" w14:textId="7B1206F5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3CA17183" w14:textId="77777777" w:rsidTr="000F2A72">
        <w:trPr>
          <w:trHeight w:val="255"/>
        </w:trPr>
        <w:tc>
          <w:tcPr>
            <w:tcW w:w="1833" w:type="dxa"/>
            <w:vMerge/>
          </w:tcPr>
          <w:p w14:paraId="5B76E1C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AC039A0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6FA10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480F3E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1938B6" w14:textId="484A43C3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7E5F41E2" w14:textId="77777777" w:rsidTr="000F2A72">
        <w:trPr>
          <w:trHeight w:val="255"/>
        </w:trPr>
        <w:tc>
          <w:tcPr>
            <w:tcW w:w="1833" w:type="dxa"/>
            <w:vMerge/>
          </w:tcPr>
          <w:p w14:paraId="188C8EC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34F0AA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5809F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E8276FC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E1B74DD" w14:textId="485D26D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63050346" w14:textId="77777777" w:rsidTr="000F2A72">
        <w:trPr>
          <w:trHeight w:val="255"/>
        </w:trPr>
        <w:tc>
          <w:tcPr>
            <w:tcW w:w="1833" w:type="dxa"/>
            <w:vMerge/>
          </w:tcPr>
          <w:p w14:paraId="276F8832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C89AD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E8F82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285E10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5171ECB" w14:textId="2CD10E95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0E1056CD" w14:textId="77777777" w:rsidTr="000F2A72">
        <w:trPr>
          <w:trHeight w:val="255"/>
        </w:trPr>
        <w:tc>
          <w:tcPr>
            <w:tcW w:w="1833" w:type="dxa"/>
            <w:vMerge/>
          </w:tcPr>
          <w:p w14:paraId="525B70BE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900FA7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95B871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BD1A1A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432DB34" w14:textId="2481080D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1B864DCC" w14:textId="77777777" w:rsidTr="000F2A72">
        <w:trPr>
          <w:trHeight w:val="255"/>
        </w:trPr>
        <w:tc>
          <w:tcPr>
            <w:tcW w:w="1833" w:type="dxa"/>
            <w:vMerge/>
          </w:tcPr>
          <w:p w14:paraId="23DEA215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EFCCE8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8BF526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B48800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7657D57" w14:textId="01B1FBA6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30BCA229" w14:textId="77777777" w:rsidTr="000F2A72">
        <w:trPr>
          <w:trHeight w:val="255"/>
        </w:trPr>
        <w:tc>
          <w:tcPr>
            <w:tcW w:w="1833" w:type="dxa"/>
            <w:vMerge/>
          </w:tcPr>
          <w:p w14:paraId="0A6340C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B82E6B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D96D7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1049BA6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78126DB" w14:textId="0D0EF48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3F5A5A23" w14:textId="77777777" w:rsidTr="000F2A72">
        <w:trPr>
          <w:trHeight w:val="255"/>
        </w:trPr>
        <w:tc>
          <w:tcPr>
            <w:tcW w:w="1833" w:type="dxa"/>
            <w:vMerge/>
          </w:tcPr>
          <w:p w14:paraId="4FA5C973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62E105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3622CA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47E16DE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4244E9" w14:textId="5B50FA8A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0E258DCE" w14:textId="77777777" w:rsidTr="000F2A72">
        <w:trPr>
          <w:trHeight w:val="255"/>
        </w:trPr>
        <w:tc>
          <w:tcPr>
            <w:tcW w:w="1833" w:type="dxa"/>
            <w:vMerge/>
          </w:tcPr>
          <w:p w14:paraId="0840D31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9EF2C84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8B93E7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30B5D77D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B18B6B1" w14:textId="742E38FE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1A3DDA" w:rsidRPr="001A3DDA" w14:paraId="26E4E3EF" w14:textId="77777777" w:rsidTr="000F2A72">
        <w:trPr>
          <w:trHeight w:val="255"/>
        </w:trPr>
        <w:tc>
          <w:tcPr>
            <w:tcW w:w="1833" w:type="dxa"/>
            <w:vMerge/>
          </w:tcPr>
          <w:p w14:paraId="51BDC1B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7BD9E49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406E4CAF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2809A48" w14:textId="77777777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AABABA5" w14:textId="307184DC" w:rsidR="00CA33C1" w:rsidRPr="001A3DDA" w:rsidRDefault="00CA33C1" w:rsidP="00CA33C1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3</w:t>
            </w:r>
          </w:p>
        </w:tc>
      </w:tr>
      <w:tr w:rsidR="00CA33C1" w:rsidRPr="001A3DDA" w14:paraId="60FCE869" w14:textId="77777777" w:rsidTr="000F2A72">
        <w:trPr>
          <w:trHeight w:val="260"/>
        </w:trPr>
        <w:tc>
          <w:tcPr>
            <w:tcW w:w="6385" w:type="dxa"/>
            <w:gridSpan w:val="4"/>
          </w:tcPr>
          <w:p w14:paraId="36091F91" w14:textId="77777777" w:rsidR="00CA33C1" w:rsidRPr="001A3DDA" w:rsidRDefault="00CA33C1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70CCC0E" w14:textId="51803EB2" w:rsidR="00CA33C1" w:rsidRPr="001A3DDA" w:rsidRDefault="00CA33C1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3+0.00</w:t>
            </w:r>
          </w:p>
        </w:tc>
      </w:tr>
    </w:tbl>
    <w:p w14:paraId="616CEE3E" w14:textId="77777777" w:rsidR="00CA33C1" w:rsidRPr="001A3DDA" w:rsidRDefault="00CA33C1" w:rsidP="00CA33C1">
      <w:pPr>
        <w:rPr>
          <w:color w:val="auto"/>
        </w:rPr>
      </w:pPr>
    </w:p>
    <w:p w14:paraId="58A106D4" w14:textId="666E682C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0: </w:t>
      </w:r>
    </w:p>
    <w:p w14:paraId="348FCF7A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0C175AB5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76FF8DFE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3</w:t>
      </w:r>
    </w:p>
    <w:p w14:paraId="44F74AF9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Exposure time: 10 minutes (CPPRs on throughout)</w:t>
      </w:r>
    </w:p>
    <w:p w14:paraId="5E041C7B" w14:textId="77777777" w:rsidR="002303E9" w:rsidRPr="001A3DDA" w:rsidRDefault="002303E9" w:rsidP="002303E9">
      <w:pPr>
        <w:spacing w:after="0"/>
        <w:rPr>
          <w:color w:val="auto"/>
        </w:rPr>
      </w:pPr>
    </w:p>
    <w:p w14:paraId="5EC57558" w14:textId="4472E6AA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2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E139B28" w14:textId="77777777" w:rsidTr="000F2A72">
        <w:trPr>
          <w:trHeight w:val="255"/>
        </w:trPr>
        <w:tc>
          <w:tcPr>
            <w:tcW w:w="1833" w:type="dxa"/>
          </w:tcPr>
          <w:p w14:paraId="5833A8EE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50E484E2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69CAA472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0469BD5" w14:textId="77777777" w:rsidTr="000F2A72">
        <w:trPr>
          <w:trHeight w:val="286"/>
        </w:trPr>
        <w:tc>
          <w:tcPr>
            <w:tcW w:w="1833" w:type="dxa"/>
          </w:tcPr>
          <w:p w14:paraId="71341D07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74A8B07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01C4848E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B1DFC8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786E7334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8D2A3A7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FD523A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3E+05</w:t>
            </w:r>
          </w:p>
        </w:tc>
        <w:tc>
          <w:tcPr>
            <w:tcW w:w="1042" w:type="dxa"/>
          </w:tcPr>
          <w:p w14:paraId="5EC59F5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E7FFA5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EB2EA7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63E+04</w:t>
            </w:r>
          </w:p>
        </w:tc>
        <w:tc>
          <w:tcPr>
            <w:tcW w:w="2697" w:type="dxa"/>
          </w:tcPr>
          <w:p w14:paraId="60D9A66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68</w:t>
            </w:r>
          </w:p>
        </w:tc>
      </w:tr>
      <w:tr w:rsidR="001A3DDA" w:rsidRPr="001A3DDA" w14:paraId="3CD5F6D4" w14:textId="77777777" w:rsidTr="000F2A72">
        <w:trPr>
          <w:trHeight w:val="255"/>
        </w:trPr>
        <w:tc>
          <w:tcPr>
            <w:tcW w:w="1833" w:type="dxa"/>
            <w:vMerge/>
          </w:tcPr>
          <w:p w14:paraId="63DD016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308BAE0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79A0F63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F11D55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1E+04</w:t>
            </w:r>
          </w:p>
        </w:tc>
        <w:tc>
          <w:tcPr>
            <w:tcW w:w="2697" w:type="dxa"/>
            <w:vAlign w:val="bottom"/>
          </w:tcPr>
          <w:p w14:paraId="5A31A00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87</w:t>
            </w:r>
          </w:p>
        </w:tc>
      </w:tr>
      <w:tr w:rsidR="001A3DDA" w:rsidRPr="001A3DDA" w14:paraId="786F97DF" w14:textId="77777777" w:rsidTr="000F2A72">
        <w:trPr>
          <w:trHeight w:val="255"/>
        </w:trPr>
        <w:tc>
          <w:tcPr>
            <w:tcW w:w="1833" w:type="dxa"/>
            <w:vMerge/>
          </w:tcPr>
          <w:p w14:paraId="776AF04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C9044F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B2465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341618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31E+04</w:t>
            </w:r>
          </w:p>
        </w:tc>
        <w:tc>
          <w:tcPr>
            <w:tcW w:w="2697" w:type="dxa"/>
            <w:vAlign w:val="bottom"/>
          </w:tcPr>
          <w:p w14:paraId="3E48584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74</w:t>
            </w:r>
          </w:p>
        </w:tc>
      </w:tr>
      <w:tr w:rsidR="001A3DDA" w:rsidRPr="001A3DDA" w14:paraId="63B1BD1D" w14:textId="77777777" w:rsidTr="000F2A72">
        <w:trPr>
          <w:trHeight w:val="255"/>
        </w:trPr>
        <w:tc>
          <w:tcPr>
            <w:tcW w:w="1833" w:type="dxa"/>
            <w:vMerge/>
          </w:tcPr>
          <w:p w14:paraId="6C223E6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8C18B2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05246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451476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46E+04</w:t>
            </w:r>
          </w:p>
        </w:tc>
        <w:tc>
          <w:tcPr>
            <w:tcW w:w="2697" w:type="dxa"/>
            <w:vAlign w:val="bottom"/>
          </w:tcPr>
          <w:p w14:paraId="7D2DDE2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71</w:t>
            </w:r>
          </w:p>
        </w:tc>
      </w:tr>
      <w:tr w:rsidR="001A3DDA" w:rsidRPr="001A3DDA" w14:paraId="38C0FFD0" w14:textId="77777777" w:rsidTr="000F2A72">
        <w:trPr>
          <w:trHeight w:val="255"/>
        </w:trPr>
        <w:tc>
          <w:tcPr>
            <w:tcW w:w="1833" w:type="dxa"/>
            <w:vMerge/>
          </w:tcPr>
          <w:p w14:paraId="34B0EE1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2AB633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0A13E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1AAD72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8E+04</w:t>
            </w:r>
          </w:p>
        </w:tc>
        <w:tc>
          <w:tcPr>
            <w:tcW w:w="2697" w:type="dxa"/>
            <w:vAlign w:val="bottom"/>
          </w:tcPr>
          <w:p w14:paraId="620D715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66</w:t>
            </w:r>
          </w:p>
        </w:tc>
      </w:tr>
      <w:tr w:rsidR="001A3DDA" w:rsidRPr="001A3DDA" w14:paraId="5E5671E2" w14:textId="77777777" w:rsidTr="000F2A72">
        <w:trPr>
          <w:trHeight w:val="255"/>
        </w:trPr>
        <w:tc>
          <w:tcPr>
            <w:tcW w:w="1833" w:type="dxa"/>
            <w:vMerge/>
          </w:tcPr>
          <w:p w14:paraId="5F22A66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F55AC9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CAA5B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D43882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0E+04</w:t>
            </w:r>
          </w:p>
        </w:tc>
        <w:tc>
          <w:tcPr>
            <w:tcW w:w="2697" w:type="dxa"/>
            <w:vAlign w:val="bottom"/>
          </w:tcPr>
          <w:p w14:paraId="72CA84D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67</w:t>
            </w:r>
          </w:p>
        </w:tc>
      </w:tr>
      <w:tr w:rsidR="001A3DDA" w:rsidRPr="001A3DDA" w14:paraId="461C4E94" w14:textId="77777777" w:rsidTr="000F2A72">
        <w:trPr>
          <w:trHeight w:val="255"/>
        </w:trPr>
        <w:tc>
          <w:tcPr>
            <w:tcW w:w="1833" w:type="dxa"/>
            <w:vMerge/>
          </w:tcPr>
          <w:p w14:paraId="355BE63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19B69C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36C28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69D2765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9E+04</w:t>
            </w:r>
          </w:p>
        </w:tc>
        <w:tc>
          <w:tcPr>
            <w:tcW w:w="2697" w:type="dxa"/>
            <w:vAlign w:val="bottom"/>
          </w:tcPr>
          <w:p w14:paraId="4A12964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78</w:t>
            </w:r>
          </w:p>
        </w:tc>
      </w:tr>
      <w:tr w:rsidR="001A3DDA" w:rsidRPr="001A3DDA" w14:paraId="4EE7260D" w14:textId="77777777" w:rsidTr="000F2A72">
        <w:trPr>
          <w:trHeight w:val="255"/>
        </w:trPr>
        <w:tc>
          <w:tcPr>
            <w:tcW w:w="1833" w:type="dxa"/>
            <w:vMerge/>
          </w:tcPr>
          <w:p w14:paraId="46FF585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CED9E0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D4863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E2E396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24E+04</w:t>
            </w:r>
          </w:p>
        </w:tc>
        <w:tc>
          <w:tcPr>
            <w:tcW w:w="2697" w:type="dxa"/>
            <w:vAlign w:val="bottom"/>
          </w:tcPr>
          <w:p w14:paraId="0E5E336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75</w:t>
            </w:r>
          </w:p>
        </w:tc>
      </w:tr>
      <w:tr w:rsidR="001A3DDA" w:rsidRPr="001A3DDA" w14:paraId="33AC6F8C" w14:textId="77777777" w:rsidTr="000F2A72">
        <w:trPr>
          <w:trHeight w:val="255"/>
        </w:trPr>
        <w:tc>
          <w:tcPr>
            <w:tcW w:w="1833" w:type="dxa"/>
            <w:vMerge/>
          </w:tcPr>
          <w:p w14:paraId="14AB919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4FC678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1B950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732281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2E+04</w:t>
            </w:r>
          </w:p>
        </w:tc>
        <w:tc>
          <w:tcPr>
            <w:tcW w:w="2697" w:type="dxa"/>
            <w:vAlign w:val="bottom"/>
          </w:tcPr>
          <w:p w14:paraId="0A3879F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67</w:t>
            </w:r>
          </w:p>
        </w:tc>
      </w:tr>
      <w:tr w:rsidR="001A3DDA" w:rsidRPr="001A3DDA" w14:paraId="4F617BE8" w14:textId="77777777" w:rsidTr="000F2A72">
        <w:trPr>
          <w:trHeight w:val="255"/>
        </w:trPr>
        <w:tc>
          <w:tcPr>
            <w:tcW w:w="1833" w:type="dxa"/>
            <w:vMerge/>
          </w:tcPr>
          <w:p w14:paraId="79400DC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95D3C7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E4C13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7AD673F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9E+04</w:t>
            </w:r>
          </w:p>
        </w:tc>
        <w:tc>
          <w:tcPr>
            <w:tcW w:w="2697" w:type="dxa"/>
            <w:vAlign w:val="bottom"/>
          </w:tcPr>
          <w:p w14:paraId="102AA75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0.65</w:t>
            </w:r>
          </w:p>
        </w:tc>
      </w:tr>
      <w:tr w:rsidR="001A3DDA" w:rsidRPr="001A3DDA" w14:paraId="406E3B65" w14:textId="77777777" w:rsidTr="000F2A72">
        <w:trPr>
          <w:trHeight w:val="255"/>
        </w:trPr>
        <w:tc>
          <w:tcPr>
            <w:tcW w:w="1833" w:type="dxa"/>
            <w:vMerge/>
          </w:tcPr>
          <w:p w14:paraId="69DB56E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EA2FEF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E1D2CE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04FFFC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95E+03</w:t>
            </w:r>
          </w:p>
        </w:tc>
        <w:tc>
          <w:tcPr>
            <w:tcW w:w="2697" w:type="dxa"/>
          </w:tcPr>
          <w:p w14:paraId="4813F36B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1.20</w:t>
            </w:r>
          </w:p>
        </w:tc>
      </w:tr>
      <w:tr w:rsidR="002303E9" w:rsidRPr="001A3DDA" w14:paraId="1C462C03" w14:textId="77777777" w:rsidTr="000F2A72">
        <w:trPr>
          <w:trHeight w:val="260"/>
        </w:trPr>
        <w:tc>
          <w:tcPr>
            <w:tcW w:w="6385" w:type="dxa"/>
            <w:gridSpan w:val="4"/>
          </w:tcPr>
          <w:p w14:paraId="5FE95E44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6D248F9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0.76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15</w:t>
            </w:r>
          </w:p>
        </w:tc>
      </w:tr>
    </w:tbl>
    <w:p w14:paraId="6145AC6E" w14:textId="661F2263" w:rsidR="00CA33C1" w:rsidRPr="001A3DDA" w:rsidRDefault="00CA33C1" w:rsidP="00CA33C1">
      <w:pPr>
        <w:rPr>
          <w:color w:val="auto"/>
        </w:rPr>
      </w:pPr>
    </w:p>
    <w:p w14:paraId="537726CD" w14:textId="77777777" w:rsidR="002303E9" w:rsidRPr="001A3DDA" w:rsidRDefault="002303E9" w:rsidP="00CA33C1">
      <w:pPr>
        <w:rPr>
          <w:color w:val="auto"/>
        </w:rPr>
      </w:pPr>
    </w:p>
    <w:p w14:paraId="43581E8D" w14:textId="696F1901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21: </w:t>
      </w:r>
    </w:p>
    <w:p w14:paraId="2698EAE1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5377838B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2AFE421D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773B2B79" w14:textId="77777777" w:rsidR="002303E9" w:rsidRPr="001A3DDA" w:rsidRDefault="002303E9" w:rsidP="002303E9">
      <w:pPr>
        <w:rPr>
          <w:color w:val="auto"/>
        </w:rPr>
      </w:pPr>
      <w:r w:rsidRPr="001A3DDA">
        <w:rPr>
          <w:color w:val="auto"/>
        </w:rPr>
        <w:t>Exposure time: 20 minutes (15 minutes CPPR on + 5 minutes CPPR off)</w:t>
      </w:r>
    </w:p>
    <w:p w14:paraId="33FFB21A" w14:textId="5512F47E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3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5ECDC726" w14:textId="77777777" w:rsidTr="000F2A72">
        <w:trPr>
          <w:trHeight w:val="255"/>
        </w:trPr>
        <w:tc>
          <w:tcPr>
            <w:tcW w:w="1833" w:type="dxa"/>
          </w:tcPr>
          <w:p w14:paraId="73604DB5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509216C8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0F80E494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0AC18038" w14:textId="77777777" w:rsidTr="000F2A72">
        <w:trPr>
          <w:trHeight w:val="286"/>
        </w:trPr>
        <w:tc>
          <w:tcPr>
            <w:tcW w:w="1833" w:type="dxa"/>
          </w:tcPr>
          <w:p w14:paraId="175DDE4A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7257C6D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4231646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11A4982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882BE0B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690AE8F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3C609E1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1E+05</w:t>
            </w:r>
          </w:p>
        </w:tc>
        <w:tc>
          <w:tcPr>
            <w:tcW w:w="1042" w:type="dxa"/>
          </w:tcPr>
          <w:p w14:paraId="619E9A1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C8A899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9CC93B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9.00E+03</w:t>
            </w:r>
          </w:p>
        </w:tc>
        <w:tc>
          <w:tcPr>
            <w:tcW w:w="2697" w:type="dxa"/>
          </w:tcPr>
          <w:p w14:paraId="084C6A2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5</w:t>
            </w:r>
          </w:p>
        </w:tc>
      </w:tr>
      <w:tr w:rsidR="001A3DDA" w:rsidRPr="001A3DDA" w14:paraId="1690C0BA" w14:textId="77777777" w:rsidTr="000F2A72">
        <w:trPr>
          <w:trHeight w:val="255"/>
        </w:trPr>
        <w:tc>
          <w:tcPr>
            <w:tcW w:w="1833" w:type="dxa"/>
            <w:vMerge/>
          </w:tcPr>
          <w:p w14:paraId="278588B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48DB2D3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1B63B66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5B58A80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75E+03</w:t>
            </w:r>
          </w:p>
        </w:tc>
        <w:tc>
          <w:tcPr>
            <w:tcW w:w="2697" w:type="dxa"/>
          </w:tcPr>
          <w:p w14:paraId="73336AA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7</w:t>
            </w:r>
          </w:p>
        </w:tc>
      </w:tr>
      <w:tr w:rsidR="001A3DDA" w:rsidRPr="001A3DDA" w14:paraId="1EA9DBC8" w14:textId="77777777" w:rsidTr="000F2A72">
        <w:trPr>
          <w:trHeight w:val="255"/>
        </w:trPr>
        <w:tc>
          <w:tcPr>
            <w:tcW w:w="1833" w:type="dxa"/>
            <w:vMerge/>
          </w:tcPr>
          <w:p w14:paraId="4A3E4A8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2BD13C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AC75C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052E83B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20E+03</w:t>
            </w:r>
          </w:p>
        </w:tc>
        <w:tc>
          <w:tcPr>
            <w:tcW w:w="2697" w:type="dxa"/>
          </w:tcPr>
          <w:p w14:paraId="6480076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4</w:t>
            </w:r>
          </w:p>
        </w:tc>
      </w:tr>
      <w:tr w:rsidR="001A3DDA" w:rsidRPr="001A3DDA" w14:paraId="27BBE266" w14:textId="77777777" w:rsidTr="000F2A72">
        <w:trPr>
          <w:trHeight w:val="255"/>
        </w:trPr>
        <w:tc>
          <w:tcPr>
            <w:tcW w:w="1833" w:type="dxa"/>
            <w:vMerge/>
          </w:tcPr>
          <w:p w14:paraId="756152C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1B2B02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1CCA2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E84B31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70E+03</w:t>
            </w:r>
          </w:p>
        </w:tc>
        <w:tc>
          <w:tcPr>
            <w:tcW w:w="2697" w:type="dxa"/>
          </w:tcPr>
          <w:p w14:paraId="43D6EFD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4</w:t>
            </w:r>
          </w:p>
        </w:tc>
      </w:tr>
      <w:tr w:rsidR="001A3DDA" w:rsidRPr="001A3DDA" w14:paraId="2B75E5D6" w14:textId="77777777" w:rsidTr="000F2A72">
        <w:trPr>
          <w:trHeight w:val="255"/>
        </w:trPr>
        <w:tc>
          <w:tcPr>
            <w:tcW w:w="1833" w:type="dxa"/>
            <w:vMerge/>
          </w:tcPr>
          <w:p w14:paraId="6DE92DF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595E89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091D8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0FBDDB9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3E+04</w:t>
            </w:r>
          </w:p>
        </w:tc>
        <w:tc>
          <w:tcPr>
            <w:tcW w:w="2697" w:type="dxa"/>
          </w:tcPr>
          <w:p w14:paraId="019E281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11</w:t>
            </w:r>
          </w:p>
        </w:tc>
      </w:tr>
      <w:tr w:rsidR="001A3DDA" w:rsidRPr="001A3DDA" w14:paraId="7BBAE072" w14:textId="77777777" w:rsidTr="000F2A72">
        <w:trPr>
          <w:trHeight w:val="255"/>
        </w:trPr>
        <w:tc>
          <w:tcPr>
            <w:tcW w:w="1833" w:type="dxa"/>
            <w:vMerge/>
          </w:tcPr>
          <w:p w14:paraId="64FEFB8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504B65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D3D14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90FF73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15E+03</w:t>
            </w:r>
          </w:p>
        </w:tc>
        <w:tc>
          <w:tcPr>
            <w:tcW w:w="2697" w:type="dxa"/>
          </w:tcPr>
          <w:p w14:paraId="148CE1B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1</w:t>
            </w:r>
          </w:p>
        </w:tc>
      </w:tr>
      <w:tr w:rsidR="001A3DDA" w:rsidRPr="001A3DDA" w14:paraId="2CD223A7" w14:textId="77777777" w:rsidTr="000F2A72">
        <w:trPr>
          <w:trHeight w:val="255"/>
        </w:trPr>
        <w:tc>
          <w:tcPr>
            <w:tcW w:w="1833" w:type="dxa"/>
            <w:vMerge/>
          </w:tcPr>
          <w:p w14:paraId="4B41688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752F6B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CF291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0A67243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95E+03</w:t>
            </w:r>
          </w:p>
        </w:tc>
        <w:tc>
          <w:tcPr>
            <w:tcW w:w="2697" w:type="dxa"/>
          </w:tcPr>
          <w:p w14:paraId="31E4AD1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0</w:t>
            </w:r>
          </w:p>
        </w:tc>
      </w:tr>
      <w:tr w:rsidR="001A3DDA" w:rsidRPr="001A3DDA" w14:paraId="64B756AA" w14:textId="77777777" w:rsidTr="000F2A72">
        <w:trPr>
          <w:trHeight w:val="255"/>
        </w:trPr>
        <w:tc>
          <w:tcPr>
            <w:tcW w:w="1833" w:type="dxa"/>
            <w:vMerge/>
          </w:tcPr>
          <w:p w14:paraId="14AE89A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6E35FD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DFF62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9F3CBA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2697" w:type="dxa"/>
          </w:tcPr>
          <w:p w14:paraId="58D7AA9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**</w:t>
            </w:r>
          </w:p>
        </w:tc>
      </w:tr>
      <w:tr w:rsidR="001A3DDA" w:rsidRPr="001A3DDA" w14:paraId="10C33B73" w14:textId="77777777" w:rsidTr="000F2A72">
        <w:trPr>
          <w:trHeight w:val="255"/>
        </w:trPr>
        <w:tc>
          <w:tcPr>
            <w:tcW w:w="1833" w:type="dxa"/>
            <w:vMerge/>
          </w:tcPr>
          <w:p w14:paraId="6884975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AFC24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BDAC9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D92BB3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9.30E+03</w:t>
            </w:r>
          </w:p>
        </w:tc>
        <w:tc>
          <w:tcPr>
            <w:tcW w:w="2697" w:type="dxa"/>
          </w:tcPr>
          <w:p w14:paraId="2124830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3</w:t>
            </w:r>
          </w:p>
        </w:tc>
      </w:tr>
      <w:tr w:rsidR="001A3DDA" w:rsidRPr="001A3DDA" w14:paraId="49623EC4" w14:textId="77777777" w:rsidTr="000F2A72">
        <w:trPr>
          <w:trHeight w:val="255"/>
        </w:trPr>
        <w:tc>
          <w:tcPr>
            <w:tcW w:w="1833" w:type="dxa"/>
            <w:vMerge/>
          </w:tcPr>
          <w:p w14:paraId="2CCC5C1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6F5590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658C1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3BBBC4F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20E+03</w:t>
            </w:r>
          </w:p>
        </w:tc>
        <w:tc>
          <w:tcPr>
            <w:tcW w:w="2697" w:type="dxa"/>
          </w:tcPr>
          <w:p w14:paraId="2D81032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4</w:t>
            </w:r>
          </w:p>
        </w:tc>
      </w:tr>
      <w:tr w:rsidR="001A3DDA" w:rsidRPr="001A3DDA" w14:paraId="134D2C36" w14:textId="77777777" w:rsidTr="000F2A72">
        <w:trPr>
          <w:trHeight w:val="255"/>
        </w:trPr>
        <w:tc>
          <w:tcPr>
            <w:tcW w:w="1833" w:type="dxa"/>
            <w:vMerge/>
          </w:tcPr>
          <w:p w14:paraId="590EB20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3CFB12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1CCB28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4EA0B8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8.10E+03</w:t>
            </w:r>
          </w:p>
        </w:tc>
        <w:tc>
          <w:tcPr>
            <w:tcW w:w="2697" w:type="dxa"/>
          </w:tcPr>
          <w:p w14:paraId="31C951A0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1.29</w:t>
            </w:r>
          </w:p>
        </w:tc>
      </w:tr>
      <w:tr w:rsidR="002303E9" w:rsidRPr="001A3DDA" w14:paraId="1F72B043" w14:textId="77777777" w:rsidTr="000F2A72">
        <w:trPr>
          <w:trHeight w:val="260"/>
        </w:trPr>
        <w:tc>
          <w:tcPr>
            <w:tcW w:w="6385" w:type="dxa"/>
            <w:gridSpan w:val="4"/>
          </w:tcPr>
          <w:p w14:paraId="12A5D93B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7F8B5617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1.31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09</w:t>
            </w:r>
          </w:p>
        </w:tc>
      </w:tr>
    </w:tbl>
    <w:p w14:paraId="67A1C038" w14:textId="77777777" w:rsidR="002303E9" w:rsidRPr="001A3DDA" w:rsidRDefault="002303E9" w:rsidP="00CA33C1">
      <w:pPr>
        <w:rPr>
          <w:color w:val="auto"/>
        </w:rPr>
      </w:pPr>
    </w:p>
    <w:p w14:paraId="1E3A9037" w14:textId="60D435B2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2: </w:t>
      </w:r>
    </w:p>
    <w:p w14:paraId="47BB6259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7AB8DE66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2138E8BE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1F4573E7" w14:textId="77777777" w:rsidR="002303E9" w:rsidRPr="001A3DDA" w:rsidRDefault="002303E9" w:rsidP="002303E9">
      <w:pPr>
        <w:rPr>
          <w:color w:val="auto"/>
        </w:rPr>
      </w:pPr>
      <w:r w:rsidRPr="001A3DDA">
        <w:rPr>
          <w:color w:val="auto"/>
        </w:rPr>
        <w:t>Exposure time: 30 minutes (15 minutes CPPR on + 5 minutes CPPR off +5 minutes CPPR on + 5 minutes CPPR off)</w:t>
      </w:r>
    </w:p>
    <w:p w14:paraId="467C2535" w14:textId="0491F7C2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4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3E04B841" w14:textId="77777777" w:rsidTr="000F2A72">
        <w:trPr>
          <w:trHeight w:val="255"/>
        </w:trPr>
        <w:tc>
          <w:tcPr>
            <w:tcW w:w="1833" w:type="dxa"/>
          </w:tcPr>
          <w:p w14:paraId="23AC3640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0AA007B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34E1303F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6EFB5F20" w14:textId="77777777" w:rsidTr="000F2A72">
        <w:trPr>
          <w:trHeight w:val="286"/>
        </w:trPr>
        <w:tc>
          <w:tcPr>
            <w:tcW w:w="1833" w:type="dxa"/>
          </w:tcPr>
          <w:p w14:paraId="561D6782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118D485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09DDA8A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2D5D35F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01ACB71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2B69E83A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3C7D4DD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75E+05</w:t>
            </w:r>
          </w:p>
        </w:tc>
        <w:tc>
          <w:tcPr>
            <w:tcW w:w="1042" w:type="dxa"/>
          </w:tcPr>
          <w:p w14:paraId="2E208E8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3208547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49E26E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0E+04</w:t>
            </w:r>
          </w:p>
        </w:tc>
        <w:tc>
          <w:tcPr>
            <w:tcW w:w="2697" w:type="dxa"/>
          </w:tcPr>
          <w:p w14:paraId="4246A66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2</w:t>
            </w:r>
          </w:p>
        </w:tc>
      </w:tr>
      <w:tr w:rsidR="001A3DDA" w:rsidRPr="001A3DDA" w14:paraId="141204E2" w14:textId="77777777" w:rsidTr="000F2A72">
        <w:trPr>
          <w:trHeight w:val="255"/>
        </w:trPr>
        <w:tc>
          <w:tcPr>
            <w:tcW w:w="1833" w:type="dxa"/>
            <w:vMerge/>
          </w:tcPr>
          <w:p w14:paraId="18FEBEC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7FE8C91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2077E63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  <w:vAlign w:val="bottom"/>
          </w:tcPr>
          <w:p w14:paraId="32C81B9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30E+04</w:t>
            </w:r>
          </w:p>
        </w:tc>
        <w:tc>
          <w:tcPr>
            <w:tcW w:w="2697" w:type="dxa"/>
          </w:tcPr>
          <w:p w14:paraId="41D7EFA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4</w:t>
            </w:r>
          </w:p>
        </w:tc>
      </w:tr>
      <w:tr w:rsidR="001A3DDA" w:rsidRPr="001A3DDA" w14:paraId="5C852B76" w14:textId="77777777" w:rsidTr="000F2A72">
        <w:trPr>
          <w:trHeight w:val="255"/>
        </w:trPr>
        <w:tc>
          <w:tcPr>
            <w:tcW w:w="1833" w:type="dxa"/>
            <w:vMerge/>
          </w:tcPr>
          <w:p w14:paraId="1252077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FF4AD3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A5895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  <w:vAlign w:val="bottom"/>
          </w:tcPr>
          <w:p w14:paraId="2192CCB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12E+04</w:t>
            </w:r>
          </w:p>
        </w:tc>
        <w:tc>
          <w:tcPr>
            <w:tcW w:w="2697" w:type="dxa"/>
          </w:tcPr>
          <w:p w14:paraId="17C4307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7</w:t>
            </w:r>
          </w:p>
        </w:tc>
      </w:tr>
      <w:tr w:rsidR="001A3DDA" w:rsidRPr="001A3DDA" w14:paraId="39FD6A37" w14:textId="77777777" w:rsidTr="000F2A72">
        <w:trPr>
          <w:trHeight w:val="255"/>
        </w:trPr>
        <w:tc>
          <w:tcPr>
            <w:tcW w:w="1833" w:type="dxa"/>
            <w:vMerge/>
          </w:tcPr>
          <w:p w14:paraId="7BE137F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A2CE05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A81D5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  <w:vAlign w:val="bottom"/>
          </w:tcPr>
          <w:p w14:paraId="2A7A460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90E+03</w:t>
            </w:r>
          </w:p>
        </w:tc>
        <w:tc>
          <w:tcPr>
            <w:tcW w:w="2697" w:type="dxa"/>
          </w:tcPr>
          <w:p w14:paraId="2FDC859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11</w:t>
            </w:r>
          </w:p>
        </w:tc>
      </w:tr>
      <w:tr w:rsidR="001A3DDA" w:rsidRPr="001A3DDA" w14:paraId="362203AE" w14:textId="77777777" w:rsidTr="000F2A72">
        <w:trPr>
          <w:trHeight w:val="255"/>
        </w:trPr>
        <w:tc>
          <w:tcPr>
            <w:tcW w:w="1833" w:type="dxa"/>
            <w:vMerge/>
          </w:tcPr>
          <w:p w14:paraId="49E0859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571C1E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27AE4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  <w:vAlign w:val="bottom"/>
          </w:tcPr>
          <w:p w14:paraId="6555B5F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6E+04</w:t>
            </w:r>
          </w:p>
        </w:tc>
        <w:tc>
          <w:tcPr>
            <w:tcW w:w="2697" w:type="dxa"/>
          </w:tcPr>
          <w:p w14:paraId="24323B8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6</w:t>
            </w:r>
          </w:p>
        </w:tc>
      </w:tr>
      <w:tr w:rsidR="001A3DDA" w:rsidRPr="001A3DDA" w14:paraId="7D134109" w14:textId="77777777" w:rsidTr="000F2A72">
        <w:trPr>
          <w:trHeight w:val="255"/>
        </w:trPr>
        <w:tc>
          <w:tcPr>
            <w:tcW w:w="1833" w:type="dxa"/>
            <w:vMerge/>
          </w:tcPr>
          <w:p w14:paraId="51F4040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94C386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1C541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  <w:vAlign w:val="bottom"/>
          </w:tcPr>
          <w:p w14:paraId="05D277D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50E+03</w:t>
            </w:r>
          </w:p>
        </w:tc>
        <w:tc>
          <w:tcPr>
            <w:tcW w:w="2697" w:type="dxa"/>
          </w:tcPr>
          <w:p w14:paraId="764CD84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5</w:t>
            </w:r>
          </w:p>
        </w:tc>
      </w:tr>
      <w:tr w:rsidR="001A3DDA" w:rsidRPr="001A3DDA" w14:paraId="26CFC132" w14:textId="77777777" w:rsidTr="000F2A72">
        <w:trPr>
          <w:trHeight w:val="255"/>
        </w:trPr>
        <w:tc>
          <w:tcPr>
            <w:tcW w:w="1833" w:type="dxa"/>
            <w:vMerge/>
          </w:tcPr>
          <w:p w14:paraId="66B2FDA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BBA454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00FC4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  <w:vAlign w:val="bottom"/>
          </w:tcPr>
          <w:p w14:paraId="24DA117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75E+04</w:t>
            </w:r>
          </w:p>
        </w:tc>
        <w:tc>
          <w:tcPr>
            <w:tcW w:w="2697" w:type="dxa"/>
          </w:tcPr>
          <w:p w14:paraId="5CDD09D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13</w:t>
            </w:r>
          </w:p>
        </w:tc>
      </w:tr>
      <w:tr w:rsidR="001A3DDA" w:rsidRPr="001A3DDA" w14:paraId="316180E6" w14:textId="77777777" w:rsidTr="000F2A72">
        <w:trPr>
          <w:trHeight w:val="255"/>
        </w:trPr>
        <w:tc>
          <w:tcPr>
            <w:tcW w:w="1833" w:type="dxa"/>
            <w:vMerge/>
          </w:tcPr>
          <w:p w14:paraId="0B335C3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C6503D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513DD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  <w:vAlign w:val="bottom"/>
          </w:tcPr>
          <w:p w14:paraId="79BE998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0E+04</w:t>
            </w:r>
          </w:p>
        </w:tc>
        <w:tc>
          <w:tcPr>
            <w:tcW w:w="2697" w:type="dxa"/>
          </w:tcPr>
          <w:p w14:paraId="2013C46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2</w:t>
            </w:r>
          </w:p>
        </w:tc>
      </w:tr>
      <w:tr w:rsidR="001A3DDA" w:rsidRPr="001A3DDA" w14:paraId="6680DB7A" w14:textId="77777777" w:rsidTr="000F2A72">
        <w:trPr>
          <w:trHeight w:val="255"/>
        </w:trPr>
        <w:tc>
          <w:tcPr>
            <w:tcW w:w="1833" w:type="dxa"/>
            <w:vMerge/>
          </w:tcPr>
          <w:p w14:paraId="049AD23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27F7FF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5C12F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  <w:vAlign w:val="bottom"/>
          </w:tcPr>
          <w:p w14:paraId="5750ACC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0E+04</w:t>
            </w:r>
          </w:p>
        </w:tc>
        <w:tc>
          <w:tcPr>
            <w:tcW w:w="2697" w:type="dxa"/>
          </w:tcPr>
          <w:p w14:paraId="4D02263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2</w:t>
            </w:r>
          </w:p>
        </w:tc>
      </w:tr>
      <w:tr w:rsidR="001A3DDA" w:rsidRPr="001A3DDA" w14:paraId="515AD4B7" w14:textId="77777777" w:rsidTr="000F2A72">
        <w:trPr>
          <w:trHeight w:val="255"/>
        </w:trPr>
        <w:tc>
          <w:tcPr>
            <w:tcW w:w="1833" w:type="dxa"/>
            <w:vMerge/>
          </w:tcPr>
          <w:p w14:paraId="7870CCC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A6DF3D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308CC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  <w:vAlign w:val="bottom"/>
          </w:tcPr>
          <w:p w14:paraId="6C96341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25E+04</w:t>
            </w:r>
          </w:p>
        </w:tc>
        <w:tc>
          <w:tcPr>
            <w:tcW w:w="2697" w:type="dxa"/>
          </w:tcPr>
          <w:p w14:paraId="5959493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5</w:t>
            </w:r>
          </w:p>
        </w:tc>
      </w:tr>
      <w:tr w:rsidR="001A3DDA" w:rsidRPr="001A3DDA" w14:paraId="38ABCBDA" w14:textId="77777777" w:rsidTr="000F2A72">
        <w:trPr>
          <w:trHeight w:val="255"/>
        </w:trPr>
        <w:tc>
          <w:tcPr>
            <w:tcW w:w="1833" w:type="dxa"/>
            <w:vMerge/>
          </w:tcPr>
          <w:p w14:paraId="249F557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F9F4A3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CEE12F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45A6D6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3E+04</w:t>
            </w:r>
          </w:p>
        </w:tc>
        <w:tc>
          <w:tcPr>
            <w:tcW w:w="2697" w:type="dxa"/>
          </w:tcPr>
          <w:p w14:paraId="1C2453B3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1.61</w:t>
            </w:r>
          </w:p>
        </w:tc>
      </w:tr>
      <w:tr w:rsidR="002303E9" w:rsidRPr="001A3DDA" w14:paraId="5622493D" w14:textId="77777777" w:rsidTr="000F2A72">
        <w:trPr>
          <w:trHeight w:val="260"/>
        </w:trPr>
        <w:tc>
          <w:tcPr>
            <w:tcW w:w="6385" w:type="dxa"/>
            <w:gridSpan w:val="4"/>
          </w:tcPr>
          <w:p w14:paraId="31B82B29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015C89E2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1.40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29</w:t>
            </w:r>
          </w:p>
        </w:tc>
      </w:tr>
    </w:tbl>
    <w:p w14:paraId="2904F835" w14:textId="6FDACA52" w:rsidR="00CA33C1" w:rsidRPr="001A3DDA" w:rsidRDefault="00CA33C1" w:rsidP="00CA33C1">
      <w:pPr>
        <w:rPr>
          <w:color w:val="auto"/>
        </w:rPr>
      </w:pPr>
    </w:p>
    <w:p w14:paraId="448A7C5D" w14:textId="73E41993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23: </w:t>
      </w:r>
    </w:p>
    <w:p w14:paraId="0FD1E13E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01BAB8C1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734E848C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263FF728" w14:textId="77777777" w:rsidR="002303E9" w:rsidRPr="001A3DDA" w:rsidRDefault="002303E9" w:rsidP="002303E9">
      <w:pPr>
        <w:rPr>
          <w:color w:val="auto"/>
        </w:rPr>
      </w:pPr>
      <w:r w:rsidRPr="001A3DDA">
        <w:rPr>
          <w:color w:val="auto"/>
        </w:rPr>
        <w:t>Exposure time: 30 minutes (15 minutes CPPR on + 5 minutes CPPR off +5 minutes CPPR on + 5 minutes CPPR off)</w:t>
      </w:r>
    </w:p>
    <w:p w14:paraId="7EF99384" w14:textId="5049DA09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5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45028725" w14:textId="77777777" w:rsidTr="000F2A72">
        <w:trPr>
          <w:trHeight w:val="255"/>
        </w:trPr>
        <w:tc>
          <w:tcPr>
            <w:tcW w:w="1833" w:type="dxa"/>
          </w:tcPr>
          <w:p w14:paraId="479D34ED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504393E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3E14F4DD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05DC1C20" w14:textId="77777777" w:rsidTr="000F2A72">
        <w:trPr>
          <w:trHeight w:val="286"/>
        </w:trPr>
        <w:tc>
          <w:tcPr>
            <w:tcW w:w="1833" w:type="dxa"/>
          </w:tcPr>
          <w:p w14:paraId="0D076D83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100F09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C1B8F73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585B1581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954D0D4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4DE8E504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82FB98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4E+05</w:t>
            </w:r>
          </w:p>
        </w:tc>
        <w:tc>
          <w:tcPr>
            <w:tcW w:w="1042" w:type="dxa"/>
          </w:tcPr>
          <w:p w14:paraId="09EE9D2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220FEB3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7BE5A3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45E+03</w:t>
            </w:r>
          </w:p>
        </w:tc>
        <w:tc>
          <w:tcPr>
            <w:tcW w:w="2697" w:type="dxa"/>
          </w:tcPr>
          <w:p w14:paraId="3C98D32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6</w:t>
            </w:r>
          </w:p>
        </w:tc>
      </w:tr>
      <w:tr w:rsidR="001A3DDA" w:rsidRPr="001A3DDA" w14:paraId="77CABA8A" w14:textId="77777777" w:rsidTr="000F2A72">
        <w:trPr>
          <w:trHeight w:val="255"/>
        </w:trPr>
        <w:tc>
          <w:tcPr>
            <w:tcW w:w="1833" w:type="dxa"/>
            <w:vMerge/>
          </w:tcPr>
          <w:p w14:paraId="7AA6BB9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69779AB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2C768ED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5B5257F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0E+03</w:t>
            </w:r>
          </w:p>
        </w:tc>
        <w:tc>
          <w:tcPr>
            <w:tcW w:w="2697" w:type="dxa"/>
          </w:tcPr>
          <w:p w14:paraId="0106AA9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4</w:t>
            </w:r>
          </w:p>
        </w:tc>
      </w:tr>
      <w:tr w:rsidR="001A3DDA" w:rsidRPr="001A3DDA" w14:paraId="209CE32F" w14:textId="77777777" w:rsidTr="000F2A72">
        <w:trPr>
          <w:trHeight w:val="255"/>
        </w:trPr>
        <w:tc>
          <w:tcPr>
            <w:tcW w:w="1833" w:type="dxa"/>
            <w:vMerge/>
          </w:tcPr>
          <w:p w14:paraId="37634AF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7402E2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37D6D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D39474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30E+03</w:t>
            </w:r>
          </w:p>
        </w:tc>
        <w:tc>
          <w:tcPr>
            <w:tcW w:w="2697" w:type="dxa"/>
          </w:tcPr>
          <w:p w14:paraId="3970348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0</w:t>
            </w:r>
          </w:p>
        </w:tc>
      </w:tr>
      <w:tr w:rsidR="001A3DDA" w:rsidRPr="001A3DDA" w14:paraId="6527194D" w14:textId="77777777" w:rsidTr="000F2A72">
        <w:trPr>
          <w:trHeight w:val="255"/>
        </w:trPr>
        <w:tc>
          <w:tcPr>
            <w:tcW w:w="1833" w:type="dxa"/>
            <w:vMerge/>
          </w:tcPr>
          <w:p w14:paraId="3DC4535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FBF406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17521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34B4200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5E+04</w:t>
            </w:r>
          </w:p>
        </w:tc>
        <w:tc>
          <w:tcPr>
            <w:tcW w:w="2697" w:type="dxa"/>
          </w:tcPr>
          <w:p w14:paraId="7D3E96A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8</w:t>
            </w:r>
          </w:p>
        </w:tc>
      </w:tr>
      <w:tr w:rsidR="001A3DDA" w:rsidRPr="001A3DDA" w14:paraId="03F92415" w14:textId="77777777" w:rsidTr="000F2A72">
        <w:trPr>
          <w:trHeight w:val="255"/>
        </w:trPr>
        <w:tc>
          <w:tcPr>
            <w:tcW w:w="1833" w:type="dxa"/>
            <w:vMerge/>
          </w:tcPr>
          <w:p w14:paraId="2802907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56DEC5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11ADA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723F17B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5E+03</w:t>
            </w:r>
          </w:p>
        </w:tc>
        <w:tc>
          <w:tcPr>
            <w:tcW w:w="2697" w:type="dxa"/>
          </w:tcPr>
          <w:p w14:paraId="797E791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3</w:t>
            </w:r>
          </w:p>
        </w:tc>
      </w:tr>
      <w:tr w:rsidR="001A3DDA" w:rsidRPr="001A3DDA" w14:paraId="14DB1CBC" w14:textId="77777777" w:rsidTr="000F2A72">
        <w:trPr>
          <w:trHeight w:val="255"/>
        </w:trPr>
        <w:tc>
          <w:tcPr>
            <w:tcW w:w="1833" w:type="dxa"/>
            <w:vMerge/>
          </w:tcPr>
          <w:p w14:paraId="07E9E55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30F03E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16A17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93C600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00E+02</w:t>
            </w:r>
          </w:p>
        </w:tc>
        <w:tc>
          <w:tcPr>
            <w:tcW w:w="2697" w:type="dxa"/>
          </w:tcPr>
          <w:p w14:paraId="3C3D405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32</w:t>
            </w:r>
          </w:p>
        </w:tc>
      </w:tr>
      <w:tr w:rsidR="001A3DDA" w:rsidRPr="001A3DDA" w14:paraId="46D46042" w14:textId="77777777" w:rsidTr="000F2A72">
        <w:trPr>
          <w:trHeight w:val="255"/>
        </w:trPr>
        <w:tc>
          <w:tcPr>
            <w:tcW w:w="1833" w:type="dxa"/>
            <w:vMerge/>
          </w:tcPr>
          <w:p w14:paraId="34EA0FD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26DB59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DD4F6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663D116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25E+03</w:t>
            </w:r>
          </w:p>
        </w:tc>
        <w:tc>
          <w:tcPr>
            <w:tcW w:w="2697" w:type="dxa"/>
          </w:tcPr>
          <w:p w14:paraId="4FD2034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5</w:t>
            </w:r>
          </w:p>
        </w:tc>
      </w:tr>
      <w:tr w:rsidR="001A3DDA" w:rsidRPr="001A3DDA" w14:paraId="0DDA802E" w14:textId="77777777" w:rsidTr="000F2A72">
        <w:trPr>
          <w:trHeight w:val="255"/>
        </w:trPr>
        <w:tc>
          <w:tcPr>
            <w:tcW w:w="1833" w:type="dxa"/>
            <w:vMerge/>
          </w:tcPr>
          <w:p w14:paraId="5C7D96E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913B87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99B50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7C2C60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60E+03</w:t>
            </w:r>
          </w:p>
        </w:tc>
        <w:tc>
          <w:tcPr>
            <w:tcW w:w="2697" w:type="dxa"/>
          </w:tcPr>
          <w:p w14:paraId="0633D76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8</w:t>
            </w:r>
          </w:p>
        </w:tc>
      </w:tr>
      <w:tr w:rsidR="001A3DDA" w:rsidRPr="001A3DDA" w14:paraId="73429C85" w14:textId="77777777" w:rsidTr="000F2A72">
        <w:trPr>
          <w:trHeight w:val="255"/>
        </w:trPr>
        <w:tc>
          <w:tcPr>
            <w:tcW w:w="1833" w:type="dxa"/>
            <w:vMerge/>
          </w:tcPr>
          <w:p w14:paraId="1274135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A15E38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C617A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3E86D75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50E+03</w:t>
            </w:r>
          </w:p>
        </w:tc>
        <w:tc>
          <w:tcPr>
            <w:tcW w:w="2697" w:type="dxa"/>
          </w:tcPr>
          <w:p w14:paraId="5600AEE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5</w:t>
            </w:r>
          </w:p>
        </w:tc>
      </w:tr>
      <w:tr w:rsidR="001A3DDA" w:rsidRPr="001A3DDA" w14:paraId="63A8FCAA" w14:textId="77777777" w:rsidTr="000F2A72">
        <w:trPr>
          <w:trHeight w:val="255"/>
        </w:trPr>
        <w:tc>
          <w:tcPr>
            <w:tcW w:w="1833" w:type="dxa"/>
            <w:vMerge/>
          </w:tcPr>
          <w:p w14:paraId="5D7B9AE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9F2115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9021C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626BB93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30E+03</w:t>
            </w:r>
          </w:p>
        </w:tc>
        <w:tc>
          <w:tcPr>
            <w:tcW w:w="2697" w:type="dxa"/>
          </w:tcPr>
          <w:p w14:paraId="59AD2D2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30</w:t>
            </w:r>
          </w:p>
        </w:tc>
      </w:tr>
      <w:tr w:rsidR="001A3DDA" w:rsidRPr="001A3DDA" w14:paraId="33F58E29" w14:textId="77777777" w:rsidTr="000F2A72">
        <w:trPr>
          <w:trHeight w:val="255"/>
        </w:trPr>
        <w:tc>
          <w:tcPr>
            <w:tcW w:w="1833" w:type="dxa"/>
            <w:vMerge/>
          </w:tcPr>
          <w:p w14:paraId="64F1F00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09145E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5034A70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EF9BDF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9.00E+03</w:t>
            </w:r>
          </w:p>
        </w:tc>
        <w:tc>
          <w:tcPr>
            <w:tcW w:w="2697" w:type="dxa"/>
          </w:tcPr>
          <w:p w14:paraId="1DFAA76C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1.15</w:t>
            </w:r>
          </w:p>
        </w:tc>
      </w:tr>
      <w:tr w:rsidR="002303E9" w:rsidRPr="001A3DDA" w14:paraId="197B1173" w14:textId="77777777" w:rsidTr="000F2A72">
        <w:trPr>
          <w:trHeight w:val="260"/>
        </w:trPr>
        <w:tc>
          <w:tcPr>
            <w:tcW w:w="6385" w:type="dxa"/>
            <w:gridSpan w:val="4"/>
          </w:tcPr>
          <w:p w14:paraId="6E5B9003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49B0AA1E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1.38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20</w:t>
            </w:r>
          </w:p>
        </w:tc>
      </w:tr>
    </w:tbl>
    <w:p w14:paraId="3790AEB1" w14:textId="3AA3555E" w:rsidR="002303E9" w:rsidRPr="001A3DDA" w:rsidRDefault="002303E9" w:rsidP="00CA33C1">
      <w:pPr>
        <w:rPr>
          <w:color w:val="auto"/>
        </w:rPr>
      </w:pPr>
    </w:p>
    <w:p w14:paraId="7D12BB7C" w14:textId="1439C9EB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4: </w:t>
      </w:r>
    </w:p>
    <w:p w14:paraId="52AF8BF7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33996FC1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2060FD9B" w14:textId="7777777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4</w:t>
      </w:r>
    </w:p>
    <w:p w14:paraId="43EDE984" w14:textId="77777777" w:rsidR="002303E9" w:rsidRPr="001A3DDA" w:rsidRDefault="002303E9" w:rsidP="002303E9">
      <w:pPr>
        <w:rPr>
          <w:color w:val="auto"/>
        </w:rPr>
      </w:pPr>
      <w:r w:rsidRPr="001A3DDA">
        <w:rPr>
          <w:color w:val="auto"/>
        </w:rPr>
        <w:t>Exposure time: 25 minutes (20 minutes CPPR on + 5 minutes CPPR off)</w:t>
      </w:r>
    </w:p>
    <w:p w14:paraId="19244E5D" w14:textId="41662D16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6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3C2BFB3" w14:textId="77777777" w:rsidTr="000F2A72">
        <w:trPr>
          <w:trHeight w:val="255"/>
        </w:trPr>
        <w:tc>
          <w:tcPr>
            <w:tcW w:w="1833" w:type="dxa"/>
          </w:tcPr>
          <w:p w14:paraId="20DEFE5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5D0C838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59DDA0B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7B9A0EF" w14:textId="77777777" w:rsidTr="000F2A72">
        <w:trPr>
          <w:trHeight w:val="286"/>
        </w:trPr>
        <w:tc>
          <w:tcPr>
            <w:tcW w:w="1833" w:type="dxa"/>
          </w:tcPr>
          <w:p w14:paraId="0140F87E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bookmarkStart w:id="2" w:name="_Hlk80224450"/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3489B1A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2171DA4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27D0472D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7C4755F5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bookmarkEnd w:id="2"/>
      <w:tr w:rsidR="001A3DDA" w:rsidRPr="001A3DDA" w14:paraId="7F51489B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75FDBE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3E+05</w:t>
            </w:r>
          </w:p>
        </w:tc>
        <w:tc>
          <w:tcPr>
            <w:tcW w:w="1042" w:type="dxa"/>
          </w:tcPr>
          <w:p w14:paraId="0383CFB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72C3513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A0F0F8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0E+03</w:t>
            </w:r>
          </w:p>
        </w:tc>
        <w:tc>
          <w:tcPr>
            <w:tcW w:w="2697" w:type="dxa"/>
          </w:tcPr>
          <w:p w14:paraId="3ED4A88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</w:t>
            </w:r>
          </w:p>
        </w:tc>
      </w:tr>
      <w:tr w:rsidR="001A3DDA" w:rsidRPr="001A3DDA" w14:paraId="65042C62" w14:textId="77777777" w:rsidTr="000F2A72">
        <w:trPr>
          <w:trHeight w:val="255"/>
        </w:trPr>
        <w:tc>
          <w:tcPr>
            <w:tcW w:w="1833" w:type="dxa"/>
            <w:vMerge/>
          </w:tcPr>
          <w:p w14:paraId="6C5B6A2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A04402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601DAD8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6D96BE9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10E+03</w:t>
            </w:r>
          </w:p>
        </w:tc>
        <w:tc>
          <w:tcPr>
            <w:tcW w:w="2697" w:type="dxa"/>
          </w:tcPr>
          <w:p w14:paraId="4B1AFA6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8</w:t>
            </w:r>
          </w:p>
        </w:tc>
      </w:tr>
      <w:tr w:rsidR="001A3DDA" w:rsidRPr="001A3DDA" w14:paraId="35A5B57C" w14:textId="77777777" w:rsidTr="000F2A72">
        <w:trPr>
          <w:trHeight w:val="255"/>
        </w:trPr>
        <w:tc>
          <w:tcPr>
            <w:tcW w:w="1833" w:type="dxa"/>
            <w:vMerge/>
          </w:tcPr>
          <w:p w14:paraId="6C27A0F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756024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A18D8B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55BFF91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70E+03</w:t>
            </w:r>
          </w:p>
        </w:tc>
        <w:tc>
          <w:tcPr>
            <w:tcW w:w="2697" w:type="dxa"/>
          </w:tcPr>
          <w:p w14:paraId="40C3E14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67</w:t>
            </w:r>
          </w:p>
        </w:tc>
      </w:tr>
      <w:tr w:rsidR="001A3DDA" w:rsidRPr="001A3DDA" w14:paraId="2BD28F99" w14:textId="77777777" w:rsidTr="000F2A72">
        <w:trPr>
          <w:trHeight w:val="255"/>
        </w:trPr>
        <w:tc>
          <w:tcPr>
            <w:tcW w:w="1833" w:type="dxa"/>
            <w:vMerge/>
          </w:tcPr>
          <w:p w14:paraId="3130305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0BB285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08387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216A644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80E+03</w:t>
            </w:r>
          </w:p>
        </w:tc>
        <w:tc>
          <w:tcPr>
            <w:tcW w:w="2697" w:type="dxa"/>
          </w:tcPr>
          <w:p w14:paraId="0994C83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2</w:t>
            </w:r>
          </w:p>
        </w:tc>
      </w:tr>
      <w:tr w:rsidR="001A3DDA" w:rsidRPr="001A3DDA" w14:paraId="1708D011" w14:textId="77777777" w:rsidTr="000F2A72">
        <w:trPr>
          <w:trHeight w:val="255"/>
        </w:trPr>
        <w:tc>
          <w:tcPr>
            <w:tcW w:w="1833" w:type="dxa"/>
            <w:vMerge/>
          </w:tcPr>
          <w:p w14:paraId="47DBA65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089359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D8CCF9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A3C495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35E+03</w:t>
            </w:r>
          </w:p>
        </w:tc>
        <w:tc>
          <w:tcPr>
            <w:tcW w:w="2697" w:type="dxa"/>
          </w:tcPr>
          <w:p w14:paraId="65D77DF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6</w:t>
            </w:r>
          </w:p>
        </w:tc>
      </w:tr>
      <w:tr w:rsidR="001A3DDA" w:rsidRPr="001A3DDA" w14:paraId="52D651D2" w14:textId="77777777" w:rsidTr="000F2A72">
        <w:trPr>
          <w:trHeight w:val="255"/>
        </w:trPr>
        <w:tc>
          <w:tcPr>
            <w:tcW w:w="1833" w:type="dxa"/>
            <w:vMerge/>
          </w:tcPr>
          <w:p w14:paraId="4822D366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B14C4D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D1908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0A26C1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35E+03</w:t>
            </w:r>
          </w:p>
        </w:tc>
        <w:tc>
          <w:tcPr>
            <w:tcW w:w="2697" w:type="dxa"/>
          </w:tcPr>
          <w:p w14:paraId="4218F75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6</w:t>
            </w:r>
          </w:p>
        </w:tc>
      </w:tr>
      <w:tr w:rsidR="001A3DDA" w:rsidRPr="001A3DDA" w14:paraId="3B240F95" w14:textId="77777777" w:rsidTr="000F2A72">
        <w:trPr>
          <w:trHeight w:val="255"/>
        </w:trPr>
        <w:tc>
          <w:tcPr>
            <w:tcW w:w="1833" w:type="dxa"/>
            <w:vMerge/>
          </w:tcPr>
          <w:p w14:paraId="030DD77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5105CA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BE694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66D8A82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40E+03</w:t>
            </w:r>
          </w:p>
        </w:tc>
        <w:tc>
          <w:tcPr>
            <w:tcW w:w="2697" w:type="dxa"/>
          </w:tcPr>
          <w:p w14:paraId="20B782D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2</w:t>
            </w:r>
          </w:p>
        </w:tc>
      </w:tr>
      <w:tr w:rsidR="001A3DDA" w:rsidRPr="001A3DDA" w14:paraId="2F9E500F" w14:textId="77777777" w:rsidTr="000F2A72">
        <w:trPr>
          <w:trHeight w:val="255"/>
        </w:trPr>
        <w:tc>
          <w:tcPr>
            <w:tcW w:w="1833" w:type="dxa"/>
            <w:vMerge/>
          </w:tcPr>
          <w:p w14:paraId="7176A2E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F54D86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FEC8C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5D6845C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**</w:t>
            </w:r>
          </w:p>
        </w:tc>
        <w:tc>
          <w:tcPr>
            <w:tcW w:w="2697" w:type="dxa"/>
          </w:tcPr>
          <w:p w14:paraId="044A40A3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**</w:t>
            </w:r>
          </w:p>
        </w:tc>
      </w:tr>
      <w:tr w:rsidR="001A3DDA" w:rsidRPr="001A3DDA" w14:paraId="0CD0A73F" w14:textId="77777777" w:rsidTr="000F2A72">
        <w:trPr>
          <w:trHeight w:val="255"/>
        </w:trPr>
        <w:tc>
          <w:tcPr>
            <w:tcW w:w="1833" w:type="dxa"/>
            <w:vMerge/>
          </w:tcPr>
          <w:p w14:paraId="677214A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E90511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84DA0C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00ADB24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10E+03</w:t>
            </w:r>
          </w:p>
        </w:tc>
        <w:tc>
          <w:tcPr>
            <w:tcW w:w="2697" w:type="dxa"/>
          </w:tcPr>
          <w:p w14:paraId="229D6FA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8</w:t>
            </w:r>
          </w:p>
        </w:tc>
      </w:tr>
      <w:tr w:rsidR="001A3DDA" w:rsidRPr="001A3DDA" w14:paraId="406BA8D2" w14:textId="77777777" w:rsidTr="000F2A72">
        <w:trPr>
          <w:trHeight w:val="255"/>
        </w:trPr>
        <w:tc>
          <w:tcPr>
            <w:tcW w:w="1833" w:type="dxa"/>
            <w:vMerge/>
          </w:tcPr>
          <w:p w14:paraId="3BACD180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FEDE0C5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D4CFD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66354E47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65E+03</w:t>
            </w:r>
          </w:p>
        </w:tc>
        <w:tc>
          <w:tcPr>
            <w:tcW w:w="2697" w:type="dxa"/>
          </w:tcPr>
          <w:p w14:paraId="2608F35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43</w:t>
            </w:r>
          </w:p>
        </w:tc>
      </w:tr>
      <w:tr w:rsidR="001A3DDA" w:rsidRPr="001A3DDA" w14:paraId="6D71FC42" w14:textId="77777777" w:rsidTr="000F2A72">
        <w:trPr>
          <w:trHeight w:val="255"/>
        </w:trPr>
        <w:tc>
          <w:tcPr>
            <w:tcW w:w="1833" w:type="dxa"/>
            <w:vMerge/>
          </w:tcPr>
          <w:p w14:paraId="7D3848D1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734E738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23B3211E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A0A475A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0E+03</w:t>
            </w:r>
          </w:p>
        </w:tc>
        <w:tc>
          <w:tcPr>
            <w:tcW w:w="2697" w:type="dxa"/>
          </w:tcPr>
          <w:p w14:paraId="67601E29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rFonts w:ascii="Calibri" w:hAnsi="Calibri" w:cs="Calibri"/>
                <w:color w:val="auto"/>
                <w:sz w:val="20"/>
                <w:szCs w:val="20"/>
              </w:rPr>
              <w:t>1.58</w:t>
            </w:r>
          </w:p>
        </w:tc>
      </w:tr>
      <w:tr w:rsidR="002303E9" w:rsidRPr="001A3DDA" w14:paraId="56A7F2F1" w14:textId="77777777" w:rsidTr="000F2A72">
        <w:trPr>
          <w:trHeight w:val="260"/>
        </w:trPr>
        <w:tc>
          <w:tcPr>
            <w:tcW w:w="6385" w:type="dxa"/>
            <w:gridSpan w:val="4"/>
          </w:tcPr>
          <w:p w14:paraId="48E7695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70C1D226" w14:textId="77777777" w:rsidR="002303E9" w:rsidRPr="001A3DDA" w:rsidRDefault="002303E9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1.6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14</w:t>
            </w:r>
          </w:p>
        </w:tc>
      </w:tr>
    </w:tbl>
    <w:p w14:paraId="270EC7C6" w14:textId="1312199F" w:rsidR="002303E9" w:rsidRPr="001A3DDA" w:rsidRDefault="002303E9" w:rsidP="00CA33C1">
      <w:pPr>
        <w:rPr>
          <w:color w:val="auto"/>
        </w:rPr>
      </w:pPr>
    </w:p>
    <w:p w14:paraId="622C0984" w14:textId="0BAA349E" w:rsidR="002303E9" w:rsidRPr="001A3DDA" w:rsidRDefault="002303E9" w:rsidP="002303E9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25: </w:t>
      </w:r>
    </w:p>
    <w:p w14:paraId="4E760536" w14:textId="77777777" w:rsidR="002303E9" w:rsidRPr="001A3DDA" w:rsidRDefault="002303E9" w:rsidP="002303E9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20B2D6EA" w14:textId="644BFD75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07EB90E0" w14:textId="15BA6E47" w:rsidR="002303E9" w:rsidRPr="001A3DDA" w:rsidRDefault="002303E9" w:rsidP="002303E9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732187E3" w14:textId="00BB7C59" w:rsidR="002303E9" w:rsidRPr="001A3DDA" w:rsidRDefault="002303E9" w:rsidP="002303E9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6866F73D" w14:textId="2E59E150" w:rsidR="002303E9" w:rsidRPr="001A3DDA" w:rsidRDefault="003722B4" w:rsidP="002303E9">
      <w:pPr>
        <w:pStyle w:val="013TableCaption"/>
        <w:ind w:left="900" w:hanging="900"/>
      </w:pPr>
      <w:r w:rsidRPr="001A3DDA">
        <w:t>Table S</w:t>
      </w:r>
      <w:r w:rsidR="00C32F9E" w:rsidRPr="001A3DDA">
        <w:t>27</w:t>
      </w:r>
      <w:r w:rsidR="002303E9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391FF44A" w14:textId="77777777" w:rsidTr="000F2A72">
        <w:trPr>
          <w:trHeight w:val="255"/>
        </w:trPr>
        <w:tc>
          <w:tcPr>
            <w:tcW w:w="1833" w:type="dxa"/>
          </w:tcPr>
          <w:p w14:paraId="5127CF07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F3E20A6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0D7769BB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0DD3DC0" w14:textId="77777777" w:rsidTr="000F2A72">
        <w:trPr>
          <w:trHeight w:val="286"/>
        </w:trPr>
        <w:tc>
          <w:tcPr>
            <w:tcW w:w="1833" w:type="dxa"/>
          </w:tcPr>
          <w:p w14:paraId="19EB8E0E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7CB57A63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592516D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EEAC92A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03448E5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9C0DEA2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296D050" w14:textId="7D39CF2D" w:rsidR="002303E9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26E+04</w:t>
            </w:r>
          </w:p>
        </w:tc>
        <w:tc>
          <w:tcPr>
            <w:tcW w:w="1042" w:type="dxa"/>
          </w:tcPr>
          <w:p w14:paraId="6EC22D34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2A4D212D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BFE7A83" w14:textId="2532D93C" w:rsidR="002303E9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1CAED227" w14:textId="33B07CE9" w:rsidR="002303E9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7A3F06D5" w14:textId="77777777" w:rsidTr="000F2A72">
        <w:trPr>
          <w:trHeight w:val="255"/>
        </w:trPr>
        <w:tc>
          <w:tcPr>
            <w:tcW w:w="1833" w:type="dxa"/>
            <w:vMerge/>
          </w:tcPr>
          <w:p w14:paraId="7729DD17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1C13BF75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CA4A7F9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3CCC557" w14:textId="15138C51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31BB51D4" w14:textId="0004C69C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5296ADA7" w14:textId="77777777" w:rsidTr="000F2A72">
        <w:trPr>
          <w:trHeight w:val="255"/>
        </w:trPr>
        <w:tc>
          <w:tcPr>
            <w:tcW w:w="1833" w:type="dxa"/>
            <w:vMerge/>
          </w:tcPr>
          <w:p w14:paraId="5EF60AE5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00CD43A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36712A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6EA025A8" w14:textId="14F853B3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10D1903A" w14:textId="14EC9ABD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53CFABE9" w14:textId="77777777" w:rsidTr="000F2A72">
        <w:trPr>
          <w:trHeight w:val="255"/>
        </w:trPr>
        <w:tc>
          <w:tcPr>
            <w:tcW w:w="1833" w:type="dxa"/>
            <w:vMerge/>
          </w:tcPr>
          <w:p w14:paraId="7990BC6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0999CDB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234FC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5B782EB" w14:textId="1293FD8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2C26491D" w14:textId="108531B4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5598D8BB" w14:textId="77777777" w:rsidTr="000F2A72">
        <w:trPr>
          <w:trHeight w:val="255"/>
        </w:trPr>
        <w:tc>
          <w:tcPr>
            <w:tcW w:w="1833" w:type="dxa"/>
            <w:vMerge/>
          </w:tcPr>
          <w:p w14:paraId="6102E355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6D81DFA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02E17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458FEC9E" w14:textId="72E1CC72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3D753C58" w14:textId="3747DDAF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7E2C5F7B" w14:textId="77777777" w:rsidTr="000F2A72">
        <w:trPr>
          <w:trHeight w:val="255"/>
        </w:trPr>
        <w:tc>
          <w:tcPr>
            <w:tcW w:w="1833" w:type="dxa"/>
            <w:vMerge/>
          </w:tcPr>
          <w:p w14:paraId="63BF52D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DD9612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70588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C01F517" w14:textId="04270DFA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00E+01</w:t>
            </w:r>
          </w:p>
        </w:tc>
        <w:tc>
          <w:tcPr>
            <w:tcW w:w="2697" w:type="dxa"/>
          </w:tcPr>
          <w:p w14:paraId="42241AFE" w14:textId="0705051E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32</w:t>
            </w:r>
          </w:p>
        </w:tc>
      </w:tr>
      <w:tr w:rsidR="001A3DDA" w:rsidRPr="001A3DDA" w14:paraId="29573566" w14:textId="77777777" w:rsidTr="000F2A72">
        <w:trPr>
          <w:trHeight w:val="255"/>
        </w:trPr>
        <w:tc>
          <w:tcPr>
            <w:tcW w:w="1833" w:type="dxa"/>
            <w:vMerge/>
          </w:tcPr>
          <w:p w14:paraId="0757F064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3ADE5CC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55A929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E4772DE" w14:textId="3B0BB28C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95E+02</w:t>
            </w:r>
          </w:p>
        </w:tc>
        <w:tc>
          <w:tcPr>
            <w:tcW w:w="2697" w:type="dxa"/>
          </w:tcPr>
          <w:p w14:paraId="760E9AD8" w14:textId="66A20E29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80</w:t>
            </w:r>
          </w:p>
        </w:tc>
      </w:tr>
      <w:tr w:rsidR="001A3DDA" w:rsidRPr="001A3DDA" w14:paraId="6A992C05" w14:textId="77777777" w:rsidTr="000F2A72">
        <w:trPr>
          <w:trHeight w:val="255"/>
        </w:trPr>
        <w:tc>
          <w:tcPr>
            <w:tcW w:w="1833" w:type="dxa"/>
            <w:vMerge/>
          </w:tcPr>
          <w:p w14:paraId="11A8574F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22A2F98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708F0C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242C7503" w14:textId="4646646F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5891C0AA" w14:textId="7AF3C388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4B9BF48A" w14:textId="77777777" w:rsidTr="000F2A72">
        <w:trPr>
          <w:trHeight w:val="255"/>
        </w:trPr>
        <w:tc>
          <w:tcPr>
            <w:tcW w:w="1833" w:type="dxa"/>
            <w:vMerge/>
          </w:tcPr>
          <w:p w14:paraId="113ABC19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54EBD5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C347B2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46A21FE7" w14:textId="186334C0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0E+01</w:t>
            </w:r>
          </w:p>
        </w:tc>
        <w:tc>
          <w:tcPr>
            <w:tcW w:w="2697" w:type="dxa"/>
          </w:tcPr>
          <w:p w14:paraId="54AEA926" w14:textId="720638EC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62</w:t>
            </w:r>
          </w:p>
        </w:tc>
      </w:tr>
      <w:tr w:rsidR="001A3DDA" w:rsidRPr="001A3DDA" w14:paraId="4383A064" w14:textId="77777777" w:rsidTr="000F2A72">
        <w:trPr>
          <w:trHeight w:val="255"/>
        </w:trPr>
        <w:tc>
          <w:tcPr>
            <w:tcW w:w="1833" w:type="dxa"/>
            <w:vMerge/>
          </w:tcPr>
          <w:p w14:paraId="390134E4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E56D1BC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B9215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5041E798" w14:textId="4FD1B256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0B5E80E6" w14:textId="1161598E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1A3DDA" w:rsidRPr="001A3DDA" w14:paraId="344AA618" w14:textId="77777777" w:rsidTr="000F2A72">
        <w:trPr>
          <w:trHeight w:val="255"/>
        </w:trPr>
        <w:tc>
          <w:tcPr>
            <w:tcW w:w="1833" w:type="dxa"/>
            <w:vMerge/>
          </w:tcPr>
          <w:p w14:paraId="2BACF5F2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56401AF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8A155F8" w14:textId="77777777" w:rsidR="002303E9" w:rsidRPr="001A3DDA" w:rsidRDefault="002303E9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06BB1D5" w14:textId="508DFB08" w:rsidR="002303E9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2E920EB3" w14:textId="74959A69" w:rsidR="002303E9" w:rsidRPr="001A3DDA" w:rsidRDefault="00560B6C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1</w:t>
            </w:r>
          </w:p>
        </w:tc>
      </w:tr>
      <w:tr w:rsidR="002303E9" w:rsidRPr="001A3DDA" w14:paraId="56622C13" w14:textId="77777777" w:rsidTr="000F2A72">
        <w:trPr>
          <w:trHeight w:val="260"/>
        </w:trPr>
        <w:tc>
          <w:tcPr>
            <w:tcW w:w="6385" w:type="dxa"/>
            <w:gridSpan w:val="4"/>
          </w:tcPr>
          <w:p w14:paraId="2ED2C1FC" w14:textId="77777777" w:rsidR="002303E9" w:rsidRPr="001A3DDA" w:rsidRDefault="002303E9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6689D29" w14:textId="0CD5F42C" w:rsidR="002303E9" w:rsidRPr="001A3DDA" w:rsidRDefault="00560B6C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5</w:t>
            </w:r>
            <w:r w:rsidR="002303E9"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="002303E9" w:rsidRPr="001A3DDA">
              <w:rPr>
                <w:rFonts w:ascii="Calibri" w:hAnsi="Calibri" w:cs="Calibri"/>
                <w:b/>
                <w:bCs/>
                <w:color w:val="auto"/>
              </w:rPr>
              <w:t>0.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8</w:t>
            </w:r>
          </w:p>
        </w:tc>
      </w:tr>
    </w:tbl>
    <w:p w14:paraId="0F41AA40" w14:textId="77777777" w:rsidR="002303E9" w:rsidRPr="001A3DDA" w:rsidRDefault="002303E9" w:rsidP="002303E9">
      <w:pPr>
        <w:rPr>
          <w:color w:val="auto"/>
        </w:rPr>
      </w:pPr>
    </w:p>
    <w:p w14:paraId="6D849C90" w14:textId="500F2A13" w:rsidR="00C04837" w:rsidRPr="001A3DDA" w:rsidRDefault="00C04837" w:rsidP="00C04837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6: </w:t>
      </w:r>
    </w:p>
    <w:p w14:paraId="13773A86" w14:textId="77777777" w:rsidR="00C04837" w:rsidRPr="001A3DDA" w:rsidRDefault="00C04837" w:rsidP="00C04837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600CE40B" w14:textId="77777777" w:rsidR="00C04837" w:rsidRPr="001A3DDA" w:rsidRDefault="00C04837" w:rsidP="00C04837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69957121" w14:textId="77777777" w:rsidR="00C04837" w:rsidRPr="001A3DDA" w:rsidRDefault="00C04837" w:rsidP="00C04837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2521F7D9" w14:textId="77777777" w:rsidR="00C04837" w:rsidRPr="001A3DDA" w:rsidRDefault="00C04837" w:rsidP="00C04837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232E1926" w14:textId="425FCE50" w:rsidR="00C04837" w:rsidRPr="001A3DDA" w:rsidRDefault="003722B4" w:rsidP="00C04837">
      <w:pPr>
        <w:pStyle w:val="013TableCaption"/>
        <w:ind w:left="900" w:hanging="900"/>
      </w:pPr>
      <w:r w:rsidRPr="001A3DDA">
        <w:t>Table S</w:t>
      </w:r>
      <w:r w:rsidR="00C32F9E" w:rsidRPr="001A3DDA">
        <w:t>28</w:t>
      </w:r>
      <w:r w:rsidR="00C04837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265949C" w14:textId="77777777" w:rsidTr="000F2A72">
        <w:trPr>
          <w:trHeight w:val="255"/>
        </w:trPr>
        <w:tc>
          <w:tcPr>
            <w:tcW w:w="1833" w:type="dxa"/>
          </w:tcPr>
          <w:p w14:paraId="3A878E10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D61CBAF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2BCFEA8B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2B03B7B3" w14:textId="77777777" w:rsidTr="000F2A72">
        <w:trPr>
          <w:trHeight w:val="286"/>
        </w:trPr>
        <w:tc>
          <w:tcPr>
            <w:tcW w:w="1833" w:type="dxa"/>
          </w:tcPr>
          <w:p w14:paraId="6E0314C3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74072DB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E82F255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0977841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DED1322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8E488FC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8AB1848" w14:textId="282EF0C0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07E+03</w:t>
            </w:r>
          </w:p>
        </w:tc>
        <w:tc>
          <w:tcPr>
            <w:tcW w:w="1042" w:type="dxa"/>
          </w:tcPr>
          <w:p w14:paraId="66CF5C38" w14:textId="7777777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3C11B6EC" w14:textId="7777777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EA348C4" w14:textId="5E9FA45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292B3031" w14:textId="4493500E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43F24604" w14:textId="77777777" w:rsidTr="000F2A72">
        <w:trPr>
          <w:trHeight w:val="255"/>
        </w:trPr>
        <w:tc>
          <w:tcPr>
            <w:tcW w:w="1833" w:type="dxa"/>
            <w:vMerge/>
          </w:tcPr>
          <w:p w14:paraId="72682CCC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218B74B0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7E085109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2019C2F4" w14:textId="3D0DADB0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1758C7B6" w14:textId="401F829A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0BB97E07" w14:textId="77777777" w:rsidTr="000F2A72">
        <w:trPr>
          <w:trHeight w:val="255"/>
        </w:trPr>
        <w:tc>
          <w:tcPr>
            <w:tcW w:w="1833" w:type="dxa"/>
            <w:vMerge/>
          </w:tcPr>
          <w:p w14:paraId="4074EA6F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527C23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71466C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2FA772CE" w14:textId="66676D30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45EC0CF2" w14:textId="638AD94E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78C084F8" w14:textId="77777777" w:rsidTr="000F2A72">
        <w:trPr>
          <w:trHeight w:val="255"/>
        </w:trPr>
        <w:tc>
          <w:tcPr>
            <w:tcW w:w="1833" w:type="dxa"/>
            <w:vMerge/>
          </w:tcPr>
          <w:p w14:paraId="66248B69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305362E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9FC3FEE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D2D504B" w14:textId="02A8F2B5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4E6E4E59" w14:textId="2C144C18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04758ED0" w14:textId="77777777" w:rsidTr="000F2A72">
        <w:trPr>
          <w:trHeight w:val="255"/>
        </w:trPr>
        <w:tc>
          <w:tcPr>
            <w:tcW w:w="1833" w:type="dxa"/>
            <w:vMerge/>
          </w:tcPr>
          <w:p w14:paraId="0CBA19BB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A79C352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46F6F6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97CEA80" w14:textId="41A80CAD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00E+01</w:t>
            </w:r>
          </w:p>
        </w:tc>
        <w:tc>
          <w:tcPr>
            <w:tcW w:w="2697" w:type="dxa"/>
          </w:tcPr>
          <w:p w14:paraId="683CEDA4" w14:textId="0BA4F7EC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12</w:t>
            </w:r>
          </w:p>
        </w:tc>
      </w:tr>
      <w:tr w:rsidR="001A3DDA" w:rsidRPr="001A3DDA" w14:paraId="0B3209F1" w14:textId="77777777" w:rsidTr="000F2A72">
        <w:trPr>
          <w:trHeight w:val="255"/>
        </w:trPr>
        <w:tc>
          <w:tcPr>
            <w:tcW w:w="1833" w:type="dxa"/>
            <w:vMerge/>
          </w:tcPr>
          <w:p w14:paraId="2CF47A0F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9FB69A4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108A65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E9A5261" w14:textId="4BDEA691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6.00E+01</w:t>
            </w:r>
          </w:p>
        </w:tc>
        <w:tc>
          <w:tcPr>
            <w:tcW w:w="2697" w:type="dxa"/>
          </w:tcPr>
          <w:p w14:paraId="01573FAA" w14:textId="52C7CA43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82</w:t>
            </w:r>
          </w:p>
        </w:tc>
      </w:tr>
      <w:tr w:rsidR="001A3DDA" w:rsidRPr="001A3DDA" w14:paraId="46B6E435" w14:textId="77777777" w:rsidTr="000F2A72">
        <w:trPr>
          <w:trHeight w:val="255"/>
        </w:trPr>
        <w:tc>
          <w:tcPr>
            <w:tcW w:w="1833" w:type="dxa"/>
            <w:vMerge/>
          </w:tcPr>
          <w:p w14:paraId="19B42A56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FC8E4AC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F957E3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20AD86E8" w14:textId="63DEA0F2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7.50E+01</w:t>
            </w:r>
          </w:p>
        </w:tc>
        <w:tc>
          <w:tcPr>
            <w:tcW w:w="2697" w:type="dxa"/>
          </w:tcPr>
          <w:p w14:paraId="3C1D2F93" w14:textId="55A748A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72</w:t>
            </w:r>
          </w:p>
        </w:tc>
      </w:tr>
      <w:tr w:rsidR="001A3DDA" w:rsidRPr="001A3DDA" w14:paraId="264CF173" w14:textId="77777777" w:rsidTr="000F2A72">
        <w:trPr>
          <w:trHeight w:val="255"/>
        </w:trPr>
        <w:tc>
          <w:tcPr>
            <w:tcW w:w="1833" w:type="dxa"/>
            <w:vMerge/>
          </w:tcPr>
          <w:p w14:paraId="715D9BDE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F3192F4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DF657F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64457E38" w14:textId="6C88834A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59081650" w14:textId="3330F0C0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ACD1E0F" w14:textId="77777777" w:rsidTr="000F2A72">
        <w:trPr>
          <w:trHeight w:val="255"/>
        </w:trPr>
        <w:tc>
          <w:tcPr>
            <w:tcW w:w="1833" w:type="dxa"/>
            <w:vMerge/>
          </w:tcPr>
          <w:p w14:paraId="70D7A250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B7AD997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FA3984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47D579D" w14:textId="43A48DCA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50E+01</w:t>
            </w:r>
          </w:p>
        </w:tc>
        <w:tc>
          <w:tcPr>
            <w:tcW w:w="2697" w:type="dxa"/>
          </w:tcPr>
          <w:p w14:paraId="379719FF" w14:textId="0D9B001E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94</w:t>
            </w:r>
          </w:p>
        </w:tc>
      </w:tr>
      <w:tr w:rsidR="001A3DDA" w:rsidRPr="001A3DDA" w14:paraId="2FAA81F2" w14:textId="77777777" w:rsidTr="000F2A72">
        <w:trPr>
          <w:trHeight w:val="255"/>
        </w:trPr>
        <w:tc>
          <w:tcPr>
            <w:tcW w:w="1833" w:type="dxa"/>
            <w:vMerge/>
          </w:tcPr>
          <w:p w14:paraId="6A06F7CB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85D187D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8142E9" w14:textId="77777777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77F0B3C4" w14:textId="2CF5A540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682D5F36" w14:textId="6ECF31CE" w:rsidR="00C04837" w:rsidRPr="001A3DDA" w:rsidRDefault="00C04837" w:rsidP="00C04837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1977937A" w14:textId="77777777" w:rsidTr="000F2A72">
        <w:trPr>
          <w:trHeight w:val="255"/>
        </w:trPr>
        <w:tc>
          <w:tcPr>
            <w:tcW w:w="1833" w:type="dxa"/>
            <w:vMerge/>
          </w:tcPr>
          <w:p w14:paraId="3B47E6E6" w14:textId="7777777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071D20E" w14:textId="7777777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9944E62" w14:textId="77777777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98FE3A4" w14:textId="1A38C296" w:rsidR="00C04837" w:rsidRPr="001A3DDA" w:rsidRDefault="00C04837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701CBC7A" w14:textId="6EF9B59D" w:rsidR="00C04837" w:rsidRPr="001A3DDA" w:rsidRDefault="00C04837" w:rsidP="000F2A72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6</w:t>
            </w:r>
          </w:p>
        </w:tc>
      </w:tr>
      <w:tr w:rsidR="00C04837" w:rsidRPr="001A3DDA" w14:paraId="3417D945" w14:textId="77777777" w:rsidTr="000F2A72">
        <w:trPr>
          <w:trHeight w:val="260"/>
        </w:trPr>
        <w:tc>
          <w:tcPr>
            <w:tcW w:w="6385" w:type="dxa"/>
            <w:gridSpan w:val="4"/>
          </w:tcPr>
          <w:p w14:paraId="1B616C3D" w14:textId="77777777" w:rsidR="00C04837" w:rsidRPr="001A3DDA" w:rsidRDefault="00C04837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03822D7D" w14:textId="263DAF1D" w:rsidR="00C04837" w:rsidRPr="001A3DDA" w:rsidRDefault="00C04837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0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.8</w:t>
            </w:r>
          </w:p>
        </w:tc>
      </w:tr>
    </w:tbl>
    <w:p w14:paraId="11F70323" w14:textId="77777777" w:rsidR="00C04837" w:rsidRPr="001A3DDA" w:rsidRDefault="00C04837" w:rsidP="00C04837">
      <w:pPr>
        <w:rPr>
          <w:color w:val="auto"/>
        </w:rPr>
      </w:pPr>
    </w:p>
    <w:p w14:paraId="63A57078" w14:textId="77777777" w:rsidR="00560B6C" w:rsidRPr="001A3DDA" w:rsidRDefault="00560B6C" w:rsidP="00560B6C">
      <w:pPr>
        <w:spacing w:after="0"/>
        <w:rPr>
          <w:b/>
          <w:bCs/>
          <w:color w:val="auto"/>
          <w:u w:val="single"/>
        </w:rPr>
      </w:pPr>
    </w:p>
    <w:p w14:paraId="3D33D2BF" w14:textId="7EBF48BA" w:rsidR="00560B6C" w:rsidRPr="001A3DDA" w:rsidRDefault="00560B6C" w:rsidP="00560B6C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27: </w:t>
      </w:r>
    </w:p>
    <w:p w14:paraId="0828C6AD" w14:textId="77777777" w:rsidR="00560B6C" w:rsidRPr="001A3DDA" w:rsidRDefault="00560B6C" w:rsidP="00560B6C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1F5A93CC" w14:textId="5C7AE522" w:rsidR="00560B6C" w:rsidRPr="001A3DDA" w:rsidRDefault="00560B6C" w:rsidP="00560B6C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70E4AE61" w14:textId="77777777" w:rsidR="00560B6C" w:rsidRPr="001A3DDA" w:rsidRDefault="00560B6C" w:rsidP="00560B6C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1002C510" w14:textId="77777777" w:rsidR="00560B6C" w:rsidRPr="001A3DDA" w:rsidRDefault="00560B6C" w:rsidP="00560B6C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554EBA2C" w14:textId="2DEEA417" w:rsidR="00560B6C" w:rsidRPr="001A3DDA" w:rsidRDefault="003722B4" w:rsidP="00560B6C">
      <w:pPr>
        <w:pStyle w:val="013TableCaption"/>
        <w:ind w:left="900" w:hanging="900"/>
      </w:pPr>
      <w:r w:rsidRPr="001A3DDA">
        <w:t>Table S</w:t>
      </w:r>
      <w:r w:rsidR="00C32F9E" w:rsidRPr="001A3DDA">
        <w:t>29</w:t>
      </w:r>
      <w:r w:rsidR="00560B6C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47837557" w14:textId="77777777" w:rsidTr="000F2A72">
        <w:trPr>
          <w:trHeight w:val="255"/>
        </w:trPr>
        <w:tc>
          <w:tcPr>
            <w:tcW w:w="1833" w:type="dxa"/>
          </w:tcPr>
          <w:p w14:paraId="48490F23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35D693CC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03F0CA09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E01167D" w14:textId="77777777" w:rsidTr="000F2A72">
        <w:trPr>
          <w:trHeight w:val="286"/>
        </w:trPr>
        <w:tc>
          <w:tcPr>
            <w:tcW w:w="1833" w:type="dxa"/>
          </w:tcPr>
          <w:p w14:paraId="19395BAE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487EEA38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7EC2F2D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4ADA9A1A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F56BF99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22F443B5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AC8A54F" w14:textId="514EBF81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E+03</w:t>
            </w:r>
          </w:p>
        </w:tc>
        <w:tc>
          <w:tcPr>
            <w:tcW w:w="1042" w:type="dxa"/>
          </w:tcPr>
          <w:p w14:paraId="4E7A90C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4F1019C6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7B99CB8" w14:textId="6677ADFB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6BE05E0" w14:textId="391176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3747A910" w14:textId="77777777" w:rsidTr="000F2A72">
        <w:trPr>
          <w:trHeight w:val="255"/>
        </w:trPr>
        <w:tc>
          <w:tcPr>
            <w:tcW w:w="1833" w:type="dxa"/>
            <w:vMerge/>
          </w:tcPr>
          <w:p w14:paraId="0FD64EB9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2B96CC20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5321B4F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4F27B980" w14:textId="5F8DBFDE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2043A91" w14:textId="40AC5595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54731063" w14:textId="77777777" w:rsidTr="000F2A72">
        <w:trPr>
          <w:trHeight w:val="255"/>
        </w:trPr>
        <w:tc>
          <w:tcPr>
            <w:tcW w:w="1833" w:type="dxa"/>
            <w:vMerge/>
          </w:tcPr>
          <w:p w14:paraId="532DA33A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8DBCEC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99431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69AEF702" w14:textId="02FE0EED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846F006" w14:textId="1AB768CA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78140E70" w14:textId="77777777" w:rsidTr="000F2A72">
        <w:trPr>
          <w:trHeight w:val="255"/>
        </w:trPr>
        <w:tc>
          <w:tcPr>
            <w:tcW w:w="1833" w:type="dxa"/>
            <w:vMerge/>
          </w:tcPr>
          <w:p w14:paraId="5D4889B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2D74270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1C952F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E940563" w14:textId="021835A1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F9F9497" w14:textId="5503825A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304612E6" w14:textId="77777777" w:rsidTr="000F2A72">
        <w:trPr>
          <w:trHeight w:val="255"/>
        </w:trPr>
        <w:tc>
          <w:tcPr>
            <w:tcW w:w="1833" w:type="dxa"/>
            <w:vMerge/>
          </w:tcPr>
          <w:p w14:paraId="347AD79F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7AECF3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4F823D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5D44262A" w14:textId="7DC4FC60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A790874" w14:textId="31096B41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76D4588A" w14:textId="77777777" w:rsidTr="000F2A72">
        <w:trPr>
          <w:trHeight w:val="255"/>
        </w:trPr>
        <w:tc>
          <w:tcPr>
            <w:tcW w:w="1833" w:type="dxa"/>
            <w:vMerge/>
          </w:tcPr>
          <w:p w14:paraId="0B4FC358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E05CCE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F919946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FB1DB7C" w14:textId="36C0E022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53E01B5" w14:textId="1335CA71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69FE811A" w14:textId="77777777" w:rsidTr="000F2A72">
        <w:trPr>
          <w:trHeight w:val="255"/>
        </w:trPr>
        <w:tc>
          <w:tcPr>
            <w:tcW w:w="1833" w:type="dxa"/>
            <w:vMerge/>
          </w:tcPr>
          <w:p w14:paraId="4B559387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D098360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01D1D7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1DDC0863" w14:textId="1D0756F8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D3A8B4B" w14:textId="6039B394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42604504" w14:textId="77777777" w:rsidTr="000F2A72">
        <w:trPr>
          <w:trHeight w:val="255"/>
        </w:trPr>
        <w:tc>
          <w:tcPr>
            <w:tcW w:w="1833" w:type="dxa"/>
            <w:vMerge/>
          </w:tcPr>
          <w:p w14:paraId="63ABBFE0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EECD0C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11A141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5642157" w14:textId="41AAA915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5FE1A4" w14:textId="60392100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037C8FF7" w14:textId="77777777" w:rsidTr="000F2A72">
        <w:trPr>
          <w:trHeight w:val="255"/>
        </w:trPr>
        <w:tc>
          <w:tcPr>
            <w:tcW w:w="1833" w:type="dxa"/>
            <w:vMerge/>
          </w:tcPr>
          <w:p w14:paraId="02448EA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B20B11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35DFAC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3DD2BC0D" w14:textId="752FF9E4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8850E25" w14:textId="33B28056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45ECBCE8" w14:textId="77777777" w:rsidTr="000F2A72">
        <w:trPr>
          <w:trHeight w:val="255"/>
        </w:trPr>
        <w:tc>
          <w:tcPr>
            <w:tcW w:w="1833" w:type="dxa"/>
            <w:vMerge/>
          </w:tcPr>
          <w:p w14:paraId="5CABA722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037AA3A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8A5BF9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00F71E53" w14:textId="2F4BCDA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35318D7" w14:textId="20A8F3A5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1A3DDA" w:rsidRPr="001A3DDA" w14:paraId="665F44AB" w14:textId="77777777" w:rsidTr="000F2A72">
        <w:trPr>
          <w:trHeight w:val="255"/>
        </w:trPr>
        <w:tc>
          <w:tcPr>
            <w:tcW w:w="1833" w:type="dxa"/>
            <w:vMerge/>
          </w:tcPr>
          <w:p w14:paraId="2617FC98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1420905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5D60C853" w14:textId="77777777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4F20B3E" w14:textId="21A3D18D" w:rsidR="00560B6C" w:rsidRPr="001A3DDA" w:rsidRDefault="00560B6C" w:rsidP="00560B6C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4A62ED4" w14:textId="36977483" w:rsidR="00560B6C" w:rsidRPr="001A3DDA" w:rsidRDefault="00560B6C" w:rsidP="00560B6C">
            <w:pPr>
              <w:spacing w:after="0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3</w:t>
            </w:r>
          </w:p>
        </w:tc>
      </w:tr>
      <w:tr w:rsidR="00560B6C" w:rsidRPr="001A3DDA" w14:paraId="3C725028" w14:textId="77777777" w:rsidTr="000F2A72">
        <w:trPr>
          <w:trHeight w:val="260"/>
        </w:trPr>
        <w:tc>
          <w:tcPr>
            <w:tcW w:w="6385" w:type="dxa"/>
            <w:gridSpan w:val="4"/>
          </w:tcPr>
          <w:p w14:paraId="6FDA432A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234F8371" w14:textId="26D7120E" w:rsidR="00560B6C" w:rsidRPr="001A3DDA" w:rsidRDefault="00560B6C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3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0879DAAA" w14:textId="77777777" w:rsidR="00560B6C" w:rsidRPr="001A3DDA" w:rsidRDefault="00560B6C" w:rsidP="00560B6C">
      <w:pPr>
        <w:rPr>
          <w:color w:val="auto"/>
        </w:rPr>
      </w:pPr>
    </w:p>
    <w:p w14:paraId="3B405268" w14:textId="7810C3B1" w:rsidR="00560B6C" w:rsidRPr="001A3DDA" w:rsidRDefault="00560B6C" w:rsidP="00560B6C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28: </w:t>
      </w:r>
    </w:p>
    <w:p w14:paraId="2DA63281" w14:textId="77777777" w:rsidR="00560B6C" w:rsidRPr="001A3DDA" w:rsidRDefault="00560B6C" w:rsidP="00560B6C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5BEC46B8" w14:textId="44F06140" w:rsidR="00560B6C" w:rsidRPr="001A3DDA" w:rsidRDefault="00560B6C" w:rsidP="00560B6C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1261E21B" w14:textId="77777777" w:rsidR="00560B6C" w:rsidRPr="001A3DDA" w:rsidRDefault="00560B6C" w:rsidP="00560B6C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502BD071" w14:textId="77777777" w:rsidR="00560B6C" w:rsidRPr="001A3DDA" w:rsidRDefault="00560B6C" w:rsidP="00560B6C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3BE86674" w14:textId="75563FDF" w:rsidR="00560B6C" w:rsidRPr="001A3DDA" w:rsidRDefault="003722B4" w:rsidP="00560B6C">
      <w:pPr>
        <w:pStyle w:val="013TableCaption"/>
        <w:ind w:left="900" w:hanging="900"/>
      </w:pPr>
      <w:r w:rsidRPr="001A3DDA">
        <w:t>Table S</w:t>
      </w:r>
      <w:r w:rsidR="00C32F9E" w:rsidRPr="001A3DDA">
        <w:t>30</w:t>
      </w:r>
      <w:r w:rsidR="00560B6C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300E2A1" w14:textId="77777777" w:rsidTr="000F2A72">
        <w:trPr>
          <w:trHeight w:val="255"/>
        </w:trPr>
        <w:tc>
          <w:tcPr>
            <w:tcW w:w="1833" w:type="dxa"/>
          </w:tcPr>
          <w:p w14:paraId="5DAF3D17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26C78A1A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009CCC1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C9C7A9B" w14:textId="77777777" w:rsidTr="000F2A72">
        <w:trPr>
          <w:trHeight w:val="286"/>
        </w:trPr>
        <w:tc>
          <w:tcPr>
            <w:tcW w:w="1833" w:type="dxa"/>
          </w:tcPr>
          <w:p w14:paraId="7402FE25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31DCD278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7F831756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32344F6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5B1981FC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BD983BE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1A189940" w14:textId="5E0A6994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51E+04</w:t>
            </w:r>
          </w:p>
        </w:tc>
        <w:tc>
          <w:tcPr>
            <w:tcW w:w="1042" w:type="dxa"/>
          </w:tcPr>
          <w:p w14:paraId="3CBBF95A" w14:textId="77777777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259C804" w14:textId="77777777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95AFE86" w14:textId="59A8203D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52E30F94" w14:textId="4FFA4876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618843A" w14:textId="77777777" w:rsidTr="008039FE">
        <w:trPr>
          <w:trHeight w:val="255"/>
        </w:trPr>
        <w:tc>
          <w:tcPr>
            <w:tcW w:w="1833" w:type="dxa"/>
            <w:vMerge/>
          </w:tcPr>
          <w:p w14:paraId="12A00E3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214DB63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D54F15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  <w:vAlign w:val="bottom"/>
          </w:tcPr>
          <w:p w14:paraId="7EBC6741" w14:textId="7DDE45E5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0E+01</w:t>
            </w:r>
          </w:p>
        </w:tc>
        <w:tc>
          <w:tcPr>
            <w:tcW w:w="2697" w:type="dxa"/>
            <w:vAlign w:val="bottom"/>
          </w:tcPr>
          <w:p w14:paraId="1CD22D17" w14:textId="3871DA1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22</w:t>
            </w:r>
          </w:p>
        </w:tc>
      </w:tr>
      <w:tr w:rsidR="001A3DDA" w:rsidRPr="001A3DDA" w14:paraId="29C3862B" w14:textId="77777777" w:rsidTr="008039FE">
        <w:trPr>
          <w:trHeight w:val="255"/>
        </w:trPr>
        <w:tc>
          <w:tcPr>
            <w:tcW w:w="1833" w:type="dxa"/>
            <w:vMerge/>
          </w:tcPr>
          <w:p w14:paraId="359579B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26C2B3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C3AC5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  <w:vAlign w:val="bottom"/>
          </w:tcPr>
          <w:p w14:paraId="4FB82029" w14:textId="6809D6F9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65B69D75" w14:textId="58AF2DA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67698F10" w14:textId="77777777" w:rsidTr="008039FE">
        <w:trPr>
          <w:trHeight w:val="255"/>
        </w:trPr>
        <w:tc>
          <w:tcPr>
            <w:tcW w:w="1833" w:type="dxa"/>
            <w:vMerge/>
          </w:tcPr>
          <w:p w14:paraId="4CFEF25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BA3E1D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1B3CE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  <w:vAlign w:val="bottom"/>
          </w:tcPr>
          <w:p w14:paraId="74FC87CA" w14:textId="0CC2CC1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16F245B9" w14:textId="1B26189B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5F7A252" w14:textId="77777777" w:rsidTr="008039FE">
        <w:trPr>
          <w:trHeight w:val="255"/>
        </w:trPr>
        <w:tc>
          <w:tcPr>
            <w:tcW w:w="1833" w:type="dxa"/>
            <w:vMerge/>
          </w:tcPr>
          <w:p w14:paraId="57A2563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9D364E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D3171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  <w:vAlign w:val="bottom"/>
          </w:tcPr>
          <w:p w14:paraId="7628812C" w14:textId="579ED00D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0AF07650" w14:textId="277C655F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7EB1C5F" w14:textId="77777777" w:rsidTr="008039FE">
        <w:trPr>
          <w:trHeight w:val="255"/>
        </w:trPr>
        <w:tc>
          <w:tcPr>
            <w:tcW w:w="1833" w:type="dxa"/>
            <w:vMerge/>
          </w:tcPr>
          <w:p w14:paraId="481AF3A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D028C5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CF89D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  <w:vAlign w:val="bottom"/>
          </w:tcPr>
          <w:p w14:paraId="35E74CC7" w14:textId="5F7B95EB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05794224" w14:textId="285B1CEF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83F8C59" w14:textId="77777777" w:rsidTr="008039FE">
        <w:trPr>
          <w:trHeight w:val="255"/>
        </w:trPr>
        <w:tc>
          <w:tcPr>
            <w:tcW w:w="1833" w:type="dxa"/>
            <w:vMerge/>
          </w:tcPr>
          <w:p w14:paraId="31AC325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613240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5A92F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  <w:vAlign w:val="bottom"/>
          </w:tcPr>
          <w:p w14:paraId="08C3CBF8" w14:textId="01FF9D6C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5A74A735" w14:textId="0990489A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DCA685A" w14:textId="77777777" w:rsidTr="008039FE">
        <w:trPr>
          <w:trHeight w:val="255"/>
        </w:trPr>
        <w:tc>
          <w:tcPr>
            <w:tcW w:w="1833" w:type="dxa"/>
            <w:vMerge/>
          </w:tcPr>
          <w:p w14:paraId="48F801F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D70D73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FE564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  <w:vAlign w:val="bottom"/>
          </w:tcPr>
          <w:p w14:paraId="64413CF5" w14:textId="26CB197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35CC684F" w14:textId="0561BC0F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1FA921A" w14:textId="77777777" w:rsidTr="008039FE">
        <w:trPr>
          <w:trHeight w:val="255"/>
        </w:trPr>
        <w:tc>
          <w:tcPr>
            <w:tcW w:w="1833" w:type="dxa"/>
            <w:vMerge/>
          </w:tcPr>
          <w:p w14:paraId="591233B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A57BAF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2AD7A3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  <w:vAlign w:val="bottom"/>
          </w:tcPr>
          <w:p w14:paraId="54375970" w14:textId="7C46881B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0E+01</w:t>
            </w:r>
          </w:p>
        </w:tc>
        <w:tc>
          <w:tcPr>
            <w:tcW w:w="2697" w:type="dxa"/>
            <w:vAlign w:val="bottom"/>
          </w:tcPr>
          <w:p w14:paraId="6A6F1160" w14:textId="1B08B76F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22</w:t>
            </w:r>
          </w:p>
        </w:tc>
      </w:tr>
      <w:tr w:rsidR="001A3DDA" w:rsidRPr="001A3DDA" w14:paraId="77EF9E71" w14:textId="77777777" w:rsidTr="008039FE">
        <w:trPr>
          <w:trHeight w:val="255"/>
        </w:trPr>
        <w:tc>
          <w:tcPr>
            <w:tcW w:w="1833" w:type="dxa"/>
            <w:vMerge/>
          </w:tcPr>
          <w:p w14:paraId="44C3BD7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4479BA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2A217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  <w:vAlign w:val="bottom"/>
          </w:tcPr>
          <w:p w14:paraId="6D52B1FD" w14:textId="1747F7F9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  <w:vAlign w:val="bottom"/>
          </w:tcPr>
          <w:p w14:paraId="188315FF" w14:textId="7F0FC515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039D5ED" w14:textId="77777777" w:rsidTr="000F2A72">
        <w:trPr>
          <w:trHeight w:val="255"/>
        </w:trPr>
        <w:tc>
          <w:tcPr>
            <w:tcW w:w="1833" w:type="dxa"/>
            <w:vMerge/>
          </w:tcPr>
          <w:p w14:paraId="3E9E47D7" w14:textId="77777777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5936E76F" w14:textId="77777777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2A596F7B" w14:textId="77777777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4169993" w14:textId="05BDDAFE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.00E+00</w:t>
            </w:r>
          </w:p>
        </w:tc>
        <w:tc>
          <w:tcPr>
            <w:tcW w:w="2697" w:type="dxa"/>
          </w:tcPr>
          <w:p w14:paraId="320E78B7" w14:textId="5AE21F35" w:rsidR="00560B6C" w:rsidRPr="001A3DDA" w:rsidRDefault="00560B6C" w:rsidP="000F2A72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4.4</w:t>
            </w:r>
          </w:p>
        </w:tc>
      </w:tr>
      <w:tr w:rsidR="00560B6C" w:rsidRPr="001A3DDA" w14:paraId="61374C4E" w14:textId="77777777" w:rsidTr="000F2A72">
        <w:trPr>
          <w:trHeight w:val="260"/>
        </w:trPr>
        <w:tc>
          <w:tcPr>
            <w:tcW w:w="6385" w:type="dxa"/>
            <w:gridSpan w:val="4"/>
          </w:tcPr>
          <w:p w14:paraId="75D0CFF1" w14:textId="77777777" w:rsidR="00560B6C" w:rsidRPr="001A3DDA" w:rsidRDefault="00560B6C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6C651A6" w14:textId="5B960BED" w:rsidR="00560B6C" w:rsidRPr="001A3DDA" w:rsidRDefault="002169AA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</w:t>
            </w:r>
            <w:r w:rsidR="00560B6C" w:rsidRPr="001A3DDA">
              <w:rPr>
                <w:rFonts w:ascii="Calibri" w:hAnsi="Calibri" w:cs="Calibri"/>
                <w:b/>
                <w:bCs/>
                <w:color w:val="auto"/>
              </w:rPr>
              <w:t>.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2</w:t>
            </w:r>
            <w:r w:rsidR="00560B6C"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1</w:t>
            </w:r>
          </w:p>
        </w:tc>
      </w:tr>
    </w:tbl>
    <w:p w14:paraId="386DAA53" w14:textId="0CB7C208" w:rsidR="002303E9" w:rsidRPr="001A3DDA" w:rsidRDefault="002303E9" w:rsidP="00CA33C1">
      <w:pPr>
        <w:rPr>
          <w:color w:val="auto"/>
        </w:rPr>
      </w:pPr>
    </w:p>
    <w:p w14:paraId="295F23DF" w14:textId="77777777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</w:p>
    <w:p w14:paraId="43AF6645" w14:textId="29FA8148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29: </w:t>
      </w:r>
    </w:p>
    <w:p w14:paraId="3AF34FFD" w14:textId="77777777" w:rsidR="002169AA" w:rsidRPr="001A3DDA" w:rsidRDefault="002169AA" w:rsidP="002169AA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23507E78" w14:textId="55418FD5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62108819" w14:textId="77777777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2F42245D" w14:textId="77777777" w:rsidR="002169AA" w:rsidRPr="001A3DDA" w:rsidRDefault="002169AA" w:rsidP="002169AA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1779D23D" w14:textId="2914D383" w:rsidR="002169AA" w:rsidRPr="001A3DDA" w:rsidRDefault="003722B4" w:rsidP="002169AA">
      <w:pPr>
        <w:pStyle w:val="013TableCaption"/>
        <w:ind w:left="900" w:hanging="900"/>
      </w:pPr>
      <w:r w:rsidRPr="001A3DDA">
        <w:t>Table S</w:t>
      </w:r>
      <w:r w:rsidR="00C32F9E" w:rsidRPr="001A3DDA">
        <w:t>31</w:t>
      </w:r>
      <w:r w:rsidR="002169AA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77DBE3C" w14:textId="77777777" w:rsidTr="000F2A72">
        <w:trPr>
          <w:trHeight w:val="255"/>
        </w:trPr>
        <w:tc>
          <w:tcPr>
            <w:tcW w:w="1833" w:type="dxa"/>
          </w:tcPr>
          <w:p w14:paraId="37832875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3DB3D01E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3643F0E8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B8138AD" w14:textId="77777777" w:rsidTr="000F2A72">
        <w:trPr>
          <w:trHeight w:val="286"/>
        </w:trPr>
        <w:tc>
          <w:tcPr>
            <w:tcW w:w="1833" w:type="dxa"/>
          </w:tcPr>
          <w:p w14:paraId="5DF7E859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A999566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1050F38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A25B4C7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1395238B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5F2A7196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076832FF" w14:textId="1C78A48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0E+05</w:t>
            </w:r>
          </w:p>
        </w:tc>
        <w:tc>
          <w:tcPr>
            <w:tcW w:w="1042" w:type="dxa"/>
          </w:tcPr>
          <w:p w14:paraId="4379149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716AD6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C083BFC" w14:textId="06B82B33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2F22962" w14:textId="0E911B8C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121C77F9" w14:textId="77777777" w:rsidTr="005D39E6">
        <w:trPr>
          <w:trHeight w:val="255"/>
        </w:trPr>
        <w:tc>
          <w:tcPr>
            <w:tcW w:w="1833" w:type="dxa"/>
            <w:vMerge/>
          </w:tcPr>
          <w:p w14:paraId="7A54714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148B100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5F1D46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96E2553" w14:textId="7213430E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19A9395" w14:textId="2A9A0E5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0C69E274" w14:textId="77777777" w:rsidTr="005D39E6">
        <w:trPr>
          <w:trHeight w:val="255"/>
        </w:trPr>
        <w:tc>
          <w:tcPr>
            <w:tcW w:w="1833" w:type="dxa"/>
            <w:vMerge/>
          </w:tcPr>
          <w:p w14:paraId="693351D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0D687E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28A5F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3F742171" w14:textId="726AE970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533B9C0" w14:textId="6A65F46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059EA155" w14:textId="77777777" w:rsidTr="005D39E6">
        <w:trPr>
          <w:trHeight w:val="255"/>
        </w:trPr>
        <w:tc>
          <w:tcPr>
            <w:tcW w:w="1833" w:type="dxa"/>
            <w:vMerge/>
          </w:tcPr>
          <w:p w14:paraId="55213E9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76B783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EF500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27DF4251" w14:textId="7C6CEC93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AFFE26F" w14:textId="7DB8047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3137A95D" w14:textId="77777777" w:rsidTr="005D39E6">
        <w:trPr>
          <w:trHeight w:val="255"/>
        </w:trPr>
        <w:tc>
          <w:tcPr>
            <w:tcW w:w="1833" w:type="dxa"/>
            <w:vMerge/>
          </w:tcPr>
          <w:p w14:paraId="319FE7A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E87178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F9FA8A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B1526F8" w14:textId="57391F31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584C2F2" w14:textId="76C2199C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44DF0E64" w14:textId="77777777" w:rsidTr="005D39E6">
        <w:trPr>
          <w:trHeight w:val="255"/>
        </w:trPr>
        <w:tc>
          <w:tcPr>
            <w:tcW w:w="1833" w:type="dxa"/>
            <w:vMerge/>
          </w:tcPr>
          <w:p w14:paraId="3F691A6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E2664B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F29A0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30B8DFB" w14:textId="3D4EDD4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5299B1" w14:textId="0F82C3EC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1ECB2CD1" w14:textId="77777777" w:rsidTr="005D39E6">
        <w:trPr>
          <w:trHeight w:val="255"/>
        </w:trPr>
        <w:tc>
          <w:tcPr>
            <w:tcW w:w="1833" w:type="dxa"/>
            <w:vMerge/>
          </w:tcPr>
          <w:p w14:paraId="3C37EC2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86BFF4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2DB9A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5F377070" w14:textId="30FC27BF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CE16ACD" w14:textId="5203D92D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4A9F9CC9" w14:textId="77777777" w:rsidTr="005D39E6">
        <w:trPr>
          <w:trHeight w:val="255"/>
        </w:trPr>
        <w:tc>
          <w:tcPr>
            <w:tcW w:w="1833" w:type="dxa"/>
            <w:vMerge/>
          </w:tcPr>
          <w:p w14:paraId="7383089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4ED91A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FA676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295D8DD2" w14:textId="558F3D0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5167BFF" w14:textId="0018D84A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58DA53B8" w14:textId="77777777" w:rsidTr="005D39E6">
        <w:trPr>
          <w:trHeight w:val="255"/>
        </w:trPr>
        <w:tc>
          <w:tcPr>
            <w:tcW w:w="1833" w:type="dxa"/>
            <w:vMerge/>
          </w:tcPr>
          <w:p w14:paraId="684E98D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A4B724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6C3B1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72243374" w14:textId="68D004B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1D6CF44" w14:textId="0F0D859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00BF6B73" w14:textId="77777777" w:rsidTr="005D39E6">
        <w:trPr>
          <w:trHeight w:val="255"/>
        </w:trPr>
        <w:tc>
          <w:tcPr>
            <w:tcW w:w="1833" w:type="dxa"/>
            <w:vMerge/>
          </w:tcPr>
          <w:p w14:paraId="4ACAA8F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BC0CD8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992D3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2568CF9B" w14:textId="4C463A65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0F1365D" w14:textId="2E912831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16973DA5" w14:textId="77777777" w:rsidTr="000F2A72">
        <w:trPr>
          <w:trHeight w:val="255"/>
        </w:trPr>
        <w:tc>
          <w:tcPr>
            <w:tcW w:w="1833" w:type="dxa"/>
            <w:vMerge/>
          </w:tcPr>
          <w:p w14:paraId="4A89D03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40521E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3F3478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70BFC5B" w14:textId="1C1C9AED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1DD01B5" w14:textId="03A355DB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</w:t>
            </w:r>
          </w:p>
        </w:tc>
      </w:tr>
      <w:tr w:rsidR="002169AA" w:rsidRPr="001A3DDA" w14:paraId="3B3ED158" w14:textId="77777777" w:rsidTr="000F2A72">
        <w:trPr>
          <w:trHeight w:val="260"/>
        </w:trPr>
        <w:tc>
          <w:tcPr>
            <w:tcW w:w="6385" w:type="dxa"/>
            <w:gridSpan w:val="4"/>
          </w:tcPr>
          <w:p w14:paraId="4324A1F5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F661BA1" w14:textId="073C24A8" w:rsidR="002169AA" w:rsidRPr="001A3DDA" w:rsidRDefault="002169AA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73F1FF7F" w14:textId="2EC70D47" w:rsidR="002169AA" w:rsidRPr="001A3DDA" w:rsidRDefault="002169AA" w:rsidP="002169AA">
      <w:pPr>
        <w:rPr>
          <w:color w:val="auto"/>
        </w:rPr>
      </w:pPr>
    </w:p>
    <w:p w14:paraId="4DBF5D52" w14:textId="6ECC2F6C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30: </w:t>
      </w:r>
    </w:p>
    <w:p w14:paraId="416BF4DF" w14:textId="77777777" w:rsidR="002169AA" w:rsidRPr="001A3DDA" w:rsidRDefault="002169AA" w:rsidP="002169AA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659DDFEF" w14:textId="77777777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74A4B441" w14:textId="77777777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6DA4190C" w14:textId="77777777" w:rsidR="002169AA" w:rsidRPr="001A3DDA" w:rsidRDefault="002169AA" w:rsidP="002169AA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4B61CFE1" w14:textId="51AF3CC9" w:rsidR="002169AA" w:rsidRPr="001A3DDA" w:rsidRDefault="003722B4" w:rsidP="002169AA">
      <w:pPr>
        <w:pStyle w:val="013TableCaption"/>
        <w:ind w:left="900" w:hanging="900"/>
      </w:pPr>
      <w:r w:rsidRPr="001A3DDA">
        <w:t>Table S</w:t>
      </w:r>
      <w:r w:rsidR="00C32F9E" w:rsidRPr="001A3DDA">
        <w:t>32</w:t>
      </w:r>
      <w:r w:rsidR="002169AA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6E044161" w14:textId="77777777" w:rsidTr="000F2A72">
        <w:trPr>
          <w:trHeight w:val="255"/>
        </w:trPr>
        <w:tc>
          <w:tcPr>
            <w:tcW w:w="1833" w:type="dxa"/>
          </w:tcPr>
          <w:p w14:paraId="0270C196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3ABF389C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4EB9D74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360E5C15" w14:textId="77777777" w:rsidTr="000F2A72">
        <w:trPr>
          <w:trHeight w:val="286"/>
        </w:trPr>
        <w:tc>
          <w:tcPr>
            <w:tcW w:w="1833" w:type="dxa"/>
          </w:tcPr>
          <w:p w14:paraId="344D2910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F2D2A59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52BE6283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6CD60EAF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6AFE3A45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E04F198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5FEF6493" w14:textId="589829C9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16E+04</w:t>
            </w:r>
          </w:p>
        </w:tc>
        <w:tc>
          <w:tcPr>
            <w:tcW w:w="1042" w:type="dxa"/>
          </w:tcPr>
          <w:p w14:paraId="7DF2382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061782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464B425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03DCD97" w14:textId="6EFB16D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7AC61F0A" w14:textId="77777777" w:rsidTr="000F2A72">
        <w:trPr>
          <w:trHeight w:val="255"/>
        </w:trPr>
        <w:tc>
          <w:tcPr>
            <w:tcW w:w="1833" w:type="dxa"/>
            <w:vMerge/>
          </w:tcPr>
          <w:p w14:paraId="4EB548F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1BBCB8D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320C082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2A1267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B4D97D2" w14:textId="0C9CE5A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1601D22C" w14:textId="77777777" w:rsidTr="000F2A72">
        <w:trPr>
          <w:trHeight w:val="255"/>
        </w:trPr>
        <w:tc>
          <w:tcPr>
            <w:tcW w:w="1833" w:type="dxa"/>
            <w:vMerge/>
          </w:tcPr>
          <w:p w14:paraId="1DA1B4F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FA8957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7BBED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6356180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8E5768C" w14:textId="221DA741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649F6F81" w14:textId="77777777" w:rsidTr="000F2A72">
        <w:trPr>
          <w:trHeight w:val="255"/>
        </w:trPr>
        <w:tc>
          <w:tcPr>
            <w:tcW w:w="1833" w:type="dxa"/>
            <w:vMerge/>
          </w:tcPr>
          <w:p w14:paraId="5EE8987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2D9C5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D4902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21AADF0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33A74CB" w14:textId="0FE0956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638943D6" w14:textId="77777777" w:rsidTr="000F2A72">
        <w:trPr>
          <w:trHeight w:val="255"/>
        </w:trPr>
        <w:tc>
          <w:tcPr>
            <w:tcW w:w="1833" w:type="dxa"/>
            <w:vMerge/>
          </w:tcPr>
          <w:p w14:paraId="538586F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496DF0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F63B8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0357525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7FD82A1" w14:textId="7FBB49D1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0428C46D" w14:textId="77777777" w:rsidTr="000F2A72">
        <w:trPr>
          <w:trHeight w:val="255"/>
        </w:trPr>
        <w:tc>
          <w:tcPr>
            <w:tcW w:w="1833" w:type="dxa"/>
            <w:vMerge/>
          </w:tcPr>
          <w:p w14:paraId="23FC516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1CC463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ADBB3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7F3F8A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5973068" w14:textId="12B0B11A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24B096B5" w14:textId="77777777" w:rsidTr="000F2A72">
        <w:trPr>
          <w:trHeight w:val="255"/>
        </w:trPr>
        <w:tc>
          <w:tcPr>
            <w:tcW w:w="1833" w:type="dxa"/>
            <w:vMerge/>
          </w:tcPr>
          <w:p w14:paraId="2B04376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BCD5D6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85181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3CFA759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F7CE02A" w14:textId="179F245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3A50ABB0" w14:textId="77777777" w:rsidTr="000F2A72">
        <w:trPr>
          <w:trHeight w:val="255"/>
        </w:trPr>
        <w:tc>
          <w:tcPr>
            <w:tcW w:w="1833" w:type="dxa"/>
            <w:vMerge/>
          </w:tcPr>
          <w:p w14:paraId="2592638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C00768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D0D08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DDC5B4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9A782C5" w14:textId="34A4153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3D25A917" w14:textId="77777777" w:rsidTr="000F2A72">
        <w:trPr>
          <w:trHeight w:val="255"/>
        </w:trPr>
        <w:tc>
          <w:tcPr>
            <w:tcW w:w="1833" w:type="dxa"/>
            <w:vMerge/>
          </w:tcPr>
          <w:p w14:paraId="43D75CE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813B4D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70DEC1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C27AAA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8CA1F75" w14:textId="2F2ED730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4BA0156F" w14:textId="77777777" w:rsidTr="000F2A72">
        <w:trPr>
          <w:trHeight w:val="255"/>
        </w:trPr>
        <w:tc>
          <w:tcPr>
            <w:tcW w:w="1833" w:type="dxa"/>
            <w:vMerge/>
          </w:tcPr>
          <w:p w14:paraId="68D4AC2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DE058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85E07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400C3F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C6BB8DE" w14:textId="733E7213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1A3DDA" w:rsidRPr="001A3DDA" w14:paraId="4222AA3E" w14:textId="77777777" w:rsidTr="000F2A72">
        <w:trPr>
          <w:trHeight w:val="255"/>
        </w:trPr>
        <w:tc>
          <w:tcPr>
            <w:tcW w:w="1833" w:type="dxa"/>
            <w:vMerge/>
          </w:tcPr>
          <w:p w14:paraId="576315A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F4332D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200317C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1B4492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C66E316" w14:textId="6EF50C1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5</w:t>
            </w:r>
          </w:p>
        </w:tc>
      </w:tr>
      <w:tr w:rsidR="002169AA" w:rsidRPr="001A3DDA" w14:paraId="15D89BD7" w14:textId="77777777" w:rsidTr="000F2A72">
        <w:trPr>
          <w:trHeight w:val="260"/>
        </w:trPr>
        <w:tc>
          <w:tcPr>
            <w:tcW w:w="6385" w:type="dxa"/>
            <w:gridSpan w:val="4"/>
          </w:tcPr>
          <w:p w14:paraId="46E9F20D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7F7BB49" w14:textId="700EB9B3" w:rsidR="002169AA" w:rsidRPr="001A3DDA" w:rsidRDefault="002169AA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5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31DF430D" w14:textId="47D6F9A4" w:rsidR="002169AA" w:rsidRPr="001A3DDA" w:rsidRDefault="002169AA" w:rsidP="002169AA">
      <w:pPr>
        <w:rPr>
          <w:color w:val="auto"/>
        </w:rPr>
      </w:pPr>
    </w:p>
    <w:p w14:paraId="644A9D12" w14:textId="77777777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</w:p>
    <w:p w14:paraId="6ADDF067" w14:textId="3AF56323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31: </w:t>
      </w:r>
    </w:p>
    <w:p w14:paraId="5F5C8E63" w14:textId="77777777" w:rsidR="002169AA" w:rsidRPr="001A3DDA" w:rsidRDefault="002169AA" w:rsidP="002169AA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7CCF4640" w14:textId="2C461451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36C700BC" w14:textId="77777777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0B73ECF7" w14:textId="77777777" w:rsidR="002169AA" w:rsidRPr="001A3DDA" w:rsidRDefault="002169AA" w:rsidP="002169AA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795669D6" w14:textId="2148146A" w:rsidR="002169AA" w:rsidRPr="001A3DDA" w:rsidRDefault="003722B4" w:rsidP="002169AA">
      <w:pPr>
        <w:pStyle w:val="013TableCaption"/>
        <w:ind w:left="900" w:hanging="900"/>
      </w:pPr>
      <w:r w:rsidRPr="001A3DDA">
        <w:t>Table S</w:t>
      </w:r>
      <w:r w:rsidR="00C32F9E" w:rsidRPr="001A3DDA">
        <w:t>33</w:t>
      </w:r>
      <w:r w:rsidR="002169AA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232007BD" w14:textId="77777777" w:rsidTr="000F2A72">
        <w:trPr>
          <w:trHeight w:val="255"/>
        </w:trPr>
        <w:tc>
          <w:tcPr>
            <w:tcW w:w="1833" w:type="dxa"/>
          </w:tcPr>
          <w:p w14:paraId="03273A18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2EC6E3B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34D9A2A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0918BA07" w14:textId="77777777" w:rsidTr="000F2A72">
        <w:trPr>
          <w:trHeight w:val="286"/>
        </w:trPr>
        <w:tc>
          <w:tcPr>
            <w:tcW w:w="1833" w:type="dxa"/>
          </w:tcPr>
          <w:p w14:paraId="1ED5A645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055858EC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2957FD86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2FA5C277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05221F55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D7449F5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14A55039" w14:textId="1606F1FE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3.98E+03</w:t>
            </w:r>
          </w:p>
        </w:tc>
        <w:tc>
          <w:tcPr>
            <w:tcW w:w="1042" w:type="dxa"/>
          </w:tcPr>
          <w:p w14:paraId="25035E9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0D50B66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C7338D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B5816ED" w14:textId="308482A5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71EDD9D" w14:textId="77777777" w:rsidTr="000F2A72">
        <w:trPr>
          <w:trHeight w:val="255"/>
        </w:trPr>
        <w:tc>
          <w:tcPr>
            <w:tcW w:w="1833" w:type="dxa"/>
            <w:vMerge/>
          </w:tcPr>
          <w:p w14:paraId="1145F6E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441DA68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08B56A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3C87051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DA98A6" w14:textId="7692F8B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F9A138A" w14:textId="77777777" w:rsidTr="000F2A72">
        <w:trPr>
          <w:trHeight w:val="255"/>
        </w:trPr>
        <w:tc>
          <w:tcPr>
            <w:tcW w:w="1833" w:type="dxa"/>
            <w:vMerge/>
          </w:tcPr>
          <w:p w14:paraId="3628AA8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123A6E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C606C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AFE5EC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B87B0E5" w14:textId="2223313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6EE31C94" w14:textId="77777777" w:rsidTr="000F2A72">
        <w:trPr>
          <w:trHeight w:val="255"/>
        </w:trPr>
        <w:tc>
          <w:tcPr>
            <w:tcW w:w="1833" w:type="dxa"/>
            <w:vMerge/>
          </w:tcPr>
          <w:p w14:paraId="14EC608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B3F511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16AE7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1C30775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A5EB8C5" w14:textId="61380F40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270E19FB" w14:textId="77777777" w:rsidTr="000F2A72">
        <w:trPr>
          <w:trHeight w:val="255"/>
        </w:trPr>
        <w:tc>
          <w:tcPr>
            <w:tcW w:w="1833" w:type="dxa"/>
            <w:vMerge/>
          </w:tcPr>
          <w:p w14:paraId="19CC50C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E42C0A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E6680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F32348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4150FDB" w14:textId="3098521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2A1C9718" w14:textId="77777777" w:rsidTr="000F2A72">
        <w:trPr>
          <w:trHeight w:val="255"/>
        </w:trPr>
        <w:tc>
          <w:tcPr>
            <w:tcW w:w="1833" w:type="dxa"/>
            <w:vMerge/>
          </w:tcPr>
          <w:p w14:paraId="6307685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E3B516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AF07A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9C4873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38395F4" w14:textId="14701161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7A67EF32" w14:textId="77777777" w:rsidTr="000F2A72">
        <w:trPr>
          <w:trHeight w:val="255"/>
        </w:trPr>
        <w:tc>
          <w:tcPr>
            <w:tcW w:w="1833" w:type="dxa"/>
            <w:vMerge/>
          </w:tcPr>
          <w:p w14:paraId="25DD4B5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9EFC8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499C6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3603115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EBBEC60" w14:textId="78DB07FE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5146F0E0" w14:textId="77777777" w:rsidTr="000F2A72">
        <w:trPr>
          <w:trHeight w:val="255"/>
        </w:trPr>
        <w:tc>
          <w:tcPr>
            <w:tcW w:w="1833" w:type="dxa"/>
            <w:vMerge/>
          </w:tcPr>
          <w:p w14:paraId="0050469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2B0678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80254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23239D8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85EA0AE" w14:textId="5EE80ED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33A78450" w14:textId="77777777" w:rsidTr="000F2A72">
        <w:trPr>
          <w:trHeight w:val="255"/>
        </w:trPr>
        <w:tc>
          <w:tcPr>
            <w:tcW w:w="1833" w:type="dxa"/>
            <w:vMerge/>
          </w:tcPr>
          <w:p w14:paraId="2993AE0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187DE3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63D89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3579DE9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F5C514C" w14:textId="657683AA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6B2D0EDB" w14:textId="77777777" w:rsidTr="000F2A72">
        <w:trPr>
          <w:trHeight w:val="255"/>
        </w:trPr>
        <w:tc>
          <w:tcPr>
            <w:tcW w:w="1833" w:type="dxa"/>
            <w:vMerge/>
          </w:tcPr>
          <w:p w14:paraId="3C8BB14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61CBDD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AAF0A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63DE84C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A982E17" w14:textId="10B803A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1A3DDA" w:rsidRPr="001A3DDA" w14:paraId="78517078" w14:textId="77777777" w:rsidTr="000F2A72">
        <w:trPr>
          <w:trHeight w:val="255"/>
        </w:trPr>
        <w:tc>
          <w:tcPr>
            <w:tcW w:w="1833" w:type="dxa"/>
            <w:vMerge/>
          </w:tcPr>
          <w:p w14:paraId="3A9FD3F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09417B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C5F28B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9A9CEC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26E30C3" w14:textId="3A11170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6</w:t>
            </w:r>
          </w:p>
        </w:tc>
      </w:tr>
      <w:tr w:rsidR="002169AA" w:rsidRPr="001A3DDA" w14:paraId="19D9779A" w14:textId="77777777" w:rsidTr="000F2A72">
        <w:trPr>
          <w:trHeight w:val="260"/>
        </w:trPr>
        <w:tc>
          <w:tcPr>
            <w:tcW w:w="6385" w:type="dxa"/>
            <w:gridSpan w:val="4"/>
          </w:tcPr>
          <w:p w14:paraId="67549E4F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344A1A23" w14:textId="4D983E99" w:rsidR="002169AA" w:rsidRPr="001A3DDA" w:rsidRDefault="002169AA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6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46CDFBFA" w14:textId="77777777" w:rsidR="002169AA" w:rsidRPr="001A3DDA" w:rsidRDefault="002169AA" w:rsidP="002169AA">
      <w:pPr>
        <w:rPr>
          <w:color w:val="auto"/>
        </w:rPr>
      </w:pPr>
    </w:p>
    <w:p w14:paraId="4990FCA5" w14:textId="620CD711" w:rsidR="002169AA" w:rsidRPr="001A3DDA" w:rsidRDefault="002169AA" w:rsidP="002169AA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32: </w:t>
      </w:r>
    </w:p>
    <w:p w14:paraId="5A392E9D" w14:textId="77777777" w:rsidR="002169AA" w:rsidRPr="001A3DDA" w:rsidRDefault="002169AA" w:rsidP="002169AA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5EBE33B8" w14:textId="481F58AE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Coupon material: Kevlar</w:t>
      </w:r>
    </w:p>
    <w:p w14:paraId="41D30F42" w14:textId="77777777" w:rsidR="002169AA" w:rsidRPr="001A3DDA" w:rsidRDefault="002169AA" w:rsidP="002169AA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58FD22A7" w14:textId="77777777" w:rsidR="002169AA" w:rsidRPr="001A3DDA" w:rsidRDefault="002169AA" w:rsidP="002169AA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02274C0B" w14:textId="7922324A" w:rsidR="002169AA" w:rsidRPr="001A3DDA" w:rsidRDefault="003722B4" w:rsidP="002169AA">
      <w:pPr>
        <w:pStyle w:val="013TableCaption"/>
        <w:ind w:left="900" w:hanging="900"/>
      </w:pPr>
      <w:r w:rsidRPr="001A3DDA">
        <w:t>Table S</w:t>
      </w:r>
      <w:r w:rsidR="0017387D" w:rsidRPr="001A3DDA">
        <w:t>3</w:t>
      </w:r>
      <w:r w:rsidR="002169AA" w:rsidRPr="001A3DDA">
        <w:t>4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7E9CB58B" w14:textId="77777777" w:rsidTr="000F2A72">
        <w:trPr>
          <w:trHeight w:val="255"/>
        </w:trPr>
        <w:tc>
          <w:tcPr>
            <w:tcW w:w="1833" w:type="dxa"/>
          </w:tcPr>
          <w:p w14:paraId="389D00A3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A2E415C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5B8E5697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A442B23" w14:textId="77777777" w:rsidTr="000F2A72">
        <w:trPr>
          <w:trHeight w:val="286"/>
        </w:trPr>
        <w:tc>
          <w:tcPr>
            <w:tcW w:w="1833" w:type="dxa"/>
          </w:tcPr>
          <w:p w14:paraId="5CED9BC4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227D9B3A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47B8BE8F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15736086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064AAFBA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0E6538A9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2437E33D" w14:textId="064075B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00E+04</w:t>
            </w:r>
          </w:p>
        </w:tc>
        <w:tc>
          <w:tcPr>
            <w:tcW w:w="1042" w:type="dxa"/>
          </w:tcPr>
          <w:p w14:paraId="0F15690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436A675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40C3B5E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44E6428" w14:textId="4775833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6267A700" w14:textId="77777777" w:rsidTr="000F2A72">
        <w:trPr>
          <w:trHeight w:val="255"/>
        </w:trPr>
        <w:tc>
          <w:tcPr>
            <w:tcW w:w="1833" w:type="dxa"/>
            <w:vMerge/>
          </w:tcPr>
          <w:p w14:paraId="5C3B74F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70035C8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C01B2B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7831B9C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6B0A99D" w14:textId="1341CB1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50B61B7C" w14:textId="77777777" w:rsidTr="000F2A72">
        <w:trPr>
          <w:trHeight w:val="255"/>
        </w:trPr>
        <w:tc>
          <w:tcPr>
            <w:tcW w:w="1833" w:type="dxa"/>
            <w:vMerge/>
          </w:tcPr>
          <w:p w14:paraId="3D7EA954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F32DEC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9A057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38CF5E8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66AF7EE" w14:textId="046D27B6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12A20CE2" w14:textId="77777777" w:rsidTr="000F2A72">
        <w:trPr>
          <w:trHeight w:val="255"/>
        </w:trPr>
        <w:tc>
          <w:tcPr>
            <w:tcW w:w="1833" w:type="dxa"/>
            <w:vMerge/>
          </w:tcPr>
          <w:p w14:paraId="75493C7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5A1619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29DF41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4066B50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F3C980D" w14:textId="0E857F4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1E29CB75" w14:textId="77777777" w:rsidTr="000F2A72">
        <w:trPr>
          <w:trHeight w:val="255"/>
        </w:trPr>
        <w:tc>
          <w:tcPr>
            <w:tcW w:w="1833" w:type="dxa"/>
            <w:vMerge/>
          </w:tcPr>
          <w:p w14:paraId="6DD4EBA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605BC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7AE98E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402D5A3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6EAF0EF" w14:textId="04B535C8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06B78D63" w14:textId="77777777" w:rsidTr="000F2A72">
        <w:trPr>
          <w:trHeight w:val="255"/>
        </w:trPr>
        <w:tc>
          <w:tcPr>
            <w:tcW w:w="1833" w:type="dxa"/>
            <w:vMerge/>
          </w:tcPr>
          <w:p w14:paraId="446EF7A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020C68B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6DB7C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02F71A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7280E40" w14:textId="52995902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5743F677" w14:textId="77777777" w:rsidTr="000F2A72">
        <w:trPr>
          <w:trHeight w:val="255"/>
        </w:trPr>
        <w:tc>
          <w:tcPr>
            <w:tcW w:w="1833" w:type="dxa"/>
            <w:vMerge/>
          </w:tcPr>
          <w:p w14:paraId="4AB7C42A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6ED57C0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4C281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36AA847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6A8DD70" w14:textId="5C192ACB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03CE2EDB" w14:textId="77777777" w:rsidTr="000F2A72">
        <w:trPr>
          <w:trHeight w:val="255"/>
        </w:trPr>
        <w:tc>
          <w:tcPr>
            <w:tcW w:w="1833" w:type="dxa"/>
            <w:vMerge/>
          </w:tcPr>
          <w:p w14:paraId="655318D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FEC88E8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4D0AD7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56A5BCC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F484D67" w14:textId="213C0763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1F18B8B0" w14:textId="77777777" w:rsidTr="000F2A72">
        <w:trPr>
          <w:trHeight w:val="255"/>
        </w:trPr>
        <w:tc>
          <w:tcPr>
            <w:tcW w:w="1833" w:type="dxa"/>
            <w:vMerge/>
          </w:tcPr>
          <w:p w14:paraId="17E8312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1B22B0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28F25F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1CE7100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75E1356" w14:textId="31D44A45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6CC54883" w14:textId="77777777" w:rsidTr="000F2A72">
        <w:trPr>
          <w:trHeight w:val="255"/>
        </w:trPr>
        <w:tc>
          <w:tcPr>
            <w:tcW w:w="1833" w:type="dxa"/>
            <w:vMerge/>
          </w:tcPr>
          <w:p w14:paraId="127207BD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B9FA24C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21FFC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15E1152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0CB27DE" w14:textId="70CA8574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1A3DDA" w:rsidRPr="001A3DDA" w14:paraId="2750DAD1" w14:textId="77777777" w:rsidTr="000F2A72">
        <w:trPr>
          <w:trHeight w:val="255"/>
        </w:trPr>
        <w:tc>
          <w:tcPr>
            <w:tcW w:w="1833" w:type="dxa"/>
            <w:vMerge/>
          </w:tcPr>
          <w:p w14:paraId="677BB3C3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0FAC2885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5A9B2046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C3212D9" w14:textId="7777777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809B425" w14:textId="46B1FF67" w:rsidR="002169AA" w:rsidRPr="001A3DDA" w:rsidRDefault="002169AA" w:rsidP="002169AA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3</w:t>
            </w:r>
          </w:p>
        </w:tc>
      </w:tr>
      <w:tr w:rsidR="002169AA" w:rsidRPr="001A3DDA" w14:paraId="70612357" w14:textId="77777777" w:rsidTr="000F2A72">
        <w:trPr>
          <w:trHeight w:val="260"/>
        </w:trPr>
        <w:tc>
          <w:tcPr>
            <w:tcW w:w="6385" w:type="dxa"/>
            <w:gridSpan w:val="4"/>
          </w:tcPr>
          <w:p w14:paraId="63E742A4" w14:textId="77777777" w:rsidR="002169AA" w:rsidRPr="001A3DDA" w:rsidRDefault="002169AA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39F468B1" w14:textId="04C0461C" w:rsidR="002169AA" w:rsidRPr="001A3DDA" w:rsidRDefault="002169AA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3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5995C707" w14:textId="77777777" w:rsidR="002169AA" w:rsidRPr="001A3DDA" w:rsidRDefault="002169AA" w:rsidP="002169AA">
      <w:pPr>
        <w:rPr>
          <w:color w:val="auto"/>
        </w:rPr>
      </w:pPr>
    </w:p>
    <w:p w14:paraId="2FDB04E8" w14:textId="77777777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</w:p>
    <w:p w14:paraId="449072BA" w14:textId="4CED0A3F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33: </w:t>
      </w:r>
    </w:p>
    <w:p w14:paraId="748E1339" w14:textId="77777777" w:rsidR="00C32F9E" w:rsidRPr="001A3DDA" w:rsidRDefault="00C32F9E" w:rsidP="00C32F9E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098460C1" w14:textId="38D1992E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36808715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7BCB0897" w14:textId="77777777" w:rsidR="00C32F9E" w:rsidRPr="001A3DDA" w:rsidRDefault="00C32F9E" w:rsidP="00C32F9E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37159280" w14:textId="2FA7532F" w:rsidR="00C32F9E" w:rsidRPr="001A3DDA" w:rsidRDefault="003722B4" w:rsidP="00C32F9E">
      <w:pPr>
        <w:pStyle w:val="013TableCaption"/>
        <w:ind w:left="900" w:hanging="900"/>
      </w:pPr>
      <w:r w:rsidRPr="001A3DDA">
        <w:t>Table S</w:t>
      </w:r>
      <w:r w:rsidR="0017387D" w:rsidRPr="001A3DDA">
        <w:t>35</w:t>
      </w:r>
      <w:r w:rsidR="00C32F9E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AE48DA5" w14:textId="77777777" w:rsidTr="000F2A72">
        <w:trPr>
          <w:trHeight w:val="255"/>
        </w:trPr>
        <w:tc>
          <w:tcPr>
            <w:tcW w:w="1833" w:type="dxa"/>
          </w:tcPr>
          <w:p w14:paraId="51A205E6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4FC93AB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75DF8454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7F67E00C" w14:textId="77777777" w:rsidTr="000F2A72">
        <w:trPr>
          <w:trHeight w:val="286"/>
        </w:trPr>
        <w:tc>
          <w:tcPr>
            <w:tcW w:w="1833" w:type="dxa"/>
          </w:tcPr>
          <w:p w14:paraId="4D1AA19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11B730D3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3BD8BCE2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04D306B8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2EB5617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1BEAA4E2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F0B2ECF" w14:textId="6792A803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51E+04</w:t>
            </w:r>
          </w:p>
        </w:tc>
        <w:tc>
          <w:tcPr>
            <w:tcW w:w="1042" w:type="dxa"/>
          </w:tcPr>
          <w:p w14:paraId="7B0F9E2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2134228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81D6A6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B872D88" w14:textId="5DFFBC18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2E854AF" w14:textId="77777777" w:rsidTr="000F2A72">
        <w:trPr>
          <w:trHeight w:val="255"/>
        </w:trPr>
        <w:tc>
          <w:tcPr>
            <w:tcW w:w="1833" w:type="dxa"/>
            <w:vMerge/>
          </w:tcPr>
          <w:p w14:paraId="13C429D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6786491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25ADE5D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1B57730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4E57C90" w14:textId="40B54496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AC4078F" w14:textId="77777777" w:rsidTr="000F2A72">
        <w:trPr>
          <w:trHeight w:val="255"/>
        </w:trPr>
        <w:tc>
          <w:tcPr>
            <w:tcW w:w="1833" w:type="dxa"/>
            <w:vMerge/>
          </w:tcPr>
          <w:p w14:paraId="5605BC8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51D6F5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4430B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640DE8D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4A9A24D" w14:textId="13AB2E0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6EDB3056" w14:textId="77777777" w:rsidTr="000F2A72">
        <w:trPr>
          <w:trHeight w:val="255"/>
        </w:trPr>
        <w:tc>
          <w:tcPr>
            <w:tcW w:w="1833" w:type="dxa"/>
            <w:vMerge/>
          </w:tcPr>
          <w:p w14:paraId="4D6303D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A982C7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EFDD9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0F15322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B3156C9" w14:textId="11D47AA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B3A8197" w14:textId="77777777" w:rsidTr="000F2A72">
        <w:trPr>
          <w:trHeight w:val="255"/>
        </w:trPr>
        <w:tc>
          <w:tcPr>
            <w:tcW w:w="1833" w:type="dxa"/>
            <w:vMerge/>
          </w:tcPr>
          <w:p w14:paraId="69DA52D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7A90F3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B8CC2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6B7BD53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8B0A1C4" w14:textId="6D16578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D3FD5B9" w14:textId="77777777" w:rsidTr="000F2A72">
        <w:trPr>
          <w:trHeight w:val="255"/>
        </w:trPr>
        <w:tc>
          <w:tcPr>
            <w:tcW w:w="1833" w:type="dxa"/>
            <w:vMerge/>
          </w:tcPr>
          <w:p w14:paraId="0E8A703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FFF0F3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F6D39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621484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5DFFED4" w14:textId="63C6AC60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8F68637" w14:textId="77777777" w:rsidTr="000F2A72">
        <w:trPr>
          <w:trHeight w:val="255"/>
        </w:trPr>
        <w:tc>
          <w:tcPr>
            <w:tcW w:w="1833" w:type="dxa"/>
            <w:vMerge/>
          </w:tcPr>
          <w:p w14:paraId="34F6D15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BCA5DE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8182E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0C88521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4C29C64" w14:textId="5BADFF7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406036C9" w14:textId="77777777" w:rsidTr="000F2A72">
        <w:trPr>
          <w:trHeight w:val="255"/>
        </w:trPr>
        <w:tc>
          <w:tcPr>
            <w:tcW w:w="1833" w:type="dxa"/>
            <w:vMerge/>
          </w:tcPr>
          <w:p w14:paraId="4487B64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569D5B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39496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8C14EB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AF627C3" w14:textId="1B7854F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F476008" w14:textId="77777777" w:rsidTr="000F2A72">
        <w:trPr>
          <w:trHeight w:val="255"/>
        </w:trPr>
        <w:tc>
          <w:tcPr>
            <w:tcW w:w="1833" w:type="dxa"/>
            <w:vMerge/>
          </w:tcPr>
          <w:p w14:paraId="462299C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872628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3B8D5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2AA45C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944CBB3" w14:textId="58AAE7D9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3CF85886" w14:textId="77777777" w:rsidTr="000F2A72">
        <w:trPr>
          <w:trHeight w:val="255"/>
        </w:trPr>
        <w:tc>
          <w:tcPr>
            <w:tcW w:w="1833" w:type="dxa"/>
            <w:vMerge/>
          </w:tcPr>
          <w:p w14:paraId="103BC9C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B7C97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B846E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0984C4A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5788E4F" w14:textId="596467C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5A8830CA" w14:textId="77777777" w:rsidTr="000F2A72">
        <w:trPr>
          <w:trHeight w:val="255"/>
        </w:trPr>
        <w:tc>
          <w:tcPr>
            <w:tcW w:w="1833" w:type="dxa"/>
            <w:vMerge/>
          </w:tcPr>
          <w:p w14:paraId="1E68CEC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35D116F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16B9CF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087153E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EAD544E" w14:textId="5FD05B5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C32F9E" w:rsidRPr="001A3DDA" w14:paraId="12FED20D" w14:textId="77777777" w:rsidTr="000F2A72">
        <w:trPr>
          <w:trHeight w:val="260"/>
        </w:trPr>
        <w:tc>
          <w:tcPr>
            <w:tcW w:w="6385" w:type="dxa"/>
            <w:gridSpan w:val="4"/>
          </w:tcPr>
          <w:p w14:paraId="35C4AA59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54C7E090" w14:textId="336FCAA7" w:rsidR="00C32F9E" w:rsidRPr="001A3DDA" w:rsidRDefault="00C32F9E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4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54CCF91D" w14:textId="77777777" w:rsidR="00C32F9E" w:rsidRPr="001A3DDA" w:rsidRDefault="00C32F9E" w:rsidP="00C32F9E">
      <w:pPr>
        <w:rPr>
          <w:color w:val="auto"/>
        </w:rPr>
      </w:pPr>
    </w:p>
    <w:p w14:paraId="64A8B666" w14:textId="5E7A9D3D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34: </w:t>
      </w:r>
    </w:p>
    <w:p w14:paraId="376A48D6" w14:textId="77777777" w:rsidR="00C32F9E" w:rsidRPr="001A3DDA" w:rsidRDefault="00C32F9E" w:rsidP="00C32F9E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03791529" w14:textId="7AAD36CA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Coupon material: Aluminum</w:t>
      </w:r>
    </w:p>
    <w:p w14:paraId="572D6A15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044B9D92" w14:textId="77777777" w:rsidR="00C32F9E" w:rsidRPr="001A3DDA" w:rsidRDefault="00C32F9E" w:rsidP="00C32F9E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63E899C4" w14:textId="44FD00C6" w:rsidR="00C32F9E" w:rsidRPr="001A3DDA" w:rsidRDefault="003722B4" w:rsidP="00C32F9E">
      <w:pPr>
        <w:pStyle w:val="013TableCaption"/>
        <w:ind w:left="900" w:hanging="900"/>
      </w:pPr>
      <w:r w:rsidRPr="001A3DDA">
        <w:t>Table S</w:t>
      </w:r>
      <w:r w:rsidR="0017387D" w:rsidRPr="001A3DDA">
        <w:t>36</w:t>
      </w:r>
      <w:r w:rsidR="00C32F9E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4FB5D2E2" w14:textId="77777777" w:rsidTr="000F2A72">
        <w:trPr>
          <w:trHeight w:val="255"/>
        </w:trPr>
        <w:tc>
          <w:tcPr>
            <w:tcW w:w="1833" w:type="dxa"/>
          </w:tcPr>
          <w:p w14:paraId="6D5FE917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37DFEFC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63ABC51D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183EE67D" w14:textId="77777777" w:rsidTr="000F2A72">
        <w:trPr>
          <w:trHeight w:val="286"/>
        </w:trPr>
        <w:tc>
          <w:tcPr>
            <w:tcW w:w="1833" w:type="dxa"/>
          </w:tcPr>
          <w:p w14:paraId="0D6810C8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6C58729D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1831E673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4D629588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5A0F4E62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72D638CC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01CF791" w14:textId="7686DAB4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00E+05</w:t>
            </w:r>
          </w:p>
        </w:tc>
        <w:tc>
          <w:tcPr>
            <w:tcW w:w="1042" w:type="dxa"/>
          </w:tcPr>
          <w:p w14:paraId="32524B5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A2053D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53E45A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025DD3" w14:textId="07C387E3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2E466A5F" w14:textId="77777777" w:rsidTr="000F2A72">
        <w:trPr>
          <w:trHeight w:val="255"/>
        </w:trPr>
        <w:tc>
          <w:tcPr>
            <w:tcW w:w="1833" w:type="dxa"/>
            <w:vMerge/>
          </w:tcPr>
          <w:p w14:paraId="1F4DDF7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98203A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5BD25B4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3004B58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FB56DE9" w14:textId="19188B7B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700403EB" w14:textId="77777777" w:rsidTr="000F2A72">
        <w:trPr>
          <w:trHeight w:val="255"/>
        </w:trPr>
        <w:tc>
          <w:tcPr>
            <w:tcW w:w="1833" w:type="dxa"/>
            <w:vMerge/>
          </w:tcPr>
          <w:p w14:paraId="5E6B997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EBA46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0FD1E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38F4386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C2484B6" w14:textId="1DF060F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23606A1F" w14:textId="77777777" w:rsidTr="000F2A72">
        <w:trPr>
          <w:trHeight w:val="255"/>
        </w:trPr>
        <w:tc>
          <w:tcPr>
            <w:tcW w:w="1833" w:type="dxa"/>
            <w:vMerge/>
          </w:tcPr>
          <w:p w14:paraId="65174B5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9B294A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FCFBF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1E5C23C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FD46CD8" w14:textId="5C278699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7CC37EF3" w14:textId="77777777" w:rsidTr="000F2A72">
        <w:trPr>
          <w:trHeight w:val="255"/>
        </w:trPr>
        <w:tc>
          <w:tcPr>
            <w:tcW w:w="1833" w:type="dxa"/>
            <w:vMerge/>
          </w:tcPr>
          <w:p w14:paraId="44D3DDF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EF6F0C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7F9D9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64CCA20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9701ADE" w14:textId="4BFDE67D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6F9D2040" w14:textId="77777777" w:rsidTr="000F2A72">
        <w:trPr>
          <w:trHeight w:val="255"/>
        </w:trPr>
        <w:tc>
          <w:tcPr>
            <w:tcW w:w="1833" w:type="dxa"/>
            <w:vMerge/>
          </w:tcPr>
          <w:p w14:paraId="72EA3B5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EF37D9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2666A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23D934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F47C6A9" w14:textId="5E171170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6ED2E306" w14:textId="77777777" w:rsidTr="000F2A72">
        <w:trPr>
          <w:trHeight w:val="255"/>
        </w:trPr>
        <w:tc>
          <w:tcPr>
            <w:tcW w:w="1833" w:type="dxa"/>
            <w:vMerge/>
          </w:tcPr>
          <w:p w14:paraId="79EB35C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F7BF1B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F5814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456E562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4EC7861" w14:textId="715B028F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7D6DB2FC" w14:textId="77777777" w:rsidTr="000F2A72">
        <w:trPr>
          <w:trHeight w:val="255"/>
        </w:trPr>
        <w:tc>
          <w:tcPr>
            <w:tcW w:w="1833" w:type="dxa"/>
            <w:vMerge/>
          </w:tcPr>
          <w:p w14:paraId="2B5C497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E7AACC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34211C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68B0B27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BB81C1" w14:textId="3E1CDCDA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7F5CE311" w14:textId="77777777" w:rsidTr="000F2A72">
        <w:trPr>
          <w:trHeight w:val="255"/>
        </w:trPr>
        <w:tc>
          <w:tcPr>
            <w:tcW w:w="1833" w:type="dxa"/>
            <w:vMerge/>
          </w:tcPr>
          <w:p w14:paraId="747860A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920270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18715D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65D6CB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92158EA" w14:textId="7275E2EE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52D19745" w14:textId="77777777" w:rsidTr="000F2A72">
        <w:trPr>
          <w:trHeight w:val="255"/>
        </w:trPr>
        <w:tc>
          <w:tcPr>
            <w:tcW w:w="1833" w:type="dxa"/>
            <w:vMerge/>
          </w:tcPr>
          <w:p w14:paraId="2980101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0F71C0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2FA025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1C37C0D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EE6CD3" w14:textId="3A2AB77D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1A3DDA" w:rsidRPr="001A3DDA" w14:paraId="50D02C2F" w14:textId="77777777" w:rsidTr="000F2A72">
        <w:trPr>
          <w:trHeight w:val="255"/>
        </w:trPr>
        <w:tc>
          <w:tcPr>
            <w:tcW w:w="1833" w:type="dxa"/>
            <w:vMerge/>
          </w:tcPr>
          <w:p w14:paraId="4DA509E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F78F87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6EE002F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2DF41A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9E6A837" w14:textId="6080B96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</w:t>
            </w:r>
          </w:p>
        </w:tc>
      </w:tr>
      <w:tr w:rsidR="00C32F9E" w:rsidRPr="001A3DDA" w14:paraId="355F9C29" w14:textId="77777777" w:rsidTr="000F2A72">
        <w:trPr>
          <w:trHeight w:val="260"/>
        </w:trPr>
        <w:tc>
          <w:tcPr>
            <w:tcW w:w="6385" w:type="dxa"/>
            <w:gridSpan w:val="4"/>
          </w:tcPr>
          <w:p w14:paraId="5D3BD79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5BCBD2B7" w14:textId="5C662954" w:rsidR="00C32F9E" w:rsidRPr="001A3DDA" w:rsidRDefault="00C32F9E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2FF69707" w14:textId="77777777" w:rsidR="00C32F9E" w:rsidRPr="001A3DDA" w:rsidRDefault="00C32F9E" w:rsidP="00C32F9E">
      <w:pPr>
        <w:rPr>
          <w:color w:val="auto"/>
        </w:rPr>
      </w:pPr>
    </w:p>
    <w:p w14:paraId="1CBDD479" w14:textId="77777777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</w:p>
    <w:p w14:paraId="07FD6153" w14:textId="6E4CE8A9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35: </w:t>
      </w:r>
    </w:p>
    <w:p w14:paraId="1E8B6D71" w14:textId="77777777" w:rsidR="00C32F9E" w:rsidRPr="001A3DDA" w:rsidRDefault="00C32F9E" w:rsidP="00C32F9E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65F25C0B" w14:textId="30B10233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1DC20397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3710796B" w14:textId="77777777" w:rsidR="00C32F9E" w:rsidRPr="001A3DDA" w:rsidRDefault="00C32F9E" w:rsidP="00C32F9E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0E0ED53E" w14:textId="3E5B7897" w:rsidR="00C32F9E" w:rsidRPr="001A3DDA" w:rsidRDefault="003722B4" w:rsidP="00C32F9E">
      <w:pPr>
        <w:pStyle w:val="013TableCaption"/>
        <w:ind w:left="900" w:hanging="900"/>
      </w:pPr>
      <w:r w:rsidRPr="001A3DDA">
        <w:t>Table S</w:t>
      </w:r>
      <w:r w:rsidR="0017387D" w:rsidRPr="001A3DDA">
        <w:t>37</w:t>
      </w:r>
      <w:r w:rsidR="00C32F9E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A40E11C" w14:textId="77777777" w:rsidTr="000F2A72">
        <w:trPr>
          <w:trHeight w:val="255"/>
        </w:trPr>
        <w:tc>
          <w:tcPr>
            <w:tcW w:w="1833" w:type="dxa"/>
          </w:tcPr>
          <w:p w14:paraId="6A17570E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1C73A262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1B294B77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57ED0D48" w14:textId="77777777" w:rsidTr="000F2A72">
        <w:trPr>
          <w:trHeight w:val="286"/>
        </w:trPr>
        <w:tc>
          <w:tcPr>
            <w:tcW w:w="1833" w:type="dxa"/>
          </w:tcPr>
          <w:p w14:paraId="4608B096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566B33EC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69B3BED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2FAE5E8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4F6E5CDB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6D09DC6D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3C236730" w14:textId="3CCED984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5.01E+03</w:t>
            </w:r>
          </w:p>
        </w:tc>
        <w:tc>
          <w:tcPr>
            <w:tcW w:w="1042" w:type="dxa"/>
          </w:tcPr>
          <w:p w14:paraId="353A62B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1BEA153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7E3CE02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0703E12" w14:textId="51DAB7AF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2B87C356" w14:textId="77777777" w:rsidTr="000F2A72">
        <w:trPr>
          <w:trHeight w:val="255"/>
        </w:trPr>
        <w:tc>
          <w:tcPr>
            <w:tcW w:w="1833" w:type="dxa"/>
            <w:vMerge/>
          </w:tcPr>
          <w:p w14:paraId="2E5A420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57A3D24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42C7799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7990505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684765" w14:textId="0CF7FE8B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5B51FBE0" w14:textId="77777777" w:rsidTr="000F2A72">
        <w:trPr>
          <w:trHeight w:val="255"/>
        </w:trPr>
        <w:tc>
          <w:tcPr>
            <w:tcW w:w="1833" w:type="dxa"/>
            <w:vMerge/>
          </w:tcPr>
          <w:p w14:paraId="125D855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28D074C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1CD5E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4D46D01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0A8EB27" w14:textId="397E05EC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2122F617" w14:textId="77777777" w:rsidTr="000F2A72">
        <w:trPr>
          <w:trHeight w:val="255"/>
        </w:trPr>
        <w:tc>
          <w:tcPr>
            <w:tcW w:w="1833" w:type="dxa"/>
            <w:vMerge/>
          </w:tcPr>
          <w:p w14:paraId="7338AFD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BFBC4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A6C78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3741A12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BCFE221" w14:textId="08D62AB9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6EB29B77" w14:textId="77777777" w:rsidTr="000F2A72">
        <w:trPr>
          <w:trHeight w:val="255"/>
        </w:trPr>
        <w:tc>
          <w:tcPr>
            <w:tcW w:w="1833" w:type="dxa"/>
            <w:vMerge/>
          </w:tcPr>
          <w:p w14:paraId="55478B9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4C4469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D554B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5B20CBD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43920F9" w14:textId="599A5D2E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721D205E" w14:textId="77777777" w:rsidTr="000F2A72">
        <w:trPr>
          <w:trHeight w:val="255"/>
        </w:trPr>
        <w:tc>
          <w:tcPr>
            <w:tcW w:w="1833" w:type="dxa"/>
            <w:vMerge/>
          </w:tcPr>
          <w:p w14:paraId="5503081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05AF8F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0DA03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EC8A70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2BC051E" w14:textId="1477B139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3B488FA3" w14:textId="77777777" w:rsidTr="000F2A72">
        <w:trPr>
          <w:trHeight w:val="255"/>
        </w:trPr>
        <w:tc>
          <w:tcPr>
            <w:tcW w:w="1833" w:type="dxa"/>
            <w:vMerge/>
          </w:tcPr>
          <w:p w14:paraId="626FB97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32C270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FE16AD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05CBADC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1D609F2" w14:textId="1A4CBD3A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6EC09F80" w14:textId="77777777" w:rsidTr="000F2A72">
        <w:trPr>
          <w:trHeight w:val="255"/>
        </w:trPr>
        <w:tc>
          <w:tcPr>
            <w:tcW w:w="1833" w:type="dxa"/>
            <w:vMerge/>
          </w:tcPr>
          <w:p w14:paraId="69BB2A7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C5917A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ED6E9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7FB923B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C9B595F" w14:textId="73319B5E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445C39D5" w14:textId="77777777" w:rsidTr="000F2A72">
        <w:trPr>
          <w:trHeight w:val="255"/>
        </w:trPr>
        <w:tc>
          <w:tcPr>
            <w:tcW w:w="1833" w:type="dxa"/>
            <w:vMerge/>
          </w:tcPr>
          <w:p w14:paraId="6EB3D36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03C30C6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BEFB5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75BC4BF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3BAE7D2" w14:textId="2F690183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3113C9AC" w14:textId="77777777" w:rsidTr="000F2A72">
        <w:trPr>
          <w:trHeight w:val="255"/>
        </w:trPr>
        <w:tc>
          <w:tcPr>
            <w:tcW w:w="1833" w:type="dxa"/>
            <w:vMerge/>
          </w:tcPr>
          <w:p w14:paraId="2123725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7E6B59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D16C5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3535796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F7F48AC" w14:textId="45B6ED01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1A3DDA" w:rsidRPr="001A3DDA" w14:paraId="681C6B00" w14:textId="77777777" w:rsidTr="000F2A72">
        <w:trPr>
          <w:trHeight w:val="255"/>
        </w:trPr>
        <w:tc>
          <w:tcPr>
            <w:tcW w:w="1833" w:type="dxa"/>
            <w:vMerge/>
          </w:tcPr>
          <w:p w14:paraId="5F2CA77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4F228F1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7BD7A0D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A43641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664123D" w14:textId="7A0A8A30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3.7</w:t>
            </w:r>
          </w:p>
        </w:tc>
      </w:tr>
      <w:tr w:rsidR="00C32F9E" w:rsidRPr="001A3DDA" w14:paraId="449EA521" w14:textId="77777777" w:rsidTr="000F2A72">
        <w:trPr>
          <w:trHeight w:val="260"/>
        </w:trPr>
        <w:tc>
          <w:tcPr>
            <w:tcW w:w="6385" w:type="dxa"/>
            <w:gridSpan w:val="4"/>
          </w:tcPr>
          <w:p w14:paraId="2541CBB9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831412F" w14:textId="57A23F18" w:rsidR="00C32F9E" w:rsidRPr="001A3DDA" w:rsidRDefault="00C32F9E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3.7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1531C2E6" w14:textId="11409ADF" w:rsidR="00C32F9E" w:rsidRPr="001A3DDA" w:rsidRDefault="00C32F9E" w:rsidP="00C32F9E">
      <w:pPr>
        <w:rPr>
          <w:color w:val="auto"/>
        </w:rPr>
      </w:pPr>
    </w:p>
    <w:p w14:paraId="7A5173F4" w14:textId="23E7DB35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t xml:space="preserve">Experiment 36: </w:t>
      </w:r>
    </w:p>
    <w:p w14:paraId="21DA5140" w14:textId="77777777" w:rsidR="00C32F9E" w:rsidRPr="001A3DDA" w:rsidRDefault="00C32F9E" w:rsidP="00C32F9E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4F6BD698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 xml:space="preserve">Coupon material: </w:t>
      </w:r>
      <w:proofErr w:type="spellStart"/>
      <w:r w:rsidRPr="001A3DDA">
        <w:rPr>
          <w:color w:val="auto"/>
        </w:rPr>
        <w:t>Orthofabric</w:t>
      </w:r>
      <w:proofErr w:type="spellEnd"/>
    </w:p>
    <w:p w14:paraId="771476F5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67248ADD" w14:textId="77777777" w:rsidR="00C32F9E" w:rsidRPr="001A3DDA" w:rsidRDefault="00C32F9E" w:rsidP="00C32F9E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7FF035D8" w14:textId="4081A8FC" w:rsidR="00C32F9E" w:rsidRPr="001A3DDA" w:rsidRDefault="003722B4" w:rsidP="00C32F9E">
      <w:pPr>
        <w:pStyle w:val="013TableCaption"/>
        <w:ind w:left="900" w:hanging="900"/>
      </w:pPr>
      <w:r w:rsidRPr="001A3DDA">
        <w:t>Table S</w:t>
      </w:r>
      <w:r w:rsidR="0017387D" w:rsidRPr="001A3DDA">
        <w:t>38</w:t>
      </w:r>
      <w:r w:rsidR="00C32F9E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1653C95B" w14:textId="77777777" w:rsidTr="000F2A72">
        <w:trPr>
          <w:trHeight w:val="255"/>
        </w:trPr>
        <w:tc>
          <w:tcPr>
            <w:tcW w:w="1833" w:type="dxa"/>
          </w:tcPr>
          <w:p w14:paraId="3D4E9F72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0C47BB8C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36F2A94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4A21063C" w14:textId="77777777" w:rsidTr="000F2A72">
        <w:trPr>
          <w:trHeight w:val="286"/>
        </w:trPr>
        <w:tc>
          <w:tcPr>
            <w:tcW w:w="1833" w:type="dxa"/>
          </w:tcPr>
          <w:p w14:paraId="27605804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361D4E85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1D5A1F95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257A53BF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60EB9E33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035B4B72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6FF9015D" w14:textId="64AEF990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2.51E+04</w:t>
            </w:r>
          </w:p>
        </w:tc>
        <w:tc>
          <w:tcPr>
            <w:tcW w:w="1042" w:type="dxa"/>
          </w:tcPr>
          <w:p w14:paraId="3EB6374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6F72BD2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1FCFB41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E3CF3A0" w14:textId="38BDD49F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E32841C" w14:textId="77777777" w:rsidTr="000F2A72">
        <w:trPr>
          <w:trHeight w:val="255"/>
        </w:trPr>
        <w:tc>
          <w:tcPr>
            <w:tcW w:w="1833" w:type="dxa"/>
            <w:vMerge/>
          </w:tcPr>
          <w:p w14:paraId="606A13E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608972C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1406416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4F07A37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731816E0" w14:textId="46EAFBAB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26A7E332" w14:textId="77777777" w:rsidTr="000F2A72">
        <w:trPr>
          <w:trHeight w:val="255"/>
        </w:trPr>
        <w:tc>
          <w:tcPr>
            <w:tcW w:w="1833" w:type="dxa"/>
            <w:vMerge/>
          </w:tcPr>
          <w:p w14:paraId="7303265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AE4029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456E3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AA1453D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7E9FD51" w14:textId="1FDB156B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850FEA0" w14:textId="77777777" w:rsidTr="000F2A72">
        <w:trPr>
          <w:trHeight w:val="255"/>
        </w:trPr>
        <w:tc>
          <w:tcPr>
            <w:tcW w:w="1833" w:type="dxa"/>
            <w:vMerge/>
          </w:tcPr>
          <w:p w14:paraId="11C3B5A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C1D96C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2D029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77CA2A1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1BD5ACC" w14:textId="254D2D20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0F71A46B" w14:textId="77777777" w:rsidTr="000F2A72">
        <w:trPr>
          <w:trHeight w:val="255"/>
        </w:trPr>
        <w:tc>
          <w:tcPr>
            <w:tcW w:w="1833" w:type="dxa"/>
            <w:vMerge/>
          </w:tcPr>
          <w:p w14:paraId="56453B0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8F5915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FD6B49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2ADADED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9A3E414" w14:textId="647DFC6B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3832CDF7" w14:textId="77777777" w:rsidTr="000F2A72">
        <w:trPr>
          <w:trHeight w:val="255"/>
        </w:trPr>
        <w:tc>
          <w:tcPr>
            <w:tcW w:w="1833" w:type="dxa"/>
            <w:vMerge/>
          </w:tcPr>
          <w:p w14:paraId="15BD457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91F6AC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4F5D9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0C6E7F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9BCB9DA" w14:textId="31369398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72B80023" w14:textId="77777777" w:rsidTr="000F2A72">
        <w:trPr>
          <w:trHeight w:val="255"/>
        </w:trPr>
        <w:tc>
          <w:tcPr>
            <w:tcW w:w="1833" w:type="dxa"/>
            <w:vMerge/>
          </w:tcPr>
          <w:p w14:paraId="10145A8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7E249D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F383BB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6B57975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A561032" w14:textId="5A419066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5AF71CE9" w14:textId="77777777" w:rsidTr="000F2A72">
        <w:trPr>
          <w:trHeight w:val="255"/>
        </w:trPr>
        <w:tc>
          <w:tcPr>
            <w:tcW w:w="1833" w:type="dxa"/>
            <w:vMerge/>
          </w:tcPr>
          <w:p w14:paraId="17EA44D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15FA4F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48DF7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0FB2A1F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2FD501C" w14:textId="581AB76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0B3F3665" w14:textId="77777777" w:rsidTr="000F2A72">
        <w:trPr>
          <w:trHeight w:val="255"/>
        </w:trPr>
        <w:tc>
          <w:tcPr>
            <w:tcW w:w="1833" w:type="dxa"/>
            <w:vMerge/>
          </w:tcPr>
          <w:p w14:paraId="551CEF3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211B8E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EFE21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69C17A9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E883AA9" w14:textId="0BAE63BC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6FC62E2" w14:textId="77777777" w:rsidTr="000F2A72">
        <w:trPr>
          <w:trHeight w:val="255"/>
        </w:trPr>
        <w:tc>
          <w:tcPr>
            <w:tcW w:w="1833" w:type="dxa"/>
            <w:vMerge/>
          </w:tcPr>
          <w:p w14:paraId="131681B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17BAFE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175FD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58C4CD2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10FEB898" w14:textId="5464E17A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1A3DDA" w:rsidRPr="001A3DDA" w14:paraId="18F02D32" w14:textId="77777777" w:rsidTr="000F2A72">
        <w:trPr>
          <w:trHeight w:val="255"/>
        </w:trPr>
        <w:tc>
          <w:tcPr>
            <w:tcW w:w="1833" w:type="dxa"/>
            <w:vMerge/>
          </w:tcPr>
          <w:p w14:paraId="6B6A2C66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63363D0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32CF94F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6092079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D3A1979" w14:textId="3269666D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4.4</w:t>
            </w:r>
          </w:p>
        </w:tc>
      </w:tr>
      <w:tr w:rsidR="00C32F9E" w:rsidRPr="001A3DDA" w14:paraId="2A1BAC6F" w14:textId="77777777" w:rsidTr="000F2A72">
        <w:trPr>
          <w:trHeight w:val="260"/>
        </w:trPr>
        <w:tc>
          <w:tcPr>
            <w:tcW w:w="6385" w:type="dxa"/>
            <w:gridSpan w:val="4"/>
          </w:tcPr>
          <w:p w14:paraId="5102A2C4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6D2B1D9B" w14:textId="6BEB581D" w:rsidR="00C32F9E" w:rsidRPr="001A3DDA" w:rsidRDefault="00C32F9E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4.4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76822850" w14:textId="77777777" w:rsidR="00C32F9E" w:rsidRPr="001A3DDA" w:rsidRDefault="00C32F9E" w:rsidP="00C32F9E">
      <w:pPr>
        <w:rPr>
          <w:color w:val="auto"/>
        </w:rPr>
      </w:pPr>
    </w:p>
    <w:p w14:paraId="04DEE1EF" w14:textId="77777777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</w:p>
    <w:p w14:paraId="679FF1DE" w14:textId="6C35869C" w:rsidR="00C32F9E" w:rsidRPr="001A3DDA" w:rsidRDefault="00C32F9E" w:rsidP="00C32F9E">
      <w:pPr>
        <w:spacing w:after="0"/>
        <w:rPr>
          <w:b/>
          <w:bCs/>
          <w:color w:val="auto"/>
          <w:u w:val="single"/>
        </w:rPr>
      </w:pPr>
      <w:r w:rsidRPr="001A3DDA">
        <w:rPr>
          <w:b/>
          <w:bCs/>
          <w:color w:val="auto"/>
          <w:u w:val="single"/>
        </w:rPr>
        <w:lastRenderedPageBreak/>
        <w:t xml:space="preserve">Experiment 37: </w:t>
      </w:r>
    </w:p>
    <w:p w14:paraId="7E0EB3BA" w14:textId="77777777" w:rsidR="00C32F9E" w:rsidRPr="001A3DDA" w:rsidRDefault="00C32F9E" w:rsidP="00C32F9E">
      <w:pPr>
        <w:spacing w:after="0"/>
        <w:rPr>
          <w:i/>
          <w:iCs/>
          <w:color w:val="auto"/>
        </w:rPr>
      </w:pPr>
      <w:r w:rsidRPr="001A3DDA">
        <w:rPr>
          <w:color w:val="auto"/>
        </w:rPr>
        <w:t xml:space="preserve">Test organism: </w:t>
      </w:r>
      <w:proofErr w:type="spellStart"/>
      <w:r w:rsidRPr="001A3DDA">
        <w:rPr>
          <w:i/>
          <w:iCs/>
          <w:color w:val="auto"/>
        </w:rPr>
        <w:t>B.Subtilis</w:t>
      </w:r>
      <w:proofErr w:type="spellEnd"/>
    </w:p>
    <w:p w14:paraId="1511DDDC" w14:textId="21AF27DB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Coupon material: Polycarbonate</w:t>
      </w:r>
    </w:p>
    <w:p w14:paraId="6978FAFD" w14:textId="77777777" w:rsidR="00C32F9E" w:rsidRPr="001A3DDA" w:rsidRDefault="00C32F9E" w:rsidP="00C32F9E">
      <w:pPr>
        <w:spacing w:after="0"/>
        <w:rPr>
          <w:color w:val="auto"/>
        </w:rPr>
      </w:pPr>
      <w:r w:rsidRPr="001A3DDA">
        <w:rPr>
          <w:color w:val="auto"/>
        </w:rPr>
        <w:t>No. of CPPRs used: 6</w:t>
      </w:r>
    </w:p>
    <w:p w14:paraId="6141B358" w14:textId="77777777" w:rsidR="00C32F9E" w:rsidRPr="001A3DDA" w:rsidRDefault="00C32F9E" w:rsidP="00C32F9E">
      <w:pPr>
        <w:rPr>
          <w:color w:val="auto"/>
        </w:rPr>
      </w:pPr>
      <w:r w:rsidRPr="001A3DDA">
        <w:rPr>
          <w:color w:val="auto"/>
        </w:rPr>
        <w:t>Exposure time: 30 minutes (25 minutes CPPR on + 5 minutes CPPR off)</w:t>
      </w:r>
    </w:p>
    <w:p w14:paraId="308A2557" w14:textId="33E71810" w:rsidR="00C32F9E" w:rsidRPr="001A3DDA" w:rsidRDefault="003722B4" w:rsidP="00C32F9E">
      <w:pPr>
        <w:pStyle w:val="013TableCaption"/>
        <w:ind w:left="900" w:hanging="900"/>
      </w:pPr>
      <w:r w:rsidRPr="001A3DDA">
        <w:t>Table S</w:t>
      </w:r>
      <w:r w:rsidR="0017387D" w:rsidRPr="001A3DDA">
        <w:t>39</w:t>
      </w:r>
      <w:r w:rsidR="00C32F9E" w:rsidRPr="001A3DDA">
        <w:t>.  Distribution in disinfection in the internal volume of the APS prototype</w:t>
      </w: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1833"/>
        <w:gridCol w:w="1042"/>
        <w:gridCol w:w="1710"/>
        <w:gridCol w:w="1800"/>
        <w:gridCol w:w="2697"/>
      </w:tblGrid>
      <w:tr w:rsidR="001A3DDA" w:rsidRPr="001A3DDA" w14:paraId="4F55D3F3" w14:textId="77777777" w:rsidTr="000F2A72">
        <w:trPr>
          <w:trHeight w:val="255"/>
        </w:trPr>
        <w:tc>
          <w:tcPr>
            <w:tcW w:w="1833" w:type="dxa"/>
          </w:tcPr>
          <w:p w14:paraId="3EC7437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Control</w:t>
            </w:r>
          </w:p>
        </w:tc>
        <w:tc>
          <w:tcPr>
            <w:tcW w:w="4552" w:type="dxa"/>
            <w:gridSpan w:val="3"/>
          </w:tcPr>
          <w:p w14:paraId="7D72E87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Exposed</w:t>
            </w:r>
          </w:p>
        </w:tc>
        <w:tc>
          <w:tcPr>
            <w:tcW w:w="2697" w:type="dxa"/>
          </w:tcPr>
          <w:p w14:paraId="3C4C1F34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Log reduction</w:t>
            </w:r>
          </w:p>
        </w:tc>
      </w:tr>
      <w:tr w:rsidR="001A3DDA" w:rsidRPr="001A3DDA" w14:paraId="323F70E2" w14:textId="77777777" w:rsidTr="000F2A72">
        <w:trPr>
          <w:trHeight w:val="286"/>
        </w:trPr>
        <w:tc>
          <w:tcPr>
            <w:tcW w:w="1833" w:type="dxa"/>
          </w:tcPr>
          <w:p w14:paraId="2AB0E4C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1042" w:type="dxa"/>
          </w:tcPr>
          <w:p w14:paraId="5F445A90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lane</w:t>
            </w:r>
          </w:p>
        </w:tc>
        <w:tc>
          <w:tcPr>
            <w:tcW w:w="1710" w:type="dxa"/>
          </w:tcPr>
          <w:p w14:paraId="5C5324B9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1800" w:type="dxa"/>
          </w:tcPr>
          <w:p w14:paraId="7CB4A1F3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>CFU/coupon</w:t>
            </w:r>
          </w:p>
        </w:tc>
        <w:tc>
          <w:tcPr>
            <w:tcW w:w="2697" w:type="dxa"/>
          </w:tcPr>
          <w:p w14:paraId="38B5D1D3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Log </w:t>
            </w:r>
            <w:r w:rsidRPr="001A3DDA">
              <w:rPr>
                <w:b/>
                <w:bCs/>
                <w:color w:val="auto"/>
                <w:sz w:val="20"/>
                <w:szCs w:val="20"/>
                <w:vertAlign w:val="subscript"/>
              </w:rPr>
              <w:t>10</w:t>
            </w:r>
            <w:r w:rsidRPr="001A3DDA">
              <w:rPr>
                <w:b/>
                <w:bCs/>
                <w:color w:val="auto"/>
                <w:sz w:val="20"/>
                <w:szCs w:val="20"/>
              </w:rPr>
              <w:t xml:space="preserve"> (CFU/coupon)</w:t>
            </w:r>
          </w:p>
        </w:tc>
      </w:tr>
      <w:tr w:rsidR="001A3DDA" w:rsidRPr="001A3DDA" w14:paraId="4D426907" w14:textId="77777777" w:rsidTr="000F2A72">
        <w:trPr>
          <w:trHeight w:val="255"/>
        </w:trPr>
        <w:tc>
          <w:tcPr>
            <w:tcW w:w="1833" w:type="dxa"/>
            <w:vMerge w:val="restart"/>
          </w:tcPr>
          <w:p w14:paraId="46DA50CA" w14:textId="7E385956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1.58E+05</w:t>
            </w:r>
          </w:p>
        </w:tc>
        <w:tc>
          <w:tcPr>
            <w:tcW w:w="1042" w:type="dxa"/>
          </w:tcPr>
          <w:p w14:paraId="405A222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1</w:t>
            </w:r>
          </w:p>
        </w:tc>
        <w:tc>
          <w:tcPr>
            <w:tcW w:w="1710" w:type="dxa"/>
          </w:tcPr>
          <w:p w14:paraId="5CDE45E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562BBCA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6F12C6E" w14:textId="69D3464D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00654527" w14:textId="77777777" w:rsidTr="000F2A72">
        <w:trPr>
          <w:trHeight w:val="255"/>
        </w:trPr>
        <w:tc>
          <w:tcPr>
            <w:tcW w:w="1833" w:type="dxa"/>
            <w:vMerge/>
          </w:tcPr>
          <w:p w14:paraId="07C40F0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 w:val="restart"/>
          </w:tcPr>
          <w:p w14:paraId="078259F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2</w:t>
            </w:r>
          </w:p>
        </w:tc>
        <w:tc>
          <w:tcPr>
            <w:tcW w:w="1710" w:type="dxa"/>
          </w:tcPr>
          <w:p w14:paraId="2EC11B7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1</w:t>
            </w:r>
          </w:p>
        </w:tc>
        <w:tc>
          <w:tcPr>
            <w:tcW w:w="1800" w:type="dxa"/>
          </w:tcPr>
          <w:p w14:paraId="41475E73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9FF40C9" w14:textId="5EF636F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20BB95FF" w14:textId="77777777" w:rsidTr="000F2A72">
        <w:trPr>
          <w:trHeight w:val="255"/>
        </w:trPr>
        <w:tc>
          <w:tcPr>
            <w:tcW w:w="1833" w:type="dxa"/>
            <w:vMerge/>
          </w:tcPr>
          <w:p w14:paraId="481A8C6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3D8873A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CAA78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1</w:t>
            </w:r>
          </w:p>
        </w:tc>
        <w:tc>
          <w:tcPr>
            <w:tcW w:w="1800" w:type="dxa"/>
          </w:tcPr>
          <w:p w14:paraId="178A1DF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28AD7058" w14:textId="022282E1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10EC93A2" w14:textId="77777777" w:rsidTr="000F2A72">
        <w:trPr>
          <w:trHeight w:val="255"/>
        </w:trPr>
        <w:tc>
          <w:tcPr>
            <w:tcW w:w="1833" w:type="dxa"/>
            <w:vMerge/>
          </w:tcPr>
          <w:p w14:paraId="577609B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65E8BAA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420D3B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1</w:t>
            </w:r>
          </w:p>
        </w:tc>
        <w:tc>
          <w:tcPr>
            <w:tcW w:w="1800" w:type="dxa"/>
          </w:tcPr>
          <w:p w14:paraId="0A67275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25C105D" w14:textId="03A3E3A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6963FC83" w14:textId="77777777" w:rsidTr="000F2A72">
        <w:trPr>
          <w:trHeight w:val="255"/>
        </w:trPr>
        <w:tc>
          <w:tcPr>
            <w:tcW w:w="1833" w:type="dxa"/>
            <w:vMerge/>
          </w:tcPr>
          <w:p w14:paraId="5EE86B2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563344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9D82B82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3</w:t>
            </w:r>
          </w:p>
        </w:tc>
        <w:tc>
          <w:tcPr>
            <w:tcW w:w="1800" w:type="dxa"/>
          </w:tcPr>
          <w:p w14:paraId="1509CCCE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402C59E" w14:textId="2C3E77D2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19FE3D0E" w14:textId="77777777" w:rsidTr="000F2A72">
        <w:trPr>
          <w:trHeight w:val="255"/>
        </w:trPr>
        <w:tc>
          <w:tcPr>
            <w:tcW w:w="1833" w:type="dxa"/>
            <w:vMerge/>
          </w:tcPr>
          <w:p w14:paraId="3BDB1DAF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600E923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0C71C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3A755CF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437C7E18" w14:textId="303E53AE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72C2C7A0" w14:textId="77777777" w:rsidTr="000F2A72">
        <w:trPr>
          <w:trHeight w:val="255"/>
        </w:trPr>
        <w:tc>
          <w:tcPr>
            <w:tcW w:w="1833" w:type="dxa"/>
            <w:vMerge/>
          </w:tcPr>
          <w:p w14:paraId="49790FDC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4462599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13DA9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3</w:t>
            </w:r>
          </w:p>
        </w:tc>
        <w:tc>
          <w:tcPr>
            <w:tcW w:w="1800" w:type="dxa"/>
          </w:tcPr>
          <w:p w14:paraId="70B47E95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76903C7" w14:textId="11380128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7E2F4E70" w14:textId="77777777" w:rsidTr="000F2A72">
        <w:trPr>
          <w:trHeight w:val="255"/>
        </w:trPr>
        <w:tc>
          <w:tcPr>
            <w:tcW w:w="1833" w:type="dxa"/>
            <w:vMerge/>
          </w:tcPr>
          <w:p w14:paraId="3571394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53AEAE2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5C272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1R5</w:t>
            </w:r>
          </w:p>
        </w:tc>
        <w:tc>
          <w:tcPr>
            <w:tcW w:w="1800" w:type="dxa"/>
          </w:tcPr>
          <w:p w14:paraId="3D579961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64A3E259" w14:textId="53D1533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751CF6EA" w14:textId="77777777" w:rsidTr="000F2A72">
        <w:trPr>
          <w:trHeight w:val="255"/>
        </w:trPr>
        <w:tc>
          <w:tcPr>
            <w:tcW w:w="1833" w:type="dxa"/>
            <w:vMerge/>
          </w:tcPr>
          <w:p w14:paraId="77E1244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1339D94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50C9F7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5</w:t>
            </w:r>
          </w:p>
        </w:tc>
        <w:tc>
          <w:tcPr>
            <w:tcW w:w="1800" w:type="dxa"/>
          </w:tcPr>
          <w:p w14:paraId="0F60CE6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0FDB8F81" w14:textId="5135B3CD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2A7C8C18" w14:textId="77777777" w:rsidTr="000F2A72">
        <w:trPr>
          <w:trHeight w:val="255"/>
        </w:trPr>
        <w:tc>
          <w:tcPr>
            <w:tcW w:w="1833" w:type="dxa"/>
            <w:vMerge/>
          </w:tcPr>
          <w:p w14:paraId="733971E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  <w:vMerge/>
          </w:tcPr>
          <w:p w14:paraId="7DD3B7B4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3B804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5R5</w:t>
            </w:r>
          </w:p>
        </w:tc>
        <w:tc>
          <w:tcPr>
            <w:tcW w:w="1800" w:type="dxa"/>
          </w:tcPr>
          <w:p w14:paraId="0BB528CB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3FEAB708" w14:textId="6670A92A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1A3DDA" w:rsidRPr="001A3DDA" w14:paraId="1D3602DC" w14:textId="77777777" w:rsidTr="000F2A72">
        <w:trPr>
          <w:trHeight w:val="255"/>
        </w:trPr>
        <w:tc>
          <w:tcPr>
            <w:tcW w:w="1833" w:type="dxa"/>
            <w:vMerge/>
          </w:tcPr>
          <w:p w14:paraId="0717349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0482280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P3</w:t>
            </w:r>
          </w:p>
        </w:tc>
        <w:tc>
          <w:tcPr>
            <w:tcW w:w="1710" w:type="dxa"/>
          </w:tcPr>
          <w:p w14:paraId="0A604618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Q3R3</w:t>
            </w:r>
          </w:p>
        </w:tc>
        <w:tc>
          <w:tcPr>
            <w:tcW w:w="1800" w:type="dxa"/>
          </w:tcPr>
          <w:p w14:paraId="2A6DC609" w14:textId="77777777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2697" w:type="dxa"/>
          </w:tcPr>
          <w:p w14:paraId="50530D67" w14:textId="7D9C91A5" w:rsidR="00C32F9E" w:rsidRPr="001A3DDA" w:rsidRDefault="00C32F9E" w:rsidP="00C32F9E">
            <w:pPr>
              <w:spacing w:after="0"/>
              <w:jc w:val="center"/>
              <w:rPr>
                <w:color w:val="auto"/>
                <w:sz w:val="20"/>
                <w:szCs w:val="20"/>
              </w:rPr>
            </w:pPr>
            <w:r w:rsidRPr="001A3DDA">
              <w:rPr>
                <w:rFonts w:cs="Arial"/>
                <w:color w:val="auto"/>
                <w:sz w:val="20"/>
                <w:szCs w:val="20"/>
              </w:rPr>
              <w:t>5.2</w:t>
            </w:r>
          </w:p>
        </w:tc>
      </w:tr>
      <w:tr w:rsidR="00C32F9E" w:rsidRPr="001A3DDA" w14:paraId="28C75883" w14:textId="77777777" w:rsidTr="000F2A72">
        <w:trPr>
          <w:trHeight w:val="260"/>
        </w:trPr>
        <w:tc>
          <w:tcPr>
            <w:tcW w:w="6385" w:type="dxa"/>
            <w:gridSpan w:val="4"/>
          </w:tcPr>
          <w:p w14:paraId="3C186E9D" w14:textId="77777777" w:rsidR="00C32F9E" w:rsidRPr="001A3DDA" w:rsidRDefault="00C32F9E" w:rsidP="000F2A72">
            <w:pPr>
              <w:spacing w:after="0"/>
              <w:jc w:val="center"/>
              <w:rPr>
                <w:b/>
                <w:bCs/>
                <w:color w:val="auto"/>
              </w:rPr>
            </w:pPr>
            <w:r w:rsidRPr="001A3DDA">
              <w:rPr>
                <w:b/>
                <w:bCs/>
                <w:color w:val="auto"/>
              </w:rPr>
              <w:t>Average log reduction inside chamber</w:t>
            </w:r>
          </w:p>
        </w:tc>
        <w:tc>
          <w:tcPr>
            <w:tcW w:w="2697" w:type="dxa"/>
          </w:tcPr>
          <w:p w14:paraId="10585BD3" w14:textId="392E5C09" w:rsidR="00C32F9E" w:rsidRPr="001A3DDA" w:rsidRDefault="00C32F9E" w:rsidP="000F2A72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auto"/>
              </w:rPr>
            </w:pPr>
            <w:r w:rsidRPr="001A3DDA">
              <w:rPr>
                <w:rFonts w:ascii="Calibri" w:hAnsi="Calibri" w:cs="Calibri"/>
                <w:b/>
                <w:bCs/>
                <w:color w:val="auto"/>
              </w:rPr>
              <w:t>5.2</w:t>
            </w:r>
            <w:r w:rsidRPr="001A3DDA">
              <w:rPr>
                <w:rFonts w:ascii="Calibri" w:hAnsi="Calibri" w:cs="Calibri"/>
                <w:b/>
                <w:bCs/>
                <w:color w:val="auto"/>
                <w:u w:val="single"/>
              </w:rPr>
              <w:t>+</w:t>
            </w:r>
            <w:r w:rsidRPr="001A3DDA">
              <w:rPr>
                <w:rFonts w:ascii="Calibri" w:hAnsi="Calibri" w:cs="Calibri"/>
                <w:b/>
                <w:bCs/>
                <w:color w:val="auto"/>
              </w:rPr>
              <w:t>0</w:t>
            </w:r>
          </w:p>
        </w:tc>
      </w:tr>
    </w:tbl>
    <w:p w14:paraId="029B6F89" w14:textId="77777777" w:rsidR="00C32F9E" w:rsidRPr="001A3DDA" w:rsidRDefault="00C32F9E" w:rsidP="00C32F9E">
      <w:pPr>
        <w:rPr>
          <w:color w:val="auto"/>
        </w:rPr>
      </w:pPr>
    </w:p>
    <w:p w14:paraId="1D33E4D1" w14:textId="77777777" w:rsidR="002169AA" w:rsidRPr="001A3DDA" w:rsidRDefault="002169AA" w:rsidP="002169AA">
      <w:pPr>
        <w:rPr>
          <w:color w:val="auto"/>
        </w:rPr>
      </w:pPr>
    </w:p>
    <w:p w14:paraId="25552028" w14:textId="77777777" w:rsidR="002169AA" w:rsidRPr="001A3DDA" w:rsidRDefault="002169AA" w:rsidP="002169AA">
      <w:pPr>
        <w:rPr>
          <w:color w:val="auto"/>
        </w:rPr>
      </w:pPr>
    </w:p>
    <w:p w14:paraId="009B54D9" w14:textId="77777777" w:rsidR="002169AA" w:rsidRPr="001A3DDA" w:rsidRDefault="002169AA" w:rsidP="00CA33C1">
      <w:pPr>
        <w:rPr>
          <w:color w:val="auto"/>
        </w:rPr>
      </w:pPr>
    </w:p>
    <w:sectPr w:rsidR="002169AA" w:rsidRPr="001A3DDA" w:rsidSect="001A3DD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DD113" w14:textId="77777777" w:rsidR="009C5AB4" w:rsidRDefault="009C5AB4" w:rsidP="00315A25">
      <w:pPr>
        <w:spacing w:after="0"/>
      </w:pPr>
      <w:r>
        <w:separator/>
      </w:r>
    </w:p>
  </w:endnote>
  <w:endnote w:type="continuationSeparator" w:id="0">
    <w:p w14:paraId="096F28A8" w14:textId="77777777" w:rsidR="009C5AB4" w:rsidRDefault="009C5AB4" w:rsidP="00315A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511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D27738" w14:textId="7762310A" w:rsidR="00315A25" w:rsidRDefault="00315A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DDA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9E77FE8" w14:textId="77777777" w:rsidR="00315A25" w:rsidRDefault="00315A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3C7E5" w14:textId="77777777" w:rsidR="009C5AB4" w:rsidRDefault="009C5AB4" w:rsidP="00315A25">
      <w:pPr>
        <w:spacing w:after="0"/>
      </w:pPr>
      <w:r>
        <w:separator/>
      </w:r>
    </w:p>
  </w:footnote>
  <w:footnote w:type="continuationSeparator" w:id="0">
    <w:p w14:paraId="601F73B4" w14:textId="77777777" w:rsidR="009C5AB4" w:rsidRDefault="009C5AB4" w:rsidP="00315A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495"/>
    <w:rsid w:val="000E3439"/>
    <w:rsid w:val="0017387D"/>
    <w:rsid w:val="00195902"/>
    <w:rsid w:val="001A3DDA"/>
    <w:rsid w:val="002169AA"/>
    <w:rsid w:val="002303E9"/>
    <w:rsid w:val="002B7DE9"/>
    <w:rsid w:val="002D2B72"/>
    <w:rsid w:val="00315A25"/>
    <w:rsid w:val="003722B4"/>
    <w:rsid w:val="00560B6C"/>
    <w:rsid w:val="00572E72"/>
    <w:rsid w:val="00630495"/>
    <w:rsid w:val="00915973"/>
    <w:rsid w:val="009C5AB4"/>
    <w:rsid w:val="00AD2660"/>
    <w:rsid w:val="00C04837"/>
    <w:rsid w:val="00C32F9E"/>
    <w:rsid w:val="00CA33C1"/>
    <w:rsid w:val="00D3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9A71"/>
  <w15:chartTrackingRefBased/>
  <w15:docId w15:val="{942147F2-58EB-475F-BDCB-B268C7C0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495"/>
    <w:pPr>
      <w:spacing w:after="24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495"/>
    <w:pPr>
      <w:spacing w:after="0" w:line="240" w:lineRule="auto"/>
    </w:pPr>
    <w:rPr>
      <w:rFonts w:ascii="Cambria" w:eastAsia="Cambria" w:hAnsi="Cambria" w:cs="Times New Roman"/>
      <w:sz w:val="24"/>
      <w:szCs w:val="24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013TableCaption">
    <w:name w:val="013 Table Caption"/>
    <w:basedOn w:val="Normal"/>
    <w:next w:val="Normal"/>
    <w:qFormat/>
    <w:rsid w:val="00630495"/>
    <w:pPr>
      <w:keepNext/>
      <w:spacing w:after="0"/>
      <w:ind w:left="1080" w:hanging="1080"/>
    </w:pPr>
    <w:rPr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C32F9E"/>
    <w:pPr>
      <w:spacing w:after="0" w:line="240" w:lineRule="auto"/>
    </w:pPr>
    <w:rPr>
      <w:rFonts w:ascii="Cambria" w:eastAsia="Cambria" w:hAnsi="Cambria" w:cs="Times New Roman"/>
      <w:sz w:val="24"/>
      <w:szCs w:val="24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15A2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15A25"/>
    <w:rPr>
      <w:rFonts w:ascii="Times New Roman" w:eastAsia="Times New Roman" w:hAnsi="Times New Roman" w:cs="Times New Roman"/>
      <w:color w:val="000000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15A2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A25"/>
    <w:rPr>
      <w:rFonts w:ascii="Times New Roman" w:eastAsia="Times New Roman" w:hAnsi="Times New Roman" w:cs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2</Pages>
  <Words>3615</Words>
  <Characters>2060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Manan</dc:creator>
  <cp:keywords/>
  <dc:description/>
  <cp:lastModifiedBy>Komathi Ramu</cp:lastModifiedBy>
  <cp:revision>4</cp:revision>
  <dcterms:created xsi:type="dcterms:W3CDTF">2022-11-20T20:53:00Z</dcterms:created>
  <dcterms:modified xsi:type="dcterms:W3CDTF">2023-01-30T12:21:00Z</dcterms:modified>
</cp:coreProperties>
</file>